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387E" w:rsidRDefault="00DE387E" w:rsidP="00DE387E">
      <w:pPr>
        <w:spacing w:after="0" w:line="360" w:lineRule="auto"/>
        <w:jc w:val="center"/>
        <w:rPr>
          <w:rFonts w:ascii="Times New Roman" w:eastAsia="Times New Roman" w:hAnsi="Times New Roman" w:cs="Times New Roman"/>
          <w:b/>
          <w:sz w:val="28"/>
          <w:szCs w:val="28"/>
        </w:rPr>
      </w:pPr>
      <w:bookmarkStart w:id="0" w:name="_heading=h.3znysh7" w:colFirst="0" w:colLast="0"/>
      <w:bookmarkEnd w:id="0"/>
      <w:r>
        <w:rPr>
          <w:rFonts w:ascii="Times New Roman" w:eastAsia="Times New Roman" w:hAnsi="Times New Roman" w:cs="Times New Roman"/>
          <w:b/>
          <w:sz w:val="28"/>
          <w:szCs w:val="28"/>
        </w:rPr>
        <w:t>Supplementary information to:</w:t>
      </w:r>
    </w:p>
    <w:p w:rsidR="00DE387E" w:rsidRDefault="00DE387E">
      <w:pPr>
        <w:spacing w:after="0" w:line="360" w:lineRule="auto"/>
        <w:rPr>
          <w:rFonts w:ascii="Times New Roman" w:eastAsia="Times New Roman" w:hAnsi="Times New Roman" w:cs="Times New Roman"/>
          <w:b/>
          <w:sz w:val="28"/>
          <w:szCs w:val="28"/>
        </w:rPr>
      </w:pPr>
    </w:p>
    <w:p w:rsidR="003D11C3" w:rsidRDefault="00B90137">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b/>
          <w:sz w:val="28"/>
          <w:szCs w:val="28"/>
        </w:rPr>
        <w:t xml:space="preserve">Breed differences in olfactory performance of dogs </w:t>
      </w:r>
    </w:p>
    <w:p w:rsidR="003D11C3" w:rsidRDefault="00B90137">
      <w:pPr>
        <w:spacing w:after="0" w:line="360" w:lineRule="auto"/>
        <w:rPr>
          <w:rFonts w:ascii="Times New Roman" w:eastAsia="Times New Roman" w:hAnsi="Times New Roman" w:cs="Times New Roman"/>
          <w:sz w:val="24"/>
          <w:szCs w:val="24"/>
        </w:rPr>
      </w:pPr>
      <w:bookmarkStart w:id="1" w:name="_heading=h.1fob9te" w:colFirst="0" w:colLast="0"/>
      <w:bookmarkEnd w:id="1"/>
      <w:r>
        <w:rPr>
          <w:rFonts w:ascii="Times New Roman" w:eastAsia="Times New Roman" w:hAnsi="Times New Roman" w:cs="Times New Roman"/>
          <w:sz w:val="24"/>
          <w:szCs w:val="24"/>
        </w:rPr>
        <w:t>Attila Salamon</w:t>
      </w:r>
      <w:r>
        <w:rPr>
          <w:rFonts w:ascii="Times New Roman" w:eastAsia="Times New Roman" w:hAnsi="Times New Roman" w:cs="Times New Roman"/>
          <w:sz w:val="24"/>
          <w:szCs w:val="24"/>
          <w:vertAlign w:val="superscript"/>
        </w:rPr>
        <w:t>1,2,3,4*</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Ádám</w:t>
      </w:r>
      <w:proofErr w:type="spellEnd"/>
      <w:r>
        <w:rPr>
          <w:rFonts w:ascii="Times New Roman" w:eastAsia="Times New Roman" w:hAnsi="Times New Roman" w:cs="Times New Roman"/>
          <w:sz w:val="24"/>
          <w:szCs w:val="24"/>
        </w:rPr>
        <w:t xml:space="preserve"> Miklósi</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ászló</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Róbert</w:t>
      </w:r>
      <w:proofErr w:type="spellEnd"/>
      <w:r>
        <w:rPr>
          <w:rFonts w:ascii="Times New Roman" w:eastAsia="Times New Roman" w:hAnsi="Times New Roman" w:cs="Times New Roman"/>
          <w:sz w:val="24"/>
          <w:szCs w:val="24"/>
        </w:rPr>
        <w:t xml:space="preserve"> Zsiros</w:t>
      </w:r>
      <w:r>
        <w:rPr>
          <w:rFonts w:ascii="Times New Roman" w:eastAsia="Times New Roman" w:hAnsi="Times New Roman" w:cs="Times New Roman"/>
          <w:sz w:val="24"/>
          <w:szCs w:val="24"/>
          <w:vertAlign w:val="superscript"/>
        </w:rPr>
        <w:t>2,3</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ímea</w:t>
      </w:r>
      <w:proofErr w:type="spellEnd"/>
      <w:r>
        <w:rPr>
          <w:rFonts w:ascii="Times New Roman" w:eastAsia="Times New Roman" w:hAnsi="Times New Roman" w:cs="Times New Roman"/>
          <w:sz w:val="24"/>
          <w:szCs w:val="24"/>
        </w:rPr>
        <w:t xml:space="preserve"> Kovács</w:t>
      </w:r>
      <w:r>
        <w:rPr>
          <w:rFonts w:ascii="Times New Roman" w:eastAsia="Times New Roman" w:hAnsi="Times New Roman" w:cs="Times New Roman"/>
          <w:sz w:val="24"/>
          <w:szCs w:val="24"/>
          <w:vertAlign w:val="superscript"/>
        </w:rPr>
        <w:t>3,5</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nikő</w:t>
      </w:r>
      <w:proofErr w:type="spellEnd"/>
      <w:r>
        <w:rPr>
          <w:rFonts w:ascii="Times New Roman" w:eastAsia="Times New Roman" w:hAnsi="Times New Roman" w:cs="Times New Roman"/>
          <w:sz w:val="24"/>
          <w:szCs w:val="24"/>
        </w:rPr>
        <w:t xml:space="preserve"> Kubinyi</w:t>
      </w:r>
      <w:r>
        <w:rPr>
          <w:rFonts w:ascii="Times New Roman" w:eastAsia="Times New Roman" w:hAnsi="Times New Roman" w:cs="Times New Roman"/>
          <w:sz w:val="24"/>
          <w:szCs w:val="24"/>
          <w:vertAlign w:val="superscript"/>
        </w:rPr>
        <w:t>2,3,6</w:t>
      </w:r>
      <w:r>
        <w:rPr>
          <w:rFonts w:ascii="Times New Roman" w:eastAsia="Times New Roman" w:hAnsi="Times New Roman" w:cs="Times New Roman"/>
          <w:sz w:val="24"/>
          <w:szCs w:val="24"/>
        </w:rPr>
        <w:t>, Attila Andics</w:t>
      </w:r>
      <w:r>
        <w:rPr>
          <w:rFonts w:ascii="Times New Roman" w:eastAsia="Times New Roman" w:hAnsi="Times New Roman" w:cs="Times New Roman"/>
          <w:sz w:val="24"/>
          <w:szCs w:val="24"/>
          <w:vertAlign w:val="superscript"/>
        </w:rPr>
        <w:t>2,7</w:t>
      </w:r>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Márta</w:t>
      </w:r>
      <w:proofErr w:type="spellEnd"/>
      <w:r>
        <w:rPr>
          <w:rFonts w:ascii="Times New Roman" w:eastAsia="Times New Roman" w:hAnsi="Times New Roman" w:cs="Times New Roman"/>
          <w:sz w:val="24"/>
          <w:szCs w:val="24"/>
        </w:rPr>
        <w:t xml:space="preserve"> Gácsi</w:t>
      </w:r>
      <w:r>
        <w:rPr>
          <w:rFonts w:ascii="Times New Roman" w:eastAsia="Times New Roman" w:hAnsi="Times New Roman" w:cs="Times New Roman"/>
          <w:sz w:val="24"/>
          <w:szCs w:val="24"/>
          <w:vertAlign w:val="superscript"/>
        </w:rPr>
        <w:t>1,2,3,4</w:t>
      </w:r>
    </w:p>
    <w:p w:rsidR="003D11C3" w:rsidRDefault="003D11C3">
      <w:pPr>
        <w:spacing w:after="0" w:line="360" w:lineRule="auto"/>
        <w:rPr>
          <w:rFonts w:ascii="Times New Roman" w:eastAsia="Times New Roman" w:hAnsi="Times New Roman" w:cs="Times New Roman"/>
          <w:sz w:val="24"/>
          <w:szCs w:val="24"/>
        </w:rPr>
      </w:pPr>
    </w:p>
    <w:p w:rsidR="003D11C3" w:rsidRDefault="00B90137">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HUN-REN-ELTE Comparative Ethology Research Group, Budapest, Hungary</w:t>
      </w:r>
    </w:p>
    <w:p w:rsidR="003D11C3" w:rsidRDefault="00B90137">
      <w:pPr>
        <w:spacing w:after="0" w:line="360" w:lineRule="auto"/>
        <w:rPr>
          <w:rFonts w:ascii="Times New Roman" w:eastAsia="Times New Roman" w:hAnsi="Times New Roman" w:cs="Times New Roman"/>
          <w:color w:val="FF0000"/>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NAP Canine Brain Research Group, ELTE </w:t>
      </w:r>
      <w:proofErr w:type="spellStart"/>
      <w:r>
        <w:rPr>
          <w:rFonts w:ascii="Times New Roman" w:eastAsia="Times New Roman" w:hAnsi="Times New Roman" w:cs="Times New Roman"/>
          <w:sz w:val="24"/>
          <w:szCs w:val="24"/>
        </w:rPr>
        <w:t>Eötvö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oránd</w:t>
      </w:r>
      <w:proofErr w:type="spellEnd"/>
      <w:r>
        <w:rPr>
          <w:rFonts w:ascii="Times New Roman" w:eastAsia="Times New Roman" w:hAnsi="Times New Roman" w:cs="Times New Roman"/>
          <w:sz w:val="24"/>
          <w:szCs w:val="24"/>
        </w:rPr>
        <w:t xml:space="preserve"> University, Budapest, Hungary</w:t>
      </w:r>
    </w:p>
    <w:p w:rsidR="003D11C3" w:rsidRDefault="00B90137">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Department of Ethology, ELTE </w:t>
      </w:r>
      <w:proofErr w:type="spellStart"/>
      <w:r>
        <w:rPr>
          <w:rFonts w:ascii="Times New Roman" w:eastAsia="Times New Roman" w:hAnsi="Times New Roman" w:cs="Times New Roman"/>
          <w:sz w:val="24"/>
          <w:szCs w:val="24"/>
        </w:rPr>
        <w:t>Eötvö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oránd</w:t>
      </w:r>
      <w:proofErr w:type="spellEnd"/>
      <w:r>
        <w:rPr>
          <w:rFonts w:ascii="Times New Roman" w:eastAsia="Times New Roman" w:hAnsi="Times New Roman" w:cs="Times New Roman"/>
          <w:sz w:val="24"/>
          <w:szCs w:val="24"/>
        </w:rPr>
        <w:t xml:space="preserve"> University, Budapest, Hungary</w:t>
      </w:r>
    </w:p>
    <w:p w:rsidR="003D11C3" w:rsidRDefault="00B90137">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Hungarian Ethology Foundation, </w:t>
      </w:r>
      <w:proofErr w:type="spellStart"/>
      <w:r>
        <w:rPr>
          <w:rFonts w:ascii="Times New Roman" w:eastAsia="Times New Roman" w:hAnsi="Times New Roman" w:cs="Times New Roman"/>
          <w:sz w:val="24"/>
          <w:szCs w:val="24"/>
        </w:rPr>
        <w:t>Göd</w:t>
      </w:r>
      <w:proofErr w:type="spellEnd"/>
      <w:r>
        <w:rPr>
          <w:rFonts w:ascii="Times New Roman" w:eastAsia="Times New Roman" w:hAnsi="Times New Roman" w:cs="Times New Roman"/>
          <w:sz w:val="24"/>
          <w:szCs w:val="24"/>
        </w:rPr>
        <w:t>, Hungary</w:t>
      </w:r>
    </w:p>
    <w:p w:rsidR="003D11C3" w:rsidRDefault="00B90137">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Doctoral School of Biology, Institute of Biology, ELTE </w:t>
      </w:r>
      <w:proofErr w:type="spellStart"/>
      <w:r>
        <w:rPr>
          <w:rFonts w:ascii="Times New Roman" w:eastAsia="Times New Roman" w:hAnsi="Times New Roman" w:cs="Times New Roman"/>
          <w:sz w:val="24"/>
          <w:szCs w:val="24"/>
        </w:rPr>
        <w:t>Eötvö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oránd</w:t>
      </w:r>
      <w:proofErr w:type="spellEnd"/>
      <w:r>
        <w:rPr>
          <w:rFonts w:ascii="Times New Roman" w:eastAsia="Times New Roman" w:hAnsi="Times New Roman" w:cs="Times New Roman"/>
          <w:sz w:val="24"/>
          <w:szCs w:val="24"/>
        </w:rPr>
        <w:t xml:space="preserve"> University, Budapest, Hungary</w:t>
      </w:r>
    </w:p>
    <w:p w:rsidR="003D11C3" w:rsidRDefault="00B90137">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MTA-ELTE </w:t>
      </w:r>
      <w:proofErr w:type="spellStart"/>
      <w:r>
        <w:rPr>
          <w:rFonts w:ascii="Times New Roman" w:eastAsia="Times New Roman" w:hAnsi="Times New Roman" w:cs="Times New Roman"/>
          <w:sz w:val="24"/>
          <w:szCs w:val="24"/>
        </w:rPr>
        <w:t>Lendület</w:t>
      </w:r>
      <w:proofErr w:type="spellEnd"/>
      <w:r>
        <w:rPr>
          <w:rFonts w:ascii="Times New Roman" w:eastAsia="Times New Roman" w:hAnsi="Times New Roman" w:cs="Times New Roman"/>
          <w:sz w:val="24"/>
          <w:szCs w:val="24"/>
        </w:rPr>
        <w:t xml:space="preserve"> “Momentum” Companion Animal Research Group, Budapest, Hungary</w:t>
      </w:r>
    </w:p>
    <w:p w:rsidR="003D11C3" w:rsidRDefault="00B90137">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xml:space="preserve">Neuroethology of Communication Lab, Department of Ethology, </w:t>
      </w:r>
      <w:proofErr w:type="spellStart"/>
      <w:r>
        <w:rPr>
          <w:rFonts w:ascii="Times New Roman" w:eastAsia="Times New Roman" w:hAnsi="Times New Roman" w:cs="Times New Roman"/>
          <w:sz w:val="24"/>
          <w:szCs w:val="24"/>
        </w:rPr>
        <w:t>Eötvö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oránd</w:t>
      </w:r>
      <w:proofErr w:type="spellEnd"/>
      <w:r>
        <w:rPr>
          <w:rFonts w:ascii="Times New Roman" w:eastAsia="Times New Roman" w:hAnsi="Times New Roman" w:cs="Times New Roman"/>
          <w:sz w:val="24"/>
          <w:szCs w:val="24"/>
        </w:rPr>
        <w:t xml:space="preserve"> University, Budapest, Hungary</w:t>
      </w:r>
    </w:p>
    <w:p w:rsidR="003D11C3" w:rsidRDefault="003D11C3">
      <w:pPr>
        <w:spacing w:after="0" w:line="360" w:lineRule="auto"/>
        <w:rPr>
          <w:rFonts w:ascii="Times New Roman" w:eastAsia="Times New Roman" w:hAnsi="Times New Roman" w:cs="Times New Roman"/>
          <w:sz w:val="24"/>
          <w:szCs w:val="24"/>
        </w:rPr>
      </w:pPr>
    </w:p>
    <w:p w:rsidR="003D11C3" w:rsidRDefault="003D11C3">
      <w:pPr>
        <w:spacing w:after="0" w:line="360" w:lineRule="auto"/>
        <w:rPr>
          <w:rFonts w:ascii="Times New Roman" w:eastAsia="Times New Roman" w:hAnsi="Times New Roman" w:cs="Times New Roman"/>
          <w:sz w:val="24"/>
          <w:szCs w:val="24"/>
        </w:rPr>
      </w:pPr>
    </w:p>
    <w:p w:rsidR="003D11C3" w:rsidRDefault="00B90137">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Corresponding author e-mail</w:t>
      </w:r>
      <w:r w:rsidR="001279B8">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t>
      </w:r>
      <w:r w:rsidR="001279B8">
        <w:rPr>
          <w:rFonts w:ascii="Times New Roman" w:eastAsia="Times New Roman" w:hAnsi="Times New Roman" w:cs="Times New Roman"/>
          <w:sz w:val="24"/>
          <w:szCs w:val="24"/>
        </w:rPr>
        <w:t>dr.attila.salamon@gmail.com, salamon.attila@ttk.elte.hu</w:t>
      </w:r>
    </w:p>
    <w:p w:rsidR="003D11C3" w:rsidRDefault="003D11C3">
      <w:pPr>
        <w:spacing w:after="0" w:line="360" w:lineRule="auto"/>
        <w:rPr>
          <w:rFonts w:ascii="Times New Roman" w:eastAsia="Times New Roman" w:hAnsi="Times New Roman" w:cs="Times New Roman"/>
          <w:sz w:val="24"/>
          <w:szCs w:val="24"/>
        </w:rPr>
      </w:pPr>
    </w:p>
    <w:p w:rsidR="003D11C3" w:rsidRPr="00DE387E" w:rsidRDefault="00DE387E" w:rsidP="00DE387E">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1279B8" w:rsidRPr="001279B8" w:rsidRDefault="001279B8" w:rsidP="001279B8">
      <w:pPr>
        <w:spacing w:after="0" w:line="360" w:lineRule="auto"/>
        <w:jc w:val="both"/>
        <w:rPr>
          <w:rFonts w:ascii="Times New Roman" w:eastAsia="Times New Roman" w:hAnsi="Times New Roman" w:cs="Times New Roman"/>
          <w:sz w:val="24"/>
          <w:szCs w:val="24"/>
        </w:rPr>
      </w:pPr>
      <w:proofErr w:type="gramStart"/>
      <w:r w:rsidRPr="001279B8">
        <w:rPr>
          <w:rFonts w:ascii="Times New Roman" w:eastAsia="Times New Roman" w:hAnsi="Times New Roman" w:cs="Times New Roman"/>
          <w:b/>
          <w:sz w:val="24"/>
          <w:szCs w:val="24"/>
        </w:rPr>
        <w:lastRenderedPageBreak/>
        <w:t>Supplementary Table S1.</w:t>
      </w:r>
      <w:proofErr w:type="gramEnd"/>
      <w:r w:rsidRPr="001279B8">
        <w:rPr>
          <w:rFonts w:ascii="Times New Roman" w:eastAsia="Times New Roman" w:hAnsi="Times New Roman" w:cs="Times New Roman"/>
          <w:sz w:val="24"/>
          <w:szCs w:val="24"/>
        </w:rPr>
        <w:t xml:space="preserve"> Grouping of the tested breeds included in the breed group analysis (N = 484); whether they were selected for direct visual cooperation, olfaction or both. </w:t>
      </w:r>
    </w:p>
    <w:tbl>
      <w:tblPr>
        <w:tblW w:w="9045" w:type="dxa"/>
        <w:tblInd w:w="-2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15"/>
        <w:gridCol w:w="3060"/>
        <w:gridCol w:w="2970"/>
      </w:tblGrid>
      <w:tr w:rsidR="001279B8" w:rsidRPr="001279B8" w:rsidTr="007D58A6">
        <w:tc>
          <w:tcPr>
            <w:tcW w:w="3015" w:type="dxa"/>
          </w:tcPr>
          <w:p w:rsidR="001279B8" w:rsidRPr="001279B8" w:rsidRDefault="001279B8" w:rsidP="001279B8">
            <w:pPr>
              <w:spacing w:after="0" w:line="360" w:lineRule="auto"/>
              <w:jc w:val="both"/>
              <w:rPr>
                <w:rFonts w:ascii="Times New Roman" w:eastAsia="Times New Roman" w:hAnsi="Times New Roman" w:cs="Times New Roman"/>
                <w:sz w:val="24"/>
                <w:szCs w:val="24"/>
              </w:rPr>
            </w:pPr>
          </w:p>
        </w:tc>
        <w:tc>
          <w:tcPr>
            <w:tcW w:w="3060" w:type="dxa"/>
          </w:tcPr>
          <w:p w:rsidR="001279B8" w:rsidRPr="001279B8" w:rsidRDefault="001279B8" w:rsidP="001279B8">
            <w:pPr>
              <w:spacing w:after="0" w:line="360" w:lineRule="auto"/>
              <w:jc w:val="both"/>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Selected for olfaction</w:t>
            </w:r>
          </w:p>
        </w:tc>
        <w:tc>
          <w:tcPr>
            <w:tcW w:w="2970" w:type="dxa"/>
          </w:tcPr>
          <w:p w:rsidR="001279B8" w:rsidRPr="001279B8" w:rsidRDefault="001279B8" w:rsidP="001279B8">
            <w:pPr>
              <w:spacing w:after="0" w:line="360" w:lineRule="auto"/>
              <w:jc w:val="both"/>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Not selected for olfaction</w:t>
            </w:r>
          </w:p>
        </w:tc>
      </w:tr>
      <w:tr w:rsidR="001279B8" w:rsidRPr="001279B8" w:rsidTr="007D58A6">
        <w:tc>
          <w:tcPr>
            <w:tcW w:w="3015" w:type="dxa"/>
          </w:tcPr>
          <w:p w:rsidR="001279B8" w:rsidRPr="001279B8" w:rsidRDefault="001279B8" w:rsidP="001279B8">
            <w:pPr>
              <w:spacing w:after="0" w:line="360" w:lineRule="auto"/>
              <w:jc w:val="both"/>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 xml:space="preserve">Selected for direct visual cooperation </w:t>
            </w:r>
          </w:p>
        </w:tc>
        <w:tc>
          <w:tcPr>
            <w:tcW w:w="3060" w:type="dxa"/>
          </w:tcPr>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 xml:space="preserve">Cocker spaniel (N = 58) </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German short-haired pointer (N = 16)</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 xml:space="preserve">German wirehaired pointer (N = 5) </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Golden retriever (N = 41)</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 xml:space="preserve">Hungarian short-haired </w:t>
            </w:r>
            <w:proofErr w:type="spellStart"/>
            <w:r w:rsidRPr="001279B8">
              <w:rPr>
                <w:rFonts w:ascii="Times New Roman" w:eastAsia="Times New Roman" w:hAnsi="Times New Roman" w:cs="Times New Roman"/>
                <w:sz w:val="24"/>
                <w:szCs w:val="24"/>
              </w:rPr>
              <w:t>vizsla</w:t>
            </w:r>
            <w:proofErr w:type="spellEnd"/>
            <w:r w:rsidRPr="001279B8">
              <w:rPr>
                <w:rFonts w:ascii="Times New Roman" w:eastAsia="Times New Roman" w:hAnsi="Times New Roman" w:cs="Times New Roman"/>
                <w:sz w:val="24"/>
                <w:szCs w:val="24"/>
              </w:rPr>
              <w:t xml:space="preserve"> (N = 37)</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 xml:space="preserve">Hungarian wirehaired </w:t>
            </w:r>
            <w:proofErr w:type="spellStart"/>
            <w:r w:rsidRPr="001279B8">
              <w:rPr>
                <w:rFonts w:ascii="Times New Roman" w:eastAsia="Times New Roman" w:hAnsi="Times New Roman" w:cs="Times New Roman"/>
                <w:sz w:val="24"/>
                <w:szCs w:val="24"/>
              </w:rPr>
              <w:t>vizsla</w:t>
            </w:r>
            <w:proofErr w:type="spellEnd"/>
            <w:r w:rsidRPr="001279B8">
              <w:rPr>
                <w:rFonts w:ascii="Times New Roman" w:eastAsia="Times New Roman" w:hAnsi="Times New Roman" w:cs="Times New Roman"/>
                <w:sz w:val="24"/>
                <w:szCs w:val="24"/>
              </w:rPr>
              <w:t xml:space="preserve"> (N = 7)</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Labrador retriever (N = 57)</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 xml:space="preserve">Small </w:t>
            </w:r>
            <w:proofErr w:type="spellStart"/>
            <w:r w:rsidRPr="001279B8">
              <w:rPr>
                <w:rFonts w:ascii="Times New Roman" w:eastAsia="Times New Roman" w:hAnsi="Times New Roman" w:cs="Times New Roman"/>
                <w:sz w:val="24"/>
                <w:szCs w:val="24"/>
              </w:rPr>
              <w:t>Münsterlander</w:t>
            </w:r>
            <w:proofErr w:type="spellEnd"/>
            <w:r w:rsidRPr="001279B8">
              <w:rPr>
                <w:rFonts w:ascii="Times New Roman" w:eastAsia="Times New Roman" w:hAnsi="Times New Roman" w:cs="Times New Roman"/>
                <w:sz w:val="24"/>
                <w:szCs w:val="24"/>
              </w:rPr>
              <w:t xml:space="preserve"> (N = 1)</w:t>
            </w:r>
          </w:p>
          <w:p w:rsidR="001279B8" w:rsidRPr="001279B8" w:rsidRDefault="001279B8" w:rsidP="001279B8">
            <w:pPr>
              <w:spacing w:after="0" w:line="360" w:lineRule="auto"/>
              <w:rPr>
                <w:rFonts w:ascii="Times New Roman" w:eastAsia="Times New Roman" w:hAnsi="Times New Roman" w:cs="Times New Roman"/>
                <w:sz w:val="24"/>
                <w:szCs w:val="24"/>
              </w:rPr>
            </w:pPr>
            <w:proofErr w:type="spellStart"/>
            <w:r w:rsidRPr="001279B8">
              <w:rPr>
                <w:rFonts w:ascii="Times New Roman" w:eastAsia="Times New Roman" w:hAnsi="Times New Roman" w:cs="Times New Roman"/>
                <w:sz w:val="24"/>
                <w:szCs w:val="24"/>
              </w:rPr>
              <w:t>Weimaraner</w:t>
            </w:r>
            <w:proofErr w:type="spellEnd"/>
            <w:r w:rsidRPr="001279B8">
              <w:rPr>
                <w:rFonts w:ascii="Times New Roman" w:eastAsia="Times New Roman" w:hAnsi="Times New Roman" w:cs="Times New Roman"/>
                <w:sz w:val="24"/>
                <w:szCs w:val="24"/>
              </w:rPr>
              <w:t xml:space="preserve"> (N = 5)</w:t>
            </w:r>
          </w:p>
        </w:tc>
        <w:tc>
          <w:tcPr>
            <w:tcW w:w="2970" w:type="dxa"/>
          </w:tcPr>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 xml:space="preserve">Belgian </w:t>
            </w:r>
            <w:proofErr w:type="spellStart"/>
            <w:r w:rsidRPr="001279B8">
              <w:rPr>
                <w:rFonts w:ascii="Times New Roman" w:eastAsia="Times New Roman" w:hAnsi="Times New Roman" w:cs="Times New Roman"/>
                <w:sz w:val="24"/>
                <w:szCs w:val="24"/>
              </w:rPr>
              <w:t>Malinois</w:t>
            </w:r>
            <w:proofErr w:type="spellEnd"/>
            <w:r w:rsidRPr="001279B8">
              <w:rPr>
                <w:rFonts w:ascii="Times New Roman" w:eastAsia="Times New Roman" w:hAnsi="Times New Roman" w:cs="Times New Roman"/>
                <w:sz w:val="24"/>
                <w:szCs w:val="24"/>
              </w:rPr>
              <w:t xml:space="preserve"> (N = 29)</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Border collie (N = 60)</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German shepherd (N = 37)</w:t>
            </w:r>
            <w:r w:rsidRPr="001279B8">
              <w:rPr>
                <w:rFonts w:ascii="Times New Roman" w:eastAsia="Times New Roman" w:hAnsi="Times New Roman" w:cs="Times New Roman"/>
                <w:sz w:val="24"/>
                <w:szCs w:val="24"/>
              </w:rPr>
              <w:br/>
            </w:r>
            <w:proofErr w:type="spellStart"/>
            <w:r w:rsidRPr="001279B8">
              <w:rPr>
                <w:rFonts w:ascii="Times New Roman" w:eastAsia="Times New Roman" w:hAnsi="Times New Roman" w:cs="Times New Roman"/>
                <w:sz w:val="24"/>
                <w:szCs w:val="24"/>
              </w:rPr>
              <w:t>Groenendael</w:t>
            </w:r>
            <w:proofErr w:type="spellEnd"/>
            <w:r w:rsidRPr="001279B8">
              <w:rPr>
                <w:rFonts w:ascii="Times New Roman" w:eastAsia="Times New Roman" w:hAnsi="Times New Roman" w:cs="Times New Roman"/>
                <w:sz w:val="24"/>
                <w:szCs w:val="24"/>
              </w:rPr>
              <w:t xml:space="preserve"> (N = 5)</w:t>
            </w:r>
            <w:r w:rsidRPr="001279B8">
              <w:rPr>
                <w:rFonts w:ascii="Times New Roman" w:eastAsia="Times New Roman" w:hAnsi="Times New Roman" w:cs="Times New Roman"/>
                <w:sz w:val="24"/>
                <w:szCs w:val="24"/>
              </w:rPr>
              <w:br/>
            </w:r>
            <w:proofErr w:type="spellStart"/>
            <w:r w:rsidRPr="001279B8">
              <w:rPr>
                <w:rFonts w:ascii="Times New Roman" w:eastAsia="Times New Roman" w:hAnsi="Times New Roman" w:cs="Times New Roman"/>
                <w:sz w:val="24"/>
                <w:szCs w:val="24"/>
              </w:rPr>
              <w:t>Pumi</w:t>
            </w:r>
            <w:proofErr w:type="spellEnd"/>
            <w:r w:rsidRPr="001279B8">
              <w:rPr>
                <w:rFonts w:ascii="Times New Roman" w:eastAsia="Times New Roman" w:hAnsi="Times New Roman" w:cs="Times New Roman"/>
                <w:sz w:val="24"/>
                <w:szCs w:val="24"/>
              </w:rPr>
              <w:t xml:space="preserve"> (N = 2)</w:t>
            </w:r>
          </w:p>
          <w:p w:rsidR="001279B8" w:rsidRPr="001279B8" w:rsidRDefault="001279B8" w:rsidP="001279B8">
            <w:pPr>
              <w:spacing w:after="0" w:line="360" w:lineRule="auto"/>
              <w:rPr>
                <w:rFonts w:ascii="Times New Roman" w:eastAsia="Times New Roman" w:hAnsi="Times New Roman" w:cs="Times New Roman"/>
                <w:sz w:val="24"/>
                <w:szCs w:val="24"/>
              </w:rPr>
            </w:pPr>
            <w:proofErr w:type="spellStart"/>
            <w:r w:rsidRPr="001279B8">
              <w:rPr>
                <w:rFonts w:ascii="Times New Roman" w:eastAsia="Times New Roman" w:hAnsi="Times New Roman" w:cs="Times New Roman"/>
                <w:sz w:val="24"/>
                <w:szCs w:val="24"/>
              </w:rPr>
              <w:t>Tervuren</w:t>
            </w:r>
            <w:proofErr w:type="spellEnd"/>
            <w:r w:rsidRPr="001279B8">
              <w:rPr>
                <w:rFonts w:ascii="Times New Roman" w:eastAsia="Times New Roman" w:hAnsi="Times New Roman" w:cs="Times New Roman"/>
                <w:sz w:val="24"/>
                <w:szCs w:val="24"/>
              </w:rPr>
              <w:t xml:space="preserve"> (N = 4) </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German × Belgian shepherd crosses (N = 3)</w:t>
            </w:r>
          </w:p>
        </w:tc>
      </w:tr>
      <w:tr w:rsidR="001279B8" w:rsidRPr="001279B8" w:rsidTr="007D58A6">
        <w:tc>
          <w:tcPr>
            <w:tcW w:w="3015" w:type="dxa"/>
          </w:tcPr>
          <w:p w:rsidR="001279B8" w:rsidRPr="001279B8" w:rsidRDefault="001279B8" w:rsidP="001279B8">
            <w:pPr>
              <w:spacing w:after="0" w:line="360" w:lineRule="auto"/>
              <w:jc w:val="both"/>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Not selected for direct visual cooperation</w:t>
            </w:r>
          </w:p>
        </w:tc>
        <w:tc>
          <w:tcPr>
            <w:tcW w:w="3060" w:type="dxa"/>
          </w:tcPr>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Basset hound (N = 14)</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Bavarian hound (N = 6)</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Bedlington terrier (N = 1)</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Beagle (N = 43)</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Bull terrier (N = 1)</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Cairn terrier (N = 1)</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Dachshund (N = 1)</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English bloodhound (N = 7) Fox terrier (N = 1)</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Hanover hound (N = 3)</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Ibizan hound (N = 1)</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Jack Russell terrier (N = 27)</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Parson Russell terrier (N = 9)</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 xml:space="preserve">Petit Basset Griffon </w:t>
            </w:r>
            <w:proofErr w:type="spellStart"/>
            <w:r w:rsidRPr="001279B8">
              <w:rPr>
                <w:rFonts w:ascii="Times New Roman" w:eastAsia="Times New Roman" w:hAnsi="Times New Roman" w:cs="Times New Roman"/>
                <w:sz w:val="24"/>
                <w:szCs w:val="24"/>
              </w:rPr>
              <w:t>Vendéen</w:t>
            </w:r>
            <w:proofErr w:type="spellEnd"/>
            <w:r w:rsidRPr="001279B8">
              <w:rPr>
                <w:rFonts w:ascii="Times New Roman" w:eastAsia="Times New Roman" w:hAnsi="Times New Roman" w:cs="Times New Roman"/>
                <w:sz w:val="24"/>
                <w:szCs w:val="24"/>
              </w:rPr>
              <w:t xml:space="preserve"> (N = 1)</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Scottish terrier (N = 1)</w:t>
            </w:r>
          </w:p>
        </w:tc>
        <w:tc>
          <w:tcPr>
            <w:tcW w:w="2970" w:type="dxa"/>
          </w:tcPr>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r>
    </w:tbl>
    <w:p w:rsidR="001279B8" w:rsidRPr="001279B8" w:rsidRDefault="001279B8" w:rsidP="001279B8">
      <w:pPr>
        <w:spacing w:after="0" w:line="360" w:lineRule="auto"/>
        <w:jc w:val="both"/>
        <w:rPr>
          <w:rFonts w:ascii="Times New Roman" w:eastAsia="Times New Roman" w:hAnsi="Times New Roman" w:cs="Times New Roman"/>
          <w:sz w:val="24"/>
          <w:szCs w:val="24"/>
        </w:rPr>
      </w:pPr>
    </w:p>
    <w:p w:rsidR="001279B8" w:rsidRPr="001279B8" w:rsidRDefault="001279B8" w:rsidP="001279B8">
      <w:pPr>
        <w:spacing w:after="0" w:line="360" w:lineRule="auto"/>
        <w:jc w:val="both"/>
        <w:rPr>
          <w:rFonts w:ascii="Times New Roman" w:eastAsia="Times New Roman" w:hAnsi="Times New Roman" w:cs="Times New Roman"/>
          <w:sz w:val="24"/>
          <w:szCs w:val="24"/>
        </w:rPr>
      </w:pPr>
      <w:proofErr w:type="gramStart"/>
      <w:r w:rsidRPr="001279B8">
        <w:rPr>
          <w:rFonts w:ascii="Times New Roman" w:eastAsia="Times New Roman" w:hAnsi="Times New Roman" w:cs="Times New Roman"/>
          <w:b/>
          <w:sz w:val="24"/>
          <w:szCs w:val="24"/>
        </w:rPr>
        <w:lastRenderedPageBreak/>
        <w:t>Supplementary Table S2.</w:t>
      </w:r>
      <w:proofErr w:type="gramEnd"/>
      <w:r w:rsidRPr="001279B8">
        <w:rPr>
          <w:rFonts w:ascii="Times New Roman" w:eastAsia="Times New Roman" w:hAnsi="Times New Roman" w:cs="Times New Roman"/>
          <w:sz w:val="24"/>
          <w:szCs w:val="24"/>
        </w:rPr>
        <w:t xml:space="preserve"> Grouping of the tested 10 breeds based on their original function included in the breed analysis (N = 439); whether they were selected for direct visual cooperation, olfaction or both. The term ‘breed’ was used rather loosely for the breed analysis, as some closely related variants were merged to maximise the number of dogs in a breed.</w:t>
      </w:r>
    </w:p>
    <w:tbl>
      <w:tblPr>
        <w:tblW w:w="9062" w:type="dxa"/>
        <w:tblInd w:w="-2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20"/>
        <w:gridCol w:w="3021"/>
        <w:gridCol w:w="3021"/>
      </w:tblGrid>
      <w:tr w:rsidR="001279B8" w:rsidRPr="001279B8" w:rsidTr="007D58A6">
        <w:tc>
          <w:tcPr>
            <w:tcW w:w="3020" w:type="dxa"/>
          </w:tcPr>
          <w:p w:rsidR="001279B8" w:rsidRPr="001279B8" w:rsidRDefault="001279B8" w:rsidP="001279B8">
            <w:pPr>
              <w:spacing w:after="0" w:line="360" w:lineRule="auto"/>
              <w:jc w:val="both"/>
              <w:rPr>
                <w:rFonts w:ascii="Times New Roman" w:eastAsia="Times New Roman" w:hAnsi="Times New Roman" w:cs="Times New Roman"/>
                <w:sz w:val="24"/>
                <w:szCs w:val="24"/>
              </w:rPr>
            </w:pPr>
          </w:p>
        </w:tc>
        <w:tc>
          <w:tcPr>
            <w:tcW w:w="3021" w:type="dxa"/>
          </w:tcPr>
          <w:p w:rsidR="001279B8" w:rsidRPr="001279B8" w:rsidRDefault="001279B8" w:rsidP="001279B8">
            <w:pPr>
              <w:spacing w:after="0" w:line="360" w:lineRule="auto"/>
              <w:jc w:val="both"/>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Selected for olfaction</w:t>
            </w:r>
          </w:p>
        </w:tc>
        <w:tc>
          <w:tcPr>
            <w:tcW w:w="3021" w:type="dxa"/>
          </w:tcPr>
          <w:p w:rsidR="001279B8" w:rsidRPr="001279B8" w:rsidRDefault="001279B8" w:rsidP="001279B8">
            <w:pPr>
              <w:spacing w:after="0" w:line="360" w:lineRule="auto"/>
              <w:jc w:val="both"/>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Not selected for olfaction</w:t>
            </w:r>
          </w:p>
        </w:tc>
      </w:tr>
      <w:tr w:rsidR="001279B8" w:rsidRPr="001279B8" w:rsidTr="007D58A6">
        <w:tc>
          <w:tcPr>
            <w:tcW w:w="3020" w:type="dxa"/>
          </w:tcPr>
          <w:p w:rsidR="001279B8" w:rsidRPr="001279B8" w:rsidRDefault="001279B8" w:rsidP="001279B8">
            <w:pPr>
              <w:spacing w:after="0" w:line="360" w:lineRule="auto"/>
              <w:jc w:val="both"/>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 xml:space="preserve">Selected for direct visual cooperation </w:t>
            </w:r>
          </w:p>
        </w:tc>
        <w:tc>
          <w:tcPr>
            <w:tcW w:w="3021" w:type="dxa"/>
          </w:tcPr>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Cocker spaniel (N = 53)</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Golden retriever (N = 38)</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Labrador retriever (N = 53)</w:t>
            </w:r>
          </w:p>
          <w:p w:rsidR="001279B8" w:rsidRPr="001279B8" w:rsidRDefault="001279B8" w:rsidP="001279B8">
            <w:pPr>
              <w:spacing w:after="0" w:line="360" w:lineRule="auto"/>
              <w:rPr>
                <w:rFonts w:ascii="Times New Roman" w:eastAsia="Times New Roman" w:hAnsi="Times New Roman" w:cs="Times New Roman"/>
                <w:sz w:val="24"/>
                <w:szCs w:val="24"/>
              </w:rPr>
            </w:pPr>
            <w:proofErr w:type="spellStart"/>
            <w:r w:rsidRPr="001279B8">
              <w:rPr>
                <w:rFonts w:ascii="Times New Roman" w:eastAsia="Times New Roman" w:hAnsi="Times New Roman" w:cs="Times New Roman"/>
                <w:sz w:val="24"/>
                <w:szCs w:val="24"/>
              </w:rPr>
              <w:t>Vizslas</w:t>
            </w:r>
            <w:proofErr w:type="spellEnd"/>
            <w:r w:rsidRPr="001279B8">
              <w:rPr>
                <w:rFonts w:ascii="Times New Roman" w:eastAsia="Times New Roman" w:hAnsi="Times New Roman" w:cs="Times New Roman"/>
                <w:sz w:val="24"/>
                <w:szCs w:val="24"/>
              </w:rPr>
              <w:t xml:space="preserve"> (including short- and wirehaired Hungarian, short- and wirehaired German pointer, and </w:t>
            </w:r>
            <w:proofErr w:type="spellStart"/>
            <w:r w:rsidRPr="001279B8">
              <w:rPr>
                <w:rFonts w:ascii="Times New Roman" w:eastAsia="Times New Roman" w:hAnsi="Times New Roman" w:cs="Times New Roman"/>
                <w:sz w:val="24"/>
                <w:szCs w:val="24"/>
              </w:rPr>
              <w:t>Weimaraner</w:t>
            </w:r>
            <w:proofErr w:type="spellEnd"/>
            <w:r w:rsidRPr="001279B8">
              <w:rPr>
                <w:rFonts w:ascii="Times New Roman" w:eastAsia="Times New Roman" w:hAnsi="Times New Roman" w:cs="Times New Roman"/>
                <w:sz w:val="24"/>
                <w:szCs w:val="24"/>
              </w:rPr>
              <w:t>) (N = 69)</w:t>
            </w:r>
          </w:p>
        </w:tc>
        <w:tc>
          <w:tcPr>
            <w:tcW w:w="3021" w:type="dxa"/>
          </w:tcPr>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 xml:space="preserve">Belgian shepherds (including </w:t>
            </w:r>
            <w:proofErr w:type="spellStart"/>
            <w:r w:rsidRPr="001279B8">
              <w:rPr>
                <w:rFonts w:ascii="Times New Roman" w:eastAsia="Times New Roman" w:hAnsi="Times New Roman" w:cs="Times New Roman"/>
                <w:sz w:val="24"/>
                <w:szCs w:val="24"/>
              </w:rPr>
              <w:t>Malinois</w:t>
            </w:r>
            <w:proofErr w:type="spellEnd"/>
            <w:r w:rsidRPr="001279B8">
              <w:rPr>
                <w:rFonts w:ascii="Times New Roman" w:eastAsia="Times New Roman" w:hAnsi="Times New Roman" w:cs="Times New Roman"/>
                <w:sz w:val="24"/>
                <w:szCs w:val="24"/>
              </w:rPr>
              <w:t xml:space="preserve">, </w:t>
            </w:r>
            <w:proofErr w:type="spellStart"/>
            <w:r w:rsidRPr="001279B8">
              <w:rPr>
                <w:rFonts w:ascii="Times New Roman" w:eastAsia="Times New Roman" w:hAnsi="Times New Roman" w:cs="Times New Roman"/>
                <w:sz w:val="24"/>
                <w:szCs w:val="24"/>
              </w:rPr>
              <w:t>Tervuren</w:t>
            </w:r>
            <w:proofErr w:type="spellEnd"/>
            <w:r w:rsidRPr="001279B8">
              <w:rPr>
                <w:rFonts w:ascii="Times New Roman" w:eastAsia="Times New Roman" w:hAnsi="Times New Roman" w:cs="Times New Roman"/>
                <w:sz w:val="24"/>
                <w:szCs w:val="24"/>
              </w:rPr>
              <w:t xml:space="preserve"> and </w:t>
            </w:r>
            <w:proofErr w:type="spellStart"/>
            <w:r w:rsidRPr="001279B8">
              <w:rPr>
                <w:rFonts w:ascii="Times New Roman" w:eastAsia="Times New Roman" w:hAnsi="Times New Roman" w:cs="Times New Roman"/>
                <w:sz w:val="24"/>
                <w:szCs w:val="24"/>
              </w:rPr>
              <w:t>Groenendael</w:t>
            </w:r>
            <w:proofErr w:type="spellEnd"/>
            <w:r w:rsidRPr="001279B8">
              <w:rPr>
                <w:rFonts w:ascii="Times New Roman" w:eastAsia="Times New Roman" w:hAnsi="Times New Roman" w:cs="Times New Roman"/>
                <w:sz w:val="24"/>
                <w:szCs w:val="24"/>
              </w:rPr>
              <w:t>) (N = 35)</w:t>
            </w:r>
            <w:r w:rsidRPr="001279B8">
              <w:rPr>
                <w:rFonts w:ascii="Times New Roman" w:eastAsia="Times New Roman" w:hAnsi="Times New Roman" w:cs="Times New Roman"/>
                <w:sz w:val="24"/>
                <w:szCs w:val="24"/>
              </w:rPr>
              <w:br/>
              <w:t>Border collie (N = 60)</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German shepherd (N = 35)</w:t>
            </w:r>
          </w:p>
        </w:tc>
      </w:tr>
      <w:tr w:rsidR="001279B8" w:rsidRPr="001279B8" w:rsidTr="007D58A6">
        <w:tc>
          <w:tcPr>
            <w:tcW w:w="3020" w:type="dxa"/>
          </w:tcPr>
          <w:p w:rsidR="001279B8" w:rsidRPr="001279B8" w:rsidRDefault="001279B8" w:rsidP="001279B8">
            <w:pPr>
              <w:spacing w:after="0" w:line="360" w:lineRule="auto"/>
              <w:jc w:val="both"/>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Not selected for direct visual cooperation</w:t>
            </w:r>
          </w:p>
        </w:tc>
        <w:tc>
          <w:tcPr>
            <w:tcW w:w="3021" w:type="dxa"/>
          </w:tcPr>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Beagle (N = 41)</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 xml:space="preserve">Hounds (including English,  Bavarian,  Hanover, Basset, and Petit Basset Griffon </w:t>
            </w:r>
            <w:proofErr w:type="spellStart"/>
            <w:r w:rsidRPr="001279B8">
              <w:rPr>
                <w:rFonts w:ascii="Times New Roman" w:eastAsia="Times New Roman" w:hAnsi="Times New Roman" w:cs="Times New Roman"/>
                <w:sz w:val="24"/>
                <w:szCs w:val="24"/>
              </w:rPr>
              <w:t>Vendéen</w:t>
            </w:r>
            <w:proofErr w:type="spellEnd"/>
            <w:r w:rsidRPr="001279B8">
              <w:rPr>
                <w:rFonts w:ascii="Times New Roman" w:eastAsia="Times New Roman" w:hAnsi="Times New Roman" w:cs="Times New Roman"/>
                <w:sz w:val="24"/>
                <w:szCs w:val="24"/>
              </w:rPr>
              <w:t>) (N = 25)</w:t>
            </w:r>
          </w:p>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Russell terriers (including Jack and Parson) (N = 30)</w:t>
            </w:r>
          </w:p>
        </w:tc>
        <w:tc>
          <w:tcPr>
            <w:tcW w:w="3021" w:type="dxa"/>
          </w:tcPr>
          <w:p w:rsidR="001279B8" w:rsidRPr="001279B8" w:rsidRDefault="001279B8" w:rsidP="001279B8">
            <w:pPr>
              <w:spacing w:after="0" w:line="36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r>
    </w:tbl>
    <w:p w:rsidR="001279B8" w:rsidRPr="001279B8" w:rsidRDefault="001279B8" w:rsidP="001279B8">
      <w:pPr>
        <w:rPr>
          <w:rFonts w:ascii="Times New Roman" w:eastAsia="Times New Roman" w:hAnsi="Times New Roman" w:cs="Times New Roman"/>
          <w:b/>
          <w:sz w:val="24"/>
          <w:szCs w:val="24"/>
        </w:rPr>
      </w:pPr>
      <w:r w:rsidRPr="001279B8">
        <w:br w:type="page"/>
      </w:r>
    </w:p>
    <w:p w:rsidR="001279B8" w:rsidRPr="001279B8" w:rsidRDefault="001279B8" w:rsidP="001279B8">
      <w:pPr>
        <w:spacing w:after="0" w:line="360" w:lineRule="auto"/>
        <w:jc w:val="both"/>
        <w:rPr>
          <w:rFonts w:ascii="Times New Roman" w:eastAsia="Times New Roman" w:hAnsi="Times New Roman" w:cs="Times New Roman"/>
          <w:sz w:val="24"/>
          <w:szCs w:val="24"/>
        </w:rPr>
      </w:pPr>
      <w:proofErr w:type="gramStart"/>
      <w:r w:rsidRPr="001279B8">
        <w:rPr>
          <w:rFonts w:ascii="Times New Roman" w:eastAsia="Times New Roman" w:hAnsi="Times New Roman" w:cs="Times New Roman"/>
          <w:b/>
          <w:sz w:val="24"/>
          <w:szCs w:val="24"/>
        </w:rPr>
        <w:lastRenderedPageBreak/>
        <w:t>Supplementary Table S3.</w:t>
      </w:r>
      <w:proofErr w:type="gramEnd"/>
      <w:r w:rsidRPr="001279B8">
        <w:rPr>
          <w:rFonts w:ascii="Times New Roman" w:eastAsia="Times New Roman" w:hAnsi="Times New Roman" w:cs="Times New Roman"/>
          <w:sz w:val="24"/>
          <w:szCs w:val="24"/>
        </w:rPr>
        <w:t xml:space="preserve"> Measured variables related to the performance and the calculation of the Success Score (SUS). The subjects had a maximum of 12 trials on each level and they passed a level, if they had at least 3 correct choices from the last 4 trials.</w:t>
      </w:r>
    </w:p>
    <w:tbl>
      <w:tblPr>
        <w:tblW w:w="9026" w:type="dxa"/>
        <w:tblInd w:w="-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6"/>
        <w:gridCol w:w="1805"/>
        <w:gridCol w:w="1805"/>
        <w:gridCol w:w="1805"/>
        <w:gridCol w:w="1805"/>
      </w:tblGrid>
      <w:tr w:rsidR="001279B8" w:rsidRPr="001279B8" w:rsidTr="007D58A6">
        <w:tc>
          <w:tcPr>
            <w:tcW w:w="1806"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Passed level</w:t>
            </w:r>
          </w:p>
        </w:tc>
        <w:tc>
          <w:tcPr>
            <w:tcW w:w="180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Number of trials (Level 2)</w:t>
            </w:r>
          </w:p>
        </w:tc>
        <w:tc>
          <w:tcPr>
            <w:tcW w:w="180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Number of trials (Level 3)</w:t>
            </w:r>
          </w:p>
        </w:tc>
        <w:tc>
          <w:tcPr>
            <w:tcW w:w="1805" w:type="dxa"/>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Top Level</w:t>
            </w:r>
          </w:p>
        </w:tc>
        <w:tc>
          <w:tcPr>
            <w:tcW w:w="1805" w:type="dxa"/>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Success Score</w:t>
            </w:r>
          </w:p>
        </w:tc>
      </w:tr>
      <w:tr w:rsidR="001279B8" w:rsidRPr="001279B8" w:rsidTr="007D58A6">
        <w:trPr>
          <w:trHeight w:val="113"/>
        </w:trPr>
        <w:tc>
          <w:tcPr>
            <w:tcW w:w="1806"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w:t>
            </w:r>
          </w:p>
        </w:tc>
        <w:tc>
          <w:tcPr>
            <w:tcW w:w="180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180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1805" w:type="dxa"/>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w:t>
            </w:r>
          </w:p>
        </w:tc>
        <w:tc>
          <w:tcPr>
            <w:tcW w:w="1805" w:type="dxa"/>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w:t>
            </w:r>
          </w:p>
        </w:tc>
      </w:tr>
      <w:tr w:rsidR="001279B8" w:rsidRPr="001279B8" w:rsidTr="007D58A6">
        <w:trPr>
          <w:trHeight w:val="113"/>
        </w:trPr>
        <w:tc>
          <w:tcPr>
            <w:tcW w:w="1806"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2</w:t>
            </w:r>
          </w:p>
        </w:tc>
        <w:tc>
          <w:tcPr>
            <w:tcW w:w="180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5–12</w:t>
            </w:r>
          </w:p>
        </w:tc>
        <w:tc>
          <w:tcPr>
            <w:tcW w:w="180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1805" w:type="dxa"/>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w:t>
            </w:r>
          </w:p>
        </w:tc>
        <w:tc>
          <w:tcPr>
            <w:tcW w:w="1805" w:type="dxa"/>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w:t>
            </w:r>
          </w:p>
        </w:tc>
      </w:tr>
      <w:tr w:rsidR="001279B8" w:rsidRPr="001279B8" w:rsidTr="007D58A6">
        <w:trPr>
          <w:trHeight w:val="113"/>
        </w:trPr>
        <w:tc>
          <w:tcPr>
            <w:tcW w:w="1806"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2</w:t>
            </w:r>
          </w:p>
        </w:tc>
        <w:tc>
          <w:tcPr>
            <w:tcW w:w="180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3–4</w:t>
            </w:r>
          </w:p>
        </w:tc>
        <w:tc>
          <w:tcPr>
            <w:tcW w:w="180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1805" w:type="dxa"/>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w:t>
            </w:r>
          </w:p>
        </w:tc>
        <w:tc>
          <w:tcPr>
            <w:tcW w:w="1805" w:type="dxa"/>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2</w:t>
            </w:r>
          </w:p>
        </w:tc>
      </w:tr>
      <w:tr w:rsidR="001279B8" w:rsidRPr="001279B8" w:rsidTr="007D58A6">
        <w:trPr>
          <w:trHeight w:val="113"/>
        </w:trPr>
        <w:tc>
          <w:tcPr>
            <w:tcW w:w="1806"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3</w:t>
            </w:r>
          </w:p>
        </w:tc>
        <w:tc>
          <w:tcPr>
            <w:tcW w:w="180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5–12</w:t>
            </w:r>
          </w:p>
        </w:tc>
        <w:tc>
          <w:tcPr>
            <w:tcW w:w="180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5–12</w:t>
            </w:r>
          </w:p>
        </w:tc>
        <w:tc>
          <w:tcPr>
            <w:tcW w:w="1805" w:type="dxa"/>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w:t>
            </w:r>
          </w:p>
        </w:tc>
        <w:tc>
          <w:tcPr>
            <w:tcW w:w="1805" w:type="dxa"/>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2</w:t>
            </w:r>
          </w:p>
        </w:tc>
      </w:tr>
      <w:tr w:rsidR="001279B8" w:rsidRPr="001279B8" w:rsidTr="007D58A6">
        <w:trPr>
          <w:trHeight w:val="113"/>
        </w:trPr>
        <w:tc>
          <w:tcPr>
            <w:tcW w:w="1806"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3</w:t>
            </w:r>
          </w:p>
        </w:tc>
        <w:tc>
          <w:tcPr>
            <w:tcW w:w="180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3–4</w:t>
            </w:r>
          </w:p>
        </w:tc>
        <w:tc>
          <w:tcPr>
            <w:tcW w:w="180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5–12</w:t>
            </w:r>
          </w:p>
        </w:tc>
        <w:tc>
          <w:tcPr>
            <w:tcW w:w="1805" w:type="dxa"/>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w:t>
            </w:r>
          </w:p>
        </w:tc>
        <w:tc>
          <w:tcPr>
            <w:tcW w:w="1805" w:type="dxa"/>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3</w:t>
            </w:r>
          </w:p>
        </w:tc>
      </w:tr>
      <w:tr w:rsidR="001279B8" w:rsidRPr="001279B8" w:rsidTr="007D58A6">
        <w:trPr>
          <w:trHeight w:val="113"/>
        </w:trPr>
        <w:tc>
          <w:tcPr>
            <w:tcW w:w="1806"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3</w:t>
            </w:r>
          </w:p>
        </w:tc>
        <w:tc>
          <w:tcPr>
            <w:tcW w:w="180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5–12</w:t>
            </w:r>
          </w:p>
        </w:tc>
        <w:tc>
          <w:tcPr>
            <w:tcW w:w="180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3–4</w:t>
            </w:r>
          </w:p>
        </w:tc>
        <w:tc>
          <w:tcPr>
            <w:tcW w:w="1805" w:type="dxa"/>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w:t>
            </w:r>
          </w:p>
        </w:tc>
        <w:tc>
          <w:tcPr>
            <w:tcW w:w="1805" w:type="dxa"/>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3</w:t>
            </w:r>
          </w:p>
        </w:tc>
      </w:tr>
      <w:tr w:rsidR="001279B8" w:rsidRPr="001279B8" w:rsidTr="007D58A6">
        <w:trPr>
          <w:trHeight w:val="113"/>
        </w:trPr>
        <w:tc>
          <w:tcPr>
            <w:tcW w:w="1806"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3</w:t>
            </w:r>
          </w:p>
        </w:tc>
        <w:tc>
          <w:tcPr>
            <w:tcW w:w="180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3–4</w:t>
            </w:r>
          </w:p>
        </w:tc>
        <w:tc>
          <w:tcPr>
            <w:tcW w:w="180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3–4</w:t>
            </w:r>
          </w:p>
        </w:tc>
        <w:tc>
          <w:tcPr>
            <w:tcW w:w="1805" w:type="dxa"/>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w:t>
            </w:r>
          </w:p>
        </w:tc>
        <w:tc>
          <w:tcPr>
            <w:tcW w:w="1805" w:type="dxa"/>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4</w:t>
            </w:r>
          </w:p>
        </w:tc>
      </w:tr>
    </w:tbl>
    <w:p w:rsidR="001279B8" w:rsidRPr="001279B8" w:rsidRDefault="001279B8" w:rsidP="001279B8">
      <w:pPr>
        <w:spacing w:after="0" w:line="360" w:lineRule="auto"/>
        <w:jc w:val="both"/>
        <w:rPr>
          <w:rFonts w:ascii="Times New Roman" w:eastAsia="Times New Roman" w:hAnsi="Times New Roman" w:cs="Times New Roman"/>
          <w:sz w:val="24"/>
          <w:szCs w:val="24"/>
        </w:rPr>
      </w:pPr>
    </w:p>
    <w:p w:rsidR="001279B8" w:rsidRPr="001279B8" w:rsidRDefault="001279B8" w:rsidP="001279B8">
      <w:pPr>
        <w:rPr>
          <w:rFonts w:ascii="Times New Roman" w:eastAsia="Times New Roman" w:hAnsi="Times New Roman" w:cs="Times New Roman"/>
          <w:b/>
          <w:sz w:val="24"/>
          <w:szCs w:val="24"/>
        </w:rPr>
      </w:pPr>
      <w:r w:rsidRPr="001279B8">
        <w:br w:type="page"/>
      </w:r>
    </w:p>
    <w:p w:rsidR="001279B8" w:rsidRPr="001279B8" w:rsidRDefault="001279B8" w:rsidP="001279B8">
      <w:pPr>
        <w:spacing w:after="0" w:line="360" w:lineRule="auto"/>
        <w:jc w:val="both"/>
        <w:rPr>
          <w:rFonts w:ascii="Times New Roman" w:eastAsia="Times New Roman" w:hAnsi="Times New Roman" w:cs="Times New Roman"/>
          <w:sz w:val="24"/>
          <w:szCs w:val="24"/>
        </w:rPr>
      </w:pPr>
      <w:proofErr w:type="gramStart"/>
      <w:r w:rsidRPr="001279B8">
        <w:rPr>
          <w:rFonts w:ascii="Times New Roman" w:eastAsia="Times New Roman" w:hAnsi="Times New Roman" w:cs="Times New Roman"/>
          <w:b/>
          <w:sz w:val="24"/>
          <w:szCs w:val="24"/>
        </w:rPr>
        <w:lastRenderedPageBreak/>
        <w:t>Supplementary Table S4.</w:t>
      </w:r>
      <w:proofErr w:type="gramEnd"/>
      <w:r w:rsidRPr="001279B8">
        <w:rPr>
          <w:rFonts w:ascii="Times New Roman" w:eastAsia="Times New Roman" w:hAnsi="Times New Roman" w:cs="Times New Roman"/>
          <w:sz w:val="24"/>
          <w:szCs w:val="24"/>
        </w:rPr>
        <w:t xml:space="preserve"> Odds ratios and th</w:t>
      </w:r>
      <w:r w:rsidR="00BF78E6">
        <w:rPr>
          <w:rFonts w:ascii="Times New Roman" w:eastAsia="Times New Roman" w:hAnsi="Times New Roman" w:cs="Times New Roman"/>
          <w:sz w:val="24"/>
          <w:szCs w:val="24"/>
        </w:rPr>
        <w:t>e lower and upper 95% of their Credibility I</w:t>
      </w:r>
      <w:bookmarkStart w:id="2" w:name="_GoBack"/>
      <w:bookmarkEnd w:id="2"/>
      <w:r w:rsidRPr="001279B8">
        <w:rPr>
          <w:rFonts w:ascii="Times New Roman" w:eastAsia="Times New Roman" w:hAnsi="Times New Roman" w:cs="Times New Roman"/>
          <w:sz w:val="24"/>
          <w:szCs w:val="24"/>
        </w:rPr>
        <w:t xml:space="preserve">ntervals (CI) for the breeds, personality (DPQ), ADHD total, training level, reward and age examined in relation to the Top Level, Success Score and Successful Level Latency variables. The </w:t>
      </w:r>
      <w:proofErr w:type="gramStart"/>
      <w:r w:rsidRPr="001279B8">
        <w:rPr>
          <w:rFonts w:ascii="Times New Roman" w:eastAsia="Times New Roman" w:hAnsi="Times New Roman" w:cs="Times New Roman"/>
          <w:sz w:val="24"/>
          <w:szCs w:val="24"/>
        </w:rPr>
        <w:t>border</w:t>
      </w:r>
      <w:proofErr w:type="gramEnd"/>
      <w:r w:rsidRPr="001279B8">
        <w:rPr>
          <w:rFonts w:ascii="Times New Roman" w:eastAsia="Times New Roman" w:hAnsi="Times New Roman" w:cs="Times New Roman"/>
          <w:sz w:val="24"/>
          <w:szCs w:val="24"/>
        </w:rPr>
        <w:t xml:space="preserve"> collie was the reference category for the Top Level and the Success Score, the beagle was the reference category for the Successful Level Latency. Their odds ratios are marked as “Ref”. The effect of a factor can be considered significant if 1 does not fall between the L-95% CI and U-95% CI values. The uncertainty of the effect of a factor increases with the width of the CI range, and the closer the centre of the range is to 1. Hounds include basset and bloodhounds.</w:t>
      </w:r>
    </w:p>
    <w:tbl>
      <w:tblPr>
        <w:tblW w:w="8895" w:type="dxa"/>
        <w:tblInd w:w="-2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0"/>
        <w:gridCol w:w="720"/>
        <w:gridCol w:w="885"/>
        <w:gridCol w:w="915"/>
        <w:gridCol w:w="720"/>
        <w:gridCol w:w="900"/>
        <w:gridCol w:w="930"/>
        <w:gridCol w:w="750"/>
        <w:gridCol w:w="885"/>
        <w:gridCol w:w="930"/>
      </w:tblGrid>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p>
        </w:tc>
        <w:tc>
          <w:tcPr>
            <w:tcW w:w="2520" w:type="dxa"/>
            <w:gridSpan w:val="3"/>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jc w:val="center"/>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Top Level</w:t>
            </w:r>
          </w:p>
        </w:tc>
        <w:tc>
          <w:tcPr>
            <w:tcW w:w="2550" w:type="dxa"/>
            <w:gridSpan w:val="3"/>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jc w:val="center"/>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Success Score</w:t>
            </w:r>
          </w:p>
        </w:tc>
        <w:tc>
          <w:tcPr>
            <w:tcW w:w="2565" w:type="dxa"/>
            <w:gridSpan w:val="3"/>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jc w:val="center"/>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Successful Level Latency</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Odds ratio</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L-95% CI</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U-95% CI</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Odds ratio</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L-95% CI</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U-95% CI</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Odds ratio</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L-95% CI</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U-95% CI</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Intercept 1</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13</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01</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8</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89</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15</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5.09</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9.51</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17</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37.93</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Intercept 2</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5.8</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7</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32.91</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Intercept 3</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2.9</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2.13</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74.37</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Beagle</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57</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24</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36</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84</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41</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81</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Ref</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Hounds</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57</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21</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56</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41</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16</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7</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53</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23</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91</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Russell terriers</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1</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4</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2.62</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24</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54</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2.92</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22</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9</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52</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Cocker spaniel</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1</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5</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2.4</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68</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33</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36</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29</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8</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56</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proofErr w:type="spellStart"/>
            <w:r w:rsidRPr="001279B8">
              <w:rPr>
                <w:rFonts w:ascii="Times New Roman" w:eastAsia="Times New Roman" w:hAnsi="Times New Roman" w:cs="Times New Roman"/>
                <w:sz w:val="24"/>
                <w:szCs w:val="24"/>
              </w:rPr>
              <w:t>Vizslas</w:t>
            </w:r>
            <w:proofErr w:type="spellEnd"/>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5</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24</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5</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56</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3</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5</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13</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5</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35</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Golden retriever</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3</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12</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71</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26</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11</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56</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38</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13</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69</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 xml:space="preserve">Labrador </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78</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35</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71</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74</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38</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47</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22</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3</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47</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Belgian shepherd</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88</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36</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2.18</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71</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33</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55</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14</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3</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41</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German shepherd</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76</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3</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83</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64</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28</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43</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12</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1</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37</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Border collie</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Ref</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Ref</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31</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8</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57</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 xml:space="preserve">DPQ </w:t>
            </w:r>
            <w:r w:rsidRPr="001279B8">
              <w:rPr>
                <w:rFonts w:ascii="Times New Roman" w:eastAsia="Times New Roman" w:hAnsi="Times New Roman" w:cs="Times New Roman"/>
                <w:sz w:val="24"/>
                <w:szCs w:val="24"/>
              </w:rPr>
              <w:lastRenderedPageBreak/>
              <w:t>Activity</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lastRenderedPageBreak/>
              <w:t>1.29</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3</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86</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21</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63</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7</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1</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5</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lastRenderedPageBreak/>
              <w:t>DPQ Responsiveness to training</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33</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5</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69</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25</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3</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53</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8</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4</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3</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ADHD total</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9</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6</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3</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7</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3</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1</w:t>
            </w:r>
          </w:p>
        </w:tc>
      </w:tr>
      <w:tr w:rsidR="001279B8" w:rsidRPr="001279B8" w:rsidTr="007D58A6">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Training level</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7</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88</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29</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5</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24</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5</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1</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9</w:t>
            </w:r>
          </w:p>
        </w:tc>
      </w:tr>
      <w:tr w:rsidR="001279B8" w:rsidRPr="001279B8" w:rsidTr="007D58A6">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Rewarding style</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76</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49</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21</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85</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57</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27</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1</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1</w:t>
            </w:r>
          </w:p>
        </w:tc>
      </w:tr>
      <w:tr w:rsidR="001279B8" w:rsidRPr="001279B8" w:rsidTr="007D58A6">
        <w:tc>
          <w:tcPr>
            <w:tcW w:w="126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Age</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3</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87</w:t>
            </w:r>
          </w:p>
        </w:tc>
        <w:tc>
          <w:tcPr>
            <w:tcW w:w="91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8</w:t>
            </w:r>
          </w:p>
        </w:tc>
        <w:tc>
          <w:tcPr>
            <w:tcW w:w="72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5</w:t>
            </w:r>
          </w:p>
        </w:tc>
        <w:tc>
          <w:tcPr>
            <w:tcW w:w="90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w:t>
            </w:r>
          </w:p>
        </w:tc>
        <w:tc>
          <w:tcPr>
            <w:tcW w:w="75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1</w:t>
            </w:r>
          </w:p>
        </w:tc>
        <w:tc>
          <w:tcPr>
            <w:tcW w:w="885"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0.99</w:t>
            </w:r>
          </w:p>
        </w:tc>
        <w:tc>
          <w:tcPr>
            <w:tcW w:w="930" w:type="dxa"/>
            <w:shd w:val="clear" w:color="auto" w:fill="auto"/>
            <w:tcMar>
              <w:top w:w="100" w:type="dxa"/>
              <w:left w:w="100" w:type="dxa"/>
              <w:bottom w:w="100" w:type="dxa"/>
              <w:right w:w="100" w:type="dxa"/>
            </w:tcMar>
          </w:tcPr>
          <w:p w:rsidR="001279B8" w:rsidRPr="001279B8" w:rsidRDefault="001279B8" w:rsidP="001279B8">
            <w:pPr>
              <w:widowControl w:val="0"/>
              <w:spacing w:after="0" w:line="240" w:lineRule="auto"/>
              <w:rPr>
                <w:rFonts w:ascii="Times New Roman" w:eastAsia="Times New Roman" w:hAnsi="Times New Roman" w:cs="Times New Roman"/>
                <w:sz w:val="24"/>
                <w:szCs w:val="24"/>
              </w:rPr>
            </w:pPr>
            <w:r w:rsidRPr="001279B8">
              <w:rPr>
                <w:rFonts w:ascii="Times New Roman" w:eastAsia="Times New Roman" w:hAnsi="Times New Roman" w:cs="Times New Roman"/>
                <w:sz w:val="24"/>
                <w:szCs w:val="24"/>
              </w:rPr>
              <w:t>1.02</w:t>
            </w:r>
          </w:p>
        </w:tc>
      </w:tr>
    </w:tbl>
    <w:p w:rsidR="001279B8" w:rsidRPr="001279B8" w:rsidRDefault="001279B8" w:rsidP="001279B8">
      <w:pPr>
        <w:spacing w:after="0" w:line="360" w:lineRule="auto"/>
        <w:jc w:val="both"/>
        <w:rPr>
          <w:rFonts w:ascii="Times New Roman" w:eastAsia="Times New Roman" w:hAnsi="Times New Roman" w:cs="Times New Roman"/>
          <w:b/>
          <w:sz w:val="24"/>
          <w:szCs w:val="24"/>
        </w:rPr>
      </w:pPr>
    </w:p>
    <w:p w:rsidR="001279B8" w:rsidRPr="001279B8" w:rsidRDefault="001279B8" w:rsidP="001279B8">
      <w:pPr>
        <w:spacing w:line="360" w:lineRule="auto"/>
        <w:rPr>
          <w:rFonts w:ascii="Times New Roman" w:eastAsia="Times New Roman" w:hAnsi="Times New Roman" w:cs="Times New Roman"/>
          <w:b/>
          <w:sz w:val="24"/>
          <w:szCs w:val="24"/>
        </w:rPr>
      </w:pPr>
      <w:r w:rsidRPr="001279B8">
        <w:br w:type="page"/>
      </w:r>
    </w:p>
    <w:p w:rsidR="001279B8" w:rsidRPr="001279B8" w:rsidRDefault="001279B8" w:rsidP="001279B8">
      <w:pPr>
        <w:spacing w:after="0" w:line="360" w:lineRule="auto"/>
        <w:jc w:val="both"/>
        <w:rPr>
          <w:rFonts w:ascii="Times New Roman" w:eastAsia="Times New Roman" w:hAnsi="Times New Roman" w:cs="Times New Roman"/>
          <w:b/>
          <w:sz w:val="24"/>
          <w:szCs w:val="24"/>
        </w:rPr>
      </w:pPr>
    </w:p>
    <w:p w:rsidR="001279B8" w:rsidRPr="001279B8" w:rsidRDefault="001279B8" w:rsidP="001279B8">
      <w:pPr>
        <w:spacing w:after="0" w:line="360" w:lineRule="auto"/>
        <w:jc w:val="both"/>
        <w:rPr>
          <w:rFonts w:ascii="Times New Roman" w:eastAsia="Times New Roman" w:hAnsi="Times New Roman" w:cs="Times New Roman"/>
          <w:b/>
          <w:sz w:val="24"/>
          <w:szCs w:val="24"/>
        </w:rPr>
      </w:pPr>
      <w:r w:rsidRPr="001279B8">
        <w:rPr>
          <w:rFonts w:ascii="Times New Roman" w:eastAsia="Times New Roman" w:hAnsi="Times New Roman" w:cs="Times New Roman"/>
          <w:b/>
          <w:noProof/>
          <w:sz w:val="24"/>
          <w:szCs w:val="24"/>
        </w:rPr>
        <w:drawing>
          <wp:inline distT="114300" distB="114300" distL="114300" distR="114300" wp14:anchorId="6B8D475D" wp14:editId="25F7AFE6">
            <wp:extent cx="2865600" cy="2588284"/>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2865600" cy="2588284"/>
                    </a:xfrm>
                    <a:prstGeom prst="rect">
                      <a:avLst/>
                    </a:prstGeom>
                    <a:ln/>
                  </pic:spPr>
                </pic:pic>
              </a:graphicData>
            </a:graphic>
          </wp:inline>
        </w:drawing>
      </w:r>
    </w:p>
    <w:p w:rsidR="001279B8" w:rsidRPr="001279B8" w:rsidRDefault="001279B8" w:rsidP="001279B8">
      <w:pPr>
        <w:spacing w:after="0" w:line="360" w:lineRule="auto"/>
        <w:jc w:val="both"/>
        <w:rPr>
          <w:rFonts w:ascii="Times New Roman" w:eastAsia="Times New Roman" w:hAnsi="Times New Roman" w:cs="Times New Roman"/>
          <w:sz w:val="24"/>
          <w:szCs w:val="24"/>
          <w:highlight w:val="black"/>
        </w:rPr>
      </w:pPr>
      <w:proofErr w:type="gramStart"/>
      <w:r w:rsidRPr="001279B8">
        <w:rPr>
          <w:rFonts w:ascii="Times New Roman" w:eastAsia="Times New Roman" w:hAnsi="Times New Roman" w:cs="Times New Roman"/>
          <w:b/>
          <w:sz w:val="24"/>
          <w:szCs w:val="24"/>
        </w:rPr>
        <w:t>Supplementary Figure S1.</w:t>
      </w:r>
      <w:proofErr w:type="gramEnd"/>
      <w:r w:rsidRPr="001279B8">
        <w:rPr>
          <w:rFonts w:ascii="Times New Roman" w:eastAsia="Times New Roman" w:hAnsi="Times New Roman" w:cs="Times New Roman"/>
          <w:sz w:val="24"/>
          <w:szCs w:val="24"/>
        </w:rPr>
        <w:t xml:space="preserve"> Descriptive results/distribution of the two metrics, Top Level and Success Score, used to characterise the performance of dogs (N = 484) in the olfactory test.</w:t>
      </w:r>
    </w:p>
    <w:p w:rsidR="001279B8" w:rsidRPr="001279B8" w:rsidRDefault="001279B8" w:rsidP="001279B8">
      <w:pPr>
        <w:rPr>
          <w:rFonts w:ascii="Times New Roman" w:eastAsia="Times New Roman" w:hAnsi="Times New Roman" w:cs="Times New Roman"/>
          <w:sz w:val="24"/>
          <w:szCs w:val="24"/>
          <w:highlight w:val="black"/>
        </w:rPr>
      </w:pPr>
      <w:r w:rsidRPr="001279B8">
        <w:br w:type="page"/>
      </w:r>
    </w:p>
    <w:p w:rsidR="001279B8" w:rsidRPr="001279B8" w:rsidRDefault="001279B8" w:rsidP="001279B8">
      <w:pPr>
        <w:spacing w:after="0" w:line="360" w:lineRule="auto"/>
        <w:jc w:val="both"/>
        <w:rPr>
          <w:rFonts w:ascii="Times New Roman" w:eastAsia="Times New Roman" w:hAnsi="Times New Roman" w:cs="Times New Roman"/>
          <w:sz w:val="24"/>
          <w:szCs w:val="24"/>
        </w:rPr>
      </w:pPr>
      <w:r w:rsidRPr="001279B8">
        <w:rPr>
          <w:rFonts w:ascii="Times New Roman" w:eastAsia="Times New Roman" w:hAnsi="Times New Roman" w:cs="Times New Roman"/>
          <w:noProof/>
          <w:sz w:val="24"/>
          <w:szCs w:val="24"/>
        </w:rPr>
        <w:lastRenderedPageBreak/>
        <w:drawing>
          <wp:inline distT="114300" distB="114300" distL="114300" distR="114300" wp14:anchorId="2A23E0CC" wp14:editId="3D73CE92">
            <wp:extent cx="5731200" cy="3543300"/>
            <wp:effectExtent l="0" t="0" r="0" b="0"/>
            <wp:docPr id="2"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8"/>
                    <a:srcRect/>
                    <a:stretch>
                      <a:fillRect/>
                    </a:stretch>
                  </pic:blipFill>
                  <pic:spPr>
                    <a:xfrm>
                      <a:off x="0" y="0"/>
                      <a:ext cx="5731200" cy="3543300"/>
                    </a:xfrm>
                    <a:prstGeom prst="rect">
                      <a:avLst/>
                    </a:prstGeom>
                    <a:ln/>
                  </pic:spPr>
                </pic:pic>
              </a:graphicData>
            </a:graphic>
          </wp:inline>
        </w:drawing>
      </w:r>
    </w:p>
    <w:p w:rsidR="001279B8" w:rsidRPr="001279B8" w:rsidRDefault="001279B8" w:rsidP="001279B8">
      <w:pPr>
        <w:spacing w:after="0" w:line="360" w:lineRule="auto"/>
        <w:jc w:val="both"/>
        <w:rPr>
          <w:rFonts w:ascii="Times New Roman" w:eastAsia="Times New Roman" w:hAnsi="Times New Roman" w:cs="Times New Roman"/>
          <w:sz w:val="24"/>
          <w:szCs w:val="24"/>
        </w:rPr>
      </w:pPr>
      <w:bookmarkStart w:id="3" w:name="_heading=h.30j0zll" w:colFirst="0" w:colLast="0"/>
      <w:bookmarkEnd w:id="3"/>
      <w:proofErr w:type="gramStart"/>
      <w:r w:rsidRPr="001279B8">
        <w:rPr>
          <w:rFonts w:ascii="Times New Roman" w:eastAsia="Times New Roman" w:hAnsi="Times New Roman" w:cs="Times New Roman"/>
          <w:b/>
          <w:sz w:val="24"/>
          <w:szCs w:val="24"/>
        </w:rPr>
        <w:t>Supplementary Figure S2.</w:t>
      </w:r>
      <w:proofErr w:type="gramEnd"/>
      <w:r w:rsidRPr="001279B8">
        <w:rPr>
          <w:rFonts w:ascii="Times New Roman" w:eastAsia="Times New Roman" w:hAnsi="Times New Roman" w:cs="Times New Roman"/>
          <w:sz w:val="24"/>
          <w:szCs w:val="24"/>
        </w:rPr>
        <w:t xml:space="preserve"> Dogs’ Responsiveness to training scores in relation to the Top Level and Success Score metrics. </w:t>
      </w:r>
    </w:p>
    <w:p w:rsidR="001279B8" w:rsidRPr="001279B8" w:rsidRDefault="001279B8" w:rsidP="001279B8">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rsidR="003D11C3" w:rsidRDefault="003D11C3" w:rsidP="001279B8">
      <w:pPr>
        <w:spacing w:after="0" w:line="360" w:lineRule="auto"/>
        <w:jc w:val="both"/>
        <w:rPr>
          <w:rFonts w:ascii="Times New Roman" w:eastAsia="Times New Roman" w:hAnsi="Times New Roman" w:cs="Times New Roman"/>
          <w:sz w:val="24"/>
          <w:szCs w:val="24"/>
        </w:rPr>
      </w:pPr>
    </w:p>
    <w:sectPr w:rsidR="003D11C3">
      <w:pgSz w:w="11906" w:h="16838"/>
      <w:pgMar w:top="1440" w:right="1440" w:bottom="1440" w:left="1440" w:header="708" w:footer="708"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BD4A8B"/>
    <w:multiLevelType w:val="multilevel"/>
    <w:tmpl w:val="11DA41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
  <w:rsids>
    <w:rsidRoot w:val="003D11C3"/>
    <w:rsid w:val="001279B8"/>
    <w:rsid w:val="003D11C3"/>
    <w:rsid w:val="00B90137"/>
    <w:rsid w:val="00BF78E6"/>
    <w:rsid w:val="00DE38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829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298F"/>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55CD2"/>
    <w:rPr>
      <w:b/>
      <w:bCs/>
    </w:rPr>
  </w:style>
  <w:style w:type="character" w:customStyle="1" w:styleId="CommentSubjectChar">
    <w:name w:val="Comment Subject Char"/>
    <w:basedOn w:val="CommentTextChar"/>
    <w:link w:val="CommentSubject"/>
    <w:uiPriority w:val="99"/>
    <w:semiHidden/>
    <w:rsid w:val="00B55CD2"/>
    <w:rPr>
      <w:b/>
      <w:bCs/>
      <w:sz w:val="20"/>
      <w:szCs w:val="20"/>
    </w:rPr>
  </w:style>
  <w:style w:type="table" w:styleId="TableGrid">
    <w:name w:val="Table Grid"/>
    <w:basedOn w:val="TableNormal"/>
    <w:uiPriority w:val="59"/>
    <w:rsid w:val="00ED65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0CC9"/>
    <w:pPr>
      <w:ind w:left="720"/>
      <w:contextualSpacing/>
    </w:pPr>
  </w:style>
  <w:style w:type="character" w:styleId="Hyperlink">
    <w:name w:val="Hyperlink"/>
    <w:basedOn w:val="DefaultParagraphFont"/>
    <w:uiPriority w:val="99"/>
    <w:unhideWhenUsed/>
    <w:rsid w:val="005359EC"/>
    <w:rPr>
      <w:color w:val="0000FF" w:themeColor="hyperlink"/>
      <w:u w:val="single"/>
    </w:rPr>
  </w:style>
  <w:style w:type="table" w:customStyle="1" w:styleId="a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B9013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829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298F"/>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55CD2"/>
    <w:rPr>
      <w:b/>
      <w:bCs/>
    </w:rPr>
  </w:style>
  <w:style w:type="character" w:customStyle="1" w:styleId="CommentSubjectChar">
    <w:name w:val="Comment Subject Char"/>
    <w:basedOn w:val="CommentTextChar"/>
    <w:link w:val="CommentSubject"/>
    <w:uiPriority w:val="99"/>
    <w:semiHidden/>
    <w:rsid w:val="00B55CD2"/>
    <w:rPr>
      <w:b/>
      <w:bCs/>
      <w:sz w:val="20"/>
      <w:szCs w:val="20"/>
    </w:rPr>
  </w:style>
  <w:style w:type="table" w:styleId="TableGrid">
    <w:name w:val="Table Grid"/>
    <w:basedOn w:val="TableNormal"/>
    <w:uiPriority w:val="59"/>
    <w:rsid w:val="00ED65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0CC9"/>
    <w:pPr>
      <w:ind w:left="720"/>
      <w:contextualSpacing/>
    </w:pPr>
  </w:style>
  <w:style w:type="character" w:styleId="Hyperlink">
    <w:name w:val="Hyperlink"/>
    <w:basedOn w:val="DefaultParagraphFont"/>
    <w:uiPriority w:val="99"/>
    <w:unhideWhenUsed/>
    <w:rsid w:val="005359EC"/>
    <w:rPr>
      <w:color w:val="0000FF" w:themeColor="hyperlink"/>
      <w:u w:val="single"/>
    </w:rPr>
  </w:style>
  <w:style w:type="table" w:customStyle="1" w:styleId="a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B901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hAGbtTeXpusha2Zg7bWHGIFDVBA==">CgMxLjAi/AsKC0FBQUJUOFlFS3dJEsYLCgtBQUFCVDhZRUt3SRILQUFBQlQ4WUVLd0kaDQoJdGV4dC9odG1sEgAiDgoKdGV4dC9wbGFpbhIAKhsiFTEwNzU1ODUxNzkyMTQxODAyOTM5MygAOAAw8c641ZUyONPsi9aVMkKbAQoLQUFBQlQ4WUVLd00SC0FBQUJUOFlFS3dJGhIKCXRleHQvaHRtbBIFw61neT8iEwoKdGV4dC9wbGFpbhIFw61neT8qGyIVMTA3NTU4NTE3OTIxNDE4MDI5MzkzKAA4ADDa8rnVlTI42vK51ZUyWgxhem53ZDA1OW9ycDJyAiAAeACaAQYIABAAGACqAQcSBcOtZ3k/sAEAuAEAQp0DCgtBQUFCVDhZRUt3bxILQUFBQlQ4WUVLd0kaaAoJdGV4dC9odG1sEltpbGwuIGV6IMOtZ3kga2ljc2l0IHJlZHVuZMOhbnMsIHN6YWwgbGVoZXQsIGggZXp0IGEgbW9uZGF0b3QgYSBtZXRob2RzYmEga8OpbmUgw6F0aGVseWV6bmk/ImkKCnRleHQvcGxhaW4SW2lsbC4gZXogw61neSBraWNzaXQgcmVkdW5kw6Fucywgc3phbCBsZWhldCwgaCBlenQgYSBtb25kYXRvdCBhIG1ldGhvZHNiYSBrw6luZSDDoXRoZWx5ZXpuaT8qGyIVMTA3NTU4NTE3OTIxNDE4MDI5MzkzKAA4ADC57r3VlTI4ue691ZUyWgwzYnBxczNvaWxxZ21yAiAAeACaAQYIABAAGACqAV0SW2lsbC4gZXogw61neSBraWNzaXQgcmVkdW5kw6Fucywgc3phbCBsZWhldCwgaCBlenQgYSBtb25kYXRvdCBhIG1ldGhvZHNiYSBrw6luZSDDoXRoZWx5ZXpuaT+wAQC4AQBCkwIKC0FBQUJUOFlFS3gwEgtBQUFCVDhZRUt3SRo6Cgl0ZXh0L2h0bWwSLWRlIGV6dCBtw6FyIGVneSBtb25kYXR0YWwgZmVudGViYiBpcyBsZcOtcnR1ayI7Cgp0ZXh0L3BsYWluEi1kZSBlenQgbcOhciBlZ3kgbW9uZGF0dGFsIGZlbnRlYmIgaXMgbGXDrXJ0dWsqGyIVMTA5MTEyOTc4NzI4NTY1MDQ4NzczKAA4ADD8i8rVlTI4/IvK1ZUyWgx1cnp1d2Y2dm1kYWNyAiAAeACaAQYIABAAGACqAS8SLWRlIGV6dCBtw6FyIGVneSBtb25kYXR0YWwgZmVudGViYiBpcyBsZcOtcnR1a7ABALgBAELwAgoLQUFBQlQ4WUVLemsSC0FBQUJUOFlFS3dJGlkKCXRleHQvaHRtbBJMZXJyZSDDrXJvbSwgaCByZWR1bmTDoW5zIGEgbW9uZGF0IGVneWlrIGZlbGUsIGEgbcOhc2lrIGZlbGUgdmlzem9udCBmb250b3M6KSJaCgp0ZXh0L3BsYWluEkxlcnJlIMOtcm9tLCBoIHJlZHVuZMOhbnMgYSBtb25kYXQgZWd5aWsgZmVsZSwgYSBtw6FzaWsgZmVsZSB2aXN6b250IGZvbnRvczopKhsiFTEwNzU1ODUxNzkyMTQxODAyOTM5MygAOAAw0+yL1pUyONPsi9aVMloMcTM3d3h3b2gzYXE5cgIgAHgAmgEGCAAQABgAqgFOEkxlcnJlIMOtcm9tLCBoIHJlZHVuZMOhbnMgYSBtb25kYXQgZWd5aWsgZmVsZSwgYSBtw6FzaWsgZmVsZSB2aXN6b250IGZvbnRvczopsAEAuAEASl8KJGFwcGxpY2F0aW9uL3ZuZC5nb29nbGUtYXBwcy5kb2NzLm1kcxo3wtfa5AExGi8KKwolLCB0aHVzIHdlIGluY2x1ZGVkIHRoZW0gaW4gdGhlIG1vZGVscxABGAAQAVoMM3I3YTE2dzd4M3ZrcgIgAHgAggEUc3VnZ2VzdC5lYjBxdDcxODBqcGiaAQYIABAAGACwAQC4AQAY8c641ZUyINPsi9aVMjAAQhRzdWdnZXN0LmViMHF0NzE4MGpwaCKMAgoLQUFBQlN1eUlmUGcS1gEKC0FBQUJTdXlJZlBnEgtBQUFCU3V5SWZQZxoNCgl0ZXh0L2h0bWwSACIOCgp0ZXh0L3BsYWluEgAqGyIVMTA5MTEyOTc4NzI4NTY1MDQ4NzczKAA4ADD1gK31jjI49YCt9Y4ySjYKJGFwcGxpY2F0aW9uL3ZuZC5nb29nbGUtYXBwcy5kb2NzLm1kcxoOwtfa5AEIIgYIDAgNEAFaDGplcG8yaGRmbmtsc3ICIAB4AIIBFHN1Z2dlc3QueDFicHJ0b3FrbXB1mgEGCAAQABgAsAEAuAEAGPWArfWOMiD1gK31jjIwAEIUc3VnZ2VzdC54MWJwcnRvcWttcHUimAIKC0FBQUJPdnk1dHl3EuIBCgtBQUFCT3Z5NXR5dxILQUFBQk92eTV0eXcaDQoJdGV4dC9odG1sEgAiDgoKdGV4dC9wbGFpbhIAKhsiFTEwNjUzMDE1MDk4MjkxNjcyMjM1MCgAOAAwx/eZ8Y8yOIz+mfGPMkpCCiRhcHBsaWNhdGlvbi92bmQuZ29vZ2xlLWFwcHMuZG9jcy5tZHMaGsLX2uQBFAoSCgYKABAGGAASBgoAEAYYABgBWgw3cDdhMHBuazVrOG5yAiAAeACCARRzdWdnZXN0LnF5dWwxOXpnYzJtdZoBBggAEAAYALABALgBABjH95nxjzIgjP6Z8Y8yMABCFHN1Z2dlc3QucXl1bDE5emdjMm11IooCCgtBQUFCTU1KdnNvZxLUAQoLQUFBQk1NSnZzb2cSC0FBQUJNTUp2c29nGg0KCXRleHQvaHRtbBIAIg4KCnRleHQvcGxhaW4SACobIhUxMDc1NTg1MTc5MjE0MTgwMjkzOTMoADgAMMiz0tfyMTi/vNLX8jFKNAokYXBwbGljYXRpb24vdm5kLmdvb2dsZS1hcHBzLmRvY3MubWRzGgzC19rkAQYiBAgjEAFaDHliOWlkbm05cGhreXICIAB4AIIBFHN1Z2dlc3QuaXFqeWVic20xYzlxmgEGCAAQABgAsAEAuAEAGMiz0tfyMSC/vNLX8jEwAEIUc3VnZ2VzdC5pcWp5ZWJzbTFjOXEioQMKC0FBQUJOWFQxNEpzEusCCgtBQUFCTlhUMTRKcxILQUFBQk5YVDE0SnMaDQoJdGV4dC9odG1sEgAiDgoKdGV4dC9wbGFpbhIAKhsiFTEwOTExMjk3ODcyODU2NTA0ODc3MygAOAAwoe2O15YyOL33jteWMkrLAQokYXBwbGljYXRpb24vdm5kLmdvb2dsZS1hcHBzLmRvY3MubWRzGqIBwtfa5AGbAQqYAQooCiJGIHRlc3Qgb2YgaG9tb2dlbmVpdHkgb2YgdmFyaWFuY2UuEAEYABJqCmRDaGktc3F1YXJlIGFuZCBLcnVza2FsLVdhbGxpcyB0ZXN0cywgYXMgd2VsbCBhcyBBTk9WQSBmb3IgdGhlIFRMLCBTVVMgYW5kIFNMTCB2YXJpYWJsZXMsIHJlc3BlY3RpdmVsEAEYARgBWgtzdWVjYmNjMnkwbnICIAB4AIIBFHN1Z2dlc3Qud3ZwM2VybWdhZDZtmgEGCAAQABgAsAEAuAEAGKHtjteWMiC9947XljIwAEIUc3VnZ2VzdC53dnAzZXJtZ2FkNm0ikgIKC0FBQUJTdXlJZkhzEtwBCgtBQUFCU3V5SWZIcxILQUFBQlN1eUlmSHMaDQoJdGV4dC9odG1sEgAiDgoKdGV4dC9wbGFpbhIAKhsiFTEwOTExMjk3ODcyODU2NTA0ODc3MygAOAAwz5+U844yOLi9lPOOMko8CiRhcHBsaWNhdGlvbi92bmQuZ29vZ2xlLWFwcHMuZG9jcy5tZHMaFMLX2uQBDhoMCggKAlVuEAEYABABWgw2Z3lrczZhcWllaTByAiAAeACCARRzdWdnZXN0LmE3d3BscXh3Y2Y1Y5oBBggAEAAYALABALgBABjPn5TzjjIguL2U844yMABCFHN1Z2dlc3QuYTd3cGxxeHdjZjVjIpICCgtBQUFCUzhiZm5oURLcAQoLQUFBQlM4YmZuaFESC0FBQUJTOGJmbmhRGg0KCXRleHQvaHRtbBIAIg4KCnRleHQvcGxhaW4SACobIhUxMDkxMTI5Nzg3Mjg1NjUwNDg3NzMoADgAMJHgt5CSMji65beQkjJKPAokYXBwbGljYXRpb24vdm5kLmdvb2dsZS1hcHBzLmRvY3MubWRzGhTC19rkAQ4aDAoICgJmYRABGAAQAVoMcnNrNXQxcWFjZW5qcgIgAHgAggEUc3VnZ2VzdC40MmtoZmFvcm9mdW+aAQYIABAAGACwAQC4AQAYkeC3kJIyILrlt5CSMjAAQhRzdWdnZXN0LjQya2hmYW9yb2Z1byKRAgoLQUFBQk5YVDE0TEES2wEKC0FBQUJOWFQxNExBEgtBQUFCTlhUMTRMQRoNCgl0ZXh0L2h0bWwSACIOCgp0ZXh0L3BsYWluEgAqGyIVMTA3NTU4NTE3OTIxNDE4MDI5MzkzKAA4ADDEyrnXljI4kNS515YySjsKJGFwcGxpY2F0aW9uL3ZuZC5nb29nbGUtYXBwcy5kb2NzLm1kcxoTwtfa5AENGgsKBwoBQRABGAAQAVoMMTdhdW4wOHF4OG51cgIgAHgAggEUc3VnZ2VzdC5xbGVqZ3Y0cTlob3GaAQYIABAAGACwAQC4AQAYxMq515YyIJDUudeWMjAAQhRzdWdnZXN0LnFsZWpndjRxOWhvcSKMAgoLQUFBQlIxOUJ4Y00S1gEKC0FBQUJSMTlCeGNNEgtBQUFCUjE5QnhjTRoNCgl0ZXh0L2h0bWwSACIOCgp0ZXh0L3BsYWluEgAqGyIVMTA3NTU4NTE3OTIxNDE4MDI5MzkzKAA4ADDG1qL8jTI4y9yi/I0ySjYKJGFwcGxpY2F0aW9uL3ZuZC5nb29nbGUtYXBwcy5kb2NzLm1kcxoOwtfa5AEIIgYIDAgNEAFaDGdldnY2eGYxbnA3eXICIAB4AIIBFHN1Z2dlc3QuZm9qcmswdzU2a2hkmgEGCAAQABgAsAEAuAEAGMbWovyNMiDL3KL8jTIwAEIUc3VnZ2VzdC5mb2pyazB3NTZraGQikAIKC0FBQUJSelhFWTZ3EtoBCgtBQUFCUnpYRVk2dxILQUFBQlJ6WEVZNncaDQoJdGV4dC9odG1sEgAiDgoKdGV4dC9wbGFpbhIAKhsiFTEwNzU1ODUxNzkyMTQxODAyOTM5MygAOAAw9PyZ1owyOK2CmtaMMko6CiRhcHBsaWNhdGlvbi92bmQuZ29vZ2xlLWFwcHMuZG9jcy5tZHMaEsLX2uQBDBoKCgYKABAUGAAQAVoMc2wxcXp2cTdnajk2cgIgAHgAggEUc3VnZ2VzdC5jdG9qbnZ0eDB0aHOaAQYIABAAGACwAQC4AQAY9PyZ1owyIK2CmtaMMjAAQhRzdWdnZXN0LmN0b2pudnR4MHRocyKzAgoLQUFBQlNkUzkwdVES/QEKC0FBQUJTZFM5MHVREgtBQUFCU2RTOTB1URoNCgl0ZXh0L2h0bWwSACIOCgp0ZXh0L3BsYWluEgAqGyIVMTA5MTEyOTc4NzI4NTY1MDQ4NzczKAA4ADDg0tLQjjI4x+rS0I4ySl0KJGFwcGxpY2F0aW9uL3ZuZC5nb29nbGUtYXBwcy5kb2NzLm1kcxo1wtfa5AEvCi0KFAoOYm9yZGVyIGNvbGxpZXMQARgAEhMKDUJhc3NldCBob3VuZHMQARgAGAFaDHVkZzFicWRqbDhmZXICIAB4AIIBFHN1Z2dlc3QuZHl5MG93MmpmcjUxmgEGCAAQABgAsAEAuAEAGODS0tCOMiDH6tLQjjIwAEIUc3VnZ2VzdC5keXkwb3cyamZyNTEikwIKC0FBQUJTdXlJZjg4Et0BCgtBQUFCU3V5SWY4OBILQUFBQlN1eUlmODgaDQoJdGV4dC9odG1sEgAiDgoKdGV4dC9wbGFpbhIAKhsiFTEwOTExMjk3ODcyODU2NTA0ODc3MygAOAAwkqje/I4yOJCu3vyOMko9CiRhcHBsaWNhdGlvbi92bmQuZ29vZ2xlLWFwcHMuZG9jcy5tZHMaFcLX2uQBDxoNCgkKAynDlhABGAAQAVoMb3pteDZxdTg4cmlhcgIgAHgAggEUc3VnZ2VzdC5wemh3bjJ0MTY2N2SaAQYIABAAGACwAQC4AQAYkqje/I4yIJCu3vyOMjAAQhRzdWdnZXN0LnB6aHduMnQxNjY3ZCKeAgoLQUFBQk92eTV1aUUS6AEKC0FBQUJPdnk1dWlFEgtBQUFCT3Z5NXVpRRoNCgl0ZXh0L2h0bWwSACIOCgp0ZXh0L3BsYWluEgAqGyIVMTA5MTEyOTc4NzI4NTY1MDQ4NzczKAA4ADCNhen7jzI49ZXp+48ySkgKJGFwcGxpY2F0aW9uL3ZuZC5nb29nbGUtYXBwcy5kb2NzLm1kcxogwtfa5AEaChgKCgoEaWdodBABGAASCAoCYXkQARgAGAFaDGhjY3N6bHE5NTVmMXICIAB4AIIBFHN1Z2dlc3QuYmJqYjVva3BxbjlmmgEGCAAQABgAsAEAuAEAGI2F6fuPMiD1len7jzIwAEIUc3VnZ2VzdC5iYmpiNW9rcHFuOWYi1QIKC0FBQUJUOFlFS3Q0Ep8CCgtBQUFCVDhZRUt0NBILQUFBQlQ4WUVLdDQaDQoJdGV4dC9odG1sEgAiDgoKdGV4dC9wbGFpbhIAKhsiFTEwOTExMjk3ODcyODU2NTA0ODc3MygAOAAwlK6q1ZUyOJjmqtWVMkp/CiRhcHBsaWNhdGlvbi92bmQuZ29vZ2xlLWFwcHMuZG9jcy5tZHMaV8LX2uQBUQpPCgsKBXRoZWlyEAEYABI+Cjh3ZSBhbHNvIGluY2x1ZGVkIHRoZXNlIGZhY3RvcnMgaW4gb3VyIG1vZGVscywgdGh1cyB0aGVzZRABGAAYAVoMdTV5Z3ozMTU3M2h6cgIgAHgAggEUc3VnZ2VzdC45bzU1cnE4Z3h5djiaAQYIABAAGACwAQC4AQAYlK6q1ZUyIJjmqtWVMjAAQhRzdWdnZXN0LjlvNTVycThneHl2OCLAAgoLQUFBQlM3TkZrek0SigIKC0FBQUJTN05Ga3pNEgtBQUFCUzdORmt6TRoNCgl0ZXh0L2h0bWwSACIOCgp0ZXh0L3BsYWluEgAqGyIVMTA0OTc2NTUyMTYwMzMzMzIyOTM1KAA4ADCHgdeVkTI4gYjXlZEySmoKJGFwcGxpY2F0aW9uL3ZuZC5nb29nbGUtYXBwcy5kb2NzLm1kcxpCwtfa5AE8EjoKNgowc2VsZWN0ZWQgZm9yIG9sZmFjdGlvbiwgZm9yIGNvb3BlcmF0aW9uLCBvciBib3RoEAEYABABWgxud29hcWlibmh5YTRyAiAAeACCARRzdWdnZXN0LnEwcnVjaWIzN29saZoBBggAEAAYALABALgBABiHgdeVkTIggYjXlZEyMABCFHN1Z2dlc3QucTBydWNpYjM3b2xpIp0CCgtBQUFCUzdORmt5bxLnAQoLQUFBQlM3TkZreW8SC0FBQUJTN05Ga3lvGg0KCXRleHQvaHRtbBIAIg4KCnRleHQvcGxhaW4SACobIhUxMDQ5NzY1NTIxNjAzMzMzMjI5MzUoADgAMP68xZWRMjikycWVkTJKRwokYXBwbGljYXRpb24vdm5kLmdvb2dsZS1hcHBzLmRvY3MubWRzGh/C19rkARkKFwoJCgN0ZW4QARgAEggKAjEwEAEYABgBWgw1eno1aW42djU3NGxyAiAAeACCARRzdWdnZXN0Ljg4d3Y0d2xkZ2E1NZoBBggAEAAYALABALgBABj+vMWVkTIgpMnFlZEyMABCFHN1Z2dlc3QuODh3djR3bGRnYTU1IpECCgtBQUFCUzdORmt5cxLbAQoLQUFBQlM3TkZreXMSC0FBQUJTN05Ga3lzGg0KCXRleHQvaHRtbBIAIg4KCnRleHQvcGxhaW4SACobIhUxMDQ5NzY1NTIxNjAzMzMzMjI5MzUoADgAMIWmxpWRMjiFrMaVkTJKOwokYXBwbGljYXRpb24vdm5kLmdvb2dsZS1hcHBzLmRvY3MubWRzGhPC19rkAQ0aCwoHCgEsEAEYABABWgw3cDhhejByZWpsdWNyAiAAeACCARRzdWdnZXN0LmJoeDl5enNiMW41OJoBBggAEAAYALABALgBABiFpsaVkTIghazGlZEyMABCFHN1Z2dlc3QuYmh4OXl6c2IxbjU4IpECCgtBQUFCUzE3V3ZncxLbAQoLQUFBQlMxN1d2Z3MSC0FBQUJTMTdXdmdzGg0KCXRleHQvaHRtbBIAIg4KCnRleHQvcGxhaW4SACobIhUxMDkxMTI5Nzg3Mjg1NjUwNDg3NzMoADgAMNfWmpSSMjiv25qUkjJKOwokYXBwbGljYXRpb24vdm5kLmdvb2dsZS1hcHBzLmRvY3MubWRzGhPC19rkAQ0aCwoHCgF3EAEYABABWgx1b2QyMWhkd3QyaWhyAiAAeACCARRzdWdnZXN0LjhyOW92a2ZmempkOZoBBggAEAAYALABALgBABjX1pqUkjIgr9ualJIyMABCFHN1Z2dlc3QuOHI5b3ZrZmZ6amQ5IowCCgtBQUFCUnJjaE5LVRLWAQoLQUFBQlJyY2hOS1USC0FBQUJScmNoTktVGg0KCXRleHQvaHRtbBIAIg4KCnRleHQvcGxhaW4SACobIhUxMDY1MzAxNTA5ODI5MTY3MjIzNTAoADgAMNWL8tmLMji5kPLZizJKNgokYXBwbGljYXRpb24vdm5kLmdvb2dsZS1hcHBzLmRvY3MubWRzGg7C19rkAQgiBggCCAMQAVoMZnczNHZrbDl3ZnR2cgIgAHgAggEUc3VnZ2VzdC42YWE2MmpuMmJsYnmaAQYIABAAGACwAQC4AQAY1Yvy2YsyILmQ8tmLMjAAQhRzdWdnZXN0LjZhYTYyam4yYmxieSKXAgoLQUFBQlJ6VDIzWXcS4QEKC0FBQUJSelQyM1l3EgtBQUFCUnpUMjNZdxoNCgl0ZXh0L2h0bWwSACIOCgp0ZXh0L3BsYWluEgAqGyIVMTA3NTU4NTE3OTIxNDE4MDI5MzkzKAA4ADDFvLzVjDI49dG81YwySkEKJGFwcGxpY2F0aW9uL3ZuZC5nb29nbGUtYXBwcy5kb2NzLm1kcxoZwtfa5AETGhEKDQoHZG9nc+KAmRABGAAQAVoMaG9yc2tiYXI0cTE2cgIgAHgAggEUc3VnZ2VzdC41Mms3dGZmd3kybWmaAQYIABAAGACwAQC4AQAYxby81YwyIPXRvNWMMjAAQhRzdWdnZXN0LjUyazd0ZmZ3eTJtaSKRAgoLQUFBQlNiSlI1UFES2wEKC0FBQUJTYkpSNVBREgtBQUFCU2JKUjVQURoNCgl0ZXh0L2h0bWwSACIOCgp0ZXh0L3BsYWluEgAqGyIVMTA5MTEyOTc4NzI4NTY1MDQ4NzczKAA4ADD8kZy0jjI4lJectI4ySjsKJGFwcGxpY2F0aW9uL3ZuZC5nb29nbGUtYXBwcy5kb2NzLm1kcxoTwtfa5AENGgsKBwoBKRABGAAQAVoMbHR6MjhjbnEzNmhtcgIgAHgAggEUc3VnZ2VzdC5pMmp0anVheDM1b3maAQYIABAAGACwAQC4AQAY/JGctI4yIJSXnLSOMjAAQhRzdWdnZXN0LmkyanRqdWF4MzVveSKfAgoLQUFBQlFveGlKNWcS6QEKC0FBQUJRb3hpSjVnEgtBQUFCUW94aUo1ZxoNCgl0ZXh0L2h0bWwSACIOCgp0ZXh0L3BsYWluEgAqGyIVMTA5MTEyOTc4NzI4NTY1MDQ4NzczKAA4ADDl4PmbhzI4tpyGnIcySkkKJGFwcGxpY2F0aW9uL3ZuZC5nb29nbGUtYXBwcy5kb2NzLm1kcxohwtfa5AEbChkKBwoBSBABGAASDAoGQmxvb2RoEAEYABgBWgx1aThzMHViZ3dpc3NyAiAAeACCARRzdWdnZXN0LjZnODJxNzhyZGNmNJoBBggAEAAYALABALgBABjl4PmbhzIgtpyGnIcyMABCFHN1Z2dlc3QuNmc4MnE3OHJkY2Y0IpACCgtBQUFBLVh4NWl2OBLaAQoLQUFBQS1YeDVpdjgSC0FBQUEtWHg1aXY4Gg0KCXRleHQvaHRtbBIAIg4KCnRleHQvcGxhaW4SACobIhUxMDkxMTI5Nzg3Mjg1NjUwNDg3NzMoADgAMNrb5rXSMTjw4ea10jFKOgokYXBwbGljYXRpb24vdm5kLmdvb2dsZS1hcHBzLmRvY3MubWRzGhLC19rkAQwaCgoGCgAQFBgAEAFaDGxtZXdtNjRmYW9ha3ICIAB4AIIBFHN1Z2dlc3QuMXF4aHI0bzlia2RumgEGCAAQABgAsAEAuAEAGNrb5rXSMSDw4ea10jEwAEIUc3VnZ2VzdC4xcXhocjRvOWJrZG4ikgIKC0FBQUEtWHg1aXZnEtwBCgtBQUFBLVh4NWl2ZxILQUFBQS1YeDVpdmcaDQoJdGV4dC9odG1sEgAiDgoKdGV4dC9wbGFpbhIAKhsiFTEwOTExMjk3ODcyODU2NTA0ODc3MygAOAAwgLmitdIxOLi/orXSMUo8CiRhcHBsaWNhdGlvbi92bmQuZ29vZ2xlLWFwcHMuZG9jcy5tZHMaFMLX2uQBDhoMCggKAjg5EAEYABABWgxpMzRhbHJ3cndpNjByAiAAeACCARRzdWdnZXN0LmJuNDhxcWQyb3lxZJoBBggAEAAYALABALgBABiAuaK10jEguL+itdIxMABCFHN1Z2dlc3QuYm40OHFxZDJveXFkIpECCgtBQUFCU2JKUjVQZxLbAQoLQUFBQlNiSlI1UGcSC0FBQUJTYkpSNVBnGg0KCXRleHQvaHRtbBIAIg4KCnRleHQvcGxhaW4SACobIhUxMDkxMTI5Nzg3Mjg1NjUwNDg3NzMoADgAMLj2nLSOMji49py0jjJKOwokYXBwbGljYXRpb24vdm5kLmdvb2dsZS1hcHBzLmRvY3MubWRzGhPC19rkAQ0aCwoHCgEpEAEYABABWgxqdnR6ZmFvdXVnMW9yAiAAeACCARRzdWdnZXN0Lmh5Yzd0cmN4YmxpcpoBBggAEAAYALABALgBABi49py0jjIguPactI4yMABCFHN1Z2dlc3QuaHljN3RyY3hibGlyIpACCgtBQUFCU09ReFpGWRLaAQoLQUFBQlNPUXhaRlkSC0FBQUJTT1F4WkZZGg0KCXRleHQvaHRtbBIAIg4KCnRleHQvcGxhaW4SACobIhUxMDc1NTg1MTc5MjE0MTgwMjkzOTMoADgAMNyirq6MMjjZrK6ujDJKOgokYXBwbGljYXRpb24vdm5kLmdvb2dsZS1hcHBzLmRvY3MubWRzGhLC19rkAQwaCgoGCgAQFBgAEARaDDd0N3VlZzc0ZGRicHICIAB4AIIBFHN1Z2dlc3QuNWkzamQ2djdtd3NpmgEGCAAQABgAsAEAuAEAGNyirq6MMiDZrK6ujDIwAEIUc3VnZ2VzdC41aTNqZDZ2N213c2kikQIKC0FBQUJNcFZ0aHUwEtsBCgtBQUFCTXBWdGh1MBILQUFBQk1wVnRodTAaDQoJdGV4dC9odG1sEgAiDgoKdGV4dC9wbGFpbhIAKhsiFTEwNzU1ODUxNzkyMTQxODAyOTM5MygAOAAwiaumr/MxOOe1pq/zMUo7CiRhcHBsaWNhdGlvbi92bmQuZ29vZ2xlLWFwcHMuZG9jcy5tZHMaE8LX2uQBDRILCgcKAS4QARgAEAFaDGllamR5d25jZmo5N3ICIAB4AIIBFHN1Z2dlc3QuOGVucHdtMXZzNzZymgEGCAAQABgAsAEAuAEAGImrpq/zMSDntaav8zEwAEIUc3VnZ2VzdC44ZW5wd20xdnM3NnIinAIKC0FBQUJTT1F4WkZjEuYBCgtBQUFCU09ReFpGYxILQUFBQlNPUXhaRmMaDQoJdGV4dC9odG1sEgAiDgoKdGV4dC9wbGFpbhIAKhsiFTEwNzU1ODUxNzkyMTQxODAyOTM5MygAOAAwobyurowyOJ3Brq6MMkpGCiRhcHBsaWNhdGlvbi92bmQuZ29vZ2xlLWFwcHMuZG9jcy5tZHMaHsLX2uQBGBIKCgYKABAGGAAQARoKCgYKABAGGAAQAVoMaHpicDV3czJ5c2xrcgIgAHgAggEUc3VnZ2VzdC5zempneHZsYW1reXaaAQYIABAAGACwAQC4AQAYobyurowyIJ3Brq6MMjAAQhRzdWdnZXN0LnN6amd4dmxhbWt5diKRAgoLQUFBQlFzWG1LSEUS2wEKC0FBQUJRc1htS0hFEgtBQUFCUXNYbUtIRRoNCgl0ZXh0L2h0bWwSACIOCgp0ZXh0L3BsYWluEgAqGyIVMTA5MTEyOTc4NzI4NTY1MDQ4NzczKAA4ADD4xJbvhzI4+MSW74cySjsKJGFwcGxpY2F0aW9uL3ZuZC5nb29nbGUtYXBwcy5kb2NzLm1kcxoTwtfa5AENGgsKBwoBJxABGAAQAVoMOHk3a3NhdjM0MmQycgIgAHgAggEUc3VnZ2VzdC5tZ3A0YWYya2plZDKaAQYIABAAGACwAQC4AQAY+MSW74cyIPjElu+HMjAAQhRzdWdnZXN0Lm1ncDRhZjJramVkMiKhAgoLQUFBQkxNZWVrZXcS6wEKC0FBQUJMTWVla2V3EgtBQUFCTE1lZWtldxoNCgl0ZXh0L2h0bWwSACIOCgp0ZXh0L3BsYWluEgAqGyIVMTA5MTEyOTc4NzI4NTY1MDQ4NzczKAA4ADDiqa3b7zE4uLCt2+8xSksKJGFwcGxpY2F0aW9uL3ZuZC5nb29nbGUtYXBwcy5kb2NzLm1kcxojwtfa5AEdEhsKFwoRYW5kIEh5cGVyYWN0aXZpdHkQARgAEAFaDDVhYTg2eXdldWx1NHICIAB4AIIBFHN1Z2dlc3QuN2VlMDd5b2V2djJqmgEGCAAQABgAsAEAuAEAGOKprdvvMSC4sK3b7zEwAEIUc3VnZ2VzdC43ZWUwN3lvZXZ2MmoikQIKC0FBQUJNY3JRZDRJEtsBCgtBQUFCTWNyUWQ0SRILQUFBQk1jclFkNEkaDQoJdGV4dC9odG1sEgAiDgoKdGV4dC9wbGFpbhIAKhsiFTEwOTExMjk3ODcyODU2NTA0ODc3MygAOAAw6o6WgPExOI2cloDxMUo7CiRhcHBsaWNhdGlvbi92bmQuZ29vZ2xlLWFwcHMuZG9jcy5tZHMaE8LX2uQBDRoLCgcKAU8QARgAEAFaDGtybDJrbzFocGxycXICIAB4AIIBFHN1Z2dlc3QuYXpocmQ5MTk0MzIzmgEGCAAQABgAsAEAuAEAGOqOloDxMSCNnJaA8TEwAEIUc3VnZ2VzdC5hemhyZDkxOTQzMjMikwIKC0FBQUJMUEdpcGFvEt0BCgtBQUFCTFBHaXBhbxILQUFBQkxQR2lwYW8aDQoJdGV4dC9odG1sEgAiDgoKdGV4dC9wbGFpbhIAKhsiFTEwNzU1ODUxNzkyMTQxODAyOTM5MygAOAAwgI68ivExOIeWvIrxMUo9CiRhcHBsaWNhdGlvbi92bmQuZ29vZ2xlLWFwcHMuZG9jcy5tZHMaFcLX2uQBDxoNCgkKAy4uLhABGAAQAVoMMWx0YnQ0ZHlqMWxscgIgAHgAggEUc3VnZ2VzdC40NnVraWdiNmdmMTSaAQYIABAAGACwAQC4AQAYgI68ivExIIeWvIrxMTAAQhRzdWdnZXN0LjQ2dWtpZ2I2Z2YxNCKKAgoLQUFBQlNPUXhaRk0S1AEKC0FBQUJTT1F4WkZNEgtBQUFCU09ReFpGTRoNCgl0ZXh0L2h0bWwSACIOCgp0ZXh0L3BsYWluEgAqGyIVMTA3NTU4NTE3OTIxNDE4MDI5MzkzKAA4ADC46qqujDI4n++qrowySjQKJGFwcGxpY2F0aW9uL3ZuZC5nb29nbGUtYXBwcy5kb2NzLm1kcxoMwtfa5AEGIgQIIxABWgxiOTRsaTNlMmk4bHdyAiAAeACCARRzdWdnZXN0Lmg3ZG52Ym1kd2h4aZoBBggAEAAYALABALgBABi46qqujDIgn++qrowyMABCFHN1Z2dlc3QuaDdkbnZibWR3aHhpIooCCgtBQUFCU09ReFpGSRLUAQoLQUFBQlNPUXhaRkkSC0FBQUJTT1F4WkZJGg0KCXRleHQvaHRtbBIAIg4KCnRleHQvcGxhaW4SACobIhUxMDc1NTg1MTc5MjE0MTgwMjkzOTMoADgAMO6xqq6MMjist6qujDJKNAokYXBwbGljYXRpb24vdm5kLmdvb2dsZS1hcHBzLmRvY3MubWRzGgzC19rkAQYiBAgjEAFaDDZ4a2plNG95b3hsZnICIAB4AIIBFHN1Z2dlc3QuOHYwNXJvZWw5bjVymgEGCAAQABgAsAEAuAEAGO6xqq6MMiCst6qujDIwAEIUc3VnZ2VzdC44djA1cm9lbDluNXIilAIKC0FBQUJJaVJOeVc4Et4BCgtBQUFCSWlSTnlXOBILQUFBQklpUk55VzgaDQoJdGV4dC9odG1sEgAiDgoKdGV4dC9wbGFpbhIAKhsiFTEwOTExMjk3ODcyODU2NTA0ODc3MygAOAAw/+aS+uAxON/skvrgMUo+CiRhcHBsaWNhdGlvbi92bmQuZ29vZ2xlLWFwcHMuZG9jcy5tZHMaFsLX2uQBEBoOCgoKBGJvdGgQARgAEAFaDHllMTgwMm1ubWJjbnICIAB4AIIBFHN1Z2dlc3QuOHY2MXRnamkxMHBtmgEGCAAQABgAsAEAuAEAGP/mkvrgMSDf7JL64DEwAEIUc3VnZ2VzdC44djYxdGdqaTEwcG0ikQIKC0FBQUJNb2JFNGdREtsBCgtBQUFCTW9iRTRnURILQUFBQk1vYkU0Z1EaDQoJdGV4dC9odG1sEgAiDgoKdGV4dC9wbGFpbhIAKhsiFTEwOTExMjk3ODcyODU2NTA0ODc3MygAOAAw7NKmnvMxOOnXpp7zMUo7CiRhcHBsaWNhdGlvbi92bmQuZ29vZ2xlLWFwcHMuZG9jcy5tZHMaE8LX2uQBDRoLCgcKAScQARgAEAFaDGxuZ2lyZmlkanR3dnICIAB4AIIBFHN1Z2dlc3QuZHFsbGt6eDB3eGdnmgEGCAAQABgAsAEAuAEAGOzSpp7zMSDp16ae8zEwAEIUc3VnZ2VzdC5kcWxsa3p4MHd4Z2cilAIKC0FBQUJJaVJOeVhBEt4BCgtBQUFCSWlSTnlYQRILQUFBQklpUk55WEEaDQoJdGV4dC9odG1sEgAiDgoKdGV4dC9wbGFpbhIAKhsiFTEwOTExMjk3ODcyODU2NTA0ODc3MygAOAAwmIuT+uAxOPaPk/rgMUo+CiRhcHBsaWNhdGlvbi92bmQuZ29vZ2xlLWFwcHMuZG9jcy5tZHMaFsLX2uQBEBIOCgoKBGJvdGgQARgAEAFaDDEwMnR1MWd0MDhsd3ICIAB4AIIBFHN1Z2dlc3QuaDQ4anFmZXdpcG5rmgEGCAAQABgAsAEAuAEAGJiLk/rgMSD2j5P64DEwAEIUc3VnZ2VzdC5oNDhqcWZld2lwbmsimwIKC0FBQUJJaVJOeVhFEuUBCgtBQUFCSWlSTnlYRRILQUFBQklpUk55WEUaDQoJdGV4dC9odG1sEgAiDgoKdGV4dC9wbGFpbhIAKhsiFTEwOTExMjk3ODcyODU2NTA0ODc3MygAOAAw27CU+uAxOLi2lPrgMUpFCiRhcHBsaWNhdGlvbi92bmQuZ29vZ2xlLWFwcHMuZG9jcy5tZHMaHcLX2uQBFwoVCggKAmlkEAEYABIHCgFvEAEYABgBWgw3a3BuaHE4ZXc1bTlyAiAAeACCARRzdWdnZXN0LjE0c284NDhkYzY1b5oBBggAEAAYALABALgBABjbsJT64DEguLaU+uAxMABCFHN1Z2dlc3QuMTRzbzg0OGRjNjVvIpECCgtBQUFCTW9iRTRnWRLbAQoLQUFBQk1vYkU0Z1kSC0FBQUJNb2JFNGdZGg0KCXRleHQvaHRtbBIAIg4KCnRleHQvcGxhaW4SACobIhUxMDkxMTI5Nzg3Mjg1NjUwNDg3NzMoADgAMP7fpp7zMTjo5Kae8zFKOwokYXBwbGljYXRpb24vdm5kLmdvb2dsZS1hcHBzLmRvY3MubWRzGhPC19rkAQ0aCwoHCgEnEAEYABABWgxpbGw0MXBpa2c2ejFyAiAAeACCARRzdWdnZXN0Ljc4MDllbWhidDNkaJoBBggAEAAYALABALgBABj+36ae8zEg6OSmnvMxMABCFHN1Z2dlc3QuNzgwOWVtaGJ0M2RoIrECCgtBQUFCSWlSTnlXbxL7AQoLQUFBQklpUk55V28SC0FBQUJJaVJOeVdvGg0KCXRleHQvaHRtbBIAIg4KCnRleHQvcGxhaW4SACobIhUxMDkxMTI5Nzg3Mjg1NjUwNDg3NzMoADgAMPz2jPrgMTiW0+WP5TFKWwokYXBwbGljYXRpb24vdm5kLmdvb2dsZS1hcHBzLmRvY3MubWRzGjPC19rkAS0KKwoQCgpzaG93cyB0aGF0EAEYABIVCg9hcmUgYWZmZWN0ZWQgYnkQARgAGAFaDDg3OTBqNm52aTB3MXICIAB4AIIBFHN1Z2dlc3QuOGQ2dm1scmY1anlzmgEGCAAQABgAsAEAuAEAGPz2jPrgMSCW0+WP5TEwAEIUc3VnZ2VzdC44ZDZ2bWxyZjVqeXMilAIKC0FBQUJJaVJOeVdzEt4BCgtBQUFCSWlSTnlXcxILQUFBQklpUk55V3MaDQoJdGV4dC9odG1sEgAiDgoKdGV4dC9wbGFpbhIAKhsiFTEwOTExMjk3ODcyODU2NTA0ODc3MygAOAAwn8aN+uAxOPXLjfrgMUo+CiRhcHBsaWNhdGlvbi92bmQuZ29vZ2xlLWFwcHMuZG9jcy5tZHMaFsLX2uQBEBIOCgoKBHRoYXQQARgAEAFaDDQ3eXB2MmZmODhyMXICIAB4AIIBFHN1Z2dlc3QuZGIzemZ2YzMyOTV6mgEGCAAQABgAsAEAuAEAGJ/GjfrgMSD1y4364DEwAEIUc3VnZ2VzdC5kYjN6ZnZjMzI5NXoiigIKC0FBQUJPdnk1dDM4EtQBCgtBQUFCT3Z5NXQzOBILQUFBQk92eTV0MzgaDQoJdGV4dC9odG1sEgAiDgoKdGV4dC9wbGFpbhIAKhsiFTEwNzU1ODUxNzkyMTQxODAyOTM5MygAOAAwmq+E848yOP+2hPOPMko0CiRhcHBsaWNhdGlvbi92bmQuZ29vZ2xlLWFwcHMuZG9jcy5tZHMaDMLX2uQBBiIECCMQAVoMNXg2bzU0bWhrdDhhcgIgAHgAggEUc3VnZ2VzdC42ajB4YWZ0MTU2NmSaAQYIABAAGACwAQC4AQAYmq+E848yIP+2hPOPMjAAQhRzdWdnZXN0LjZqMHhhZnQxNTY2ZCKVAgoLQUFBQkxNZWVrUUUS3wEKC0FBQUJMTWVla1FFEgtBQUFCTE1lZWtRRRoNCgl0ZXh0L2h0bWwSACIOCgp0ZXh0L3BsYWluEgAqGyIVMTA5MTEyOTc4NzI4NTY1MDQ4NzczKAA4ADC7zJza7zE45NKc2u8xSj8KJGFwcGxpY2F0aW9uL3ZuZC5nb29nbGUtYXBwcy5kb2NzLm1kcxoXwtfa5AERGg8KCwoFbGV2ZWwQARgAEAFaDGpqOTh5bGs5cGRycnICIAB4AIIBFHN1Z2dlc3QuZG1tOWZncHQyMGhjmgEGCAAQABgAsAEAuAEAGLvMnNrvMSDk0pza7zEwAEIUc3VnZ2VzdC5kbW05ZmdwdDIwaGMiqQIKC0FBQUJPdnk1dDVvEvMBCgtBQUFCT3Z5NXQ1bxILQUFBQk92eTV0NW8aDQoJdGV4dC9odG1sEgAiDgoKdGV4dC9wbGFpbhIAKhsiFTEwNzU1ODUxNzkyMTQxODAyOTM5MygAOAAwptyq848yOMrdq/OPMkpTCiRhcHBsaWNhdGlvbi92bmQuZ29vZ2xlLWFwcHMuZG9jcy5tZHMaK8LX2uQBJRojCh8KGWzDoXR0YWQgYXogw7pqIGNvbW1lbnRldD8QARgAEAFaDHEzY2RocGlpdTVjNXICIAB4AIIBFHN1Z2dlc3QueWo5Ymx4cHp5NzB0mgEGCAAQABgAsAEAuAEAGKbcqvOPMiDK3avzjzIwAEIUc3VnZ2VzdC55ajlibHhwenk3MHQipAIKC0FBQUJTZEhtbHZREu4BCgtBQUFCU2RIbWx2URILQUFBQlNkSG1sdlEaDQoJdGV4dC9odG1sEgAiDgoKdGV4dC9wbGFpbhIAKhsiFTEwNzU1ODUxNzkyMTQxODAyOTM5MygAOAAwtu/Syo4yOLbv0sqOMkpOCiRhcHBsaWNhdGlvbi92bmQuZ29vZ2xlLWFwcHMuZG9jcy5tZHMaJsLX2uQBIBIeChoKFG9mIGJyZWVkIGFuZCBmYWN0b3JzEAEYABABWgxjZDlseW9tNDA1bmJyAiAAeACCARRzdWdnZXN0LjRrcGpkODJoYjEzMJoBBggAEAAYALABALgBABi279LKjjIgtu/Syo4yMABCFHN1Z2dlc3QuNGtwamQ4MmhiMTMwIp8CCgtBQUFCU2RIbWx2SRLqAQoLQUFBQlNkSG1sdkkSC0FBQUJTZEhtbHZJGg0KCXRleHQvaHRtbBIAIg4KCnRleHQvcGxhaW4SACobIhUxMDc1NTg1MTc5MjE0MTgwMjkzOTMoADgAMMr10cqOMjis/dHKjjJKSwokYXBwbGljYXRpb24vdm5kLmdvb2dsZS1hcHBzLmRvY3MubWRzGiPC19rkAR0KGwoICgJvbhABGAASDQoHb2YgYm90aBABGAAYAVoMd3hwdjR5MWhybHVycgIgAHgAggETc3VnZ2VzdC5xcmU1eG1xZDJ6bZoBBggAEAAYALABALgBABjK9dHKjjIgrP3Ryo4yMABCE3N1Z2dlc3QucXJlNXhtcWQyem0inwIKC0FBQUJUVk5UR0VBEukBCgtBQUFCVFZOVEdFQRILQUFBQlRWTlRHRUEaDQoJdGV4dC9odG1sEgAiDgoKdGV4dC9wbGFpbhIAKhsiFTEwOTExMjk3ODcyODU2NTA0ODc3MygAOAAw2OPVspQyOK781bKUMkpJCiRhcHBsaWNhdGlvbi92bmQuZ29vZ2xlLWFwcHMuZG9jcy5tZHMaIcLX2uQBGxoZChUKD2Jlc3QgcGVyZm9ybWluZxABGAAQAVoMOGtjbHNvNXN6cjRucgIgAHgAggEUc3VnZ2VzdC5mYmp3d2V3aWg4djSaAQYIABAAGACwAQC4AQAY2OPVspQyIK781bKUMjAAQhRzdWdnZXN0LmZiand3ZXdpaDh2NCK8BQoLQUFBQlRWTlRHRUUShwUKC0FBQUJUVk5UR0VFEgtBQUFCVFZOVEdFRRoNCgl0ZXh0L2h0bWwSACIOCgp0ZXh0L3BsYWluEgAqGyIVMTA5MTEyOTc4NzI4NTY1MDQ4NzczKAA4ADDO4deylDI4qNLxspQyQsYCCgtBQUFCVFZOVEdFWRILQUFBQlRWTlRHRUUaSwoJdGV4dC9odG1sEj5leiBtacOpcnQga2VsbD8gZW1lbGrDvGsga2kgY3NhayBhIGvDtnrDtnMgZmFqdMOha2F0IMOpcyBrw6lzeiJMCgp0ZXh0L3BsYWluEj5leiBtacOpcnQga2VsbD8gZW1lbGrDvGsga2kgY3NhayBhIGvDtnrDtnMgZmFqdMOha2F0IMOpcyBrw6lzeiobIhUxMDc1NTg1MTc5MjE0MTgwMjkzOTMoADgAMKjS8bKUMjio0vGylDJaDGZyZ3FjeDFmamJzeXICIAB4AJoBBggAEAAYAKoBQBI+ZXogbWnDqXJ0IGtlbGw/IGVtZWxqw7xrIGtpIGNzYWsgYSBrw7Z6w7ZzIGZhanTDoWthdCDDqXMga8Opc3qwAQC4AQBKngEKJGFwcGxpY2F0aW9uL3ZuZC5nb29nbGUtYXBwcy5kb2NzLm1kcxp2wtfa5AFwGm4KagpkLCBhcyBmb3IgZXhhbXBsZSBGcmVuY2ggYnVsbGRvZ3MgYXJlIG5vdCBjb25zaWRlcmVkIHRvIGhhdmUgYSBnb29kIHNlbnNlIG9mIHNtZWxsIGR1ZSB0byB0aGVpciBzaG9ydBABGAEQAVoMc2NoaXF5amd1ZTZtcgIgAHgAggETc3VnZ2VzdC5semxlZjIzYmtqMpoBBggAEAAYALABALgBABjO4deylDIgqNLxspQyMABCE3N1Z2dlc3QubHpsZWYyM2JrajIioAIKC0FBQUJTZEhtbHZjEuoBCgtBQUFCU2RIbWx2YxILQUFBQlNkSG1sdmMaDQoJdGV4dC9odG1sEgAiDgoKdGV4dC9wbGFpbhIAKhsiFTEwNzU1ODUxNzkyMTQxODAyOTM5MygAOAAw0ZzUyo4yOP2j1MqOMkpKCiRhcHBsaWNhdGlvbi92bmQuZ29vZ2xlLWFwcHMuZG9jcy5tZHMaIsLX2uQBHAoaCgoKBHRhc2sQARgAEgoKBHRlc3QQARgAGAFaDDQ5MTFwd3Fjend1ZnICIAB4AIIBFHN1Z2dlc3Qud2R6bjZ2dmVhdWw0mgEGCAAQABgAsAEAuAEAGNGc1MqOMiD9o9TKjjIwAEIUc3VnZ2VzdC53ZHpuNnZ2ZWF1bDQinQIKC0FBQUJTZEhtbHNBEucBCgtBQUFCU2RIbWxzQRILQUFBQlNkSG1sc0EaDQoJdGV4dC9odG1sEgAiDgoKdGV4dC9wbGFpbhIAKhsiFTEwOTExMjk3ODcyODU2NTA0ODc3MygAOAAw+Kuayo4yOKKymsqOMkpHCiRhcHBsaWNhdGlvbi92bmQuZ29vZ2xlLWFwcHMuZG9jcy5tZHMaH8LX2uQBGRoXChMKDUNvbmNsdXNpb27igKYQARgAEAFaDGJubW9jZDNkMDdmNnICIAB4AIIBFHN1Z2dlc3QubTZ2Njdwd20yOXh0mgEGCAAQABgAsAEAuAEAGPirmsqOMiCisprKjjIwAEIUc3VnZ2VzdC5tNnY2N3B3bTI5eHQimwIKC0FBQUJTdmZrMF9BEuUBCgtBQUFCU3ZmazBfQRILQUFBQlN2ZmswX0EaDQoJdGV4dC9odG1sEgAiDgoKdGV4dC9wbGFpbhIAKhsiFTEwNzU1ODUxNzkyMTQxODAyOTM5MygAOAAwkq61q48yOJ3GtauPMkpFCiRhcHBsaWNhdGlvbi92bmQuZ29vZ2xlLWFwcHMuZG9jcy5tZHMaHcLX2uQBFxoVChEKC3NpZ25pZmljYW50EAEYABABWgx3cGJmdWR2eHg1MGdyAiAAeACCARRzdWdnZXN0LjU3dGd6MXN5dWE3ZpoBBggAEAAYALABALgBABiSrrWrjzIgnca1q48yMABCFHN1Z2dlc3QuNTd0Z3oxc3l1YTdmIp8CCgtBQUFCU1ZKaDhFQRLpAQoLQUFBQlNWSmg4RUESC0FBQUJTVkpoOEVBGg0KCXRleHQvaHRtbBIAIg4KCnRleHQvcGxhaW4SACobIhUxMDc1NTg1MTc5MjE0MTgwMjkzOTMoADgAMK7TmaSOMjjj85mkjjJKSQokYXBwbGljYXRpb24vdm5kLmdvb2dsZS1hcHBzLmRvY3MubWRzGiHC19rkARsaGQoVCg9pbiBmYW1pbHkgZG9ncywQARgAEAFaDGdwcDMzM2tkdW92OHICIAB4AIIBFHN1Z2dlc3QuazM1OXV1dDd2dTFxmgEGCAAQABgAsAEAuAEAGK7TmaSOMiDj85mkjjIwAEIUc3VnZ2VzdC5rMzU5dXV0N3Z1MXEilQIKC0FBQUJTVkpoOER3Et8BCgtBQUFCU1ZKaDhEdxILQUFBQlNWSmg4RHcaDQoJdGV4dC9odG1sEgAiDgoKdGV4dC9wbGFpbhIAKhsiFTEwNzU1ODUxNzkyMTQxODAyOTM5MygAOAAw+d2OpI4yOIHmjqSOMko/CiRhcHBsaWNhdGlvbi92bmQuZ29vZ2xlLWFwcHMuZG9jcy5tZHMaF8LX2uQBERoPCgsKBWxldmVsEAEYABABWgxkazJtNTRqcW0ybDJyAiAAeACCARRzdWdnZXN0LjNxbm96ejNzZXV0ZJoBBggAEAAYALABALgBABj53Y6kjjIggeaOpI4yMABCFHN1Z2dlc3QuM3Fub3p6M3NldXRkIooCCgtBQUFCVFpqcnI2WRLUAQoLQUFBQlRaanJyNlkSC0FBQUJUWmpycjZZGg0KCXRleHQvaHRtbBIAIg4KCnRleHQvcGxhaW4SACobIhUxMDkxMTI5Nzg3Mjg1NjUwNDg3NzMoADgAMOa48buTMjjAxvG7kzJKNAokYXBwbGljYXRpb24vdm5kLmdvb2dsZS1hcHBzLmRvY3MubWRzGgzC19rkAQYiBAhHEAFaDGpmZHJmZm1yZXcwaHICIAB4AIIBFHN1Z2dlc3QudGdnaWkxdHNjeXB4mgEGCAAQABgAsAEAuAEAGOa48buTMiDAxvG7kzIwAEIUc3VnZ2VzdC50Z2dpaTF0c2N5cHgisAYKC0FBQUJNY2RHRFJBEvoFCgtBQUFCTWNkR0RSQRILQUFBQk1jZEdEUkEaDQoJdGV4dC9odG1sEgAiDgoKdGV4dC9wbGFpbhIAKhsiFTEwOTExMjk3ODcyODU2NTA0ODc3MygAOAAwsdrxrPExOO2Ktc7yMULFAQoLQUFBQkxQZ05BQlkSC0FBQUJNY2RHRFJBGiAKCXRleHQvaHRtbBITYSB0w7ZiYmkgaXMgYnJlZWQ6KSIhCgp0ZXh0L3BsYWluEhNhIHTDtmJiaSBpcyBicmVlZDopKhsiFTEwNzU1ODUxNzkyMTQxODAyOTM5MygAOAAw+I2dsvExOPiNnbLxMVoMdzNhNXc1cGl2cWMzcgIgAHgAmgEGCAAQABgAqgEVEhNhIHTDtmJiaSBpcyBicmVlZDopsAEAuAEAQsACCgtBQUFCTWxHRkxyQRILQUFBQk1jZEdEUkEaSQoJdGV4dC9odG1sEjxpZ2VuLCBkZSBhbWkgbmVtIGJvbGQgYXoga2V2ZXNlYmIsIG1pbnQgMTUgZWd5ZWRldCB0YXJ0YWxtYXoiSgoKdGV4dC9wbGFpbhI8aWdlbiwgZGUgYW1pIG5lbSBib2xkIGF6IGtldmVzZWJiLCBtaW50IDE1IGVneWVkZXQgdGFydGFsbWF6KhsiFTEwOTExMjk3ODcyODU2NTA0ODc3MygAOAAw7Yq1zvIxOO2Ktc7yMVoMdmV5MDhqZmszc3dmcgIgAHgAmgEGCAAQABgAqgE+EjxpZ2VuLCBkZSBhbWkgbmVtIGJvbGQgYXoga2V2ZXNlYmIsIG1pbnQgMTUgZWd5ZWRldCB0YXJ0YWxtYXqwAQC4AQBKTwokYXBwbGljYXRpb24vdm5kLmdvb2dsZS1hcHBzLmRvY3MubWRzGifC19rkASEaHwobChVCcmVlZHMgaW4gYm9sZDogTj4xNS4QARgAEAFaDGU4YjdtcHhldWd0eHICIAB4AIIBFHN1Z2dlc3QucHpjZXhlb3dpc3hkmgEGCAAQABgAsAEAuAEAGLHa8azxMSDtirXO8jEwAEIUc3VnZ2VzdC5wemNleGVvd2lzeGQimgIKC0FBQUJNVGstMGRFEuQBCgtBQUFCTVRrLTBkRRILQUFBQk1Uay0wZEUaDQoJdGV4dC9odG1sEgAiDgoKdGV4dC9wbGFpbhIAKhsiFTEwOTExMjk3ODcyODU2NTA0ODc3MygAOAAwvuTgt+8xOPvs4LfvMUpECiRhcHBsaWNhdGlvbi92bmQuZ29vZ2xlLWFwcHMuZG9jcy5tZHMaHMLX2uQBFgoUCgcKASwQARgAEgcKAS8QARgAGAFaDHNnNG83ZTEyYWEwYnICIAB4AIIBFHN1Z2dlc3QuNmF6dzNzdGVqM3l4mgEGCAAQABgAsAEAuAEAGL7k4LfvMSD77OC37zEwAEIUc3VnZ2VzdC42YXp3M3N0ZWozeXgioAIKC0FBQUJNVGstMGRBEuoBCgtBQUFCTVRrLTBkQRILQUFBQk1Uay0wZEEaDQoJdGV4dC9odG1sEgAiDgoKdGV4dC9wbGFpbhIAKhsiFTEwOTExMjk3ODcyODU2NTA0ODc3MygAOAAwjJXgt+8xON7S4LfvMUpKCiRhcHBsaWNhdGlvbi92bmQuZ29vZ2xlLWFwcHMuZG9jcy5tZHMaIsLX2uQBHBoaChYKEGJlaGF2aW91ciAoZS5nLiwQARgAEAFaDHh1ZTFpOTNyMGR3M3ICIAB4AIIBFHN1Z2dlc3QubGJuMjQyMmtxYmsymgEGCAAQABgAsAEAuAEAGIyV4LfvMSDe0uC37zEwAEIUc3VnZ2VzdC5sYm4yNDIya3FiazIikgIKC0FBQUJTVkpoOEQwEtwBCgtBQUFCU1ZKaDhEMBILQUFBQlNWSmg4RDAaDQoJdGV4dC9odG1sEgAiDgoKdGV4dC9wbGFpbhIAKhsiFTEwNzU1ODUxNzkyMTQxODAyOTM5MygAOAAw1q2PpI4yOIq2j6SOMko8CiRhcHBsaWNhdGlvbi92bmQuZ29vZ2xlLWFwcHMuZG9jcy5tZHMaFMLX2uQBDhoMCggKAm55EAEYABABWgx6aHd6cXhkNXVnZnVyAiAAeACCARRzdWdnZXN0LnA2d3hsdXg4cmVsdZoBBggAEAAYALABALgBABjWrY+kjjIgiraPpI4yMABCFHN1Z2dlc3QucDZ3eGx1eDhyZWx1IpACCgtBQUFCTXI4ejNzZxLaAQoLQUFBQk1yOHozc2cSC0FBQUJNcjh6M3NnGg0KCXRleHQvaHRtbBIAIg4KCnRleHQvcGxhaW4SACobIhUxMDkxMTI5Nzg3Mjg1NjUwNDg3NzMoADgAMPuz/szzMTj7s/7M8zFKOgokYXBwbGljYXRpb24vdm5kLmdvb2dsZS1hcHBzLmRvY3MubWRzGhLC19rkAQwaCgoGCgAQFBgAEAFaDDE1Ymc4cDlzZG1rNnICIAB4AIIBFHN1Z2dlc3QuanFzOGZvM3FtaTQ1mgEGCAAQABgAsAEAuAEAGPuz/szzMSD7s/7M8zEwAEIUc3VnZ2VzdC5qcXM4Zm8zcW1pNDUiqQIKC0FBQUJNcjh6M3JZEvMBCgtBQUFCTXI4ejNyWRILQUFBQk1yOHozclkaDQoJdGV4dC9odG1sEgAiDgoKdGV4dC9wbGFpbhIAKhsiFTEwOTExMjk3ODcyODU2NTA0ODc3MygAOAAw15P1zPMxOIaZ9czzMUpTCiRhcHBsaWNhdGlvbi92bmQuZ29vZ2xlLWFwcHMuZG9jcy5tZHMaK8LX2uQBJRIjCh8KGUFjdGl2aXR5L0V4Y2l0YWJpbGl0eSBhbmQQARgAEAFaDHZuaDB5ZWxuOXc1cnICIAB4AIIBFHN1Z2dlc3QuZzJjYWk5eXU1YWM1mgEGCAAQABgAsAEAuAEAGNeT9czzMSCGmfXM8zEwAEIUc3VnZ2VzdC5nMmNhaTl5dTVhYzUimgIKC0FBQUJNcjh6M3JVEuQBCgtBQUFCTXI4ejNyVRILQUFBQk1yOHozclUaDQoJdGV4dC9odG1sEgAiDgoKdGV4dC9wbGFpbhIAKhsiFTEwOTExMjk3ODcyODU2NTA0ODc3MygAOAAw+/jzzPMxOPiB9MzzMUpECiRhcHBsaWNhdGlvbi92bmQuZ29vZ2xlLWFwcHMuZG9jcy5tZHMaHMLX2uQBFhIUChAKCmluIHRoZSBEUFEQARgAEAFaDHZ1cTRvdTRhNGYyeXICIAB4AIIBFHN1Z2dlc3QuZnNsMTJjZm9vcXVsmgEGCAAQABgAsAEAuAEAGPv488zzMSD4gfTM8zEwAEIUc3VnZ2VzdC5mc2wxMmNmb29xdWwikQIKC0FBQUJTdXlJZnFrEtsBCgtBQUFCU3V5SWZxaxILQUFBQlN1eUlmcWsaDQoJdGV4dC9odG1sEgAiDgoKdGV4dC9wbGFpbhIAKhsiFTEwOTExMjk3ODcyODU2NTA0ODc3MygAOAAwkvSW+o4yOIr6lvqOMko7CiRhcHBsaWNhdGlvbi92bmQuZ29vZ2xlLWFwcHMuZG9jcy5tZHMaE8LX2uQBDRoLCgcKASwQARgAEAFaDDdodXV5d2x6ZmtxbXICIAB4AIIBFHN1Z2dlc3QuamdhcTVycDBtbDYxmgEGCAAQABgAsAEAuAEAGJL0lvqOMiCK+pb6jjIwAEIUc3VnZ2VzdC5qZ2FxNXJwMG1sNjEiigIKC0FBQUJTZEhtbUJZEtQBCgtBQUFCU2RIbW1CWRILQUFBQlNkSG1tQlkaDQoJdGV4dC9odG1sEgAiDgoKdGV4dC9wbGFpbhIAKhsiFTEwNzU1ODUxNzkyMTQxODAyOTM5MygAOAAwyfmqzY4yOMn5qs2OMko0CiRhcHBsaWNhdGlvbi92bmQuZ29vZ2xlLWFwcHMuZG9jcy5tZHMaDMLX2uQBBiIECCMQAVoMNXR1NTk3YmVvcHJzcgIgAHgAggEUc3VnZ2VzdC52cjM2cDZ1NHh5YjSaAQYIABAAGACwAQC4AQAYyfmqzY4yIMn5qs2OMjAAQhRzdWdnZXN0LnZyMzZwNnU0eHliNCKfAgoLQUFBQlE4a0QwRmsS6QEKC0FBQUJROGtEMEZrEgtBQUFCUThrRDBGaxoNCgl0ZXh0L2h0bWwSACIOCgp0ZXh0L3BsYWluEgAqGyIVMTA5MTEyOTc4NzI4NTY1MDQ4NzczKAA4ADC5+LHtiTI4xaPN5IoySkkKJGFwcGxpY2F0aW9uL3ZuZC5nb29nbGUtYXBwcy5kb2NzLm1kcxohwtfa5AEbGhkKFQoPYXJ5IEluZm9ybWF0aW9uEAEYABABWgw2N2VjaGpwbzZ1YjJyAiAAeACCARRzdWdnZXN0LmkyYTRnOWYzaTh0d5oBBggAEAAYALABALgBABi5+LHtiTIgxaPN5IoyMABCFHN1Z2dlc3QuaTJhNGc5ZjNpOHR3IpMCCgtBQUFCU2RIbW1BZxLdAQoLQUFBQlNkSG1tQWcSC0FBQUJTZEhtbUFnGg0KCXRleHQvaHRtbBIAIg4KCnRleHQvcGxhaW4SACobIhUxMDkxMTI5Nzg3Mjg1NjUwNDg3NzMoADgAMPXrns2OMjj/957NjjJKPQokYXBwbGljYXRpb24vdm5kLmdvb2dsZS1hcHBzLmRvY3MubWRzGhXC19rkAQ8aDQoJCgNlcmEQARgAEAFaDGlvYWliZ2F0aWw5OHICIAB4AIIBFHN1Z2dlc3QubmNnY253Z3FmaWQ5mgEGCAAQABgAsAEAuAEAGPXrns2OMiD/957NjjIwAEIUc3VnZ2VzdC5uY2djbndncWZpZDkikQIKC0FBQUJTZEhtbUFVEtsBCgtBQUFCU2RIbW1BVRILQUFBQlNkSG1tQVUaDQoJdGV4dC9odG1sEgAiDgoKdGV4dC9wbGFpbhIAKhsiFTEwOTExMjk3ODcyODU2NTA0ODc3MygAOAAw3a6ezY4yOIW1ns2OMko7CiRhcHBsaWNhdGlvbi92bmQuZ29vZ2xlLWFwcHMuZG9jcy5tZHMaE8LX2uQBDRoLCgcKAWEQARgAEAFaDGU0ZzY0cG1wanFwMHICIAB4AIIBFHN1Z2dlc3QudzNnbWU1aHVjNTB6mgEGCAAQABgAsAEAuAEAGN2uns2OMiCFtZ7NjjIwAEIUc3VnZ2VzdC53M2dtZTVodWM1MHoimgIKC0FBQUJTdXlJZmw4EuQBCgtBQUFCU3V5SWZsOBILQUFBQlN1eUlmbDgaDQoJdGV4dC9odG1sEgAiDgoKdGV4dC9wbGFpbhIAKhsiFTEwOTExMjk3ODcyODU2NTA0ODc3MygAOAAwxere+Y4yOM323vmOMkpECiRhcHBsaWNhdGlvbi92bmQuZ29vZ2xlLWFwcHMuZG9jcy5tZHMaHMLX2uQBFhoUChAKCmx5IHRyYWluZWQQARgAEAFaDDM2ZTNjdnVpMjgzd3ICIAB4AIIBFHN1Z2dlc3QubjhldnU2Y3FybWNtmgEGCAAQABgAsAEAuAEAGMXq3vmOMiDN9t75jjIwAEIUc3VnZ2VzdC5uOGV2dTZjcXJtY20isQIKC0FBQUJTdXlJZmxzEvsBCgtBQUFCU3V5SWZscxILQUFBQlN1eUlmbHMaDQoJdGV4dC9odG1sEgAiDgoKdGV4dC9wbGFpbhIAKhsiFTEwOTExMjk3ODcyODU2NTA0ODc3MygAOAAw/aLa+Y4yOPHY3/mOMkpbCiRhcHBsaWNhdGlvbi92bmQuZ29vZ2xlLWFwcHMuZG9jcy5tZHMaM8LX2uQBLQorCh4KGGFuZC9vciBhcHBsaWVkIGRpZmZlcmVudBABGAASBwoBLxABGAAYAVoMMzRhdTJ6d3hnOHQ4cgIgAHgAggEUc3VnZ2VzdC5sM3lqNjUzZnUxbHqaAQYIABAAGACwAQC4AQAY/aLa+Y4yIPHY3/mOMjAAQhRzdWdnZXN0LmwzeWo2NTNmdTFseiKiAgoLQUFBQlN1eUlmbG8S7AEKC0FBQUJTdXlJZmxvEgtBQUFCU3V5SWZsbxoNCgl0ZXh0L2h0bWwSACIOCgp0ZXh0L3BsYWluEgAqGyIVMTA5MTEyOTc4NzI4NTY1MDQ4NzczKAA4ADCz6tj5jjI4r4rZ+Y4ySkwKJGFwcGxpY2F0aW9uL3ZuZC5nb29nbGUtYXBwcy5kb2NzLm1kcxokwtfa5AEeChwKDgoIZXhhbWluZWQQARgAEggKAm9mEAEYABgBWgwzcDRlcnJ4dXFzd3pyAiAAeACCARRzdWdnZXN0LnN0ZTd1NWoyc2F1cJoBBggAEAAYALABALgBABiz6tj5jjIgr4rZ+Y4yMABCFHN1Z2dlc3Quc3RlN3U1ajJzYXVwIrACCgtBQUFCU3V5SWZsZxL6AQoLQUFBQlN1eUlmbGcSC0FBQUJTdXlJZmxnGg0KCXRleHQvaHRtbBIAIg4KCnRleHQvcGxhaW4SACobIhUxMDkxMTI5Nzg3Mjg1NjUwNDg3NzMoADgAMNyo2PmOMjjE+Nn5jjJKWgokYXBwbGljYXRpb24vdm5kLmdvb2dsZS1hcHBzLmRvY3MubWRzGjLC19rkASwKKgoXChFvbGZhY3Rvcnkgc3R1ZGllcxABGAASDQoHcmVzdWx0cxABGAAYAVoMY29zazdlbGNuNHY3cgIgAHgAggEUc3VnZ2VzdC52cXB6eXpyb2tjNnCaAQYIABAAGACwAQC4AQAY3KjY+Y4yIMT42fmOMjAAQhRzdWdnZXN0LnZxcHp5enJva2M2cCKkAgoLQUFBQlN1eUlmbGMS7gEKC0FBQUJTdXlJZmxjEgtBQUFCU3V5SWZsYxoNCgl0ZXh0L2h0bWwSACIOCgp0ZXh0L3BsYWluEgAqGyIVMTA5MTEyOTc4NzI4NTY1MDQ4NzczKAA4ADCSqtf5jjI47LDe+Y4ySk4KJGFwcGxpY2F0aW9uL3ZuZC5nb29nbGUtYXBwcy5kb2NzLm1kcxomwtfa5AEgEgoKBgoAEBQYABABGhIKDgoIcHJldmlvdXMQARgAEAFaDDdoZDZvenY1eGUxZXICIAB4AIIBFHN1Z2dlc3QucGlkaGd6OWVmcXhsmgEGCAAQABgAsAEAuAEAGJKq1/mOMiDssN75jjIwAEIUc3VnZ2VzdC5waWRoZ3o5ZWZxeGwixQIKC0FBQUJTdXlJZm1FEo8CCgtBQUFCU3V5SWZtRRILQUFBQlN1eUlmbUUaDQoJdGV4dC9odG1sEgAiDgoKdGV4dC9wbGFpbhIAKhsiFTEwOTExMjk3ODcyODU2NTA0ODc3MygAOAAwgvbh+Y4yOLuT5vmOMkpvCiRhcHBsaWNhdGlvbi92bmQuZ29vZ2xlLWFwcHMuZG9jcy5tZHMaR8LX2uQBQRo/CjsKNWFuZCBjb3VsZCBub3QgYmUgZ2VuZXJhbGl6ZWQgdG8gdGhlIGRvZyBhcyBhIHNwZWNpZXMuEAEYABABWgwxa29nNXdpN3VxMXRyAiAAeACCARRzdWdnZXN0LjVwNjJ0ZWpkbTc3OJoBBggAEAAYALABALgBABiC9uH5jjIgu5Pm+Y4yMABCFHN1Z2dlc3QuNXA2MnRlamRtNzc4IpsCCgtBQUFCU3V5SWZtQRLlAQoLQUFBQlN1eUlmbUESC0FBQUJTdXlJZm1BGg0KCXRleHQvaHRtbBIAIg4KCnRleHQvcGxhaW4SACobIhUxMDkxMTI5Nzg3Mjg1NjUwNDg3NzMoADgAMKex4PmOMjift+D5jjJKRQokYXBwbGljYXRpb24vdm5kLmdvb2dsZS1hcHBzLmRvY3MubWRzGh3C19rkARcKFQoICgJ3ZRABGAASBwoBYRABGAAYAVoMcjdkZ2lyYnNvN2t1cgIgAHgAggEUc3VnZ2VzdC42ZW5kYW40djg2YWKaAQYIABAAGACwAQC4AQAYp7Hg+Y4yIJ+34PmOMjAAQhRzdWdnZXN0LjZlbmRhbjR2ODZhYiKaAgoLQUFBQlN1eUlmbFkS5AEKC0FBQUJTdXlJZmxZEgtBQUFCU3V5SWZsWRoNCgl0ZXh0L2h0bWwSACIOCgp0ZXh0L3BsYWluEgAqGyIVMTA5MTEyOTc4NzI4NTY1MDQ4NzczKAA4ADC57Nb5jjI43/3W+Y4ySkQKJGFwcGxpY2F0aW9uL3ZuZC5nb29nbGUtYXBwcy5kb2NzLm1kcxocwtfa5AEWChQKBwoBUxABGAASBwoBcxABGAAYAVoMMjdsbHZjbnJmZnNtcgIgAHgAggEUc3VnZ2VzdC5qOHF3dW13ajNpZHKaAQYIABAAGACwAQC4AQAYuezW+Y4yIN/91vmOMjAAQhRzdWdnZXN0Lmo4cXd1bXdqM2lkciKQAgoLQUFBQlN1eUlnRTQS2gEKC0FBQUJTdXlJZ0U0EgtBQUFCU3V5SWdFNBoNCgl0ZXh0L2h0bWwSACIOCgp0ZXh0L3BsYWluEgAqGyIVMTA5MTEyOTc4NzI4NTY1MDQ4NzczKAA4ADDpx7H9jjI4yOCx/Y4ySjsKJGFwcGxpY2F0aW9uL3ZuZC5nb29nbGUtYXBwcy5kb2NzLm1kcxoTwtfa5AENGgsKBwoBLBABGAAQAVoLb2llcmNzZXphZTFyAiAAeACCARRzdWdnZXN0LnA0MDJkNjh3dngzeJoBBggAEAAYALABALgBABjpx7H9jjIgyOCx/Y4yMABCFHN1Z2dlc3QucDQwMmQ2OHd2eDN4IpUCCgtBQUFCTU1KYS1UTRLfAQoLQUFBQk1NSmEtVE0SC0FBQUJNTUphLVRNGg0KCXRleHQvaHRtbBIAIg4KCnRleHQvcGxhaW4SACobIhUxMDc1NTg1MTc5MjE0MTgwMjkzOTMoADgAMP/8pdfyMTj9tabX8jFKPwokYXBwbGljYXRpb24vdm5kLmdvb2dsZS1hcHBzLmRvY3MubWRzGhfC19rkAREaDwoLCgUoTj0zKRABGAAQAVoMcnJlcWs0aGx1NzI1cgIgAHgAggEUc3VnZ2VzdC5tM3d1aTRlbjA2d2GaAQYIABAAGACwAQC4AQAY//yl1/IxIP21ptfyMTAAQhRzdWdnZXN0Lm0zd3VpNGVuMDZ3YSKRAgoLQUFBQlN1eUlmWDgS2wEKC0FBQUJTdXlJZlg4EgtBQUFCU3V5SWZYOBoNCgl0ZXh0L2h0bWwSACIOCgp0ZXh0L3BsYWluEgAqGyIVMTA5MTEyOTc4NzI4NTY1MDQ4NzczKAA4ADCu//D3jjI47Irx944ySjsKJGFwcGxpY2F0aW9uL3ZuZC5nb29nbGUtYXBwcy5kb2NzLm1kcxoTwtfa5AENGgsKBwoBYRABGAAQAVoMNmtsYjU0YThtMmNicgIgAHgAggEUc3VnZ2VzdC5ycnBucGd3M3IzN3iaAQYIABAAGACwAQC4AQAYrv/w944yIOyK8feOMjAAQhRzdWdnZXN0LnJycG5wZ3czcjM3eCLSAgoLQUFBQlN1eUlmWDASnAIKC0FBQUJTdXlJZlgwEgtBQUFCU3V5SWZYMBoNCgl0ZXh0L2h0bWwSACIOCgp0ZXh0L3BsYWluEgAqGyIVMTA5MTEyOTc4NzI4NTY1MDQ4NzczKAA4ADCRl+/3jjI4r87w944ySnwKJGFwcGxpY2F0aW9uL3ZuZC5nb29nbGUtYXBwcy5kb2NzLm1kcxpUwtfa5AFOGkwKSApCbGV2ZWwsIEFjdGl2aXR5L0V4Y2l0YWJpbGl0eSBhbmQgUmVzcG9uc2l2ZW5lc3MgdG8gdHJhaW5pbmcgc2NvcmVzEAEYABABWgwzN2luZjc5eW5icjZyAiAAeACCARRzdWdnZXN0LnJ5a3Zrdmx2dnplY5oBBggAEAAYALABALgBABiRl+/3jjIgr87w944yMABCFHN1Z2dlc3Qucnlrdmt2bHZ2emVjIpkCCgtBQUFCUjE5QnhLOBLjAQoLQUFBQlIxOUJ4SzgSC0FBQUJSMTlCeEs4Gg0KCXRleHQvaHRtbBIAIg4KCnRleHQvcGxhaW4SACobIhUxMDc1NTg1MTc5MjE0MTgwMjkzOTMoADgAMLHOmPuNMjjR5pj7jTJKQwokYXBwbGljYXRpb24vdm5kLmdvb2dsZS1hcHBzLmRvY3MubWRzGhvC19rkARUaEwoPCglvd25lcnPigJkQARgAEAFaDHNlbmFtaDZ5YTR0NnICIAB4AIIBFHN1Z2dlc3QueWs0cG45djEza3lvmgEGCAAQABgAsAEAuAEAGLHOmPuNMiDR5pj7jTIwAEIUc3VnZ2VzdC55azRwbjl2MTNreW8imQIKC0FBQUJSMTlCeEs0EuMBCgtBQUFCUjE5QnhLNBILQUFBQlIxOUJ4SzQaDQoJdGV4dC9odG1sEgAiDgoKdGV4dC9wbGFpbhIAKhsiFTEwNzU1ODUxNzkyMTQxODAyOTM5MygAOAAw7IeY+40yOMi5mPuNMkpDCiRhcHBsaWNhdGlvbi92bmQuZ29vZ2xlLWFwcHMuZG9jcy5tZHMaG8LX2uQBFRoTCg8KCWluZyBzdHlsZRABGAAQAVoMajd5NHF5ajdkOGU5cgIgAHgAggEUc3VnZ2VzdC44NWNtZ3BxbmIxbWOaAQYIABAAGACwAQC4AQAY7IeY+40yIMi5mPuNMjAAQhRzdWdnZXN0Ljg1Y21ncHFuYjFtYyKXAgoLQUFBQlN1eUlmWWMS4QEKC0FBQUJTdXlJZlljEgtBQUFCU3V5SWZZYxoNCgl0ZXh0L2h0bWwSACIOCgp0ZXh0L3BsYWluEgAqGyIVMTA5MTEyOTc4NzI4NTY1MDQ4NzczKAA4ADDulYf4jjI4/s/L+I4ySkEKJGFwcGxpY2F0aW9uL3ZuZC5nb29nbGUtYXBwcy5kb2NzLm1kcxoZwtfa5AETGhEKDQoHd2FzIHRoZRABGAAQAVoMYXJtdW04NmRvMDJpcgIgAHgAggEUc3VnZ2VzdC5zY2d3djlreDFkYm6aAQYIABAAGACwAQC4AQAY7pWH+I4yIP7Py/iOMjAAQhRzdWdnZXN0LnNjZ3d2OWt4MWRibiKTAgoLQUFBQlN1eUlmWHcS3QEKC0FBQUJTdXlJZlh3EgtBQUFCU3V5SWZYdxoNCgl0ZXh0L2h0bWwSACIOCgp0ZXh0L3BsYWluEgAqGyIVMTA5MTEyOTc4NzI4NTY1MDQ4NzczKAA4ADDDge73jjI41pHu944ySj4KJGFwcGxpY2F0aW9uL3ZuZC5nb29nbGUtYXBwcy5kb2NzLm1kcxoWwtfa5AEQGg4KCgoEdGVzdBABGAAQAVoLbmF2MGhoaGw2ODFyAiAAeACCARRzdWdnZXN0LmZpcWh1N2F0cDRzaZoBBggAEAAYALABALgBABjDge73jjIg1pHu944yMABCFHN1Z2dlc3QuZmlxaHU3YXRwNHNpIsMCCgtBQUFCU3V5SWZYcxKNAgoLQUFBQlN1eUlmWHMSC0FBQUJTdXlJZlhzGg0KCXRleHQvaHRtbBIAIg4KCnRleHQvcGxhaW4SACobIhUxMDkxMTI5Nzg3Mjg1NjUwNDg3NzMoADgAMPKX7feOMjjE5O33jjJKbQokYXBwbGljYXRpb24vdm5kLmdvb2dsZS1hcHBzLmRvY3MubWRzGkXC19rkAT8KPQorCiVvbGZhY3RvcnkgcGVyZm9ybWFuY2Ugd2FzIGFmZmVjdGVkIGJ5EAEYABIMCgbigKbigKYQARgAGAFaDDg1dXdqdndoYnZrNnICIAB4AIIBFHN1Z2dlc3QubjZsa3Bqc3l3dG9xmgEGCAAQABgAsAEAuAEAGPKX7feOMiDE5O33jjIwAEIUc3VnZ2VzdC5uNmxrcGpzeXd0b3EimQIKC0FBQUJTdXlJZlhvEuMBCgtBQUFCU3V5SWZYbxILQUFBQlN1eUlmWG8aDQoJdGV4dC9odG1sEgAiDgoKdGV4dC9wbGFpbhIAKhsiFTEwOTExMjk3ODcyODU2NTA0ODc3MygAOAAw2sXr944yONXQ6/eOMkpDCiRhcHBsaWNhdGlvbi92bmQuZ29vZ2xlLWFwcHMuZG9jcy5tZHMaG8LX2uQBFRITCg8KCTIoYm9yZGVyKRABGAAQAVoMNGFqMHdvdjMwcHp2cgIgAHgAggEUc3VnZ2VzdC53anAzMzRqNWhwamOaAQYIABAAGACwAQC4AQAY2sXr944yINXQ6/eOMjAAQhRzdWdnZXN0LndqcDMzNGo1aHBqYyK+AgoLQUFBQlN1eUlmWGsSiAIKC0FBQUJTdXlJZlhrEgtBQUFCU3V5SWZYaxoNCgl0ZXh0L2h0bWwSACIOCgp0ZXh0L3BsYWluEgAqGyIVMTA5MTEyOTc4NzI4NTY1MDQ4NzczKAA4ADDryur3jjI45afr944ySmgKJGFwcGxpY2F0aW9uL3ZuZC5nb29nbGUtYXBwcy5kb2NzLm1kcxpAwtfa5AE6CiAKEgoMZXQgYWwuLCAyMDI0EAEYABIICgIxLBABGAAYARoWChIKDDsgc3VibWl0dGVkOxABGAAQAVoMZXRya2tjbGh5N2tucgIgAHgAggEUc3VnZ2VzdC5rd3drbTVocmdlYniaAQYIABAAGACwAQC4AQAY68rq944yIOWn6/eOMjAAQhRzdWdnZXN0Lmt3d2ttNWhyZ2VieCKKAwoLQUFBQlN1eUlmWUUS1QIKC0FBQUJTdXlJZllFEgtBQUFCU3V5SWZZRRoNCgl0ZXh0L2h0bWwSACIOCgp0ZXh0L3BsYWluEgAqGyIVMTA5MTEyOTc4NzI4NTY1MDQ4NzczKAA4ADDjvPH3jjI4xOyB+I4ySrYBCiRhcHBsaWNhdGlvbi92bmQuZ29vZ2xlLWFwcHMuZG9jcy5tZHMajQHC19rkAYYBCoMBCmoKZHRlbXBlcmF0dXJlLCBodW1pZGl0eSwgc2V4LCBuZXV0ZXJpbmcgc3RhdHVzLCBBREhEIGZhY3RvcnMgKEluYXR0ZW50aW9uLCBIeXBlcmFjdGl2aXR5LCBJbXB1bHNpdml0eSAQARgBEhMKDeKApuKApuKApuKApi4QARgAGAFaC3dtYXc5eXQyNDd2cgIgAHgAggETc3VnZ2VzdC50eDBmdHA5emMzeJoBBggAEAAYALABALgBABjjvPH3jjIgxOyB+I4yMABCE3N1Z2dlc3QudHgwZnRwOXpjM3ginQIKC0FBQUJTdXlJZllBEucBCgtBQUFCU3V5SWZZQRILQUFBQlN1eUlmWUEaDQoJdGV4dC9odG1sEgAiDgoKdGV4dC9wbGFpbhIAKhsiFTEwOTExMjk3ODcyODU2NTA0ODc3MygAOAAwspPx944yOPCk8feOMkpHCiRhcHBsaWNhdGlvbi92bmQuZ29vZ2xlLWFwcHMuZG9jcy5tZHMaH8LX2uQBGRoXChMKDWluZmx1ZW5jZWQgYnkQARgAEAFaDHR1b2RxbXM0Nzh3dHICIAB4AIIBFHN1Z2dlc3QubXV2bDdneTB3bnc1mgEGCAAQABgAsAEAuAEAGLKT8feOMiDwpPH3jjIwAEIUc3VnZ2VzdC5tdXZsN2d5MHdudzUi0AUKC0FBQUJSb1V5VFgwEpsFCgtBQUFCUm9VeVRYMBILQUFBQlJvVXlUWDAaDQoJdGV4dC9odG1sEgAiDgoKdGV4dC9wbGFpbhIAKhsiFTEwOTExMjk3ODcyODU2NTA0ODc3MygAOAAwnJjJ5IoyOIjXs9uLMkK4AwoLQUFBQlJyY2hOUEUSC0FBQUJSb1V5VFgwGnEKCXRleHQvaHRtbBJkRXogbmVtIGFwcGxpZWQsIGhhbmVtIGRlcml2ZWQgdm9sdC4gQW1pIG90dCBwb3N0ZXJpb3Jrw6ludCBqw7Z0dCBraSwgYXp0IGhhc3puw6FsdHVrIGl0dCBwcmlvcmvDqW50LiJyCgp0ZXh0L3BsYWluEmRFeiBuZW0gYXBwbGllZCwgaGFuZW0gZGVyaXZlZCB2b2x0LiBBbWkgb3R0IHBvc3RlcmlvcmvDqW50IGrDtnR0IGtpLCBhenQgaGFzem7DoWx0dWsgaXR0IHByaW9ya8OpbnQuKhsiFTEwNjUzMDE1MDk4MjkxNjcyMjM1MCgAOAAwiNez24syOIjXs9uLMloMNThrN2MxeXc0Y3BmcgIgAHgAmgEGCAAQABgAqgFmEmRFeiBuZW0gYXBwbGllZCwgaGFuZW0gZGVyaXZlZCB2b2x0LiBBbWkgb3R0IHBvc3RlcmlvcmvDqW50IGrDtnR0IGtpLCBhenQgaGFzem7DoWx0dWsgaXR0IHByaW9ya8OpbnQusAEAuAEASkEKJGFwcGxpY2F0aW9uL3ZuZC5nb29nbGUtYXBwcy5kb2NzLm1kcxoZwtfa5AETGhEKDQoHYXBwbGllZBABGAAQAVoMZXh2YnQ5cDY5dmE5cgIgAHgAggETc3VnZ2VzdC5pczJvY2FkaDZ0NJoBBggAEAAYALABALgBABicmMnkijIgiNez24syMABCE3N1Z2dlc3QuaXMyb2NhZGg2dDQikAIKC0FBQUJTdXlJZlpjEtoBCgtBQUFCU3V5SWZaYxILQUFBQlN1eUlmWmMaDQoJdGV4dC9odG1sEgAiDgoKdGV4dC9wbGFpbhIAKhsiFTEwOTExMjk3ODcyODU2NTA0ODc3MygAOAAwtI/M+I4yOJmVzPiOMko6CiRhcHBsaWNhdGlvbi92bmQuZ29vZ2xlLWFwcHMuZG9jcy5tZHMaEsLX2uQBDBoKCgYKABAUGAAQAVoMdHhubm13d2V2YzMxcgIgAHgAggEUc3VnZ2VzdC53bGFoNjVnOXo4Z2uaAQYIABAAGACwAQC4AQAYtI/M+I4yIJmVzPiOMjAAQhRzdWdnZXN0LndsYWg2NWc5ejhnayKZAgoLQUFBQlJvVXlUWHcS4wEKC0FBQUJSb1V5VFh3EgtBQUFCUm9VeVRYdxoNCgl0ZXh0L2h0bWwSACIOCgp0ZXh0L3BsYWluEgAqGyIVMTA5MTEyOTc4NzI4NTY1MDQ4NzczKAA4ADCK1sfkijI40trH5IoySkMKJGFwcGxpY2F0aW9uL3ZuZC5nb29nbGUtYXBwcy5kb2NzLm1kcxobwtfa5AEVGhMKDwoJd2VyZSB1c2VkEAEYABABWgxuemxseHFzZW50eWpyAiAAeACCARRzdWdnZXN0Lmx4bjZxaXNtZ2htZ5oBBggAEAAYALABALgBABiK1sfkijIg0trH5IoyMABCFHN1Z2dlc3QubHhuNnFpc21naG1nItsCCgtBQUFCU3V5SWZZaxKlAgoLQUFBQlN1eUlmWWsSC0FBQUJTdXlJZllrGg0KCXRleHQvaHRtbBIAIg4KCnRleHQvcGxhaW4SACobIhUxMDkxMTI5Nzg3Mjg1NjUwNDg3NzMoADgAMIz4h/iOMjjq74n4jjJKhAEKJGFwcGxpY2F0aW9uL3ZuZC5nb29nbGUtYXBwcy5kb2NzLm1kcxpcwtfa5AFWClQKRQo/b2YgZmFjdG9ycyBwb3RlbnRpYWxseSBhZmZlY3Rpbmcgb2xmYWN0b3J5IHBlcmZvcm1hbmNlIGluIGRvZ3MuEAEYABIJCgPigKYQARgAGAFaDHlqNGFnOGZuN3Z1enICIAB4AIIBFHN1Z2dlc3QuYWs0d3NiNDdvZTc0mgEGCAAQABgAsAEAuAEAGIz4h/iOMiDq74n4jjIwAEIUc3VnZ2VzdC5hazR3c2I0N29lNzQimQIKC0FBQUJSb1V5VFhzEuMBCgtBQUFCUm9VeVRYcxILQUFBQlJvVXlUWHMaDQoJdGV4dC9odG1sEgAiDgoKdGV4dC9wbGFpbhIAKhsiFTEwOTExMjk3ODcyODU2NTA0ODc3MygAOAAwr7/H5IoyOOfDx+SKMkpDCiRhcHBsaWNhdGlvbi92bmQuZ29vZ2xlLWFwcHMuZG9jcy5tZHMaG8LX2uQBFRITCg8KCXdlcmUgdXNlZBABGAAQAVoMNDhpcGhnYmhtcTVqcgIgAHgAggEUc3VnZ2VzdC5pcnMycDl0djhuZTOaAQYIABAAGACwAQC4AQAYr7/H5IoyIOfDx+SKMjAAQhRzdWdnZXN0LmlyczJwOXR2OG5lMzIJaC4zem55c2g3MgloLjFmb2I5dGUyCGguZ2pkZ3hzOABqJQoTc3VnZ2VzdC4xb3JqYmVmcHA4cRIOQXR0aWxhIFNhbGFtb25qJgoUc3VnZ2VzdC5pZ2p0ZHhucnZnaXYSDlTDrW1lYSBLb3bDoWNzaiYKFHN1Z2dlc3Qud3lvaTZnbmdzZGJpEg5Uw61tZWEgS292w6Fjc2omChRzdWdnZXN0Lmk3NTU5bzliN2kwchIOQXR0aWxhIFNhbGFtb25qJgoUc3VnZ2VzdC42ZWQ1MHdrN2Q5amkSDlTDrW1lYSBLb3bDoWNzaiYKFHN1Z2dlc3QuZ2pyZWgwN2V2YXJsEg5BdHRpbGEgU2FsYW1vbmomChRzdWdnZXN0LmlrNW43ZG5weDJqYxIOQXR0aWxhIFNhbGFtb25qJgoUc3VnZ2VzdC5heGw5bDhjamhleDMSDlTDrW1lYSBLb3bDoWNzaiYKFHN1Z2dlc3QudHpueWVrYnpvZ3BiEg5BdHRpbGEgU2FsYW1vbmolChRzdWdnZXN0LnFob3RidDNhdDVibRINTcOhcnRhIEfDoWNzaWomChRzdWdnZXN0LnFwNmY5ejk1MmZpbRIOQXR0aWxhIFNhbGFtb25qJgoUc3VnZ2VzdC5tcjVmN205YXJyYnoSDkF0dGlsYSBTYWxhbW9uaiYKFHN1Z2dlc3QueTNtdjRuNDdneGRjEg5BdHRpbGEgU2FsYW1vbmomChRzdWdnZXN0LjdicWNuaGhhOGd4MhIOQXR0aWxhIFNhbGFtb25qJQoUc3VnZ2VzdC5lYjBxdDcxODBqcGgSDU3DoXJ0YSBHw6Fjc2lqJgoUc3VnZ2VzdC5yMDJhZXJ3em01bDYSDkF0dGlsYSBTYWxhbW9uaiYKFHN1Z2dlc3QuazY5Y2Q5ZHQxenFwEg5BdHRpbGEgU2FsYW1vbmomChRzdWdnZXN0Lmk0em13OGF0YXFneBIOQXR0aWxhIFNhbGFtb25qJQoTc3VnZ2VzdC5qZml1bnB6dGc3ORIOQXR0aWxhIFNhbGFtb25qJgoUc3VnZ2VzdC4zOGh1OGpvNjl4cDcSDkF0dGlsYSBTYWxhbW9uaiYKFHN1Z2dlc3QubzB6cGQ4dTM5OHAxEg5BdHRpbGEgU2FsYW1vbmomChRzdWdnZXN0LnBpbHo0ZTZ4eG1odRIOQXR0aWxhIFNhbGFtb25qJgoUc3VnZ2VzdC5zemdhdG1ndzE0bTkSDkF0dGlsYSBTYWxhbW9uaiYKFHN1Z2dlc3QuZjFydGtjNTY1c2R2Eg5Uw61tZWEgS292w6Fjc2omChRzdWdnZXN0Lm9tNXYyM2w1cW1mdRIOQXR0aWxhIFNhbGFtb25qJgoUc3VnZ2VzdC5oN2hiNXFzM2ZoOWESDkF0dGlsYSBTYWxhbW9uaiYKFHN1Z2dlc3QuYjZ0MzI3eGdqYmVhEg5BdHRpbGEgU2FsYW1vbmomChRzdWdnZXN0LmY0ZWJscnF0eGdqcBIOQXR0aWxhIFNhbGFtb25qJgoUc3VnZ2VzdC5hM2wybTRuaHJ4OTESDkF0dGlsYSBTYWxhbW9uaiYKFHN1Z2dlc3QuMXNraXp5cHRpNDQ2Eg5Uw61tZWEgS292w6Fjc2omChRzdWdnZXN0Lnd2Z3E0bzlqNGFnbxIOQXR0aWxhIFNhbGFtb25qJQoTc3VnZ2VzdC5qbXg5dGk2emEyZRIOVMOtbWVhIEtvdsOhY3NqJgoUc3VnZ2VzdC42enR3YW5uZHFobzUSDkF0dGlsYSBTYWxhbW9uaiYKFHN1Z2dlc3QubmloN3N4Z3I2cHJoEg5BdHRpbGEgU2FsYW1vbmomChRzdWdnZXN0LnRpamVjZ3V1MjBnahIOQXR0aWxhIFNhbGFtb25qJgoUc3VnZ2VzdC50aWV0MWJwb3JoZmgSDlTDrW1lYSBLb3bDoWNzaiYKFHN1Z2dlc3QuaWI5ZzVrZzRrdzNpEg5Uw61tZWEgS292w6Fjc2olChRzdWdnZXN0LnJhNjc4aHVlNmxpMRINTcOhcnRhIEfDoWNzaWomChRzdWdnZXN0LjJuNHRqeG9taHB3bhIOQXR0aWxhIFNhbGFtb25qJgoUc3VnZ2VzdC5jOGg4d2htem5tMjQSDlTDrW1lYSBLb3bDoWNzaiYKFHN1Z2dlc3QuMWFmZzF5N2RjNXp0Eg5BdHRpbGEgU2FsYW1vbmomChRzdWdnZXN0LnVjcXBhN29sYzYwORIOQXR0aWxhIFNhbGFtb25qJgoUc3VnZ2VzdC5yMGNkbGVscWszeDUSDkF0dGlsYSBTYWxhbW9uaiYKFHN1Z2dlc3QuN3U0bDV3dHR2cm50Eg5BdHRpbGEgU2FsYW1vbmomChRzdWdnZXN0LmNucGViYXJtN3NtYxIOQXR0aWxhIFNhbGFtb25qJgoUc3VnZ2VzdC54MWJwcnRvcWttcHUSDkF0dGlsYSBTYWxhbW9uaiYKFHN1Z2dlc3QuZnIwdW1xbDVlaGUyEg5BdHRpbGEgU2FsYW1vbmomChRzdWdnZXN0Lmhkd25nNDFuYWNtMxIOQXR0aWxhIFNhbGFtb25qJgoUc3VnZ2VzdC45ejJmNGQ0djE4NXESDkF0dGlsYSBTYWxhbW9uaiYKFHN1Z2dlc3QueGpoMTJmcHMwcWExEg5BdHRpbGEgU2FsYW1vbmolChNzdWdnZXN0LjJ4Y2R5bzA5Ym9mEg5BdHRpbGEgU2FsYW1vbmomChRzdWdnZXN0Ljlvbnd3eXFkdmsyMhIOVMOtbWVhIEtvdsOhY3NqJQoUc3VnZ2VzdC5nMjQ0ajZ5d3hrNWgSDU3DoXJ0YSBHw6Fjc2lqJgoUc3VnZ2VzdC4yMjRzd290ODRqajISDlTDrW1lYSBLb3bDoWNzaiYKFHN1Z2dlc3QuYmJpMTU4N2M2NTczEg5BdHRpbGEgU2FsYW1vbmomChRzdWdnZXN0Lm1qOHJ6dTJ5dnl0chIOQXR0aWxhIFNhbGFtb25qJgoUc3VnZ2VzdC53OTcxaHF3d2dldnYSDlTDrW1lYSBLb3bDoWNzaiYKFHN1Z2dlc3QuaWkzbmI0NDJrcmZ5Eg5Uw61tZWEgS292w6Fjc2olChRzdWdnZXN0LnU5dXMzNHZpNTNmZhINTcOhcnRhIEfDoWNzaWosChRzdWdnZXN0LnF5dWwxOXpnYzJtdRIUTGFzemxvIFJvYmVydCBac2lyb3NqJgoUc3VnZ2VzdC5mZGs2dmRwZTg5ZXQSDlTDrW1lYSBLb3bDoWNzaiwKFHN1Z2dlc3QuYnhvcnRheTZkbDBuEhRMYXN6bG8gUm9iZXJ0IFpzaXJvc2omChRzdWdnZXN0LmNqZjJhM2ZjOTB2cxIOVMOtbWVhIEtvdsOhY3NqLAoUc3VnZ2VzdC41ajI1em5hdWs1eGESFExhc3psbyBSb2JlcnQgWnNpcm9zaiYKFHN1Z2dlc3QuaHpyaTN2ODE1cTdqEg5BdHRpbGEgU2FsYW1vbmomChRzdWdnZXN0LmlteGo1enY0YjJ2MxIOQXR0aWxhIFNhbGFtb25qJgoUc3VnZ2VzdC4yZjNncXh2bXVqbnQSDkF0dGlsYSBTYWxhbW9uaiYKFHN1Z2dlc3QuaXpwcTY5cnJxaWpnEg5Uw61tZWEgS292w6Fjc2omChRzdWdnZXN0LnZmZDgweGZ3YzRmNRIOQXR0aWxhIFNhbGFtb25qJgoUc3VnZ2VzdC44OGx2eTU1NnNhdHcSDkF0dGlsYSBTYWxhbW9uaiYKFHN1Z2dlc3QuY3ZpeGZ5bnBlOHJ5Eg5BdHRpbGEgU2FsYW1vbmomChRzdWdnZXN0Ljc1aGtkMjE5YjVlNRIOQXR0aWxhIFNhbGFtb25qJgoUc3VnZ2VzdC50bzRzbWxtZ2MzcTcSDkF0dGlsYSBTYWxhbW9uaiUKFHN1Z2dlc3QuY3MwM3lybGJya3g4Eg1Nw6FydGEgR8OhY3NpaiYKFHN1Z2dlc3QudzNzb2kza2U2eGh0Eg5BdHRpbGEgU2FsYW1vbmolChRzdWdnZXN0LmwyY3lsa3BtbW90dRINTcOhcnRhIEfDoWNzaWomChRzdWdnZXN0Lnlsd2MwMnV3ZjA4eBIOQXR0aWxhIFNhbGFtb25qJgoUc3VnZ2VzdC5yYm1qczFneTBtMWcSDkF0dGlsYSBTYWxhbW9uaiYKFHN1Z2dlc3QuMXB6N3kxOG42MWs0Eg5BdHRpbGEgU2FsYW1vbmomChRzdWdnZXN0LjNqZHZtaG8zZHRsbBIOQXR0aWxhIFNhbGFtb25qJgoUc3VnZ2VzdC5weXMwNjduazJ6bmwSDlTDrW1lYSBLb3bDoWNzaiYKFHN1Z2dlc3QubmY5ZGxhd21qNzA1Eg5BdHRpbGEgU2FsYW1vbmomChRzdWdnZXN0Ljh4Zm0zN3Q5Yjc3eRIOVMOtbWVhIEtvdsOhY3NqJgoUc3VnZ2VzdC4xN212YXV2OXgwY2sSDkF0dGlsYSBTYWxhbW9uaiYKFHN1Z2dlc3QudXZ3ZDU3MnB0anJnEg5BdHRpbGEgU2FsYW1vbmomChRzdWdnZXN0Lnltbm9qYWU0bTk5dBIOQXR0aWxhIFNhbGFtb25qJgoUc3VnZ2VzdC4xZmMwam85OW4wYTcSDkF0dGlsYSBTYWxhbW9uaiYKFHN1Z2dlc3QueWV1YWJwY2k1bWRkEg5BdHRpbGEgU2FsYW1vbmolChRzdWdnZXN0LjZ1aHRyYjVoZGFoORINTcOhcnRhIEfDoWNzaWomChRzdWdnZXN0LjFveWk3cHMxZ3ZqbBIOQXR0aWxhIFNhbGFtb25qJgoUc3VnZ2VzdC4zam1hOGFucjQzZTkSDkF0dGlsYSBTYWxhbW9uaiUKFHN1Z2dlc3QuaXFqeWVic20xYzlxEg1Nw6FydGEgR8OhY3NpaiYKFHN1Z2dlc3QuZ3RhcTk5cTI5ejV2Eg5BdHRpbGEgU2FsYW1vbmomChRzdWdnZXN0LnU4eW16MGgxam15axIOQXR0aWxhIFNhbGFtb25qJgoUc3VnZ2VzdC45Yjc4NjRiZHE1Y3oSDkF0dGlsYSBTYWxhbW9uaiUKE3N1Z2dlc3QuZjZtMTlwNGd0ZXgSDkF0dGlsYSBTYWxhbW9uaiYKFHN1Z2dlc3QucWExcm5xbHN2ZjIxEg5BdHRpbGEgU2FsYW1vbmomChRzdWdnZXN0LnBnMXdzOTdxNjI4axIOQXR0aWxhIFNhbGFtb25qJQoUc3VnZ2VzdC5oeG1jcGpiMHkzbjcSDU3DoXJ0YSBHw6Fjc2lqJQoTc3VnZ2VzdC43bzlub29mbnVtahIOQXR0aWxhIFNhbGFtb25qJgoUc3VnZ2VzdC5zMXM1N2dnMGVoZ3MSDkF0dGlsYSBTYWxhbW9uaiYKFHN1Z2dlc3QuYzk2cjJ5dmw1OXNsEg5BdHRpbGEgU2FsYW1vbmolChRzdWdnZXN0LmxleTF1c2YyZzh1ehINTcOhcnRhIEfDoWNzaWomChRzdWdnZXN0LjJ1amR1MWJkMG1nNBIOQXR0aWxhIFNhbGFtb25qJQoUc3VnZ2VzdC5nejlkYWx3bmUycW0SDU3DoXJ0YSBHw6Fjc2lqJQoUc3VnZ2VzdC40MHNxNGd5c2lydnESDU3DoXJ0YSBHw6Fjc2lqJgoUc3VnZ2VzdC5kaW5tYWpzNml1ZGYSDlTDrW1lYSBLb3bDoWNzaiUKE3N1Z2dlc3QuanpkcHcxcjBsdXkSDkF0dGlsYSBTYWxhbW9uaiYKFHN1Z2dlc3QuY25qMmJucTFmejg2Eg5BdHRpbGEgU2FsYW1vbmomChRzdWdnZXN0LnVuMjFhdmF5YnFvOBIOQXR0aWxhIFNhbGFtb25qJgoUc3VnZ2VzdC5rM2I5cDNsd2k0bHYSDkF0dGlsYSBTYWxhbW9uaiYKFHN1Z2dlc3QuMTc3OW53aHN5b2oyEg5BdHRpbGEgU2FsYW1vbmomChRzdWdnZXN0LnRpdTFwOTg5d3doNRIOVMOtbWVhIEtvdsOhY3NqJQoUc3VnZ2VzdC51dDdxcWR2bG5jdDISDU3DoXJ0YSBHw6Fjc2lqJgoUc3VnZ2VzdC5iZTdwMGNwMWh4ejkSDlTDrW1lYSBLb3bDoWNzaiYKFHN1Z2dlc3QubWEyeGpvN2syNXZsEg5BdHRpbGEgU2FsYW1vbmolChRzdWdnZXN0LmR3NzVzem5peHNrbBINTcOhcnRhIEfDoWNzaWolChRzdWdnZXN0LmRxMHM3YzV4OTRtZhINTcOhcnRhIEfDoWNzaWomChRzdWdnZXN0LnU4bGtoNGpjNGt0MhIOQXR0aWxhIFNhbGFtb25qJQoUc3VnZ2VzdC5yN3Q1Ymt3bnYxMXASDU3DoXJ0YSBHw6Fjc2lqJgoUc3VnZ2VzdC4xM2xpc3ZlMWFsdTQSDkF0dGlsYSBTYWxhbW9uaiUKFHN1Z2dlc3QudTg0cnd4aHdsdWQwEg1Nw6FydGEgR8OhY3NpaiYKFHN1Z2dlc3QuMjh2YTkyaGFpMjBkEg5BdHRpbGEgU2FsYW1vbmomChRzdWdnZXN0LmJlbGN2d29yNmg4NRIOQXR0aWxhIFNhbGFtb25qJgoUc3VnZ2VzdC5hdTh0Mmw0NWFoNmgSDlTDrW1lYSBLb3bDoWNzaiYKFHN1Z2dlc3QuMWswaWZqajc4djV2Eg5BdHRpbGEgU2FsYW1vbmomChRzdWdnZXN0LmtlNjlxZmkzb211NBIOQXR0aWxhIFNhbGFtb25qJgoUc3VnZ2VzdC5mNHM5dm80a2NiNmQSDlTDrW1lYSBLb3bDoWNzaiYKFHN1Z2dlc3QudG9zbzc3eTdya2kwEg5BdHRpbGEgU2FsYW1vbmomChRzdWdnZXN0Lnc4dGU2cjVwMDA3cxIOQXR0aWxhIFNhbGFtb25qJgoUc3VnZ2VzdC4zZW52amcxbGFmMmESDkF0dGlsYSBTYWxhbW9uaiUKFHN1Z2dlc3QubHRwYmcyY2lmb3dvEg1Nw6FydGEgR8OhY3NpaiYKFHN1Z2dlc3QuZDU3cWNnamx2dTdsEg5Uw61tZWEgS292w6Fjc2omChRzdWdnZXN0LjhwMXJzMG44N2c4MhIOQXR0aWxhIFNhbGFtb25qJgoUc3VnZ2VzdC5laDdyYTJvYnkwOGUSDkF0dGlsYSBTYWxhbW9uaiYKFHN1Z2dlc3QuOTBwZ3V5cjQzZzNwEg5BdHRpbGEgU2FsYW1vbmomChRzdWdnZXN0LmZqZGNoZjNvOTZyaBIOQXR0aWxhIFNhbGFtb25qJgoUc3VnZ2VzdC44end2NGpnZjZkbnESDkF0dGlsYSBTYWxhbW9uaiYKFHN1Z2dlc3QuMWg1N3N1MWVnaDU3Eg5Uw61tZWEgS292w6Fjc2omChRzdWdnZXN0LnJlc3gyamUxMXU0NhIOVMOtbWVhIEtvdsOhY3NqJgoUc3VnZ2VzdC4xOXpncXBmM3Vhd3ISDlTDrW1lYSBLb3bDoWNzaiYKFHN1Z2dlc3QuZHlkc2xmODVva29oEg5BdHRpbGEgU2FsYW1vbmomChRzdWdnZXN0Lmd4bm1keXdjZXl6NRIOQXR0aWxhIFNhbGFtb25qJgoUc3VnZ2VzdC4zdWc0aGNkcnRwY2ISDkF0dGlsYSBTYWxhbW9uaiYKFHN1Z2dlc3QuMTdvdXhiYXE1NDZkEg5BdHRpbGEgU2FsYW1vbmolChNzdWdnZXN0LnBvOG4zZ3F0bjc3Eg5BdHRpbGEgU2FsYW1vbmomChRzdWdnZXN0LjI4bHpyZmVncXAzYhIOQXR0aWxhIFNhbGFtb25qJgoUc3VnZ2VzdC44MGlwNDg3bXo5bXYSDkF0dGlsYSBTYWxhbW9uaiYKFHN1Z2dlc3QuZ2hjODVqOGdzYW00Eg5BdHRpbGEgU2FsYW1vbmomChRzdWdnZXN0LmJuZnVkZjE3YmFmcRIOQXR0aWxhIFNhbGFtb25qJgoUc3VnZ2VzdC5meDVubWQ0cmp2bGMSDkF0dGlsYSBTYWxhbW9uaiYKFHN1Z2dlc3Qud2Jxd2Rqd3FpdWlkEg5BdHRpbGEgU2FsYW1vbmomChRzdWdnZXN0LnBqZTE0bGp4bjdpdRIOQXR0aWxhIFNhbGFtb25qJQoUc3VnZ2VzdC51dnVwNmJheGJ5MWESDU3DoXJ0YSBHw6Fjc2lqJgoUc3VnZ2VzdC45cXU1eXlvMW5wc2YSDkF0dGlsYSBTYWxhbW9uaiYKFHN1Z2dlc3Quc2NpOHY1eXE0ZzR4Eg5BdHRpbGEgU2FsYW1vbmomChRzdWdnZXN0LjJqOTlwOHZpcnQzdhIOQXR0aWxhIFNhbGFtb25qJQoUc3VnZ2VzdC5oNDYzNHBzdzk3ZDESDU3DoXJ0YSBHw6Fjc2lqJQoUc3VnZ2VzdC50MTl5cmppcmFmZ3MSDU3DoXJ0YSBHw6Fjc2lqJgoUc3VnZ2VzdC56aWJ4N3gxeGpqaDkSDkF0dGlsYSBTYWxhbW9uaiUKFHN1Z2dlc3QucnMxb2x5aHYydm1zEg1Nw6FydGEgR8OhY3NpaiYKFHN1Z2dlc3QucWo5M2Q5bzRidG5rEg5BdHRpbGEgU2FsYW1vbmomChRzdWdnZXN0LmJmcGM2ZmQ4NWhkNRIOQXR0aWxhIFNhbGFtb25qJgoUc3VnZ2VzdC5kZHk4MWc0ZTlpOHESDkF0dGlsYSBTYWxhbW9uaiYKFHN1Z2dlc3QucWJzZmtiNXFxMzkwEg5Uw61tZWEgS292w6Fjc2omChRzdWdnZXN0LjVyMWV0d2RmN2JpaBIOQXR0aWxhIFNhbGFtb25qJgoUc3VnZ2VzdC5wZnd3bjh6YTFrdGUSDkF0dGlsYSBTYWxhbW9uaiYKFHN1Z2dlc3QuMWRucGt6MndlcnkxEg5BdHRpbGEgU2FsYW1vbmomChRzdWdnZXN0LjIzaGJneXI2Z2h2ZxIOQXR0aWxhIFNhbGFtb25qJQoUc3VnZ2VzdC5vMTRmOGNyNXpvMzkSDU3DoXJ0YSBHw6Fjc2lqJgoUc3VnZ2VzdC5kaHExOGV1MmxrYWcSDkF0dGlsYSBTYWxhbW9uaiYKFHN1Z2dlc3QueXhzemFxazhtbGc1Eg5BdHRpbGEgU2FsYW1vbmolChRzdWdnZXN0Lm41Y290cHNneXZraRINTcOhcnRhIEfDoWNzaWomChRzdWdnZXN0Lmg4MDhmZmgwY2Q1ORIOQXR0aWxhIFNhbGFtb25qJgoUc3VnZ2VzdC44NXlqNnpzMzJ5bGgSDkF0dGlsYSBTYWxhbW9uaiUKFHN1Z2dlc3QuNzJjM2w3aW9pNGQ2Eg1Nw6FydGEgR8OhY3NpaiYKFHN1Z2dlc3QubG54bXB2eHJuMjUzEg5BdHRpbGEgU2FsYW1vbmolChRzdWdnZXN0LjdsY21xdHczNXJlYxINTcOhcnRhIEfDoWNzaWomChRzdWdnZXN0LjU1aXBmand4b3ZwORIOQXR0aWxhIFNhbGFtb25qJQoUc3VnZ2VzdC5sd21lNnNremI2ZHcSDU3DoXJ0YSBHw6Fjc2lqJgoUc3VnZ2VzdC5zMWZxanNmdXBzZ3QSDkF0dGlsYSBTYWxhbW9uaiYKFHN1Z2dlc3QuN2drbmxmbDlzMmJyEg5BdHRpbGEgU2FsYW1vbmomChRzdWdnZXN0LnVuZGJneHkwdjVsMBIOQXR0aWxhIFNhbGFtb25qJQoUc3VnZ2VzdC4yY203eDc1Zm1qY2gSDU3DoXJ0YSBHw6Fjc2lqJgoUc3VnZ2VzdC44M3BuMGJjcTJtamgSDkF0dGlsYSBTYWxhbW9uaiYKFHN1Z2dlc3QuMWtsOTRwZmdwdXViEg5BdHRpbGEgU2FsYW1vbmomChRzdWdnZXN0Lng4MWZ4em1qa3FwbxIOQXR0aWxhIFNhbGFtb25qJgoUc3VnZ2VzdC5qdTg5emVyYjI0ZTUSDkF0dGlsYSBTYWxhbW9uaiYKFHN1Z2dlc3QubmE5a3UzazlndDNzEg5BdHRpbGEgU2FsYW1vbmomChRzdWdnZXN0LnVmejF2eDY3eTJpMRIOQXR0aWxhIFNhbGFtb25qJAoTc3VnZ2VzdC5ja2hlYnF1OTR3chINTcOhcnRhIEfDoWNzaWomChRzdWdnZXN0LnN1YWo4eHZyMjZkMxIOQXR0aWxhIFNhbGFtb25qJgoUc3VnZ2VzdC5wbGJ1MHB1b2o1Y3ESDkF0dGlsYSBTYWxhbW9uaiYKFHN1Z2dlc3QuNXh2OTg3aXk2ZmZ0Eg5BdHRpbGEgU2FsYW1vbmomChRzdWdnZXN0LmN3MDRwbG5jam1zNRIOQXR0aWxhIFNhbGFtb25qJgoUc3VnZ2VzdC53dnAzZXJtZ2FkNm0SDkF0dGlsYSBTYWxhbW9uaiUKFHN1Z2dlc3QuMjByeTUybnM4ZXkzEg1Nw6FydGEgR8OhY3NpaiYKFHN1Z2dlc3Qud3A0NmtscjRwcmllEg5BdHRpbGEgU2FsYW1vbmomChRzdWdnZXN0LjQ4M2x5cGJ2eTdrORIOQXR0aWxhIFNhbGFtb25qJgoUc3VnZ2VzdC5xMjVtMWltMzBxNzESDkF0dGlsYSBTYWxhbW9uaiYKFHN1Z2dlc3QuaHJ0MWY3dWRsdW51Eg5BdHRpbGEgU2FsYW1vbmomChRzdWdnZXN0LjlqZWJ0dXo2NmYxZhIOQXR0aWxhIFNhbGFtb25qJgoUc3VnZ2VzdC5leXhlbnNtbjZmeDISDkF0dGlsYSBTYWxhbW9uaiYKFHN1Z2dlc3QueXpicGd1cGV5Z3E1Eg5BdHRpbGEgU2FsYW1vbmomChRzdWdnZXN0LmhucW1zYTd4eHk0cxIOQXR0aWxhIFNhbGFtb25qJQoTc3VnZ2VzdC55OXdmbTk1bmRvMxIOQXR0aWxhIFNhbGFtb25qJgoUc3VnZ2VzdC5yYnNubm5lZWVwaTASDkF0dGlsYSBTYWxhbW9uaiYKFHN1Z2dlc3QuZmFwcXN4NzdrMWExEg5BdHRpbGEgU2FsYW1vbmomChRzdWdnZXN0Lm5sbjlqcHczNDdnYxIOQXR0aWxhIFNhbGFtb25qJgoUc3VnZ2VzdC5lY3c3cGh2MndkeXkSDkF0dGlsYSBTYWxhbW9uaiYKFHN1Z2dlc3QuOTM1MXBmc3d5cjhuEg5BdHRpbGEgU2FsYW1vbmomChRzdWdnZXN0LjJoNmE0eDQydnc3cBIOQXR0aWxhIFNhbGFtb25qJgoUc3VnZ2VzdC5kb2I3a2c5czNmbDgSDkF0dGlsYSBTYWxhbW9uaiYKFHN1Z2dlc3QudDlxd296dDlvMDJkEg5BdHRpbGEgU2FsYW1vbmomChRzdWdnZXN0LnA5cGs0aW5yNWQ4YxIOQXR0aWxhIFNhbGFtb25qJgoUc3VnZ2VzdC5hcmc0aGd2bmNxZDYSDkF0dGlsYSBTYWxhbW9uaiUKE3N1Z2dlc3QuY3pmbmVndG9xdncSDkF0dGlsYSBTYWxhbW9uaiYKFHN1Z2dlc3QubGVteWViM3dmcXUwEg5BdHRpbGEgU2FsYW1vbmomChRzdWdnZXN0LmhzeGYxbG1pdmUxehIOQXR0aWxhIFNhbGFtb25qJAoTc3VnZ2VzdC5tOTUwM2RwcGlleRINTcOhcnRhIEfDoWNzaWolChRzdWdnZXN0Lnd3MWlpaWVhZ3U2bBINQXR0aWxhIEFuZGljc2omChRzdWdnZXN0LmE3d3BscXh3Y2Y1YxIOQXR0aWxhIFNhbGFtb25qJgoUc3VnZ2VzdC5tdWZ5bHh0YTRjN3kSDkF0dGlsYSBTYWxhbW9uaiYKFHN1Z2dlc3QuN3RwZnVoNWJqOHlmEg5BdHRpbGEgU2FsYW1vbmolChNzdWdnZXN0LjFpOTZlNjQyYWd2Eg5BdHRpbGEgU2FsYW1vbmolChRzdWdnZXN0Ljk2OHYwbW1xcW51axINQXR0aWxhIEFuZGljc2omChRzdWdnZXN0LnI0MXpzZmo5eHUyYhIOQXR0aWxhIFNhbGFtb25qJgoUc3VnZ2VzdC5wbDBremRuMDJ3bDQSDkF0dGlsYSBTYWxhbW9uaiYKFHN1Z2dlc3QuMTVyZzNsMjEzbHU2Eg5BdHRpbGEgU2FsYW1vbmomChRzdWdnZXN0LncycHg0dWxneXR5MRIOQXR0aWxhIFNhbGFtb25qJgoUc3VnZ2VzdC5mcDVra2tnZno4Z20SDkF0dGlsYSBTYWxhbW9uaiYKFHN1Z2dlc3QuZjEzMHJqMzhnaWo5Eg5BdHRpbGEgU2FsYW1vbmomChRzdWdnZXN0LnJzMDJmY3V3Z2h4YhIOQXR0aWxhIFNhbGFtb25qJQoTc3VnZ2VzdC4zdjJzaGpnOTAwaxIOQXR0aWxhIFNhbGFtb25qJgoUc3VnZ2VzdC51dWduY3N5MGF3M2ESDkF0dGlsYSBTYWxhbW9uaiUKE3N1Z2dlc3QuanhnMnR3MDI4YmQSDkF0dGlsYSBTYWxhbW9uaiYKFHN1Z2dlc3QuNDJraGZhb3JvZnVvEg5BdHRpbGEgU2FsYW1vbmomChRzdWdnZXN0LnkybWc4emo3czNxNBIOQXR0aWxhIFNhbGFtb25qJQoUc3VnZ2VzdC4xdzUxM2tmZDBzOWwSDU3DoXJ0YSBHw6Fjc2lqJgoUc3VnZ2VzdC5ydnZxeWdpdWx5OHMSDkF0dGlsYSBTYWxhbW9uaiQKE3N1Z2dlc3QuODg1bnduYzl2NG0SDU3DoXJ0YSBHw6Fjc2lqJQoUc3VnZ2VzdC41ZDAycGp3MXN3bDYSDUF0dGlsYSBBbmRpY3NqJgoUc3VnZ2VzdC40Z3F3ZGFkcTR4ZjISDkF0dGlsYSBTYWxhbW9uaiYKFHN1Z2dlc3QuaHViYjA1bXZiZ3k3Eg5BdHRpbGEgU2FsYW1vbmomChRzdWdnZXN0LnZqMjkzdzVrMXFiaRIOQXR0aWxhIFNhbGFtb25qJQoUc3VnZ2VzdC5xbGVqZ3Y0cTlob3ESDU3DoXJ0YSBHw6Fjc2lqJgoUc3VnZ2VzdC5jOHhxaDl5dTdrNHYSDkF0dGlsYSBTYWxhbW9uaiYKFHN1Z2dlc3QuZ3Zqcmtqb28xOHRoEg5BdHRpbGEgU2FsYW1vbmomChRzdWdnZXN0LmVobjJsNnFkMDVlbxIOQXR0aWxhIFNhbGFtb25qJgoUc3VnZ2VzdC5tNjBkNDJ3NHV4NWUSDkF0dGlsYSBTYWxhbW9uaiYKFHN1Z2dlc3QucDcwY2hzbzd3bDg3Eg5BdHRpbGEgU2FsYW1vbmomChRzdWdnZXN0LjJtYmM5cTNxeXQ3YRIOQXR0aWxhIFNhbGFtb25qJQoTc3VnZ2VzdC45bnJ3OTg0bzVyZRIOQXR0aWxhIFNhbGFtb25qJgoUc3VnZ2VzdC5zeDI0cDNjM3doOWkSDkF0dGlsYSBTYWxhbW9uaiYKFHN1Z2dlc3Qud2xhY2x6Mnk1OW9yEg5BdHRpbGEgU2FsYW1vbmomChRzdWdnZXN0Lmhrb3dmczhtaGVvdhIOQXR0aWxhIFNhbGFtb25qJgoUc3VnZ2VzdC5pZmQ3Mnd2aGp3cnUSDkF0dGlsYSBTYWxhbW9uaiYKFHN1Z2dlc3QudTdmYWdramU2NHc4Eg5BdHRpbGEgU2FsYW1vbmomChRzdWdnZXN0LnowNXlsZ2tyYmJnYhIOQXR0aWxhIFNhbGFtb25qJAoTc3VnZ2VzdC5paW5wb293eGpwbhINQXR0aWxhIEFuZGljc2omChRzdWdnZXN0Lmk2ZW84ZXowOHg0ZRIOQXR0aWxhIFNhbGFtb25qJgoUc3VnZ2VzdC56Z2U4eHI4cjB6cXUSDkF0dGlsYSBTYWxhbW9uaiYKFHN1Z2dlc3QuN3libDl6MnNwZ2J4Eg5BdHRpbGEgU2FsYW1vbmomChRzdWdnZXN0LmdtcHc3NzdsNmV5dxIOQXR0aWxhIFNhbGFtb25qJQoUc3VnZ2VzdC5pamFmNTZwamRzN3ESDUF0dGlsYSBBbmRpY3NqJgoUc3VnZ2VzdC5xOXhmNGJkaXJ6NXYSDkF0dGlsYSBTYWxhbW9uaiYKFHN1Z2dlc3QudGRqYm54bTRtZzVmEg5BdHRpbGEgU2FsYW1vbmomChRzdWdnZXN0LmNobjg2eXYwZjJpYxIOQXR0aWxhIFNhbGFtb25qJQoUc3VnZ2VzdC42c3A1ZG9xNHp5M3cSDUF0dGlsYSBBbmRpY3NqJgoUc3VnZ2VzdC40c3k4ZWQ2Mzg2emcSDkF0dGlsYSBTYWxhbW9uaiYKFHN1Z2dlc3QuN2RzNTY4OTY5OG5xEg5BdHRpbGEgU2FsYW1vbmomChRzdWdnZXN0LmN3cWE5MjRhNzBtYRIOQXR0aWxhIFNhbGFtb25qJgoUc3VnZ2VzdC5yNm52c2dqempvbGQSDkF0dGlsYSBTYWxhbW9uaiYKFHN1Z2dlc3Quc3R1enQ2Y3hweHZ5Eg5BdHRpbGEgU2FsYW1vbmomChRzdWdnZXN0LndtbDUxY25iMm02OBIOQXR0aWxhIFNhbGFtb25qJgoUc3VnZ2VzdC5mMjR4MGxpYWM4YTMSDkF0dGlsYSBTYWxhbW9uaiUKFHN1Z2dlc3QuZHdja3h6cmVycjV3Eg1BdHRpbGEgQW5kaWNzaiYKFHN1Z2dlc3QubTcyaXljNXoxb2dtEg5BdHRpbGEgU2FsYW1vbmolChRzdWdnZXN0LnhjdmxrMGlqM2FvNBINQXR0aWxhIEFuZGljc2omChRzdWdnZXN0Lnh3cDJkbnJlbjNzchIOQXR0aWxhIFNhbGFtb25qJgoUc3VnZ2VzdC5tdnp0bWtzbWZ0bHESDkF0dGlsYSBTYWxhbW9uaiUKFHN1Z2dlc3QuZHl0M3JiN2tiZmduEg1Nw6FydGEgR8OhY3NpaiUKFHN1Z2dlc3QueWI3NXJnbndqeDk0Eg1Nw6FydGEgR8OhY3NpaiYKFHN1Z2dlc3QucDlmNmMweHJ3d2RhEg5BdHRpbGEgU2FsYW1vbmomChRzdWdnZXN0LnJibW84NmFtaDdmORIOQXR0aWxhIFNhbGFtb25qJgoUc3VnZ2VzdC5jOGp2c2s5M3JiYWwSDkF0dGlsYSBTYWxhbW9uaiUKE3N1Z2dlc3QucjVnZXE5Zm1zMWoSDkF0dGlsYSBTYWxhbW9uaiYKFHN1Z2dlc3QucGhneHQ4b3Z3dXZqEg5BdHRpbGEgU2FsYW1vbmomChRzdWdnZXN0Lm5zdGdycnNhZzh5MhIOQXR0aWxhIFNhbGFtb25qJgoUc3VnZ2VzdC52ejMyNzh5NHd0bDISDkF0dGlsYSBTYWxhbW9uaiYKFHN1Z2dlc3QuNDU0ZXd2ZTh3MmEyEg5BdHRpbGEgU2FsYW1vbmolChRzdWdnZXN0LnExMXoweXc3b2IzaxINTcOhcnRhIEfDoWNzaWolChNzdWdnZXN0LmNldmtsamo4eTZ3Eg5BdHRpbGEgU2FsYW1vbmomChRzdWdnZXN0LnpjcjRudHNuNnYxaxIOQXR0aWxhIFNhbGFtb25qJgoUc3VnZ2VzdC5xdXZ2cGY2MXk5emQSDkF0dGlsYSBTYWxhbW9uaiUKE3N1Z2dlc3QuaGE4cGRoZmYwY2ESDkF0dGlsYSBTYWxhbW9uaiUKFHN1Z2dlc3QuZDVpNGNzdDk0NzljEg1Nw6FydGEgR8OhY3NpaiwKFHN1Z2dlc3QubnZ6aGZkNTRsdnl4EhRMYXN6bG8gUm9iZXJ0IFpzaXJvc2omChRzdWdnZXN0Lmh2eXFwamlpaGNsahIOQXR0aWxhIFNhbGFtb25qJgoUc3VnZ2VzdC5sa2M5Y3I3a3Y3bzESDkF0dGlsYSBTYWxhbW9uaiYKFHN1Z2dlc3QudDJuZ3FuM2xpeGExEg5BdHRpbGEgU2FsYW1vbmomChRzdWdnZXN0LnRyMmptbG8yeTNmOBIOQXR0aWxhIFNhbGFtb25qJgoUc3VnZ2VzdC4zM3RmaHM5M2E1c2kSDkF0dGlsYSBTYWxhbW9uaiYKFHN1Z2dlc3QudGZhNDA2OWJ0d2lqEg5BdHRpbGEgU2FsYW1vbmomChRzdWdnZXN0LnZibTd4N3R1bmRveRIOQXR0aWxhIFNhbGFtb25qJgoUc3VnZ2VzdC5hOTlyNWZ5d2gwNXcSDkF0dGlsYSBTYWxhbW9uaiUKFHN1Z2dlc3QuYzdqam9udG8yNDB4Eg1Nw6FydGEgR8OhY3NpaiYKFHN1Z2dlc3QuNzF4dXV0bjA3N2Y1Eg5BdHRpbGEgU2FsYW1vbmomChRzdWdnZXN0Lmh4MTJ0NmVoMG9qdBIOQXR0aWxhIFNhbGFtb25qJQoUc3VnZ2VzdC5lYWUxbHpreW5qOTASDUF0dGlsYSBBbmRpY3NqJgoUc3VnZ2VzdC4zYzF4NGpoMmw5bnYSDkF0dGlsYSBTYWxhbW9uaiYKFHN1Z2dlc3QuNjJudDY4c3B1b3VrEg5BdHRpbGEgU2FsYW1vbmomChRzdWdnZXN0LnIyYmE4ZDV3MmU2YhIOQXR0aWxhIFNhbGFtb25qJgoUc3VnZ2VzdC40eDUzMWhodjBxZGUSDkF0dGlsYSBTYWxhbW9uaiUKE3N1Z2dlc3QuMnd1bWdxOHF5ZDkSDkF0dGlsYSBTYWxhbW9uaiYKFHN1Z2dlc3QucXQ4MWhuNjUxMnJnEg5BdHRpbGEgU2FsYW1vbmomChRzdWdnZXN0LmZsbGdsZm1scnk4bhIOQXR0aWxhIFNhbGFtb25qJgoUc3VnZ2VzdC5idXN4NWFud2Fzc3ESDkF0dGlsYSBTYWxhbW9uaiYKFHN1Z2dlc3QuZWM4b2Ewamd5eDN0Eg5BdHRpbGEgU2FsYW1vbmomChRzdWdnZXN0LmZ5aWNqa3VjanV1dRIOQXR0aWxhIFNhbGFtb25qJQoTc3VnZ2VzdC51ZTluNnRtOWVndxIOQXR0aWxhIFNhbGFtb25qJQoTc3VnZ2VzdC51MHl4NXA1YWYwbBIOQXR0aWxhIFNhbGFtb25qJgoUc3VnZ2VzdC5sb2MxOTRzejN6OTgSDkF0dGlsYSBTYWxhbW9uaiYKFHN1Z2dlc3QueGVmNTNzb2s2OWRvEg5BdHRpbGEgU2FsYW1vbmomChRzdWdnZXN0Lmg4dGxsYW43NDBlchIOQXR0aWxhIFNhbGFtb25qJgoUc3VnZ2VzdC42OTR6dnJ1MWN4NXUSDkF0dGlsYSBTYWxhbW9uaiYKFHN1Z2dlc3QudHRjdDg4bnZxbjBlEg5BdHRpbGEgU2FsYW1vbmomChRzdWdnZXN0Lmx1bmd4bTV5anF0cBIOQXR0aWxhIFNhbGFtb25qJgoUc3VnZ2VzdC5zaWM0YXdqcGUxZHgSDkF0dGlsYSBTYWxhbW9uaiYKFHN1Z2dlc3QucGFpNHA0d3JvN2ZwEg5BdHRpbGEgU2FsYW1vbmomChRzdWdnZXN0LjQ3M2gycTZiN3U4ZxIOQXR0aWxhIFNhbGFtb25qJgoUc3VnZ2VzdC5lbWpudzZtcHZjZmMSDkF0dGlsYSBTYWxhbW9uaiYKFHN1Z2dlc3QueHpjaWNyNm5ma295Eg5BdHRpbGEgU2FsYW1vbmomChRzdWdnZXN0Ljd6aWdvYm55cXh1YxIOQXR0aWxhIFNhbGFtb25qJgoUc3VnZ2VzdC53aDduOTNhcHZ5ZjMSDkF0dGlsYSBTYWxhbW9uaiYKFHN1Z2dlc3QuajRpcjB4Z3ZnMnhzEg5BdHRpbGEgU2FsYW1vbmomChRzdWdnZXN0Lm1xejhuNmc4eDV3dhIOQXR0aWxhIFNhbGFtb25qJgoUc3VnZ2VzdC5ubDFoZDQyODl5ajASDkF0dGlsYSBTYWxhbW9uaiYKFHN1Z2dlc3QuaHQ3a2o2cmZkemswEg5BdHRpbGEgU2FsYW1vbmomChRzdWdnZXN0Lm90dGR0ZmRpb3dxYhIOQXR0aWxhIFNhbGFtb25qJgoUc3VnZ2VzdC51cTR1NnF2NmRid3oSDkF0dGlsYSBTYWxhbW9uaiYKFHN1Z2dlc3QuMjlteTVsNjN1cmRsEg5BdHRpbGEgU2FsYW1vbmomChRzdWdnZXN0Lnk2YWRkM2JpdGY4aRIOQXR0aWxhIFNhbGFtb25qJgoUc3VnZ2VzdC55a2VlNGtiZGVhbjISDkF0dGlsYSBTYWxhbW9uaiYKFHN1Z2dlc3Qub3o3aWhjaDhwaWwzEg5BdHRpbGEgU2FsYW1vbmomChRzdWdnZXN0LmlleGJ4Zm45cjg3eBIOQXR0aWxhIFNhbGFtb25qJgoUc3VnZ2VzdC5rb2F3M2J4cWNlY3kSDkF0dGlsYSBTYWxhbW9uaiYKFHN1Z2dlc3QuYm5iN3UzcGhja3lxEg5BdHRpbGEgU2FsYW1vbmomChRzdWdnZXN0LnRsZnRkMWwydHpzbxIOQXR0aWxhIFNhbGFtb25qJgoUc3VnZ2VzdC5jb3d6cnExeXRvbnUSDkF0dGlsYSBTYWxhbW9uaiYKFHN1Z2dlc3QuejBrcTBvMjd6eHNtEg5BdHRpbGEgU2FsYW1vbmomChRzdWdnZXN0LnJidmZ1MWVjdHI3YRIOQXR0aWxhIFNhbGFtb25qJgoUc3VnZ2VzdC42Z2lhMTQ0empnb20SDkF0dGlsYSBTYWxhbW9uaiYKFHN1Z2dlc3QueHEzY3dhYjNjMDFyEg5BdHRpbGEgU2FsYW1vbmomChRzdWdnZXN0LmxyNmUydW4wbndxOBIOQXR0aWxhIFNhbGFtb25qJQoTc3VnZ2VzdC52bHl0ZzVrN2cyNxIOQXR0aWxhIFNhbGFtb25qJgoUc3VnZ2VzdC55dnM5ejV6NGduMWISDkF0dGlsYSBTYWxhbW9uaiUKFHN1Z2dlc3QuZm9qcmswdzU2a2hkEg1Nw6FydGEgR8OhY3NpaiYKFHN1Z2dlc3QucDgwMzR5Z3BiNTN3Eg5BdHRpbGEgU2FsYW1vbmomChRzdWdnZXN0LjY4cWI0eXlwa3dyYRIOQXR0aWxhIFNhbGFtb25qJgoUc3VnZ2VzdC4yMXl0amk0c21pZ3ESDkF0dGlsYSBTYWxhbW9uaiYKFHN1Z2dlc3QuZmo5aGZodDM2ZzljEg5BdHRpbGEgU2FsYW1vbmomChRzdWdnZXN0LnJyZmtla3Jtd3I1axIOQXR0aWxhIFNhbGFtb25qJgoUc3VnZ2VzdC5peXZyZ3g5MzE1M3oSDkF0dGlsYSBTYWxhbW9uaiYKFHN1Z2dlc3QuZHUxNzE2MXFvbW5jEg5BdHRpbGEgU2FsYW1vbmomChRzdWdnZXN0Lm1oa2dlbzhnYjV2ZxIOQXR0aWxhIFNhbGFtb25qJgoUc3VnZ2VzdC5yZzF0YzVzcXZucXYSDkF0dGlsYSBTYWxhbW9uaiYKFHN1Z2dlc3QuMzlwbGl4YjVjcjlrEg5BdHRpbGEgU2FsYW1vbmomChRzdWdnZXN0LmRpam1tdjRyMTN3ehIOQXR0aWxhIFNhbGFtb25qJAoTc3VnZ2VzdC5zbWduNGVvZmdocBINTcOhcnRhIEfDoWNzaWomChRzdWdnZXN0LmtiZG5tcTJ2ZDJvOBIOQXR0aWxhIFNhbGFtb25qJgoUc3VnZ2VzdC5oM3Z1amQ2aW44YmISDkF0dGlsYSBTYWxhbW9uaiYKFHN1Z2dlc3QuZmVqNTJwdmFhZHRvEg5BdHRpbGEgU2FsYW1vbmomChRzdWdnZXN0LnNzdGRncTYxcXp1ehIOQXR0aWxhIFNhbGFtb25qJgoUc3VnZ2VzdC5zd3dtY293bnh0N3oSDkF0dGlsYSBTYWxhbW9uaiYKFHN1Z2dlc3QubmZxNzhzaTl6N3RlEg5BdHRpbGEgU2FsYW1vbmomChRzdWdnZXN0LndqZm9sY2QxcHdwcxIOQXR0aWxhIFNhbGFtb25qJgoUc3VnZ2VzdC56YzRuNHo3Z24xYjMSDkF0dGlsYSBTYWxhbW9uaiYKFHN1Z2dlc3QucG02anp5b29iNjRhEg5BdHRpbGEgU2FsYW1vbmomChRzdWdnZXN0Lncxa3l4Z2k5Mm12bhIOQXR0aWxhIFNhbGFtb25qJgoUc3VnZ2VzdC5tMzNnN2ZlMWFtOXISDkF0dGlsYSBTYWxhbW9uaiYKFHN1Z2dlc3QuM2U1MWIyY2hybHZoEg5BdHRpbGEgU2FsYW1vbmomChRzdWdnZXN0Lmp4YnVscGc2NGIwYRIOQXR0aWxhIFNhbGFtb25qJgoUc3VnZ2VzdC5zdHg4M2VuOTA4N3ESDkF0dGlsYSBTYWxhbW9uaiYKFHN1Z2dlc3QuYThrOHh0a2V2bmdkEg5BdHRpbGEgU2FsYW1vbmomChRzdWdnZXN0LndlMjY5OXYxZWpkZxIOQXR0aWxhIFNhbGFtb25qJgoUc3VnZ2VzdC5zeWMyaW82NzZrZmgSDkF0dGlsYSBTYWxhbW9uaiYKFHN1Z2dlc3QuanR4bjdsNTVybGgzEg5BdHRpbGEgU2FsYW1vbmomChRzdWdnZXN0Lnd1aTZ0ZzExdXQ4eRIOQXR0aWxhIFNhbGFtb25qJgoUc3VnZ2VzdC5kOWpjaHVybGpibWoSDkF0dGlsYSBTYWxhbW9uaiYKFHN1Z2dlc3QucjQxeGRkYXdkcmI5Eg5BdHRpbGEgU2FsYW1vbmomChRzdWdnZXN0Ljk0MGk3bjd5OGhyeRIOQXR0aWxhIFNhbGFtb25qJgoUc3VnZ2VzdC50cXQ3aGg4emZiZTISDkF0dGlsYSBTYWxhbW9uaiYKFHN1Z2dlc3QuaTh6OWozbzNlbGpiEg5BdHRpbGEgU2FsYW1vbmomChRzdWdnZXN0LjgwMXY1MnV3bW9qNBIOQXR0aWxhIFNhbGFtb25qJgoUc3VnZ2VzdC41YjVvNmpvMW5tdWsSDkF0dGlsYSBTYWxhbW9uaiYKFHN1Z2dlc3QuYWp4djB3MXA3azBiEg5BdHRpbGEgU2FsYW1vbmomChRzdWdnZXN0LnhuYXhjMjg4M3puOBIOQXR0aWxhIFNhbGFtb25qJgoUc3VnZ2VzdC5yeGEwZ3NoaXBmaTASDkF0dGlsYSBTYWxhbW9uaiUKFHN1Z2dlc3Qud3RzZWk5dWZ0bG83Eg1Nw6FydGEgR8OhY3NpaiYKFHN1Z2dlc3QuMTE2Y21oaHcxcGQ0Eg5BdHRpbGEgU2FsYW1vbmomChRzdWdnZXN0LjVkbmFqb2ljdmdoZxIOQXR0aWxhIFNhbGFtb25qJgoUc3VnZ2VzdC5pa25rOWRjc2ZmMTESDkF0dGlsYSBTYWxhbW9uaiYKFHN1Z2dlc3QudHRmNWN0NWczbDl2Eg5BdHRpbGEgU2FsYW1vbmolChRzdWdnZXN0LjF2OXNncGE3dTYwNRINTcOhcnRhIEfDoWNzaWomChRzdWdnZXN0Lm1obnY3NHgxcDdvYxIOQXR0aWxhIFNhbGFtb25qJgoUc3VnZ2VzdC44eTZ5Ymc0NjJubmMSDkF0dGlsYSBTYWxhbW9uaiUKFHN1Z2dlc3QuZWtsZTk0dmZwZGZvEg1Nw6FydGEgR8OhY3NpaiYKFHN1Z2dlc3QuYTF3Y2ZnYnB2ZmFxEg5BdHRpbGEgU2FsYW1vbmomChRzdWdnZXN0LnUzZHl1cDN1bXlvbhIOQXR0aWxhIFNhbGFtb25qJgoUc3VnZ2VzdC5zaXI3Y3J5NzR3YTUSDkF0dGlsYSBTYWxhbW9uaiYKFHN1Z2dlc3QuN3Yxc3VoYmpyZDV3Eg5BdHRpbGEgU2FsYW1vbmomChRzdWdnZXN0Lmk3ZzFtMDJmaHAzbxIOQXR0aWxhIFNhbGFtb25qJgoUc3VnZ2VzdC45Mzc5NWltMGtqcWMSDkF0dGlsYSBTYWxhbW9uaiYKFHN1Z2dlc3QudTF1NWtlY2NwMzU2Eg5BdHRpbGEgU2FsYW1vbmomChRzdWdnZXN0LjVkZ3ZjcGI3dHJ1aBIOQXR0aWxhIFNhbGFtb25qJgoUc3VnZ2VzdC5seXM2dnhybTJidDkSDkF0dGlsYSBTYWxhbW9uaiYKFHN1Z2dlc3QuMWx1N3BobzJ3bnRyEg5BdHRpbGEgU2FsYW1vbmolChNzdWdnZXN0Lm93Y29qbGUyOHFhEg5BdHRpbGEgU2FsYW1vbmomChRzdWdnZXN0LmgyZjBkcTg5YTF3chIOQXR0aWxhIFNhbGFtb25qJgoUc3VnZ2VzdC53emo4ZmhxZXpxOW0SDkF0dGlsYSBTYWxhbW9uaiYKFHN1Z2dlc3QuMjVnZ2FrcTBuYXAzEg5BdHRpbGEgU2FsYW1vbmomChRzdWdnZXN0LnVzZjEzZm5mNnhubhIOQXR0aWxhIFNhbGFtb25qJgoUc3VnZ2VzdC41YWdjb2F1aWpzZmISDkF0dGlsYSBTYWxhbW9uaiUKE3N1Z2dlc3QueWF0dzBycmppdzYSDkF0dGlsYSBTYWxhbW9uaiYKFHN1Z2dlc3QuZjNuZW82dzU0bXp0Eg5BdHRpbGEgU2FsYW1vbmomChRzdWdnZXN0LjZxZW43aW9vajd0ahIOQXR0aWxhIFNhbGFtb25qJgoUc3VnZ2VzdC5tdDl2b3lnajZiNHUSDkF0dGlsYSBTYWxhbW9uaiYKFHN1Z2dlc3QucnZ2aHpxcTEzaGY1Eg5BdHRpbGEgU2FsYW1vbmolChRzdWdnZXN0Lng4MTQzaTRncDNlNxINTcOhcnRhIEfDoWNzaWomChRzdWdnZXN0LmYycmgxbWR0MTJ1ahIOQXR0aWxhIFNhbGFtb25qJgoUc3VnZ2VzdC5iOHd0dWsxNWlqM3gSDkF0dGlsYSBTYWxhbW9uaiYKFHN1Z2dlc3QuZTlwbGxma3Zoa3A5Eg5BdHRpbGEgU2FsYW1vbmolChNzdWdnZXN0LnoyOGdpYXoxbGZzEg5BdHRpbGEgU2FsYW1vbmomChRzdWdnZXN0LmQwdHg2cjFmenk5MxIOQXR0aWxhIFNhbGFtb25qJgoUc3VnZ2VzdC5vODQwOTFiZmM4bnkSDkF0dGlsYSBTYWxhbW9uaiYKFHN1Z2dlc3QuZ2V0M2V2d3UwbWhmEg5BdHRpbGEgU2FsYW1vbmomChRzdWdnZXN0LmlkYjV3eGJlcW40chIOQXR0aWxhIFNhbGFtb25qJgoUc3VnZ2VzdC5rdGsxM3NzYTlmMnoSDkF0dGlsYSBTYWxhbW9uaiYKFHN1Z2dlc3QuemhudG40YWZyMGM2Eg5BdHRpbGEgU2FsYW1vbmomChRzdWdnZXN0LnI4cGlmMXBuNGZxbRIOQXR0aWxhIFNhbGFtb25qJgoUc3VnZ2VzdC54bnM2d2o2YnB4YnISDkF0dGlsYSBTYWxhbW9uaiYKFHN1Z2dlc3QuZHlwcjdlaDJnMzRrEg5BdHRpbGEgU2FsYW1vbmomChRzdWdnZXN0LmpsbjhjYzR4amVodhIOQXR0aWxhIFNhbGFtb25qJgoUc3VnZ2VzdC4yNnQ0dWdmbnlmcmkSDkF0dGlsYSBTYWxhbW9uaiYKFHN1Z2dlc3QuMm0waTNjcmZ1NnJvEg5BdHRpbGEgU2FsYW1vbmolChRzdWdnZXN0LjliZXVodzZoOWduORINTcOhcnRhIEfDoWNzaWomChRzdWdnZXN0Lm0xM3cyN2N4cmx0dBIOQXR0aWxhIFNhbGFtb25qJgoUc3VnZ2VzdC5zN3pzdHp3NWE1ZHYSDkF0dGlsYSBTYWxhbW9uaiYKFHN1Z2dlc3QuMmQxaThlcTVoanN2Eg5BdHRpbGEgU2FsYW1vbmomChRzdWdnZXN0Lm9rbzRjc2I5NWhrbBIOQXR0aWxhIFNhbGFtb25qJgoUc3VnZ2VzdC40anQ2NzhiY2t2YjQSDkF0dGlsYSBTYWxhbW9uaiUKFHN1Z2dlc3QudmRwcjYxZ3UwMDhiEg1Nw6FydGEgR8OhY3NpaiYKFHN1Z2dlc3QudmwwdmxnbGFyejhoEg5BdHRpbGEgU2FsYW1vbmomChRzdWdnZXN0LmswYTMxYzdtNzlmdhIOQXR0aWxhIFNhbGFtb25qJgoUc3VnZ2VzdC5iZHhlamd0ZW5haTMSDkF0dGlsYSBTYWxhbW9uaiYKFHN1Z2dlc3QuNjk1dWdlYm91dzB4Eg5BdHRpbGEgU2FsYW1vbmolChRzdWdnZXN0LndhMnhneW4xZnB1ZBINRW5pa28gS3ViaW55aWomChRzdWdnZXN0Ljg4dWs5a2l3cXRobBIOQXR0aWxhIFNhbGFtb25qJgoUc3VnZ2VzdC45MDhya2JpeHQ2emsSDkF0dGlsYSBTYWxhbW9uaiYKFHN1Z2dlc3Qubm5zZ2EzcW95aHc1Eg5BdHRpbGEgU2FsYW1vbmolChRzdWdnZXN0Lng3MDBvM2kweWM1cBINTcOhcnRhIEfDoWNzaWomChRzdWdnZXN0Lmg0emdoN3g1bTJ6bhIOQXR0aWxhIFNhbGFtb25qJQoUc3VnZ2VzdC45M3kwdnZrZGpyY2ESDUVuaWtvIEt1YmlueWlqJQoUc3VnZ2VzdC5uOWpjOGtoeDFjZHkSDU3DoXJ0YSBHw6Fjc2lqJgoUc3VnZ2VzdC52dGVkZ2ZteWEwdDESDkF0dGlsYSBTYWxhbW9uaiUKFHN1Z2dlc3QucHU1M2IxZnZydHV5Eg1FbmlrbyBLdWJpbnlpaiYKFHN1Z2dlc3QuaHJ0eDZrODU4YXZtEg5BdHRpbGEgU2FsYW1vbmomChRzdWdnZXN0LnNoZXpoZGlqNmE3NRIOQXR0aWxhIFNhbGFtb25qJQoTc3VnZ2VzdC44b3NoMjltdTdhNRIOQXR0aWxhIFNhbGFtb25qJgoUc3VnZ2VzdC5sbjN5NG9ld2FuNnASDkF0dGlsYSBTYWxhbW9uaiYKFHN1Z2dlc3QuOGdmaGNhY2NlcHk4Eg5BdHRpbGEgU2FsYW1vbmolChRzdWdnZXN0Ljc5ems5ZDk1bWtzORINTcOhcnRhIEfDoWNzaWomChRzdWdnZXN0LjNybWprMXRxMTcxdxIOQXR0aWxhIFNhbGFtb25qJgoUc3VnZ2VzdC5jZXdocnpsajJibWQSDkF0dGlsYSBTYWxhbW9uaiYKFHN1Z2dlc3QuczV6MzN6dHB1Z2ZuEg5BdHRpbGEgU2FsYW1vbmomChRzdWdnZXN0LnI3N3A4eXF3YjB2YxIOQXR0aWxhIFNhbGFtb25qJgoUc3VnZ2VzdC5yM25iZzAxb2U1ZWkSDkF0dGlsYSBTYWxhbW9uaiYKFHN1Z2dlc3QudGJqbGd6eTN5NmsxEg5BdHRpbGEgU2FsYW1vbmolChRzdWdnZXN0Lml4MXg2azN5azdmMxINTcOhcnRhIEfDoWNzaWomChRzdWdnZXN0LjF4aGMyOTdiNjRiZhIOQXR0aWxhIFNhbGFtb25qJgoUc3VnZ2VzdC4yaDRlemd3MHk1cHESDkF0dGlsYSBTYWxhbW9uaiYKFHN1Z2dlc3QuajByeW1vZmF3anpnEg5BdHRpbGEgU2FsYW1vbmomChRzdWdnZXN0LjhtbWdrcXdtcXBseBIOQXR0aWxhIFNhbGFtb25qJQoTc3VnZ2VzdC5obnFmZWxyb2xlNhIOQXR0aWxhIFNhbGFtb25qJQoUc3VnZ2VzdC4xNXc2dnlzM21sdjUSDU3DoXJ0YSBHw6Fjc2lqJgoUc3VnZ2VzdC5wZGQ5MmNlcXhnN3ISDkF0dGlsYSBTYWxhbW9uaiYKFHN1Z2dlc3QubTNkeWp1eGM2dmgyEg5BdHRpbGEgU2FsYW1vbmomChRzdWdnZXN0Lml2Y2hiMTJiYnY4YhIOQXR0aWxhIFNhbGFtb25qJQoUc3VnZ2VzdC4zaHBva2tpb2M1YXYSDU3DoXJ0YSBHw6Fjc2lqJgoUc3VnZ2VzdC5sZnBud28xeWo3cncSDkF0dGlsYSBTYWxhbW9uaiYKFHN1Z2dlc3QuOXdjODk5ZnNjazE0Eg5BdHRpbGEgU2FsYW1vbmomChRzdWdnZXN0LnB6N2sxZHBpbDNjMxIOQXR0aWxhIFNhbGFtb25qJgoUc3VnZ2VzdC5vOXhjOWd3Y3hzcTMSDkF0dGlsYSBTYWxhbW9uaiYKFHN1Z2dlc3QubnBxc2t2Y2J0amVjEg5BdHRpbGEgU2FsYW1vbmomChRzdWdnZXN0LmRncTkxbTRvbGQzZhIOQXR0aWxhIFNhbGFtb25qJgoUc3VnZ2VzdC52NTdhNmg1YWtscnMSDkF0dGlsYSBTYWxhbW9uaiYKFHN1Z2dlc3Qua3htcmpsZTJ1a24wEg5BdHRpbGEgU2FsYW1vbmomChRzdWdnZXN0Lm8yNzdqYjV4cXM4dhIOQXR0aWxhIFNhbGFtb25qJgoUc3VnZ2VzdC5zaG5vbXluYnBzZnUSDkF0dGlsYSBTYWxhbW9uaiYKFHN1Z2dlc3QuYTI4OXhveG04aDRnEg5BdHRpbGEgU2FsYW1vbmomChRzdWdnZXN0LjRiOXh2MTkxNGFrdRIOQXR0aWxhIFNhbGFtb25qJgoUc3VnZ2VzdC5xb2trZnN5ZHFjMHkSDkF0dGlsYSBTYWxhbW9uaiYKFHN1Z2dlc3QuYmo0Y2EybGRibmV3Eg5BdHRpbGEgU2FsYW1vbmomChRzdWdnZXN0LmxnZm4xZTFqaXp4MBIOQXR0aWxhIFNhbGFtb25qJgoUc3VnZ2VzdC5ib3Z5aWF4NjQ2eG0SDkF0dGlsYSBTYWxhbW9uaiYKFHN1Z2dlc3QuYWhhcWRpanV6N3pvEg5BdHRpbGEgU2FsYW1vbmolChNzdWdnZXN0LjFnMDVpenRxYm5lEg5BdHRpbGEgU2FsYW1vbmolChNzdWdnZXN0LnJ2eTY2NG5kajg0Eg5BdHRpbGEgU2FsYW1vbmolChRzdWdnZXN0LmJ2bDFkYjhhN3NidhINTcOhcnRhIEfDoWNzaWomChRzdWdnZXN0Lmkza2dobXpkb3JvbRIOQXR0aWxhIFNhbGFtb25qJgoUc3VnZ2VzdC40d293ajVjbzcwOXUSDkF0dGlsYSBTYWxhbW9uaiUKFHN1Z2dlc3Quc293MHJ3cWNzNWhhEg1Nw6FydGEgR8OhY3NpaiUKFHN1Z2dlc3QuMmRoZWN3MnBncDdtEg1Nw6FydGEgR8OhY3NpaiUKFHN1Z2dlc3QucXo4YWlpaG94MGJnEg1Nw6FydGEgR8OhY3NpaiQKE3N1Z2dlc3QucjlnenhxOWJ0c3QSDU3DoXJ0YSBHw6Fjc2lqJQoUc3VnZ2VzdC5va2lwNzg2eGdrcDkSDU3DoXJ0YSBHw6Fjc2lqJgoUc3VnZ2VzdC5lazNvandzbjd6NjUSDkF0dGlsYSBTYWxhbW9uaiUKFHN1Z2dlc3Qucmc0ZWhieHhvcGN4Eg1Nw6FydGEgR8OhY3NpaiYKFHN1Z2dlc3QuczZzbWdyMnYxdnBvEg5BdHRpbGEgU2FsYW1vbmomChRzdWdnZXN0LmNsbDU3ZXZnaHZobRIOQXR0aWxhIFNhbGFtb25qJQoUc3VnZ2VzdC42aHFxa205ZmkycmkSDU3DoXJ0YSBHw6Fjc2lqJQoUc3VnZ2VzdC40NGcyOHdlbHR0YmkSDU3DoXJ0YSBHw6Fjc2lqJQoUc3VnZ2VzdC5wNHRrMGY5MTV2ZW4SDU3DoXJ0YSBHw6Fjc2lqJgoUc3VnZ2VzdC42dXR1MnZkNzFkajASDkF0dGlsYSBTYWxhbW9uaiYKFHN1Z2dlc3QueXRkbnJwMWI1Z2FlEg5BdHRpbGEgU2FsYW1vbmolChRzdWdnZXN0LmFvOHlhd3AxcGExORINTcOhcnRhIEfDoWNzaWokChNzdWdnZXN0LjI4b3dzczNsbDM5Eg1Nw6FydGEgR8OhY3NpaiUKFHN1Z2dlc3QuY25ibjlqYmduNjFuEg1Nw6FydGEgR8OhY3NpaiUKFHN1Z2dlc3QubHN6NzM4MjJ4cGE3Eg1Nw6FydGEgR8OhY3NpaiUKE3N1Z2dlc3QuMW02N3FvcGtydDUSDkF0dGlsYSBTYWxhbW9uaiYKFHN1Z2dlc3QuNzNmNDJkbHAxd2IwEg5BdHRpbGEgU2FsYW1vbmolChRzdWdnZXN0LmY1aHFmcHJnY3dpZBINTcOhcnRhIEfDoWNzaWolChRzdWdnZXN0Lm1menprYnNkOWV1MxINTcOhcnRhIEfDoWNzaWomChRzdWdnZXN0LnNpbjFmYzZrNTdyahIOQXR0aWxhIFNhbGFtb25qJQoUc3VnZ2VzdC5vaWwyM2c4MnRjeG0SDU3DoXJ0YSBHw6Fjc2lqJQoUc3VnZ2VzdC4xYnZqNDNlam51emwSDU3DoXJ0YSBHw6Fjc2lqJQoUc3VnZ2VzdC4zMnF1dXg4ajZ0a3cSDU3DoXJ0YSBHw6Fjc2lqJQoUc3VnZ2VzdC5zejI0a3Q1aWRjejgSDU3DoXJ0YSBHw6Fjc2lqJQoUc3VnZ2VzdC41cTk5czhtb3BkOHYSDU3DoXJ0YSBHw6Fjc2lqJgoUc3VnZ2VzdC50dDhibmh2ZjE5Z2oSDkF0dGlsYSBTYWxhbW9uaiUKFHN1Z2dlc3QudThud291a213N212Eg1Nw6FydGEgR8OhY3NpaiYKFHN1Z2dlc3QuMWlocjVoZGM3MGJkEg5BdHRpbGEgU2FsYW1vbmomChRzdWdnZXN0LjQ0NHViOWp3a3JschIOQXR0aWxhIFNhbGFtb25qJgoUc3VnZ2VzdC5mdjkxM3liNHdibGYSDkF0dGlsYSBTYWxhbW9uaiUKFHN1Z2dlc3QuM3F4bGNuNHE5bG5xEg1FbmlrbyBLdWJpbnlpaiYKFHN1Z2dlc3QuMXV6NzFraDVnZjkyEg5BdHRpbGEgU2FsYW1vbmomChRzdWdnZXN0LnNiMW1hbXloZTQ5ZhIOQXR0aWxhIFNhbGFtb25qJQoUc3VnZ2VzdC5qbDdlb3Z0N3NpbDASDUVuaWtvIEt1YmlueWlqJQoUc3VnZ2VzdC5mbDM4azh4ZXQ0ZzUSDU3DoXJ0YSBHw6Fjc2lqJQoUc3VnZ2VzdC5vbHVheXdqZnl5cnISDU3DoXJ0YSBHw6Fjc2lqJQoUc3VnZ2VzdC55M2cwMmUzZG9saW8SDUVuaWtvIEt1YmlueWlqJgoUc3VnZ2VzdC5iODB5NXhqM3d4bHUSDkF0dGlsYSBTYWxhbW9uaiYKFHN1Z2dlc3QuaGhpZDAzYXZ3M2JjEg5BdHRpbGEgU2FsYW1vbmomChRzdWdnZXN0LnZyNHR0b2FmYnN2NhIOQXR0aWxhIFNhbGFtb25qJQoUc3VnZ2VzdC5jdG9qbnZ0eDB0aHMSDU3DoXJ0YSBHw6Fjc2lqJQoUc3VnZ2VzdC56NDJpaTQ5Z3FobHQSDU3DoXJ0YSBHw6Fjc2lqJQoUc3VnZ2VzdC5oZ3RhdW45em1jNTYSDUVuaWtvIEt1YmlueWlqJQoUc3VnZ2VzdC52Z3dxaG9sZXFmOXYSDU3DoXJ0YSBHw6Fjc2lqJQoUc3VnZ2VzdC5xNTlxdjI3azliaHgSDU3DoXJ0YSBHw6Fjc2lqJgoUc3VnZ2VzdC5kZ2JubmE5eTRnZnESDkF0dGlsYSBTYWxhbW9uaiYKFHN1Z2dlc3QuMnRtbzYyZXB5aGQ2Eg5BdHRpbGEgU2FsYW1vbmolChRzdWdnZXN0Lmo3ZHVmbnRid2thZBINTcOhcnRhIEfDoWNzaWomChRzdWdnZXN0LjZ2aHNqMG1iOWh1ahIOQXR0aWxhIFNhbGFtb25qJQoUc3VnZ2VzdC5ycmd2N3p3ZXhkOGQSDU3DoXJ0YSBHw6Fjc2lqJAoTc3VnZ2VzdC51a3pmeWpwZDdheBINTcOhcnRhIEfDoWNzaWomChRzdWdnZXN0LjVoZm42b3o4cTl3eRIOQXR0aWxhIFNhbGFtb25qJQoUc3VnZ2VzdC5zbnJueGc0Znc5a2ISDUVuaWtvIEt1YmlueWlqIwoSc3VnZ2VzdC5iMDlrZDhwbnF4Eg1Nw6FydGEgR8OhY3NpaiYKFHN1Z2dlc3QuOTlxdWxhMzl4N2djEg5BdHRpbGEgU2FsYW1vbmolChRzdWdnZXN0Lm0zdXZwY2o4M3lldRINRW5pa28gS3ViaW55aWomChRzdWdnZXN0LjZxOW13enB1bmlwMxIOQXR0aWxhIFNhbGFtb25qJQoUc3VnZ2VzdC41czlhdGk4YnM3cHASDUVuaWtvIEt1YmlueWlqJgoUc3VnZ2VzdC5yamM5d2F6Zzl6YXMSDkF0dGlsYSBTYWxhbW9uaiUKFHN1Z2dlc3QuMmE1NmoxcTg4MnBhEg1FbmlrbyBLdWJpbnlpaiYKFHN1Z2dlc3QudXBscG05bmFrcDhwEg5BdHRpbGEgU2FsYW1vbmolChNzdWdnZXN0LjV0cTc0MmJjNjY1Eg5BdHRpbGEgU2FsYW1vbmomChRzdWdnZXN0LnU5MTl3em0xbzF1dxIOQXR0aWxhIFNhbGFtb25qJQoUc3VnZ2VzdC54NTI2MzZvbHN2ZTkSDUVuaWtvIEt1YmlueWlqJgoUc3VnZ2VzdC5kaDN6OGZoZDR1ancSDkF0dGlsYSBTYWxhbW9uaiUKFHN1Z2dlc3QuNmYxcHVkdzg3a2VsEg1Nw6FydGEgR8OhY3NpaiYKFHN1Z2dlc3QuNG5kOWl1b2plY2N4Eg5BdHRpbGEgU2FsYW1vbmolChRzdWdnZXN0LmtoMXF5cDM2eXZ5ORINRW5pa28gS3ViaW55aWomChRzdWdnZXN0LmR5eTBvdzJqZnI1MRIOQXR0aWxhIFNhbGFtb25qJgoUc3VnZ2VzdC5wemh3bjJ0MTY2N2QSDkF0dGlsYSBTYWxhbW9uaiUKFHN1Z2dlc3QuY2s2ZWtodnd5eDNmEg1FbmlrbyBLdWJpbnlpaiUKFHN1Z2dlc3QuaWJ1ZHV0dDJmMXAzEg1Nw6FydGEgR8OhY3NpaiUKFHN1Z2dlc3Qub2VvZTYxN2YwenJ5Eg1Nw6FydGEgR8OhY3NpaiUKFHN1Z2dlc3QudW5pZzd0ZWYzaWd1Eg1FbmlrbyBLdWJpbnlpaiYKFHN1Z2dlc3QubjZrNDdlNWU1NnR1Eg5BdHRpbGEgU2FsYW1vbmolChRzdWdnZXN0LmR1amVucDluazBwMxINTcOhcnRhIEfDoWNzaWolChRzdWdnZXN0LmY4bnB6NXNocW9tORINRW5pa28gS3ViaW55aWomChRzdWdnZXN0LjM1OGFxMzV2czlnMRIOQXR0aWxhIFNhbGFtb25qJQoUc3VnZ2VzdC5pemptNTZuOXBqNHESDU3DoXJ0YSBHw6Fjc2lqJgoUc3VnZ2VzdC5zdjlndHllMXF5ZmgSDkF0dGlsYSBTYWxhbW9uaiYKFHN1Z2dlc3QuYmJqYjVva3BxbjlmEg5BdHRpbGEgU2FsYW1vbmomChRzdWdnZXN0Lng2MnJkanEwcHdnahIOQXR0aWxhIFNhbGFtb25qJgoUc3VnZ2VzdC56MnJncjczc240MTgSDkF0dGlsYSBTYWxhbW9uaiYKFHN1Z2dlc3QuZ3pudmlpcGM2NW44Eg5BdHRpbGEgU2FsYW1vbmolChRzdWdnZXN0LmozNXV3MHhhcmI0dxINTcOhcnRhIEfDoWNzaWomChRzdWdnZXN0LmRicHZ3YjV3NnF1ZRIOQXR0aWxhIFNhbGFtb25qJgoUc3VnZ2VzdC4xcGNpeWhha3V4MXoSDkF0dGlsYSBTYWxhbW9uaiYKFHN1Z2dlc3QueGRuNzdwdmY1b2FrEg5BdHRpbGEgU2FsYW1vbmolChRzdWdnZXN0Lmw1aTBlcGoyMW40ZRINTcOhcnRhIEfDoWNzaWomChRzdWdnZXN0Lmp4Y3h5NDNtMHlpMRIOQXR0aWxhIFNhbGFtb25qJgoUc3VnZ2VzdC53ZzNveTQ4MGVyeHoSDkF0dGlsYSBTYWxhbW9uaiYKFHN1Z2dlc3QuYWgzZzFwNmJ4d2ZnEg5BdHRpbGEgU2FsYW1vbmolChRzdWdnZXN0LncwdTl2cmh0dHFnNhINTcOhcnRhIEfDoWNzaWomChRzdWdnZXN0LnZpcDIyb3AxbGh0MxIOQXR0aWxhIFNhbGFtb25qJgoUc3VnZ2VzdC50Yjhhbm44Y3JmNW0SDkF0dGlsYSBTYWxhbW9uaiUKFHN1Z2dlc3QuMXNiZm9ibnFkbHR4Eg1Nw6FydGEgR8OhY3NpaiUKFHN1Z2dlc3Qudnlnd3N1NnpuMnppEg1Nw6FydGEgR8OhY3NpaiYKFHN1Z2dlc3QuYzI0czJ6dml5dHA3Eg5BdHRpbGEgU2FsYW1vbmomChRzdWdnZXN0LjM1cTFqbWZxbTNndxIOQXR0aWxhIFNhbGFtb25qJgoUc3VnZ2VzdC5pYWJwcjBveXgyeWwSDkF0dGlsYSBTYWxhbW9uaiYKFHN1Z2dlc3QueGUxamw1Zmp3OHFlEg5BdHRpbGEgU2FsYW1vbmolChRzdWdnZXN0LnBzdm5jeG44NTU0ZxINRW5pa28gS3ViaW55aWolChRzdWdnZXN0LjhjYzh3ZmhzdjkwNxINTcOhcnRhIEfDoWNzaWolChRzdWdnZXN0LjZmNDUzNG5jaDliZxINRW5pa28gS3ViaW55aWomChRzdWdnZXN0LnNneWJqbDE1d3d1YxIOQXR0aWxhIFNhbGFtb25qJgoUc3VnZ2VzdC40dDNrb3dvajl4MHESDkF0dGlsYSBTYWxhbW9uaiUKFHN1Z2dlc3QuYzl4ZjFyNzFmaGNyEg1FbmlrbyBLdWJpbnlpaiUKFHN1Z2dlc3QuZXJtZTk3bGk0dTZkEg1Nw6FydGEgR8OhY3NpaiUKFHN1Z2dlc3Qucmdoa2cwcjI1bXV5Eg1Nw6FydGEgR8OhY3NpaiYKFHN1Z2dlc3QuNmVidXZ6ajR5d21zEg5BdHRpbGEgU2FsYW1vbmolChRzdWdnZXN0LncwcjY3aGNoeTNjdhINTcOhcnRhIEfDoWNzaWomChRzdWdnZXN0LmZwMzhmNXltcHZydhIOQXR0aWxhIFNhbGFtb25qJQoUc3VnZ2VzdC5nOTNtMTY3cm5sY3USDUVuaWtvIEt1YmlueWlqJgoUc3VnZ2VzdC50dTVtNXc4YmxiaHESDkF0dGlsYSBTYWxhbW9uaiYKFHN1Z2dlc3QuMmtudnNqdGY5OW1iEg5BdHRpbGEgU2FsYW1vbmolChRzdWdnZXN0LjNkenN4eW4xdGw2ZRINTcOhcnRhIEfDoWNzaWolChRzdWdnZXN0LjhvYm5pdTFjYjJlYxINRW5pa28gS3ViaW55aWolChRzdWdnZXN0LmllMXQ0ZWRoaXQ0OBINTcOhcnRhIEfDoWNzaWolChRzdWdnZXN0LnJkcmN4Zzk0MnNybRINRW5pa28gS3ViaW55aWomChRzdWdnZXN0LnVub3I2YjdrOHJkZxIOQXR0aWxhIFNhbGFtb25qJgoUc3VnZ2VzdC45bzU1cnE4Z3h5djgSDkF0dGlsYSBTYWxhbW9uaiYKFHN1Z2dlc3QuYjF5bWt3NW5qbmJxEg5BdHRpbGEgU2FsYW1vbmolChRzdWdnZXN0Ljczcnc1eTRhMzJwcxINTcOhcnRhIEfDoWNzaWolChNzdWdnZXN0LmUwaWllaGxoZzJxEg5BdHRpbGEgU2FsYW1vbmolChRzdWdnZXN0LnJzeGd1ZjkxMGw1bxINTcOhcnRhIEfDoWNzaWolChRzdWdnZXN0Ljg2cDZnY2pqaGdxZhINTcOhcnRhIEfDoWNzaWomChRzdWdnZXN0LjV5c3lncW1sOGxtcBIOQXR0aWxhIFNhbGFtb25qJQoUc3VnZ2VzdC4xdG9tbjAxM3NxM2USDUVuaWtvIEt1YmlueWlqJQoUc3VnZ2VzdC56aTJsYnpjdWt5MHoSDUVuaWtvIEt1YmlueWlqJgoUc3VnZ2VzdC5tYTF4dHluYTF2Z2cSDkF0dGlsYSBTYWxhbW9uaiYKFHN1Z2dlc3QuNGwxdXBoYjF1ZjlwEg5BdHRpbGEgU2FsYW1vbmolChRzdWdnZXN0LndpOG83M25mdHNiaxINTcOhcnRhIEfDoWNzaWomChRzdWdnZXN0Ljgwc2djZHR3MnR4bhIOQXR0aWxhIFNhbGFtb25qJQoUc3VnZ2VzdC52Zmpwa3ZvbTc0azkSDUVuaWtvIEt1YmlueWlqJgoUc3VnZ2VzdC5kZnljMmJxZzh5bGMSDkF0dGlsYSBTYWxhbW9uaiUKFHN1Z2dlc3QuY3pkc2Vvazd4aGUzEg1Nw6FydGEgR8OhY3NpaiUKFHN1Z2dlc3QuaTJtZzBpN2Q1NTh1Eg1FbmlrbyBLdWJpbnlpaiYKFHN1Z2dlc3QuMnd3NDVmdGJsOTdsEg5BdHRpbGEgU2FsYW1vbmomChRzdWdnZXN0LmlvN2FlNHFhZDVjaRIOQXR0aWxhIFNhbGFtb25qJgoUc3VnZ2VzdC5hNHBjaWE4ZjNodnMSDkF0dGlsYSBTYWxhbW9uaiUKFHN1Z2dlc3QuZzAwc3UxeTRtY2h1Eg1Nw6FydGEgR8OhY3NpaiUKFHN1Z2dlc3QueHFnc2dld3R4dWg4Eg1FbmlrbyBLdWJpbnlpaiUKFHN1Z2dlc3QuNHV2Y210b3hpazQ3Eg1Nw6FydGEgR8OhY3NpaiUKFHN1Z2dlc3QuOHpzaG9rb3J5cmN4Eg1Nw6FydGEgR8OhY3NpaiYKFHN1Z2dlc3QubWtrZXozZ29paTdzEg5BdHRpbGEgU2FsYW1vbmomChRzdWdnZXN0LnN0dHBvNnRpZmk5bRIOQXR0aWxhIFNhbGFtb25qJgoUc3VnZ2VzdC51dWpyZzdleWFmcDYSDkF0dGlsYSBTYWxhbW9uaiUKFHN1Z2dlc3QuOXhpa2g1Z3psc2llEg1FbmlrbyBLdWJpbnlpaiYKFHN1Z2dlc3QueXR4emhwbDF4cW5hEg5BdHRpbGEgU2FsYW1vbmomChRzdWdnZXN0LmoxaTIyZWFoZDZxdxIOQXR0aWxhIFNhbGFtb25qJQoUc3VnZ2VzdC41cG1ibHk1cmxrcm0SDU3DoXJ0YSBHw6Fjc2lqJgoUc3VnZ2VzdC5qNTZ0N3B4N3E2b3ESDkF0dGlsYSBTYWxhbW9uaiUKFHN1Z2dlc3QucTBydWNpYjM3b2xpEg1FbmlrbyBLdWJpbnlpaiYKFHN1Z2dlc3QubmYzc2tyNHJwaXp1Eg5BdHRpbGEgU2FsYW1vbmomChRzdWdnZXN0Lm94YW10ZzJidDk4YhIOQXR0aWxhIFNhbGFtb25qJAoTc3VnZ2VzdC5kZ2xhYjcyNmkyehINRW5pa28gS3ViaW55aWomChRzdWdnZXN0Lng2YXdweGY0bWdqbhIOQXR0aWxhIFNhbGFtb25qJQoUc3VnZ2VzdC44OHd2NHdsZGdhNTUSDUVuaWtvIEt1YmlueWlqJQoUc3VnZ2VzdC5peXRqN3V4M3JkbHcSDU3DoXJ0YSBHw6Fjc2lqJQoUc3VnZ2VzdC5udmpqMWNvZ29xZWkSDUVuaWtvIEt1YmlueWlqJQoUc3VnZ2VzdC5iaHg5eXpzYjFuNTgSDUVuaWtvIEt1YmlueWlqJgoUc3VnZ2VzdC43NzFoZDNvdWV5OXASDkF0dGlsYSBTYWxhbW9uaiYKFHN1Z2dlc3QuMTlzcmVveWRmNGczEg5BdHRpbGEgU2FsYW1vbmolChRzdWdnZXN0LndtdzRxbXFpcjd3chINRW5pa28gS3ViaW55aWomChRzdWdnZXN0Lm96MjRxZXo1ZTBxNBIOQXR0aWxhIFNhbGFtb25qJgoUc3VnZ2VzdC54dXo4bXF1ZG0yNncSDkF0dGlsYSBTYWxhbW9uaiYKFHN1Z2dlc3QucWpqY2NheHcyczZrEg5BdHRpbGEgU2FsYW1vbmomChRzdWdnZXN0Lm5wMWFlMzVhOWJrcxIOQXR0aWxhIFNhbGFtb25qJgoUc3VnZ2VzdC5naHVpajk4a213MXQSDkF0dGlsYSBTYWxhbW9uaiYKFHN1Z2dlc3QubWszNzhjcnBrdXQ2Eg5BdHRpbGEgU2FsYW1vbmomChRzdWdnZXN0LjUyMXZoY2drandkZRIOQXR0aWxhIFNhbGFtb25qJgoUc3VnZ2VzdC50NWtrdGY1Z2Vjd3YSDkF0dGlsYSBTYWxhbW9uaiYKFHN1Z2dlc3QueTAwZDM0Nm15Z3VnEg5BdHRpbGEgU2FsYW1vbmomChRzdWdnZXN0LjF1NnI2M2ZwbmRlaRIOQXR0aWxhIFNhbGFtb25qJgoUc3VnZ2VzdC5mdTN6Z2F0ZjQyejgSDkF0dGlsYSBTYWxhbW9uaiYKFHN1Z2dlc3QuYmRkbTNkcmY2cTV5Eg5BdHRpbGEgU2FsYW1vbmomChRzdWdnZXN0LndkamJsYXVmODQ4ZxIOQXR0aWxhIFNhbGFtb25qJgoUc3VnZ2VzdC5kajRvN28xZDRrNTASDkF0dGlsYSBTYWxhbW9uaiYKFHN1Z2dlc3QuemFqdjg1cHU3dTRwEg5BdHRpbGEgU2FsYW1vbmomChRzdWdnZXN0LmhvZDd2ZWw4aXJ3ehIOQXR0aWxhIFNhbGFtb25qJQoTc3VnZ2VzdC4yZGppNGhmdzh1dBIOQXR0aWxhIFNhbGFtb25qJQoTc3VnZ2VzdC5mZGR6b2J0dTh0YRIOQXR0aWxhIFNhbGFtb25qJgoUc3VnZ2VzdC5rMzNra3l5M2hkOXoSDkF0dGlsYSBTYWxhbW9uaiYKFHN1Z2dlc3QuMm93ejlyNWpoMHNsEg5BdHRpbGEgU2FsYW1vbmomChRzdWdnZXN0Lm0wMmoxbnRoNWo1ZxIOQXR0aWxhIFNhbGFtb25qJgoUc3VnZ2VzdC5jYmkza3Y3ZzJpaGMSDkF0dGlsYSBTYWxhbW9uaiYKFHN1Z2dlc3Qub3QxNHVocTFwdWQ3Eg5BdHRpbGEgU2FsYW1vbmomChRzdWdnZXN0LnNmcnpwcno3dHBndhIOQXR0aWxhIFNhbGFtb25qJgoUc3VnZ2VzdC5mZWxiYTZtdjhqcnESDkF0dGlsYSBTYWxhbW9uaiYKFHN1Z2dlc3QuN3M0a25oYjU3NXc4Eg5BdHRpbGEgU2FsYW1vbmomChRzdWdnZXN0LnZhMnRhczF3Z2F6MBIOQXR0aWxhIFNhbGFtb25qJgoUc3VnZ2VzdC56Yjc3b3d0eXhvcm8SDkF0dGlsYSBTYWxhbW9uaiYKFHN1Z2dlc3Qua2o3ZW04M3Q0amw3Eg5BdHRpbGEgU2FsYW1vbmomChRzdWdnZXN0LmwyZmRzZWo3dWwybxIOQXR0aWxhIFNhbGFtb25qJQoUc3VnZ2VzdC5qMHU3bm5rZmZreGESDU3DoXJ0YSBHw6Fjc2lqJgoUc3VnZ2VzdC5pY3dlMDk5OHJpMTASDkF0dGlsYSBTYWxhbW9uaiYKFHN1Z2dlc3QuNG0zcGV0Y2dud2syEg5BdHRpbGEgU2FsYW1vbmolChNzdWdnZXN0LmU3bXBjc3RmZzB4Eg5BdHRpbGEgU2FsYW1vbmolChRzdWdnZXN0LmF4NHRldHdoZGFpdRINTcOhcnRhIEfDoWNzaWomChRzdWdnZXN0LjVkNXR6eGh0bXZrchIOQXR0aWxhIFNhbGFtb25qJQoUc3VnZ2VzdC53dXE5Y202YWt5bmsSDU3DoXJ0YSBHw6Fjc2lqJQoTc3VnZ2VzdC43bGFyOWxwcWt2NBIOQXR0aWxhIFNhbGFtb25qJgoUc3VnZ2VzdC5obWxjcWRnZHEwODMSDkF0dGlsYSBTYWxhbW9uaiYKFHN1Z2dlc3QuMWhvbndpdG02Nzk0Eg5BdHRpbGEgU2FsYW1vbmomChRzdWdnZXN0LmM4dGEwdDN3cTB1ahIOQXR0aWxhIFNhbGFtb25qJgoUc3VnZ2VzdC5lbm81c2J4cTU0MXISDkF0dGlsYSBTYWxhbW9uaiYKFHN1Z2dlc3QueHF0YXhxZW1vaTZiEg5BdHRpbGEgU2FsYW1vbmomChRzdWdnZXN0LjdkaGFpbTR6cmtjORIOQXR0aWxhIFNhbGFtb25qJgoUc3VnZ2VzdC5rYWl4MXBrb2lkMGMSDkF0dGlsYSBTYWxhbW9uaiYKFHN1Z2dlc3QuaG9qNWEwMXQ0OHY0Eg5BdHRpbGEgU2FsYW1vbmomChRzdWdnZXN0LnZsN3pxa3J1d2xuahIOQXR0aWxhIFNhbGFtb25qJgoUc3VnZ2VzdC5laDJleHdvM3MxZ3cSDkF0dGlsYSBTYWxhbW9uaiYKFHN1Z2dlc3QueDRsdGp1MmIxdWhwEg5BdHRpbGEgU2FsYW1vbmolChNzdWdnZXN0LmFxMDhzNmdzaDNuEg5BdHRpbGEgU2FsYW1vbmomChRzdWdnZXN0Lnh2aXVkNWxzeWRiZRIOQXR0aWxhIFNhbGFtb25qJQoTc3VnZ2VzdC55M3pvaTM3MHV2bxIOQXR0aWxhIFNhbGFtb25qJgoUc3VnZ2VzdC5nN2l3MnhwMzg5MHMSDkF0dGlsYSBTYWxhbW9uaiYKFHN1Z2dlc3QuY3Q2ejBwZWI2dzRqEg5BdHRpbGEgU2FsYW1vbmolChNzdWdnZXN0Lm4zdzFjaWFyeTU1Eg5BdHRpbGEgU2FsYW1vbmomChRzdWdnZXN0LjN5cnV2cmNmejhrMRIOQXR0aWxhIFNhbGFtb25qJgoUc3VnZ2VzdC41d3FjbGl3MGMzcnMSDkF0dGlsYSBTYWxhbW9uaiYKFHN1Z2dlc3QuZTA4djMyemZoejA5Eg5BdHRpbGEgU2FsYW1vbmomChRzdWdnZXN0LnNrdGJoOWIzZ3hhcBIOQXR0aWxhIFNhbGFtb25qJgoUc3VnZ2VzdC5wcTNuNGxic3p6c2USDkF0dGlsYSBTYWxhbW9uaiYKFHN1Z2dlc3QuNTd2Zmt6N25kMWozEg5BdHRpbGEgU2FsYW1vbmomChRzdWdnZXN0LjlwMXR5eW1semZudRIOQXR0aWxhIFNhbGFtb25qJgoUc3VnZ2VzdC5kNnF6eno5MXpjcHMSDkF0dGlsYSBTYWxhbW9uaiYKFHN1Z2dlc3QuMmtubzExY3djdm91Eg5BdHRpbGEgU2FsYW1vbmomChRzdWdnZXN0LjUyNmI0YTNxNnR1ORIOQXR0aWxhIFNhbGFtb25qJgoUc3VnZ2VzdC5sZWUzbXlnOGV5NnQSDkF0dGlsYSBTYWxhbW9uaiYKFHN1Z2dlc3QuYjd1ZHY3dHdld2FkEg5BdHRpbGEgU2FsYW1vbmomChRzdWdnZXN0LnpnMmZwa2lxMXBuYhIOQXR0aWxhIFNhbGFtb25qJgoUc3VnZ2VzdC5uajlueGZkYm95emkSDkF0dGlsYSBTYWxhbW9uaiYKFHN1Z2dlc3Qua3ZiZHZkbHlkNWpuEg5BdHRpbGEgU2FsYW1vbmomChRzdWdnZXN0LnRuZTBqYWw2dmp6ZxIOQXR0aWxhIFNhbGFtb25qJgoUc3VnZ2VzdC5kNHVvNWNidzdzejQSDkF0dGlsYSBTYWxhbW9uaiYKFHN1Z2dlc3QuN3M3Y21ocnI3bGVoEg5BdHRpbGEgU2FsYW1vbmolChRzdWdnZXN0Lmxuc2V5MjkzODZpZhINTcOhcnRhIEfDoWNzaWomChRzdWdnZXN0Ljh4Z21mcmFpc2sxaRIOQXR0aWxhIFNhbGFtb25qJQoUc3VnZ2VzdC54ZXJveDVxYWhlOG8SDU3DoXJ0YSBHw6Fjc2lqJgoUc3VnZ2VzdC5xZDM3Z2FhM3FqaXMSDkF0dGlsYSBTYWxhbW9uaiYKFHN1Z2dlc3QubnYyajl3aTV6ZjExEg5BdHRpbGEgU2FsYW1vbmomChRzdWdnZXN0LmJmZ3pwcTlzeDlqaRIOQXR0aWxhIFNhbGFtb25qJgoUc3VnZ2VzdC51ZTc1Z2lxZDJla2QSDkF0dGlsYSBTYWxhbW9uaiYKFHN1Z2dlc3Qud204MmlnbWcwZG5iEg5BdHRpbGEgU2FsYW1vbmomChRzdWdnZXN0LmxoYnNra3VldjBxYRIOQXR0aWxhIFNhbGFtb25qJgoUc3VnZ2VzdC5yYzZlZXBhY2FlbXgSDkF0dGlsYSBTYWxhbW9uaiYKFHN1Z2dlc3Qud2Q2aTcwdzZnMmE2Eg5BdHRpbGEgU2FsYW1vbmomChRzdWdnZXN0LnI4dzV2NXJsNHRwNxIOQXR0aWxhIFNhbGFtb25qJgoUc3VnZ2VzdC5vdG96dmxpNmNwb3QSDkF0dGlsYSBTYWxhbW9uaiYKFHN1Z2dlc3QuOTlvOWNraGhid2dyEg5BdHRpbGEgU2FsYW1vbmolChRzdWdnZXN0LnJsZmR2YXh2cHp6cxINTcOhcnRhIEfDoWNzaWolChNzdWdnZXN0LnIybWE2dHpsOTJzEg5BdHRpbGEgU2FsYW1vbmomChRzdWdnZXN0LmJqaTdtZDM0Y3B3cRIOQXR0aWxhIFNhbGFtb25qJgoUc3VnZ2VzdC4xcDc0OTdtaGlscWESDkF0dGlsYSBTYWxhbW9uaiYKFHN1Z2dlc3QucXFkNXJmcXQxeDdkEg5BdHRpbGEgU2FsYW1vbmomChRzdWdnZXN0LjFqZWV5dnhmaHo3cRIOQXR0aWxhIFNhbGFtb25qJgoUc3VnZ2VzdC5ldnlwcThybnk0NXMSDkF0dGlsYSBTYWxhbW9uaiUKFHN1Z2dlc3QuYTZ0ZzAzbXc0cHJ2Eg1Nw6FydGEgR8OhY3NpaiYKFHN1Z2dlc3QuanhueTEyejlweDBzEg5BdHRpbGEgU2FsYW1vbmomChRzdWdnZXN0Lm82MDZweGs2Z3FyMxIOQXR0aWxhIFNhbGFtb25qJgoUc3VnZ2VzdC5uc3VqNXJsYmtiZ2ISDkF0dGlsYSBTYWxhbW9uaiUKFHN1Z2dlc3QuYmd1cGx6Z2pmeHVoEg1Nw6FydGEgR8OhY3NpaiUKFHN1Z2dlc3QubDk4cHViOGh6bnZ5Eg1Nw6FydGEgR8OhY3NpaiYKFHN1Z2dlc3QuaXptcW51YWZlZm4wEg5BdHRpbGEgU2FsYW1vbmomChRzdWdnZXN0LmR0NzJzdXc1bTU1eBIOQXR0aWxhIFNhbGFtb25qJgoUc3VnZ2VzdC54d2I5d3F3aGVzOGESDkF0dGlsYSBTYWxhbW9uaiYKFHN1Z2dlc3QuYzZiZmM0bzFsYzd1Eg5BdHRpbGEgU2FsYW1vbmomChRzdWdnZXN0LnoycThjaHJ5cTJ0cRIOQXR0aWxhIFNhbGFtb25qJgoUc3VnZ2VzdC51ZXEzYmFteG9saTcSDkF0dGlsYSBTYWxhbW9uaiYKFHN1Z2dlc3QubGdraTQ5bXNtcmV5Eg5BdHRpbGEgU2FsYW1vbmomChRzdWdnZXN0Ljk2NzUxNDV0cjI3MhIOQXR0aWxhIFNhbGFtb25qJgoUc3VnZ2VzdC5mNHdzY3gzbjR5a2gSDkF0dGlsYSBTYWxhbW9uaiYKFHN1Z2dlc3QuNXpoN25wcDd5Y3c3Eg5BdHRpbGEgU2FsYW1vbmomChRzdWdnZXN0Lmx4OTJyNnJkNG15NhIOQXR0aWxhIFNhbGFtb25qJgoUc3VnZ2VzdC5oOHA2MTVmYTF2YWgSDkF0dGlsYSBTYWxhbW9uaiUKE3N1Z2dlc3QucGIzY2hyeXhsYWISDkF0dGlsYSBTYWxhbW9uaiYKFHN1Z2dlc3Quc3BrZHlidGJpb25qEg5BdHRpbGEgU2FsYW1vbmomChRzdWdnZXN0LjVtdGNhMW9sdXF1ahIOQXR0aWxhIFNhbGFtb25qJQoTc3VnZ2VzdC41MGlzMmJ5d2F4OBIOQXR0aWxhIFNhbGFtb25qJgoUc3VnZ2VzdC51ZnIyYWM5M3Z3ZDYSDkF0dGlsYSBTYWxhbW9uaiUKFHN1Z2dlc3QuN3A3NXBxY3MxbWJsEg1Nw6FydGEgR8OhY3NpaiUKFHN1Z2dlc3QuYW9xZHA2emcyeDY0Eg1Nw6FydGEgR8OhY3NpaiYKFHN1Z2dlc3Quc2cwZTZzOGR5OXhiEg5BdHRpbGEgU2FsYW1vbmolChRzdWdnZXN0Ljd1bnphMG85MWdudxINTcOhcnRhIEfDoWNzaWokChJzdWdnZXN0LmV0Z2ducDluMGgSDkF0dGlsYSBTYWxhbW9uaiUKE3N1Z2dlc3QuYnhpNmM3cHljOW4SDkF0dGlsYSBTYWxhbW9uaiYKFHN1Z2dlc3QuNXFhN2VseG9ldmx5Eg5BdHRpbGEgU2FsYW1vbmolChNzdWdnZXN0Ljk4eDIwdXczcWNuEg5BdHRpbGEgU2FsYW1vbmomChRzdWdnZXN0LmNwM2F4YmdkaGozbxIOQXR0aWxhIFNhbGFtb25qJgoUc3VnZ2VzdC4yMWh6ZndvZjlyYjESDkF0dGlsYSBTYWxhbW9uaiYKFHN1Z2dlc3QuMnBvM2F5dDRsemVzEg5BdHRpbGEgU2FsYW1vbmomChRzdWdnZXN0LjlhcWcyOTV0bTR4ZRIOQXR0aWxhIFNhbGFtb25qJgoUc3VnZ2VzdC5sMnF0djJzeTJ2bm4SDkF0dGlsYSBTYWxhbW9uaiYKFHN1Z2dlc3QuN2Z0YXhwcnh5OWc4Eg5BdHRpbGEgU2FsYW1vbmomChRzdWdnZXN0LmxpZmxqNngxdjk2chIOQXR0aWxhIFNhbGFtb25qJgoUc3VnZ2VzdC50anZ0aWo3NDZrNnUSDkF0dGlsYSBTYWxhbW9uaiYKFHN1Z2dlc3QudW5qZXU5cHBoYWNpEg5BdHRpbGEgU2FsYW1vbmomChRzdWdnZXN0Ljl3MHdmcHZteHVoMhIOQXR0aWxhIFNhbGFtb25qJQoUc3VnZ2VzdC5mZDl3emkyeW5kcWESDU3DoXJ0YSBHw6Fjc2lqJQoUc3VnZ2VzdC43bW12cG5xbHdidDQSDU3DoXJ0YSBHw6Fjc2lqJgoUc3VnZ2VzdC5xdjNyN2prMmM5dncSDkF0dGlsYSBTYWxhbW9uaiYKFHN1Z2dlc3QubXhiNWRpanZwdXFlEg5BdHRpbGEgU2FsYW1vbmolChRzdWdnZXN0LnZkazg1dWdyczRwdxINTcOhcnRhIEfDoWNzaWomChRzdWdnZXN0LnZsOXNmMmJ3NHFsMBIOQXR0aWxhIFNhbGFtb25qJgoUc3VnZ2VzdC4ybGJvMXFrMnhnM2wSDkF0dGlsYSBTYWxhbW9uaiYKFHN1Z2dlc3QuZ3JmcnVseXZ1c2E3Eg5BdHRpbGEgU2FsYW1vbmomChRzdWdnZXN0LmI5cmpsYzFlaGVtNxIOQXR0aWxhIFNhbGFtb25qJQoUc3VnZ2VzdC40d2VlaGZlcXFqYm8SDU3DoXJ0YSBHw6Fjc2lqJgoUc3VnZ2VzdC5md2Vqdm02d3N2cjYSDkF0dGlsYSBTYWxhbW9uaiUKFHN1Z2dlc3QuajU2aGVsdWNoejN1Eg1Nw6FydGEgR8OhY3NpaiYKFHN1Z2dlc3QuNTk2N3Q0bG0yY3V0Eg5BdHRpbGEgU2FsYW1vbmomChRzdWdnZXN0LnZzeGR3YXg0cjBkbxIOQXR0aWxhIFNhbGFtb25qJgoUc3VnZ2VzdC5lbWdhazBkdTFncjkSDkF0dGlsYSBTYWxhbW9uaiYKFHN1Z2dlc3QuOXMwZXFmaWJ6MnR1Eg5BdHRpbGEgU2FsYW1vbmolChRzdWdnZXN0LjM3aG96aTNwYzk0eRINTcOhcnRhIEfDoWNzaWomChRzdWdnZXN0LnVmbHJhMnFiamRtMxIOQXR0aWxhIFNhbGFtb25qJgoUc3VnZ2VzdC5paHVsOGM1N3RvajgSDkF0dGlsYSBTYWxhbW9uaiYKFHN1Z2dlc3QuMTllNDI2YzdnMWFsEg5BdHRpbGEgU2FsYW1vbmomChRzdWdnZXN0Lnh0d3BvbTJrZGFjZxIOQXR0aWxhIFNhbGFtb25qJgoUc3VnZ2VzdC4ybzIyMGRyMzJ2dXgSDkF0dGlsYSBTYWxhbW9uaiYKFHN1Z2dlc3QuZzhnZmFqZnFrOTNrEg5BdHRpbGEgU2FsYW1vbmomChRzdWdnZXN0LnE1enZzbHN4eTd1dxIOQXR0aWxhIFNhbGFtb25qJQoUc3VnZ2VzdC4zdmdsdTR3dWlzMnASDUF0dGlsYSBBbmRpY3NqJgoUc3VnZ2VzdC5lMWxvdmc0Yzc4eW8SDkF0dGlsYSBTYWxhbW9uaiYKFHN1Z2dlc3QueWZsbDc5dGRoY21oEg5BdHRpbGEgU2FsYW1vbmomChRzdWdnZXN0Lm5rcjd0Ymo5ZHRrNRIOQXR0aWxhIFNhbGFtb25qJgoUc3VnZ2VzdC5xa3Bsd2pleGRuNTQSDkF0dGlsYSBTYWxhbW9uaiYKFHN1Z2dlc3QuOHI5b3ZrZmZ6amQ5Eg5BdHRpbGEgU2FsYW1vbmomChRzdWdnZXN0LndjdDB1MTQ1c2Y5dxIOQXR0aWxhIFNhbGFtb25qJgoUc3VnZ2VzdC5qaHY4MGRhdDJsZGQSDkF0dGlsYSBTYWxhbW9uaiUKFHN1Z2dlc3QucXB4Z3J3dXk4dXplEg1BdHRpbGEgQW5kaWNzaiYKFHN1Z2dlc3QuM3htaXAxeXBqZThsEg5BdHRpbGEgU2FsYW1vbmomChRzdWdnZXN0LjNyODljcXo5eWc2cBIOQXR0aWxhIFNhbGFtb25qJgoUc3VnZ2VzdC4yZGJyOWI1M2hmN2sSDkF0dGlsYSBTYWxhbW9uaiUKFHN1Z2dlc3QubjY4OWkybGluMHA2Eg1BdHRpbGEgQW5kaWNzaiYKFHN1Z2dlc3QuZXl4aTF1cDdtcW1jEg5BdHRpbGEgU2FsYW1vbmomChRzdWdnZXN0Lm16OWxocjd4OGlyeBIOQXR0aWxhIFNhbGFtb25qJgoUc3VnZ2VzdC40djZ1djNvb3k3M2MSDkF0dGlsYSBTYWxhbW9uaiYKFHN1Z2dlc3QuejAyNW1jaHd5eHQ3Eg5BdHRpbGEgU2FsYW1vbmomChRzdWdnZXN0LnE2anRuMm44ZzFrdhIOQXR0aWxhIFNhbGFtb25qJgoUc3VnZ2VzdC45NzlpYjI5YmVldWoSDkF0dGlsYSBTYWxhbW9uaiYKFHN1Z2dlc3Quc2lrM3lhbjJmcGtuEg5BdHRpbGEgU2FsYW1vbmomChRzdWdnZXN0Lm5qazRxaW15dm50YRIOQXR0aWxhIFNhbGFtb25qJgoUc3VnZ2VzdC5xdnh0Yjd6NTc4c3oSDkF0dGlsYSBTYWxhbW9uaiYKFHN1Z2dlc3QuNjhweHg3MjdxbHAwEg5BdHRpbGEgU2FsYW1vbmokChNzdWdnZXN0Ljd0MGQ1YzFuNWtlEg1BdHRpbGEgQW5kaWNzaiYKFHN1Z2dlc3Quamw0OHh5dTJqcWRrEg5BdHRpbGEgU2FsYW1vbmomChRzdWdnZXN0LmIzcXE5cW5nZDZwdxIOQXR0aWxhIFNhbGFtb25qJgoUc3VnZ2VzdC55OGs3ZXNieDhyOWYSDkF0dGlsYSBTYWxhbW9uaiYKFHN1Z2dlc3QuczEwY3BwZGZ0NXplEg5BdHRpbGEgU2FsYW1vbmomChRzdWdnZXN0Lm5jejk1cWxuY2JpYxIOQXR0aWxhIFNhbGFtb25qJgoUc3VnZ2VzdC43Y29vbjA3Y2xscDgSDkF0dGlsYSBTYWxhbW9uaiYKFHN1Z2dlc3QueXBsem4wYWxvODdmEg5BdHRpbGEgU2FsYW1vbmomChRzdWdnZXN0LjhjY3hhZXMzd3JnYRIOQXR0aWxhIFNhbGFtb25qJgoUc3VnZ2VzdC5oMndocThiZXc2M3oSDkF0dGlsYSBTYWxhbW9uaiYKFHN1Z2dlc3Qub3d0dzRqNjNheHFhEg5BdHRpbGEgU2FsYW1vbmomChRzdWdnZXN0Lnc0OHNtMjFrYjF1NhIOQXR0aWxhIFNhbGFtb25qJQoTc3VnZ2VzdC4zdHhsZHliMjF0YxIOQXR0aWxhIFNhbGFtb25qJgoUc3VnZ2VzdC4zOGtkYzU0NDNjMGwSDkF0dGlsYSBTYWxhbW9uaiYKFHN1Z2dlc3QuczVheXJkaGlnOXNpEg5BdHRpbGEgU2FsYW1vbmolChRzdWdnZXN0LmFneDhzdmRlZWhoNRINQXR0aWxhIEFuZGljc2omChRzdWdnZXN0LnJiaW11cXVmd2UzehIOQXR0aWxhIFNhbGFtb25qJgoUc3VnZ2VzdC5nYzA0YzNheGtlbm0SDkF0dGlsYSBTYWxhbW9uaiYKFHN1Z2dlc3QuYTQyenMydjI4bGl0Eg5BdHRpbGEgU2FsYW1vbmomChRzdWdnZXN0LjJpNG1xcTJwYmc0bBIOQXR0aWxhIFNhbGFtb25qJgoUc3VnZ2VzdC5qbWtjeGdsY3piMGYSDkF0dGlsYSBTYWxhbW9uaiYKFHN1Z2dlc3QudXUzcWJ1ZzV4OXUyEg5BdHRpbGEgU2FsYW1vbmomChRzdWdnZXN0LjI4NXIzNnZhdmNsaBIOQXR0aWxhIFNhbGFtb25qJQoTc3VnZ2VzdC5lN2RsM291NmNjbBIOQXR0aWxhIFNhbGFtb25qLAoUc3VnZ2VzdC42YnNsNm1wNmR0ajASFExhc3psbyBSb2JlcnQgWnNpcm9zaiUKFHN1Z2dlc3QuZTNnamQ3dWh2bnV6Eg1BdHRpbGEgQW5kaWNzaiYKFHN1Z2dlc3QuMjV5dG1vdDI2bDZtEg5BdHRpbGEgU2FsYW1vbmomChRzdWdnZXN0Lnc0Y2o5am16amozbhIOQXR0aWxhIFNhbGFtb25qJgoUc3VnZ2VzdC5lM3NtOWt6YmtidmwSDkF0dGlsYSBTYWxhbW9uaiYKFHN1Z2dlc3QudG40dzBkcHY1cHllEg5BdHRpbGEgU2FsYW1vbmomChRzdWdnZXN0Lmc0aGJsNXo0czY4chIOQXR0aWxhIFNhbGFtb25qJgoUc3VnZ2VzdC5nZTR3MDVldnA4enQSDkF0dGlsYSBTYWxhbW9uaiYKFHN1Z2dlc3QuOHN2ZDZ2dWpvNmViEg5BdHRpbGEgU2FsYW1vbmomChRzdWdnZXN0Lm9xaW1yejg2Mms0YhIOQXR0aWxhIFNhbGFtb25qJgoUc3VnZ2VzdC56aWV5aWJ2Zml6MTQSDkF0dGlsYSBTYWxhbW9uaiYKFHN1Z2dlc3QuYndpa2VvaHlpZWxkEg5BdHRpbGEgU2FsYW1vbmomChRzdWdnZXN0LjM3dmltcXd2dDFzbxIOQXR0aWxhIFNhbGFtb25qLAoUc3VnZ2VzdC42YWE2MmpuMmJsYnkSFExhc3psbyBSb2JlcnQgWnNpcm9zaiYKFHN1Z2dlc3QuZzNxc2VxanYxY3hsEg5BdHRpbGEgU2FsYW1vbmomChRzdWdnZXN0LmlmeXc0dnZ5ZnMwchIOQXR0aWxhIFNhbGFtb25qJQoUc3VnZ2VzdC41Mms3dGZmd3kybWkSDU3DoXJ0YSBHw6Fjc2lqJgoUc3VnZ2VzdC5jdTB3djg2ZWNwM2sSDkF0dGlsYSBTYWxhbW9uaiYKFHN1Z2dlc3QuYXJhZ2dhdDhzbHJ3Eg5BdHRpbGEgU2FsYW1vbmomChRzdWdnZXN0LmM1czY2dWZ6MXozYhIOQXR0aWxhIFNhbGFtb25qJgoUc3VnZ2VzdC5wczE2bXZqem04ZGYSDkF0dGlsYSBTYWxhbW9uaiYKFHN1Z2dlc3QuaTJqdGp1YXgzNW95Eg5BdHRpbGEgU2FsYW1vbmomChRzdWdnZXN0Lmc0YWZnOWh3ODB0ahIOQXR0aWxhIFNhbGFtb25qJgoUc3VnZ2VzdC44MGp0eGxtaXZ1c2gSDkF0dGlsYSBTYWxhbW9uaiYKFHN1Z2dlc3QuanJlaHRseWUwaDFwEg5BdHRpbGEgU2FsYW1vbmolChNzdWdnZXN0LmE1N282cnp2MGphEg5BdHRpbGEgU2FsYW1vbmolChRzdWdnZXN0LjJ4bDJtbzl5am5xdhINTcOhcnRhIEfDoWNzaWolChRzdWdnZXN0LmU2MHh2bWI1eDI0ZxINTcOhcnRhIEfDoWNzaWomChRzdWdnZXN0LmJ4Z2V5Mnl1bmVxZhIOQXR0aWxhIFNhbGFtb25qJQoUc3VnZ2VzdC5iaWxxNHQyend2ZG4SDU3DoXJ0YSBHw6Fjc2lqJgoUc3VnZ2VzdC5jbnhhdWdlcTZ5OGgSDkF0dGlsYSBTYWxhbW9uaiYKFHN1Z2dlc3QubGgydHN3NXY4OTBiEg5BdHRpbGEgU2FsYW1vbmomChRzdWdnZXN0LmdyMzRrNXFlNXRzZxIOQXR0aWxhIFNhbGFtb25qJgoUc3VnZ2VzdC5henBpcm55amozOWgSDkF0dGlsYSBTYWxhbW9uaiYKFHN1Z2dlc3QubTU4Nm43ZDR2d24yEg5BdHRpbGEgU2FsYW1vbmolChRzdWdnZXN0LjdtNGhmeWFkZ3V1eRINRW5pa28gS3ViaW55aWolChRzdWdnZXN0LndlanBjYTF4ZHp3axINTcOhcnRhIEfDoWNzaWomChRzdWdnZXN0LjZtMWRiczNocWd3MBIOQXR0aWxhIFNhbGFtb25qJgoUc3VnZ2VzdC41dTA2d3RvdmV1bXcSDkF0dGlsYSBTYWxhbW9uaiUKFHN1Z2dlc3QudmJ1MzAxdnk1cW9iEg1FbmlrbyBLdWJpbnlpaiYKFHN1Z2dlc3QuOG0xejQ2Y2FleHE0Eg5BdHRpbGEgU2FsYW1vbmolChRzdWdnZXN0LjdnMGg3dXkwdm1mZRINTcOhcnRhIEfDoWNzaWolChRzdWdnZXN0Lm8xaHlnZzdzeGRwZhINTcOhcnRhIEfDoWNzaWomChRzdWdnZXN0Ljlwbm5kaWF2dHQxYhIOQXR0aWxhIFNhbGFtb25qJgoUc3VnZ2VzdC5tZjd4ajR3YmZvYjUSDkF0dGlsYSBTYWxhbW9uaiYKFHN1Z2dlc3QubWxvazE1dHAxbXAwEg5BdHRpbGEgU2FsYW1vbmomChRzdWdnZXN0LjZnODJxNzhyZGNmNBIOQXR0aWxhIFNhbGFtb25qJgoUc3VnZ2VzdC5idnYzdGEzdzQ5ejASDlTDrW1lYSBLb3bDoWNzaiUKFHN1Z2dlc3QubnI1bHZybXlpbGs1Eg1Nw6FydGEgR8OhY3NpaiYKFHN1Z2dlc3QuZ3Y3Z2p4NG96dmNwEg5BdHRpbGEgU2FsYW1vbmolChRzdWdnZXN0Lng5cWRhNGxoa2dxdBINTcOhcnRhIEfDoWNzaWomChRzdWdnZXN0LjhnbGtqanJydDljMxIOQXR0aWxhIFNhbGFtb25qJgoUc3VnZ2VzdC43NjRiZHp2cnp0dWUSDlTDrW1lYSBLb3bDoWNzaiUKFHN1Z2dlc3QudXZ3dnAzajVlazd2Eg1Nw6FydGEgR8OhY3NpaiYKFHN1Z2dlc3QuZW5ncWtkNWo3Z3pnEg5BdHRpbGEgU2FsYW1vbmomChRzdWdnZXN0LmVncGprZHJtbDFkNBIOQXR0aWxhIFNhbGFtb25qJgoUc3VnZ2VzdC42NHZhamJ1OW95MWQSDlTDrW1lYSBLb3bDoWNzaiYKFHN1Z2dlc3QudG1pZWxyNXNpYnd3Eg5BdHRpbGEgU2FsYW1vbmomChRzdWdnZXN0Lng4bnluN3F3ejc1dhIOQXR0aWxhIFNhbGFtb25qJgoUc3VnZ2VzdC56Zml1bWhsdzY5aG4SDkF0dGlsYSBTYWxhbW9uaiYKFHN1Z2dlc3Qubjc3eXY4cXFvbnZjEg5Uw61tZWEgS292w6Fjc2olChRzdWdnZXN0LjFlNXMyNmh1d293dhINTcOhcnRhIEfDoWNzaWomChRzdWdnZXN0LjFxeGhyNG85YmtkbhIOQXR0aWxhIFNhbGFtb25qJgoUc3VnZ2VzdC5lMnV5dnJhc2Jmam4SDkF0dGlsYSBTYWxhbW9uaiYKFHN1Z2dlc3QubGswdHZoZzZxcjkzEg5BdHRpbGEgU2FsYW1vbmomChRzdWdnZXN0LjhkbnpsNHZ4ejZuaRIOQXR0aWxhIFNhbGFtb25qJgoUc3VnZ2VzdC5uM205OTM0bzNoZjkSDlTDrW1lYSBLb3bDoWNzaiYKFHN1Z2dlc3Quc29nbXVweWkzbm1rEg5BdHRpbGEgU2FsYW1vbmomChRzdWdnZXN0LmNvbGNvN2VkNTVlbhIOQXR0aWxhIFNhbGFtb25qJgoUc3VnZ2VzdC5pOGVzdnJpNmt4Y3gSDlTDrW1lYSBLb3bDoWNzaiYKFHN1Z2dlc3QudHZmcmhjNDJoa2FhEg5BdHRpbGEgU2FsYW1vbmolChRzdWdnZXN0Lmd1M3czZ2tvNG51ZxINRW5pa28gS3ViaW55aWomChRzdWdnZXN0LjYwMHE0dmVhNGp5dhIOQXR0aWxhIFNhbGFtb25qJQoUc3VnZ2VzdC5zcm0zYWhjcWlyMncSDU3DoXJ0YSBHw6Fjc2lqJgoUc3VnZ2VzdC42dzRocmttMjFubTISDkF0dGlsYSBTYWxhbW9uaiUKFHN1Z2dlc3QuMTI0dHc3NXBseW5pEg1FbmlrbyBLdWJpbnlpaiUKFHN1Z2dlc3QudGNxbDhndTVhMXptEg1FbmlrbyBLdWJpbnlpaiUKFHN1Z2dlc3Qub3Y2N2Y3cTc5bG11Eg1Nw6FydGEgR8OhY3NpaiYKFHN1Z2dlc3QuZDVjZ2Nyb21qeHV4Eg5BdHRpbGEgU2FsYW1vbmolChRzdWdnZXN0LjdyNjV1bjZod3dxYhINTcOhcnRhIEfDoWNzaWomChRzdWdnZXN0Lmk2MTh5dzg4bncwZxIOQXR0aWxhIFNhbGFtb25qJgoUc3VnZ2VzdC5ibjQ4cXFkMm95cWQSDkF0dGlsYSBTYWxhbW9uaiYKFHN1Z2dlc3QuYTRiYmt3bmNvYnE3Eg5BdHRpbGEgU2FsYW1vbmomChRzdWdnZXN0LmxtM3Y1ZmpjeTRnMxIOQXR0aWxhIFNhbGFtb25qJAoTc3VnZ2VzdC53c3BkNHlvZ2RzcxINTcOhcnRhIEfDoWNzaWomChRzdWdnZXN0LmRtYm0waGZjdmJwYRIOQXR0aWxhIFNhbGFtb25qJQoUc3VnZ2VzdC44Ymo4bTJzZDhrbWUSDUVuaWtvIEt1YmlueWlqJgoUc3VnZ2VzdC54YTg1bGN5d2xvczMSDkF0dGlsYSBTYWxhbW9uaiUKFHN1Z2dlc3Qua3M5eTl4YnZza3E0Eg1Nw6FydGEgR8OhY3NpaiYKFHN1Z2dlc3QuY202OWkycTM0cTZpEg5BdHRpbGEgU2FsYW1vbmolChRzdWdnZXN0LnlrMGwzNXY0amk4dhINTcOhcnRhIEfDoWNzaWomChRzdWdnZXN0LnBiNXRmZnVteHRyaxIOQXR0aWxhIFNhbGFtb25qJQoUc3VnZ2VzdC4zanJzOGJybXVwaDUSDUVuaWtvIEt1YmlueWlqJQoUc3VnZ2VzdC5uMTQwam8zbm9xdHQSDU3DoXJ0YSBHw6Fjc2lqJgoUc3VnZ2VzdC53eGlvZDJ5czcwZzkSDkF0dGlsYSBTYWxhbW9uaiYKFHN1Z2dlc3Qua2lpMWVnZjA3MWwxEg5BdHRpbGEgU2FsYW1vbmomChRzdWdnZXN0Lnh2Y3h1ZHdnd2Y2ZxIOQXR0aWxhIFNhbGFtb25qJQoUc3VnZ2VzdC52b2F5ajR3OWFzZHQSDU3DoXJ0YSBHw6Fjc2lqJgoUc3VnZ2VzdC5tc2s0NDkzcGJ5cnYSDkF0dGlsYSBTYWxhbW9uaiYKFHN1Z2dlc3Qud3k1Y25mcmpzYWE5Eg5BdHRpbGEgU2FsYW1vbmomChRzdWdnZXN0LnVoaDViaXkydnlyahIOQXR0aWxhIFNhbGFtb25qJQoUc3VnZ2VzdC5heHgwcGZoNmZnOGISDU3DoXJ0YSBHw6Fjc2lqJQoUc3VnZ2VzdC43dXNsY2tiajBkeGsSDU3DoXJ0YSBHw6Fjc2lqJQoUc3VnZ2VzdC5xcDEwMzZpMmczM3gSDU3DoXJ0YSBHw6Fjc2lqJgoUc3VnZ2VzdC5yNW1jdm00YW1tbGUSDkF0dGlsYSBTYWxhbW9uaiYKFHN1Z2dlc3QubTh5d3k2aXk5MDJpEg5BdHRpbGEgU2FsYW1vbmomChRzdWdnZXN0LjJ4YjdqMnF0eTlpMBIOQXR0aWxhIFNhbGFtb25qJgoUc3VnZ2VzdC5pdWg0aGEzYWdtOHASDkF0dGlsYSBTYWxhbW9uaiUKFHN1Z2dlc3QuM3pnaDZnMm51dmpmEg1Nw6FydGEgR8OhY3NpaiUKE3N1Z2dlc3QubWFuaGl3bWhndTYSDkF0dGlsYSBTYWxhbW9uaiYKFHN1Z2dlc3QubmpoenZzcjN2ZTZvEg5BdHRpbGEgU2FsYW1vbmolChRzdWdnZXN0LnNrcjR2eTQ1cDZzNhINTcOhcnRhIEfDoWNzaWosChRzdWdnZXN0LjltanVubXg3NzNueRIUTGFzemxvIFJvYmVydCBac2lyb3NqJgoUc3VnZ2VzdC5pdTlra214amtndWMSDkF0dGlsYSBTYWxhbW9uaiUKFHN1Z2dlc3QuOWlkNnJsZWZlZnczEg1Nw6FydGEgR8OhY3NpaiwKFHN1Z2dlc3QuajVsYndkb29paTZoEhRMYXN6bG8gUm9iZXJ0IFpzaXJvc2olChRzdWdnZXN0Lndjc3IwZml2eTNnchINTcOhcnRhIEfDoWNzaWolChRzdWdnZXN0LjhleHN6YmxveDVueBINTcOhcnRhIEfDoWNzaWomChRzdWdnZXN0Lmh5Yzd0cmN4YmxpchIOQXR0aWxhIFNhbGFtb25qJQoUc3VnZ2VzdC5qdXdsMGpsczhybmkSDU3DoXJ0YSBHw6Fjc2lqJgoUc3VnZ2VzdC4yejVtYmttMWprMTQSDkF0dGlsYSBTYWxhbW9uaiUKFHN1Z2dlc3QuZDB2aHhmOXZ4cjg3Eg1Nw6FydGEgR8OhY3NpaiUKFHN1Z2dlc3QuMjE1aXFtcGdjM3R0Eg1Nw6FydGEgR8OhY3NpaiYKFHN1Z2dlc3QuNWcyZWY2YnZjNTltEg5BdHRpbGEgU2FsYW1vbmokChNzdWdnZXN0LnV6NWF0cmxidnRuEg1Nw6FydGEgR8OhY3NpaiUKFHN1Z2dlc3QudzFsNGdzOWZwMjBpEg1Nw6FydGEgR8OhY3NpaiYKFHN1Z2dlc3QueDExdTByeXR6MHhjEg5BdHRpbGEgU2FsYW1vbmolChRzdWdnZXN0LjM2azJ0bzZmZDRwdxINTcOhcnRhIEfDoWNzaWolChRzdWdnZXN0LmIzcXZqY2U1eHQ5MRINTcOhcnRhIEfDoWNzaWolChRzdWdnZXN0LnZ0YXdiMGMyd2EzaBINTcOhcnRhIEfDoWNzaWomChRzdWdnZXN0LmVsYzVicHZ5dWRjdRIOQXR0aWxhIFNhbGFtb25qJgoUc3VnZ2VzdC43cDFjdjhlY3VwdnUSDkF0dGlsYSBTYWxhbW9uaiUKFHN1Z2dlc3QuOXJ0bzJhaTVucGYxEg1Nw6FydGEgR8OhY3NpaiYKFHN1Z2dlc3QuaXQycno4Z2FyMGptEg5BdHRpbGEgU2FsYW1vbmomChRzdWdnZXN0LnRvcWNsMHJiYjBoMhIOQXR0aWxhIFNhbGFtb25qJQoUc3VnZ2VzdC44aW9lZG4xamE2cHgSDU3DoXJ0YSBHw6Fjc2lqJgoUc3VnZ2VzdC5sNDdoa2d1ZGs0cWwSDkF0dGlsYSBTYWxhbW9uaiYKFHN1Z2dlc3QucmppNzJrdmJkYW5mEg5BdHRpbGEgU2FsYW1vbmomChRzdWdnZXN0LmpvdDBuY3ZhcjB3NRIOQXR0aWxhIFNhbGFtb25qJgoUc3VnZ2VzdC5nZDJyOGs0aXEzNG0SDkF0dGlsYSBTYWxhbW9uaiYKFHN1Z2dlc3QubTBudTdhdWVtczh5Eg5BdHRpbGEgU2FsYW1vbmolChRzdWdnZXN0LnVzYmNweWpyZ3JycBINTcOhcnRhIEfDoWNzaWomChRzdWdnZXN0LjkzejU0aDZ4NHl6bRIOQXR0aWxhIFNhbGFtb25qJgoUc3VnZ2VzdC43eDFrZWNwNmRnM3cSDkF0dGlsYSBTYWxhbW9uaiUKFHN1Z2dlc3QueWp5ZmY2OXlsejA4Eg1Nw6FydGEgR8OhY3NpaiYKFHN1Z2dlc3QucGNqbjB5OHptZmc2Eg5BdHRpbGEgU2FsYW1vbmomChRzdWdnZXN0LjM2NTh1N2M3MWF4ZxIOQXR0aWxhIFNhbGFtb25qJgoUc3VnZ2VzdC42ODZmdzA4am5rNWoSDkF0dGlsYSBTYWxhbW9uaiYKFHN1Z2dlc3QuOHZqNXc0d216YWQwEg5BdHRpbGEgU2FsYW1vbmosChRzdWdnZXN0Lndrem5rcGpjaXdhdxIUTGFzemxvIFJvYmVydCBac2lyb3NqJgoUc3VnZ2VzdC5xZHJ2cnA1dTlkbXMSDkF0dGlsYSBTYWxhbW9uaiUKFHN1Z2dlc3QuMWlmeTEwbXRqbGc3Eg1Nw6FydGEgR8OhY3NpaiYKFHN1Z2dlc3QudHFqc256NnVucGF5Eg5BdHRpbGEgU2FsYW1vbmomChRzdWdnZXN0Lmc5bW43MzFkZHpocxIOQXR0aWxhIFNhbGFtb25qJQoUc3VnZ2VzdC5kN3IxNGh5NTl1dDkSDU3DoXJ0YSBHw6Fjc2lqJgoUc3VnZ2VzdC40bDhxaHFuMXJlMzcSDkF0dGlsYSBTYWxhbW9uaiYKFHN1Z2dlc3QuM3NmZnhpdDJycHB1Eg5BdHRpbGEgU2FsYW1vbmolChRzdWdnZXN0LjVpM2pkNnY3bXdzaRINTcOhcnRhIEfDoWNzaWolChRzdWdnZXN0LnV1OGl6eHN0dXMzeRINTcOhcnRhIEfDoWNzaWomChRzdWdnZXN0LnRia2x1Z3VkNHA0YRIOQXR0aWxhIFNhbGFtb25qJgoUc3VnZ2VzdC5jY3U0OXBqdzZ5Y20SDkF0dGlsYSBTYWxhbW9uaiUKFHN1Z2dlc3QudWRsZjl3cXo0MXluEg1Nw6FydGEgR8OhY3NpaiYKFHN1Z2dlc3QuYm1sdjlwNzE0M2kwEg5BdHRpbGEgU2FsYW1vbmomChRzdWdnZXN0LjZpMmF2Ym5taXRhcRIOQXR0aWxhIFNhbGFtb25qJgoUc3VnZ2VzdC5lY3Q1NzM5eWVkdmESDkF0dGlsYSBTYWxhbW9uaiYKFHN1Z2dlc3QuaXkwNGV6NGN1eGk2Eg5BdHRpbGEgU2FsYW1vbmomChRzdWdnZXN0LjZseXB4YTl4Y212MxIOQXR0aWxhIFNhbGFtb25qJQoUc3VnZ2VzdC44ZW5wd20xdnM3NnISDU3DoXJ0YSBHw6Fjc2lqJQoUc3VnZ2VzdC5zempneHZsYW1reXYSDU3DoXJ0YSBHw6Fjc2lqJgoUc3VnZ2VzdC4xaGJmZDJkdTV5MW8SDkF0dGlsYSBTYWxhbW9uaiUKFHN1Z2dlc3QuYjh2eDU4azZ5MGRuEg1Nw6FydGEgR8OhY3NpaiYKFHN1Z2dlc3QubWpuZmZseHh3anVsEg5BdHRpbGEgU2FsYW1vbmomChRzdWdnZXN0Lnl2N3N1c3c3ZWw2bxIOQXR0aWxhIFNhbGFtb25qJQoUc3VnZ2VzdC5kMTdyZnY1cXI1YjkSDU3DoXJ0YSBHw6Fjc2lqJQoTc3VnZ2VzdC53aGU4cXVuNmE2cxIOQXR0aWxhIFNhbGFtb25qJQoUc3VnZ2VzdC5zY3d0dWxic2c0MTcSDU3DoXJ0YSBHw6Fjc2lqJQoUc3VnZ2VzdC5wN2h3cWFhZHIxODUSDU3DoXJ0YSBHw6Fjc2lqJgoUc3VnZ2VzdC5ndnYyaWkycHF0OHoSDkF0dGlsYSBTYWxhbW9uaiUKFHN1Z2dlc3QuOXJwYTdxeWY4cDN0Eg1Nw6FydGEgR8OhY3NpaiYKFHN1Z2dlc3QuZ204NjRwdHBncTRuEg5Uw61tZWEgS292w6Fjc2omChRzdWdnZXN0LmJxbnkyaWQ5YTNrNBIOQXR0aWxhIFNhbGFtb25qJgoUc3VnZ2VzdC52NHZraHdsdzEzOHgSDkF0dGlsYSBTYWxhbW9uaiYKFHN1Z2dlc3QuMzduemlwYXBlaWl3Eg5BdHRpbGEgU2FsYW1vbmorChNzdWdnZXN0LjRiZGNmdnBhdXpjEhRMYXN6bG8gUm9iZXJ0IFpzaXJvc2olChRzdWdnZXN0LmNoNWs2YzgwdjluYxINTcOhcnRhIEfDoWNzaWomChRzdWdnZXN0Lm5lNWE1OTFqMmg5dhIOQXR0aWxhIFNhbGFtb25qJQoUc3VnZ2VzdC4xMm0wMDl1dW50ODcSDU3DoXJ0YSBHw6Fjc2lqJgoUc3VnZ2VzdC55OWJwcXcyZHBkc2wSDkF0dGlsYSBTYWxhbW9uaiYKFHN1Z2dlc3QubmEyd24xd3d0cjE1Eg5BdHRpbGEgU2FsYW1vbmolChRzdWdnZXN0LngwbDZ0Ym4yZHhzdxINTcOhcnRhIEfDoWNzaWomChRzdWdnZXN0LmoxZTNibnJ2OXRubhIOQXR0aWxhIFNhbGFtb25qJQoUc3VnZ2VzdC50cTVrb3RwaW5oeTUSDU3DoXJ0YSBHw6Fjc2lqJQoUc3VnZ2VzdC41ZHRncWQ0bjBkaGUSDU3DoXJ0YSBHw6Fjc2lqJgoUc3VnZ2VzdC5odXZ1cnFiOHR5bTQSDkF0dGlsYSBTYWxhbW9uaiYKFHN1Z2dlc3QuaGtxcmE5NHprOW02Eg5BdHRpbGEgU2FsYW1vbmomChRzdWdnZXN0LjF0eW03OW1sY2R1NhIOQXR0aWxhIFNhbGFtb25qJgoUc3VnZ2VzdC4zOWZvZmo2aHVvMnoSDkF0dGlsYSBTYWxhbW9uaiYKFHN1Z2dlc3QuamVpZXBqdDd3bngyEg5BdHRpbGEgU2FsYW1vbmolChRzdWdnZXN0LmtjMTlheDd0cXV2cRINTcOhcnRhIEfDoWNzaWomChRzdWdnZXN0Lno5eWR2ZjM3aGdpbRIOQXR0aWxhIFNhbGFtb25qJgoUc3VnZ2VzdC5lOXA3Y3N2ZTJ4MzASDkF0dGlsYSBTYWxhbW9uaiYKFHN1Z2dlc3QudHllcnl0OXNxY2c4Eg5BdHRpbGEgU2FsYW1vbmomChRzdWdnZXN0LnZnd3ZiYjF4MTdlOBIOQXR0aWxhIFNhbGFtb25qJQoUc3VnZ2VzdC50cWV2bHBlYjNwN24SDU3DoXJ0YSBHw6Fjc2lqJgoUc3VnZ2VzdC5rN2hjNnN1a3Q5enUSDkF0dGlsYSBTYWxhbW9uaiYKFHN1Z2dlc3QubWdwNGFmMmtqZWQyEg5BdHRpbGEgU2FsYW1vbmomChRzdWdnZXN0LmlnbHBydGJydjV6dhIOQXR0aWxhIFNhbGFtb25qJgoUc3VnZ2VzdC5ycGJrd2pvcjY5MzgSDkF0dGlsYSBTYWxhbW9uaiYKFHN1Z2dlc3QuMm00ZWZjdWlnYW9mEg5BdHRpbGEgU2FsYW1vbmolChNzdWdnZXN0LmsyN2hjYmN0bHNzEg5BdHRpbGEgU2FsYW1vbmomChRzdWdnZXN0LjYxcGk3c3ZvOWQ5aRIOQXR0aWxhIFNhbGFtb25qJgoUc3VnZ2VzdC5vcjhybWY3dXFnM2QSDkF0dGlsYSBTYWxhbW9uaiUKFHN1Z2dlc3QuNW04dmowa3o5c2JhEg1Nw6FydGEgR8OhY3NpaiYKFHN1Z2dlc3Qub2Fhd2QzMWNua293Eg5BdHRpbGEgU2FsYW1vbmomChRzdWdnZXN0Lm40eWozajVkeXMyYRIOQXR0aWxhIFNhbGFtb25qJgoUc3VnZ2VzdC5yNWV0eThnbzBjZ24SDkF0dGlsYSBTYWxhbW9uaiYKFHN1Z2dlc3QuaGc4Z3kzMnF2djJnEg5Uw61tZWEgS292w6Fjc2omChRzdWdnZXN0LjloZDVuN3AzNHFjZhIOQXR0aWxhIFNhbGFtb25qJAoSc3VnZ2VzdC40enU2ODJwb3p6Eg5BdHRpbGEgU2FsYW1vbmolChNzdWdnZXN0Lm1tb21xcXlpOXgxEg5Uw61tZWEgS292w6Fjc2omChRzdWdnZXN0Lnh0aXR3aGdrZXpnbBIOQXR0aWxhIFNhbGFtb25qJgoUc3VnZ2VzdC52Z21nMDBtZGI3YTcSDkF0dGlsYSBTYWxhbW9uaiYKFHN1Z2dlc3QudWJuM2JhbmcycnFsEg5BdHRpbGEgU2FsYW1vbmomChRzdWdnZXN0LmFyYXBreXU4ODB1cRIOQXR0aWxhIFNhbGFtb25qLAoUc3VnZ2VzdC5xaWJiOGlzaHQyYjMSFExhc3psbyBSb2JlcnQgWnNpcm9zaiYKFHN1Z2dlc3QuOGpzOHN4NTBudXFvEg5BdHRpbGEgU2FsYW1vbmomChRzdWdnZXN0LjYxcGpoM2l6eTEwMhIOQXR0aWxhIFNhbGFtb25qJgoUc3VnZ2VzdC41ZTlubWJiZzN4aW0SDkF0dGlsYSBTYWxhbW9uaiYKFHN1Z2dlc3QuOWxzd3FuMms1anFjEg5Uw61tZWEgS292w6Fjc2omChRzdWdnZXN0Lm1lenJvbWV2aW10MxIOQXR0aWxhIFNhbGFtb25qJgoUc3VnZ2VzdC5jM2twYmFzdmdqcm0SDkF0dGlsYSBTYWxhbW9uaiUKE3N1Z2dlc3QuaWFtZ3d1YmNvenMSDkF0dGlsYSBTYWxhbW9uaiYKFHN1Z2dlc3QuZ2xseG14bG9uejNqEg5BdHRpbGEgU2FsYW1vbmomChRzdWdnZXN0LjJtczZtODdscTI4dhIOQXR0aWxhIFNhbGFtb25qJQoTc3VnZ2VzdC5oOTRoazRuOW1mZRIOQXR0aWxhIFNhbGFtb25qJgoUc3VnZ2VzdC42bmpqcGhqYXgxZHESDkF0dGlsYSBTYWxhbW9uaiYKFHN1Z2dlc3QueGpieWJuN2hnNW5uEg5BdHRpbGEgU2FsYW1vbmomChRzdWdnZXN0LmFqanM2bzh5cTEwZxIOVMOtbWVhIEtvdsOhY3NqJgoUc3VnZ2VzdC43ZWUwN3lvZXZ2MmoSDkF0dGlsYSBTYWxhbW9uaiYKFHN1Z2dlc3QuNTB5NjRlazU0ZWhzEg5BdHRpbGEgU2FsYW1vbmomChRzdWdnZXN0LnM0eThvczRpNG1ycRIOQXR0aWxhIFNhbGFtb25qJgoUc3VnZ2VzdC55MWs0dWR6NTlobHcSDlTDrW1lYSBLb3bDoWNzaiYKFHN1Z2dlc3QuYzZ5MGk0N2hxdTlrEg5Uw61tZWEgS292w6Fjc2omChRzdWdnZXN0LmdteWFtamJ0dG1tbRIOQXR0aWxhIFNhbGFtb25qJQoUc3VnZ2VzdC54bmtxajE1eWQ5eXoSDU3DoXJ0YSBHw6Fjc2lqJQoUc3VnZ2VzdC5iaXp6MGdpaWljMDASDU3DoXJ0YSBHw6Fjc2lqJgoUc3VnZ2VzdC5hemhyZDkxOTQzMjMSDkF0dGlsYSBTYWxhbW9uaiYKFHN1Z2dlc3QucTR6d3VxOXVoM3RxEg5BdHRpbGEgU2FsYW1vbmolChRzdWdnZXN0LmRiZXZlcjR2NnV4ehINTcOhcnRhIEfDoWNzaWomChRzdWdnZXN0LjV5Y245OHo4eWI0axIOVMOtbWVhIEtvdsOhY3NqJgoUc3VnZ2VzdC5qdHU5MTFvaGxlY2cSDkF0dGlsYSBTYWxhbW9uaiYKFHN1Z2dlc3QucXVkbXA4dTluNW5nEg5BdHRpbGEgU2FsYW1vbmolChRzdWdnZXN0Ljhjd3h2N3Y5dGsyZRINTcOhcnRhIEfDoWNzaWolChRzdWdnZXN0Lmh4d3NuYmU2YmU4NxINTcOhcnRhIEfDoWNzaWomChRzdWdnZXN0LnNxemxuZ2s4ZHZ4bhIOQXR0aWxhIFNhbGFtb25qJgoUc3VnZ2VzdC42Y3F2Mm03emIxZzkSDkF0dGlsYSBTYWxhbW9uaiYKFHN1Z2dlc3QuZG5iMnhhd2M1Ym5wEg5BdHRpbGEgU2FsYW1vbmomChRzdWdnZXN0LmVtdmJqcG55Zjg4bxIOQXR0aWxhIFNhbGFtb25qJQoUc3VnZ2VzdC5pajhhaHBrdjZvNXkSDU3DoXJ0YSBHw6Fjc2lqJQoUc3VnZ2VzdC40NnVraWdiNmdmMTQSDU3DoXJ0YSBHw6Fjc2lqJgoUc3VnZ2VzdC5ocXY0NDc4Y3VnZDgSDlTDrW1lYSBLb3bDoWNzaiYKFHN1Z2dlc3QuZmZtbHVweHpnaThhEg5BdHRpbGEgU2FsYW1vbmomChRzdWdnZXN0Lm0zcjNodzlsZDVwaxIOQXR0aWxhIFNhbGFtb25qJgoUc3VnZ2VzdC4xeTA0cDl5bjcxN3oSDkF0dGlsYSBTYWxhbW9uaiYKFHN1Z2dlc3QudXlzNjJhYXVreWt3Eg5BdHRpbGEgU2FsYW1vbmomChRzdWdnZXN0LjczdDF3NHlzeGpzYxIOQXR0aWxhIFNhbGFtb25qJgoUc3VnZ2VzdC44cnZoYzJpMDN3eTESDkF0dGlsYSBTYWxhbW9uaiYKFHN1Z2dlc3QubmlzeGl4Mnh4ejB1Eg5BdHRpbGEgU2FsYW1vbmomChRzdWdnZXN0LnplaWx0MmRibW9iahIOVMOtbWVhIEtvdsOhY3NqJgoUc3VnZ2VzdC5iOHZ5aDcza21na24SDkF0dGlsYSBTYWxhbW9uaiUKFHN1Z2dlc3QuaDdkbnZibWR3aHhpEg1Nw6FydGEgR8OhY3NpaiYKFHN1Z2dlc3Qucm1rNDk5d3VzNWprEg5Uw61tZWEgS292w6Fjc2omChRzdWdnZXN0LnZkZ2Nwb3o0M2UzNBIOQXR0aWxhIFNhbGFtb25qJgoUc3VnZ2VzdC5seTN4amtla2FldzgSDkF0dGlsYSBTYWxhbW9uaiYKFHN1Z2dlc3Qud3o4YWdpa3ZjbzlkEg5BdHRpbGEgU2FsYW1vbmomChRzdWdnZXN0LnlhaHRsejYwOWZzNhIOQXR0aWxhIFNhbGFtb25qJQoUc3VnZ2VzdC44djA1cm9lbDluNXISDU3DoXJ0YSBHw6Fjc2lqJgoUc3VnZ2VzdC45M2Nja24yeHBjbzQSDlTDrW1lYSBLb3bDoWNzaiYKFHN1Z2dlc3QuYTM0aTdpdWlkaHZ2Eg5BdHRpbGEgU2FsYW1vbmolChRzdWdnZXN0Ljl6M2M2c3B5dWw5bxINTcOhcnRhIEfDoWNzaWomChRzdWdnZXN0Lm42cGlvamllbGpuYxIOVMOtbWVhIEtvdsOhY3NqJgoUc3VnZ2VzdC5ldzFjbjhkcm56bW8SDlTDrW1lYSBLb3bDoWNzaiYKFHN1Z2dlc3QubmhxNDJ6NnRhM2ZwEg5BdHRpbGEgU2FsYW1vbmomChRzdWdnZXN0LmVtdHVxNHFyOWE1cxIOQXR0aWxhIFNhbGFtb25qJQoUc3VnZ2VzdC5nZDF5cGZ5amduMm4SDU3DoXJ0YSBHw6Fjc2lqJgoUc3VnZ2VzdC5obXNnMmpqd3ZsajgSDkF0dGlsYSBTYWxhbW9uaiYKFHN1Z2dlc3QucmFpdzk4ZDBiYWtkEg5BdHRpbGEgU2FsYW1vbmolChRzdWdnZXN0LmZxdzIwYXI1dzUxcBINTcOhcnRhIEfDoWNzaWomChRzdWdnZXN0Ljc5d3ljeXkwdHJ4NBIOQXR0aWxhIFNhbGFtb25qJgoUc3VnZ2VzdC4zNTIybTk1Y3l4Z2kSDkF0dGlsYSBTYWxhbW9uaiYKFHN1Z2dlc3QueDhnOWFuc2Q4OGNtEg5BdHRpbGEgU2FsYW1vbmomChRzdWdnZXN0LmMxMWNqb3d4eTg1ZhIOQXR0aWxhIFNhbGFtb25qJgoUc3VnZ2VzdC5vZGRpcW5nNHR5OHASDlTDrW1lYSBLb3bDoWNzaiUKE3N1Z2dlc3Qua3k1ZGl5Y2hidjgSDkF0dGlsYSBTYWxhbW9uaiYKFHN1Z2dlc3QuaDg0bndmbDJram5zEg5Uw61tZWEgS292w6Fjc2olChRzdWdnZXN0LjZpaTNwZXAwMmk4aBINTcOhcnRhIEfDoWNzaWomChRzdWdnZXN0LmZ1ZjJwMGRxNndqNhIOQXR0aWxhIFNhbGFtb25qJgoUc3VnZ2VzdC54Zm41aTJqeXlrNjQSDkF0dGlsYSBTYWxhbW9uaiYKFHN1Z2dlc3QuMW1ydWNxbnJiajdjEg5BdHRpbGEgU2FsYW1vbmomChRzdWdnZXN0LndqejJodzhkbmVwahIOVMOtbWVhIEtvdsOhY3NqJgoUc3VnZ2VzdC43MTFzdWo5cG10aWUSDkF0dGlsYSBTYWxhbW9uaiYKFHN1Z2dlc3QuanJ1ZjRqNnhtamJpEg5Uw61tZWEgS292w6Fjc2omChRzdWdnZXN0Lmh4MHA3MThhMGpodBIOQXR0aWxhIFNhbGFtb25qJAoTc3VnZ2VzdC5hanl1cWcwcmttOBINTcOhcnRhIEfDoWNzaWomChRzdWdnZXN0LjY4NXp5N2x4Y25pcRIOQXR0aWxhIFNhbGFtb25qJgoUc3VnZ2VzdC5yNHJ6eXlqNXducTUSDkF0dGlsYSBTYWxhbW9uaiYKFHN1Z2dlc3QucXA4aDV3Ymd6ZnRoEg5BdHRpbGEgU2FsYW1vbmomChRzdWdnZXN0Ljh2NjF0Z2ppMTBwbRIOQXR0aWxhIFNhbGFtb25qJQoUc3VnZ2VzdC52ZnhmeHZuandpdHkSDU3DoXJ0YSBHw6Fjc2lqJgoUc3VnZ2VzdC41MThjdTk4b2lvdDUSDlTDrW1lYSBLb3bDoWNzaiYKFHN1Z2dlc3QuYmNidXV6NGN0ZmRuEg5BdHRpbGEgU2FsYW1vbmomChRzdWdnZXN0LnhobXpidWo0OWpnZhIOVMOtbWVhIEtvdsOhY3NqJgoUc3VnZ2VzdC5waHNrZndueDMzbHgSDkF0dGlsYSBTYWxhbW9uaiUKFHN1Z2dlc3QuYmJmaWEwbWo2anFmEg1Nw6FydGEgR8OhY3NpaiYKFHN1Z2dlc3QubjJqamp2OTYweGJvEg5BdHRpbGEgU2FsYW1vbmolChRzdWdnZXN0LjYyN2phMXY1amo0YhINTcOhcnRhIEfDoWNzaWolChRzdWdnZXN0Lm1rdHNtaDJ6MjU0ORINTcOhcnRhIEfDoWNzaWomChRzdWdnZXN0Lmhnb2Y4cjR1eTgybRIOQXR0aWxhIFNhbGFtb25qJgoUc3VnZ2VzdC5rNDI1eGY3em0wbWMSDkF0dGlsYSBTYWxhbW9uaiYKFHN1Z2dlc3QuZHFsbGt6eDB3eGdnEg5BdHRpbGEgU2FsYW1vbmomChRzdWdnZXN0LjY5emc3aGhid2txORIOQXR0aWxhIFNhbGFtb25qJQoUc3VnZ2VzdC42ZTlva3JoNmx2cGwSDU3DoXJ0YSBHw6Fjc2lqJQoUc3VnZ2VzdC5naXd3aTMya3huNzESDU3DoXJ0YSBHw6Fjc2lqJgoUc3VnZ2VzdC40dzgxdWliNnV1bG8SDlTDrW1lYSBLb3bDoWNzaiYKFHN1Z2dlc3QuZXVkcWR0Zmg2d3Q1Eg5BdHRpbGEgU2FsYW1vbmomChRzdWdnZXN0LmlxczRnNzVmdGNiaRIOVMOtbWVhIEtvdsOhY3NqJgoUc3VnZ2VzdC41MTlqdGZ2Z3k3amUSDkF0dGlsYSBTYWxhbW9uaiYKFHN1Z2dlc3QuZWdncnQ5eHF6NGxsEg5Uw61tZWEgS292w6Fjc2omChRzdWdnZXN0LjVvOHBmbXEydWF5ahIOQXR0aWxhIFNhbGFtb25qJgoUc3VnZ2VzdC51b2l6aDZlNmdzbmQSDlTDrW1lYSBLb3bDoWNzaiYKFHN1Z2dlc3QucXVxOWR1cDR1MWtpEg5BdHRpbGEgU2FsYW1vbmomChRzdWdnZXN0LnA5eHJqaW9id3dzMhIOQXR0aWxhIFNhbGFtb25qJgoUc3VnZ2VzdC5rOWY1bmZnaDY0M2MSDkF0dGlsYSBTYWxhbW9uaiYKFHN1Z2dlc3QuMTdwZjQ3OG4wbnpmEg5BdHRpbGEgU2FsYW1vbmomChRzdWdnZXN0LmdjMHZ6NnVhNXZxbhIOQXR0aWxhIFNhbGFtb25qJgoUc3VnZ2VzdC5tcG0zNTJ2YmtzeHkSDkF0dGlsYSBTYWxhbW9uaiUKFHN1Z2dlc3QuMXVhc2EyY3Brc3IxEg1Nw6FydGEgR8OhY3NpaiQKE3N1Z2dlc3Qua3Y3dXJkY2M2cXQSDU3DoXJ0YSBHw6Fjc2lqJgoUc3VnZ2VzdC5tN3BnMnN2M2kwMWISDlTDrW1lYSBLb3bDoWNzaiYKFHN1Z2dlc3QuNzhmeWh4aHVyaXNmEg5BdHRpbGEgU2FsYW1vbmomChRzdWdnZXN0Lmg0OGpxZmV3aXBuaxIOQXR0aWxhIFNhbGFtb25qJgoUc3VnZ2VzdC5uaGpmaHF1NzUyemUSDkF0dGlsYSBTYWxhbW9uaiYKFHN1Z2dlc3QuajdxNTQ1ODkxOHN3Eg5BdHRpbGEgU2FsYW1vbmomChRzdWdnZXN0LnJ4aDY0aG80cnBvdBIOVMOtbWVhIEtvdsOhY3NqJgoUc3VnZ2VzdC54Z2c4OHk2ZHZmbXcSDkF0dGlsYSBTYWxhbW9uaiYKFHN1Z2dlc3QuNDg1ZnAwa3NvaTBtEg5BdHRpbGEgU2FsYW1vbmomChRzdWdnZXN0LjE0c284NDhkYzY1bxIOQXR0aWxhIFNhbGFtb25qJgoUc3VnZ2VzdC45dnJoNnQ1dDNtY24SDkF0dGlsYSBTYWxhbW9uaiYKFHN1Z2dlc3QueDRsbnh5dG96NjRmEg5BdHRpbGEgU2FsYW1vbmomChRzdWdnZXN0LnJlZjdjcHRzY3M2bxIOQXR0aWxhIFNhbGFtb25qJgoUc3VnZ2VzdC56YTQxM2g5bG80eTASDkF0dGlsYSBTYWxhbW9uaiYKFHN1Z2dlc3QudDBpdHhwcmRsamhsEg5Uw61tZWEgS292w6Fjc2omChRzdWdnZXN0LmhtM2hnMDJlcXo4eRIOQXR0aWxhIFNhbGFtb25qJgoUc3VnZ2VzdC5pZ2d0MDZ3bDdhbngSDkF0dGlsYSBTYWxhbW9uaiYKFHN1Z2dlc3QuZWZsdHd0YjhkMjJpEg5BdHRpbGEgU2FsYW1vbmomChRzdWdnZXN0LnhheG0ycXIybmhlahIOQXR0aWxhIFNhbGFtb25qJQoUc3VnZ2VzdC4xamN2bHFsenZvOXcSDU3DoXJ0YSBHw6Fjc2lqJgoUc3VnZ2VzdC5xb3Jkd3lkdjVlbDcSDkF0dGlsYSBTYWxhbW9uaiUKFHN1Z2dlc3QuOXM1Njc2c3VhZGc4Eg1Nw6FydGEgR8OhY3NpaiYKFHN1Z2dlc3QuZXd2YTVrajM3ZTlhEg5Uw61tZWEgS292w6Fjc2omChRzdWdnZXN0Ljc4MDllbWhidDNkaBIOQXR0aWxhIFNhbGFtb25qJgoUc3VnZ2VzdC5oazVueTZhMmxvdmgSDkF0dGlsYSBTYWxhbW9uaiYKFHN1Z2dlc3QuOGQ2dm1scmY1anlzEg5BdHRpbGEgU2FsYW1vbmolChRzdWdnZXN0LmF4am1yb2xxa2hqcBINTcOhcnRhIEfDoWNzaWolChNzdWdnZXN0Lm84djlzaWJ0aGgxEg5Uw61tZWEgS292w6Fjc2omChRzdWdnZXN0LmNpN29iZG16dTQ0cRIOVMOtbWVhIEtvdsOhY3NqJgoUc3VnZ2VzdC4ybHl4bW8xbnA5ZmISDkF0dGlsYSBTYWxhbW9uaiYKFHN1Z2dlc3QuZGIzemZ2YzMyOTV6Eg5BdHRpbGEgU2FsYW1vbmolChRzdWdnZXN0LnpjanllNHljMjI4bBINTcOhcnRhIEfDoWNzaWomChRzdWdnZXN0LnlweXVocWF5b2s0ZhIOVMOtbWVhIEtvdsOhY3NqJgoUc3VnZ2VzdC5oZHl3ejNodnNtZ3USDkF0dGlsYSBTYWxhbW9uaiYKFHN1Z2dlc3QuNWJjZWFkajRpcDE3Eg5BdHRpbGEgU2FsYW1vbmomChRzdWdnZXN0LnU3cjlhODFjeWVlbhIOQXR0aWxhIFNhbGFtb25qJgoUc3VnZ2VzdC5wMzJ4NnJyb2Y3NTISDkF0dGlsYSBTYWxhbW9uaiYKFHN1Z2dlc3QubWdiMjRsNHY3cGg0Eg5BdHRpbGEgU2FsYW1vbmolChRzdWdnZXN0LjF2bDMyamJuamYyORINTcOhcnRhIEfDoWNzaWolChRzdWdnZXN0Lmp2bDFud2lsY2l6eBINTcOhcnRhIEfDoWNzaWomChRzdWdnZXN0LnZzNXc5YXh3OG5obBIOVMOtbWVhIEtvdsOhY3NqJgoUc3VnZ2VzdC4yaHg0NHY2amRrY2MSDlTDrW1lYSBLb3bDoWNzaiYKFHN1Z2dlc3QucHhsazVqNWF1bmVlEg5BdHRpbGEgU2FsYW1vbmomChRzdWdnZXN0LmcyMTkwNGl0cHg0YRIOQXR0aWxhIFNhbGFtb25qJQoUc3VnZ2VzdC5uM2x4cmM5ZWhxbTcSDU3DoXJ0YSBHw6Fjc2lqJgoUc3VnZ2VzdC5scmg1b2x4cHM0aTASDkF0dGlsYSBTYWxhbW9uaiYKFHN1Z2dlc3QuY3R0MWJwdXNtbnlhEg5BdHRpbGEgU2FsYW1vbmomChRzdWdnZXN0LmM3NTJ0bHhtdGE0eBIOQXR0aWxhIFNhbGFtb25qLAoUc3VnZ2VzdC5vdGYxdGNscG41cGwSFExhc3psbyBSb2JlcnQgWnNpcm9zaiYKFHN1Z2dlc3Qud3VxYTRlemZvM2VzEg5Uw61tZWEgS292w6Fjc2omChRzdWdnZXN0LjJrYWVsdWQzeWZvNRIOQXR0aWxhIFNhbGFtb25qJQoUc3VnZ2VzdC42cnBxaW0zamd2aTESDU3DoXJ0YSBHw6Fjc2lqJgoUc3VnZ2VzdC5qc3VrNzMzdG42cnUSDkF0dGlsYSBTYWxhbW9uaiwKFHN1Z2dlc3QuNmVjM2M1ajR5dzNzEhRMYXN6bG8gUm9iZXJ0IFpzaXJvc2omChRzdWdnZXN0LjI5c29jaGYwMWt4aRIOVMOtbWVhIEtvdsOhY3NqJQoUc3VnZ2VzdC44ZjB2YXY0anFjMnISDU3DoXJ0YSBHw6Fjc2lqJgoUc3VnZ2VzdC54M3hqdGNhNnd6a3ISDkF0dGlsYSBTYWxhbW9uaiwKFHN1Z2dlc3QuNHR2MHMwcWlsaHluEhRMYXN6bG8gUm9iZXJ0IFpzaXJvc2olChRzdWdnZXN0LmIwenp2cjVxNGs1ZhINTcOhcnRhIEfDoWNzaWomChRzdWdnZXN0LnR4cmttZG00dDg3ehIOQXR0aWxhIFNhbGFtb25qJgoUc3VnZ2VzdC5tMG8yNXM4cjByYjESDkF0dGlsYSBTYWxhbW9uaiwKFHN1Z2dlc3QuOHNiMnNleWN4d21uEhRMYXN6bG8gUm9iZXJ0IFpzaXJvc2okChNzdWdnZXN0LmllY3Z6c2xsOWZuEg1Nw6FydGEgR8OhY3NpaiYKFHN1Z2dlc3QuZWw1OGpodnE3ODkwEg5Uw61tZWEgS292w6Fjc2okChNzdWdnZXN0LmxyZTdnbjh5c2F1Eg1Nw6FydGEgR8OhY3NpaiYKFHN1Z2dlc3QudmZxYWt5dzljaXN1Eg5BdHRpbGEgU2FsYW1vbmolChNzdWdnZXN0Ljh1ZGg0dGtiZ2drEg5BdHRpbGEgU2FsYW1vbmolChRzdWdnZXN0Lmczdm4wYWZsZ2pkehINTcOhcnRhIEfDoWNzaWomChRzdWdnZXN0LmV4bWtwaHU2eHg2chIOVMOtbWVhIEtvdsOhY3NqJgoUc3VnZ2VzdC4zZWt2MDQ4ejJ3bG0SDkF0dGlsYSBTYWxhbW9uaiUKFHN1Z2dlc3Quam5nNzFrdDYweTM1Eg1Nw6FydGEgR8OhY3NpaiUKFHN1Z2dlc3QucGpmenc2OHk4YjRpEg1Nw6FydGEgR8OhY3NpaiUKFHN1Z2dlc3Qudjh3Y3g5ZGw1c3U2Eg1Nw6FydGEgR8OhY3NpaiUKFHN1Z2dlc3QueDR6YnRrdGt3cmZjEg1Nw6FydGEgR8OhY3NpaiUKFHN1Z2dlc3QuMm41NXdpZGc0cjhtEg1Nw6FydGEgR8OhY3NpaiYKFHN1Z2dlc3QuZ2IxNGlqdjhzbDV0Eg5BdHRpbGEgU2FsYW1vbmomChRzdWdnZXN0LmluenczczF0OXVpaBIOQXR0aWxhIFNhbGFtb25qJgoUc3VnZ2VzdC5rYm5oYzU5Y2RkNGcSDkF0dGlsYSBTYWxhbW9uaiYKFHN1Z2dlc3QuN3NidnB3NjcxenY4Eg5BdHRpbGEgU2FsYW1vbmolChRzdWdnZXN0LmlmY3k2ajZhZGNtMhINTcOhcnRhIEfDoWNzaWolChRzdWdnZXN0LmRvMXlwaDVtNml6MhINTcOhcnRhIEfDoWNzaWomChRzdWdnZXN0LmJnaGs5Ym54am4wbRIOQXR0aWxhIFNhbGFtb25qJQoUc3VnZ2VzdC5mcWR2eTRzbnBlODMSDU3DoXJ0YSBHw6Fjc2lqJgoUc3VnZ2VzdC5vdmFpbXdlbDV5enkSDkF0dGlsYSBTYWxhbW9uaiYKFHN1Z2dlc3QudDFqMGltYTVqc2lnEg5BdHRpbGEgU2FsYW1vbmolChRzdWdnZXN0LnFseDJvdDhvMXFkZhINTcOhcnRhIEfDoWNzaWolChRzdWdnZXN0LnpoeGVnMWJpOGN1MhINTcOhcnRhIEfDoWNzaWomChRzdWdnZXN0LnNldnNkaXF4Mm5waxIOQXR0aWxhIFNhbGFtb25qJgoUc3VnZ2VzdC5uZW0wMWNndWUzMXMSDkF0dGlsYSBTYWxhbW9uaiUKFHN1Z2dlc3QuMmd3bGZyMjEzZzF4Eg1Nw6FydGEgR8OhY3NpaiQKEnN1Z2dlc3QucnJlZnAyZ3YwZBIOQXR0aWxhIFNhbGFtb25qJQoUc3VnZ2VzdC43aWFwZXV1eHFibTISDU3DoXJ0YSBHw6Fjc2lqJgoUc3VnZ2VzdC53Njhjc2dwZWM2cjQSDkF0dGlsYSBTYWxhbW9uaiYKFHN1Z2dlc3QuZHJraDlsc2Z4eXYyEg5BdHRpbGEgU2FsYW1vbmomChRzdWdnZXN0LnVsczY2ZTR4YWExYhIOQXR0aWxhIFNhbGFtb25qJgoUc3VnZ2VzdC5pYXk5Y2Fic3kxbDASDkF0dGlsYSBTYWxhbW9uaiUKFHN1Z2dlc3QuN3BiNzZodGZ6a3N3Eg1Nw6FydGEgR8OhY3NpaiUKFHN1Z2dlc3Qua3lpOGk4eGtwaHl2Eg1Nw6FydGEgR8OhY3NpaiYKFHN1Z2dlc3QuNnR4OXVwbGg4OTdpEg5BdHRpbGEgU2FsYW1vbmolChRzdWdnZXN0LmFlYm5nbXl0d3diMRINTcOhcnRhIEfDoWNzaWolChRzdWdnZXN0LmVrZzRvdmtzbzNwaBINTcOhcnRhIEfDoWNzaWolChRzdWdnZXN0Lm5rcGtwdjU0ejkyeBINTcOhcnRhIEfDoWNzaWomChRzdWdnZXN0LmpxMzVoMDdzdDFyaRIOQXR0aWxhIFNhbGFtb25qJgoUc3VnZ2VzdC53bGlhZzZhM250Z24SDkF0dGlsYSBTYWxhbW9uaiYKFHN1Z2dlc3QubDl5cHpsYXZvMmltEg5BdHRpbGEgU2FsYW1vbmosChRzdWdnZXN0LmVvY2g5MGhhNjA2OBIUTGFzemxvIFJvYmVydCBac2lyb3NqJgoUc3VnZ2VzdC5zemY4d3VyaDJmb3oSDkF0dGlsYSBTYWxhbW9uaiYKFHN1Z2dlc3Qub3AycWExeWw4NWt4Eg5BdHRpbGEgU2FsYW1vbmomChRzdWdnZXN0LnF6ODA2YmtyaW16cxIOQXR0aWxhIFNhbGFtb25qJQoUc3VnZ2VzdC5zOHlrYWZvMmZya20SDU3DoXJ0YSBHw6Fjc2lqJQoTc3VnZ2VzdC5ocjcwdGg4eHZ2MRIOQXR0aWxhIFNhbGFtb25qLAoUc3VnZ2VzdC5sNzJxb3prd2Y4ZzYSFExhc3psbyBSb2JlcnQgWnNpcm9zaiUKFHN1Z2dlc3Qud2s1b2Q4eWJrZXd0Eg1Nw6FydGEgR8OhY3NpaiYKFHN1Z2dlc3QuMTZkNTIxZzFraDI3Eg5BdHRpbGEgU2FsYW1vbmomChRzdWdnZXN0LjJ0cndlcTdrcjZyORIOQXR0aWxhIFNhbGFtb25qJQoUc3VnZ2VzdC5iMTNob3FidHF6YngSDU3DoXJ0YSBHw6Fjc2lqJgoUc3VnZ2VzdC44NXIxbGRtZWEzMm4SDkF0dGlsYSBTYWxhbW9uaiYKFHN1Z2dlc3QubTRqdDE5aDBhdmN5Eg5BdHRpbGEgU2FsYW1vbmomChRzdWdnZXN0LjJwYTZ4MHo2ZnVycxIOQXR0aWxhIFNhbGFtb25qLAoUc3VnZ2VzdC5ibDhpMXVhYnV0MHISFExhc3psbyBSb2JlcnQgWnNpcm9zaiYKFHN1Z2dlc3QubmNhejl0c3BheWNwEg5BdHRpbGEgU2FsYW1vbmosChRzdWdnZXN0LnR0YXoyYmIyYXg0dxIUTGFzemxvIFJvYmVydCBac2lyb3NqLAoUc3VnZ2VzdC41Y2I1eWZ5YXg1dGESFExhc3psbyBSb2JlcnQgWnNpcm9zaiUKFHN1Z2dlc3QuaTVjNm5vcTF1cG9xEg1Nw6FydGEgR8OhY3NpaiYKFHN1Z2dlc3QuNTl2amN6NHJvMnBrEg5BdHRpbGEgU2FsYW1vbmomChRzdWdnZXN0Lm9qOXl6ZXBpbXVheRIOQXR0aWxhIFNhbGFtb25qJgoUc3VnZ2VzdC4ydHFiZDF6M2ozYWgSDkF0dGlsYSBTYWxhbW9uaiUKE3N1Z2dlc3QubnA4MW1jbjdrMmoSDkF0dGlsYSBTYWxhbW9uaiYKFHN1Z2dlc3QuZWY0OTViOXpxbXYwEg5BdHRpbGEgU2FsYW1vbmomChRzdWdnZXN0LmwzaTN2ZHM3bnN5NhIOQXR0aWxhIFNhbGFtb25qJQoUc3VnZ2VzdC56YjJweGJ5cnVudjMSDU3DoXJ0YSBHw6Fjc2lqJgoUc3VnZ2VzdC5pdTBkZzNlOHd0Y3YSDkF0dGlsYSBTYWxhbW9uaiUKFHN1Z2dlc3QuZnFnYWkzZGVpMzhvEg1Nw6FydGEgR8OhY3NpaiYKFHN1Z2dlc3Qudmt1eWw1azhlMjY1Eg5BdHRpbGEgU2FsYW1vbmolChRzdWdnZXN0LnU1enYxYzN2NDloNRINTcOhcnRhIEfDoWNzaWomChRzdWdnZXN0Lmg1eWIxZXB1aG1xMhIOQXR0aWxhIFNhbGFtb25qJgoUc3VnZ2VzdC55eGV3cWY5Z3dsdmkSDkF0dGlsYSBTYWxhbW9uaiYKFHN1Z2dlc3QuMWpzMWlyb2hjam43Eg5BdHRpbGEgU2FsYW1vbmolChRzdWdnZXN0Lng0NGZlM2Q0a2N0eBINTcOhcnRhIEfDoWNzaWolChRzdWdnZXN0LndpcGRxanRvYXZvehINTcOhcnRhIEfDoWNzaWomChRzdWdnZXN0LjVsOG83aDh1djZoYxIOQXR0aWxhIFNhbGFtb25qJgoUc3VnZ2VzdC5lNnBxcTN2Z2p1d2MSDkF0dGlsYSBTYWxhbW9uaiUKFHN1Z2dlc3QuMnJia3E1Y3Q1MDI4Eg1Nw6FydGEgR8OhY3NpaiYKFHN1Z2dlc3QueHU2YXVpa2hkZm5tEg5BdHRpbGEgU2FsYW1vbmomChRzdWdnZXN0LngwOTRsOWhiYjhkeRIOQXR0aWxhIFNhbGFtb25qJgoUc3VnZ2VzdC5nMWduNG4xa2c0Nm0SDkF0dGlsYSBTYWxhbW9uaiYKFHN1Z2dlc3Qua2kxcW4zMTN2YzBqEg5BdHRpbGEgU2FsYW1vbmomChRzdWdnZXN0LjFwYXd5cTdnb2c1MxIOQXR0aWxhIFNhbGFtb25qJQoUc3VnZ2VzdC5xb2d1Y2xoZ3ljOTgSDU3DoXJ0YSBHw6Fjc2lqJQoUc3VnZ2VzdC54NHlwZXA4bm12d2QSDU3DoXJ0YSBHw6Fjc2lqJgoUc3VnZ2VzdC5lN2x2cGFqNnVoc3USDkF0dGlsYSBTYWxhbW9uaiQKE3N1Z2dlc3QuNG9rOTRyMnRlbzMSDU3DoXJ0YSBHw6Fjc2lqJQoUc3VnZ2VzdC5qeTczeTFsZHZnYzUSDU3DoXJ0YSBHw6Fjc2lqJgoUc3VnZ2VzdC5vY2s4djYzMHpvbDYSDkF0dGlsYSBTYWxhbW9uaiYKFHN1Z2dlc3QudjR5dGVqaTQxbHo3Eg5BdHRpbGEgU2FsYW1vbmomChRzdWdnZXN0LjYzcWFsMXF6cDYwbBIOQXR0aWxhIFNhbGFtb25qJgoUc3VnZ2VzdC5ueTNhMjJnNmhzZ3MSDkF0dGlsYSBTYWxhbW9uaiYKFHN1Z2dlc3QuYmJtdmc2d29lMzF1Eg5BdHRpbGEgU2FsYW1vbmomChRzdWdnZXN0LmFqaXNiNTJldng5ZRIOQXR0aWxhIFNhbGFtb25qJgoUc3VnZ2VzdC53ZWV1ZWU1MTR5YmMSDkF0dGlsYSBTYWxhbW9uaiYKFHN1Z2dlc3QuM28yZWtnamZwczdsEg5BdHRpbGEgU2FsYW1vbmolChNzdWdnZXN0LnBiOHk3N3NxNjZ1Eg5BdHRpbGEgU2FsYW1vbmolChRzdWdnZXN0LmQ0am9waGNwOHk3NBINTcOhcnRhIEfDoWNzaWosChRzdWdnZXN0LjN4MGZhdmllODRicRIUTGFzemxvIFJvYmVydCBac2lyb3NqJQoUc3VnZ2VzdC5oc3NucTc5cndxNTMSDU3DoXJ0YSBHw6Fjc2lqJQoUc3VnZ2VzdC42ZmRqaXQzbmIxMnQSDU3DoXJ0YSBHw6Fjc2lqJQoTc3VnZ2VzdC5za2YwZm44YnVyNxIOQXR0aWxhIFNhbGFtb25qJQoUc3VnZ2VzdC52dTY4OW4zcWlicWYSDU3DoXJ0YSBHw6Fjc2lqJQoUc3VnZ2VzdC5zbHBhMXNqamc2NGESDU3DoXJ0YSBHw6Fjc2lqJgoUc3VnZ2VzdC56NXk0cjg3MmZ2aDESDkF0dGlsYSBTYWxhbW9uaiUKFHN1Z2dlc3QuODNoOTM0eXkzb2tvEg1Nw6FydGEgR8OhY3NpaiUKE3N1Z2dlc3QucXZ0OHAxbTVraHMSDkF0dGlsYSBTYWxhbW9uaiUKFHN1Z2dlc3Qua2F1eXhpb2xwdWNnEg1Nw6FydGEgR8OhY3NpaiYKFHN1Z2dlc3QuOWNjaGgyMjgwdnFqEg5BdHRpbGEgU2FsYW1vbmolChRzdWdnZXN0LnV4aG0xYWIwb3N3NhINTcOhcnRhIEfDoWNzaWosChRzdWdnZXN0Lmk2bzF3N3JubnJjMBIUTGFzemxvIFJvYmVydCBac2lyb3NqJgoUc3VnZ2VzdC41aWFlY2Vnb3A3ZDgSDkF0dGlsYSBTYWxhbW9uaiUKFHN1Z2dlc3QucXZyZWlybmc2NDQ4Eg1Nw6FydGEgR8OhY3NpaiYKFHN1Z2dlc3QudzRzeDVpYnAzaGZuEg5BdHRpbGEgU2FsYW1vbmolChRzdWdnZXN0LmpxenlxczE2YjV1aBINTcOhcnRhIEfDoWNzaWomChRzdWdnZXN0Lmx0aHAzZ2Znc3BrdRIOQXR0aWxhIFNhbGFtb25qJQoUc3VnZ2VzdC5vZWZlbDh1OGt0dWoSDU3DoXJ0YSBHw6Fjc2lqJQoUc3VnZ2VzdC44dnpvNm10MjgzdnkSDU3DoXJ0YSBHw6Fjc2lqJgoUc3VnZ2VzdC56MzcwbzJkZjVoMXESDkF0dGlsYSBTYWxhbW9uaiYKFHN1Z2dlc3Quc29lOHZnZ3R1ZjNvEg5BdHRpbGEgU2FsYW1vbmolChRzdWdnZXN0LnlxamFjbmhycHk2aRINTcOhcnRhIEfDoWNzaWolChNzdWdnZXN0LnBjbXFmOGphcnBpEg5BdHRpbGEgU2FsYW1vbmolChRzdWdnZXN0Lm5obDFjaTYwZm9tdBINTcOhcnRhIEfDoWNzaWomChRzdWdnZXN0LmRyYmp1dTRkZXVzbRIOQXR0aWxhIFNhbGFtb25qJQoUc3VnZ2VzdC5uYzhkNnRzaGp6N28SDU3DoXJ0YSBHw6Fjc2lqJQoUc3VnZ2VzdC5hZGEzbXk2cGxzemwSDU3DoXJ0YSBHw6Fjc2lqJgoUc3VnZ2VzdC5ud2p6YmQxdTQ3MzESDkF0dGlsYSBTYWxhbW9uaiUKFHN1Z2dlc3QuaDByaGdmejJiaHNpEg1Nw6FydGEgR8OhY3NpaiYKFHN1Z2dlc3QuN3QzeTMycTNtdzR5Eg5BdHRpbGEgU2FsYW1vbmorChNzdWdnZXN0Lnd6dTAwZHZteXYwEhRMYXN6bG8gUm9iZXJ0IFpzaXJvc2omChRzdWdnZXN0LmZhNjhxNWFrNzAxMxIOQXR0aWxhIFNhbGFtb25qJgoUc3VnZ2VzdC4xeWh4emduczlzZ3USDkF0dGlsYSBTYWxhbW9uaiwKFHN1Z2dlc3QuOGFkcDQ4dnFpOGI2EhRMYXN6bG8gUm9iZXJ0IFpzaXJvc2omChRzdWdnZXN0LnExNGFxZGlxbmU1eRIOQXR0aWxhIFNhbGFtb25qLAoUc3VnZ2VzdC55ZjBtOG1jczBieW4SFExhc3psbyBSb2JlcnQgWnNpcm9zaiYKFHN1Z2dlc3Qub3c4NWI3Z29jdDBuEg5BdHRpbGEgU2FsYW1vbmolChRzdWdnZXN0LnJ0aXpjMXd4MjZ0eBINTcOhcnRhIEfDoWNzaWosChRzdWdnZXN0LjM5bXNtajkxamVkYhIUTGFzemxvIFJvYmVydCBac2lyb3NqJgoUc3VnZ2VzdC5jZTBtM2VjY3o3bncSDkF0dGlsYSBTYWxhbW9uaiYKFHN1Z2dlc3QucG9kOXdkaDdtZGJrEg5BdHRpbGEgU2FsYW1vbmomChRzdWdnZXN0LngwOXdscXM1Y2d4ZRIOQXR0aWxhIFNhbGFtb25qJgoUc3VnZ2VzdC5jaXhsYnR4YWpwb2wSDkF0dGlsYSBTYWxhbW9uaiYKFHN1Z2dlc3QuOG41aHptNXY0aHMyEg5BdHRpbGEgU2FsYW1vbmomChRzdWdnZXN0LjJhOXk4Y2cxcmJ0YhIOQXR0aWxhIFNhbGFtb25qJgoUc3VnZ2VzdC5mNnVyNXZ2c3N2am8SDkF0dGlsYSBTYWxhbW9uaiYKFHN1Z2dlc3QucGJvcnh1cXRrbXZmEg5BdHRpbGEgU2FsYW1vbmomChRzdWdnZXN0LngybndybWpueW9tZRIOQXR0aWxhIFNhbGFtb25qJgoUc3VnZ2VzdC5qeHdwZ2s0c2N3MTgSDkF0dGlsYSBTYWxhbW9uaiwKFHN1Z2dlc3QuY3F2MDZpdmw0dHg0EhRMYXN6bG8gUm9iZXJ0IFpzaXJvc2olChRzdWdnZXN0LjZqMHhhZnQxNTY2ZBINTcOhcnRhIEfDoWNzaWomChRzdWdnZXN0Lnl6bDEzYjM1Z25tcRIOQXR0aWxhIFNhbGFtb25qJgoUc3VnZ2VzdC51a3luY2RoYTZ2bWcSDkF0dGlsYSBTYWxhbW9uaiYKFHN1Z2dlc3QuMmJheDF2Z3QxbHZjEg5BdHRpbGEgU2FsYW1vbmomChRzdWdnZXN0Ljlkbjkyd3B5MGV6ehIOQXR0aWxhIFNhbGFtb25qJQoTc3VnZ2VzdC52eGc4MnNvcHlvYxIOQXR0aWxhIFNhbGFtb25qJgoUc3VnZ2VzdC5hcjVwdG4yNDZmZnYSDkF0dGlsYSBTYWxhbW9uaiYKFHN1Z2dlc3QudDhtdDU0N3RsdGI3Eg5BdHRpbGEgU2FsYW1vbmomChRzdWdnZXN0Lm9qbTdjeXVmejRrdBIOQXR0aWxhIFNhbGFtb25qJgoUc3VnZ2VzdC52bWhtbjQxcDZwcmMSDkF0dGlsYSBTYWxhbW9uaiYKFHN1Z2dlc3Qua2RiZG9kMnVuZmtsEg5BdHRpbGEgU2FsYW1vbmomChRzdWdnZXN0Lnk0bnRwbm9yc3VwaxIOQXR0aWxhIFNhbGFtb25qJQoTc3VnZ2VzdC5hOG5vMnNiNmo0YhIOQXR0aWxhIFNhbGFtb25qJgoUc3VnZ2VzdC54YXdrNjdmNTBlcHESDkF0dGlsYSBTYWxhbW9uaiYKFHN1Z2dlc3QuZTIydnprY28zNDJzEg5BdHRpbGEgU2FsYW1vbmomChRzdWdnZXN0LnRtdTh3bndpbHFrZBIOQXR0aWxhIFNhbGFtb25qJgoUc3VnZ2VzdC5lZDdzOGR3eGtuNW0SDkF0dGlsYSBTYWxhbW9uaiYKFHN1Z2dlc3QuZmtzMXdkY2ZoYzJoEg5BdHRpbGEgU2FsYW1vbmomChRzdWdnZXN0LnJtbHVqeXRpYjY3MhIOQXR0aWxhIFNhbGFtb25qJgoUc3VnZ2VzdC55aXVsaXRrcjR3cHUSDkF0dGlsYSBTYWxhbW9uaiYKFHN1Z2dlc3QuMWg2N3FkeW5yNWIzEg5BdHRpbGEgU2FsYW1vbmomChRzdWdnZXN0LnNldzd5ZXVhZnI1OBIOQXR0aWxhIFNhbGFtb25qJgoUc3VnZ2VzdC5tbHk1YjhpcTZvaHoSDkF0dGlsYSBTYWxhbW9uaiYKFHN1Z2dlc3QucTNrOHNxc3BweTEwEg5BdHRpbGEgU2FsYW1vbmomChRzdWdnZXN0LjNuOGE1ZGtjb3NuYRIOQXR0aWxhIFNhbGFtb25qJgoUc3VnZ2VzdC5zbTlzbWlsdjducjQSDkF0dGlsYSBTYWxhbW9uaiYKFHN1Z2dlc3QudG9mbTdza3owazQwEg5BdHRpbGEgU2FsYW1vbmomChRzdWdnZXN0Lmk0eTdrNHV4eXQzMxIOQXR0aWxhIFNhbGFtb25qJgoUc3VnZ2VzdC5lc2FnM2s0bnZ0ZXQSDkF0dGlsYSBTYWxhbW9uaiYKFHN1Z2dlc3QuNHAyYTYxeGs4c3ByEg5BdHRpbGEgU2FsYW1vbmomChRzdWdnZXN0LndjYTRhZHVqc2R6dxIOQXR0aWxhIFNhbGFtb25qJgoUc3VnZ2VzdC5lc3h1bHl2cHc4YWYSDkF0dGlsYSBTYWxhbW9uaiYKFHN1Z2dlc3QuNHZzMWhqeTgzaDl3Eg5BdHRpbGEgU2FsYW1vbmomChRzdWdnZXN0Ljh5MnQyenJhbDhiaxIOQXR0aWxhIFNhbGFtb25qJgoUc3VnZ2VzdC5kbW05ZmdwdDIwaGMSDkF0dGlsYSBTYWxhbW9uaiYKFHN1Z2dlc3QuNWwydWIzb3h0NmpoEg5BdHRpbGEgU2FsYW1vbmomChRzdWdnZXN0LjhkMWk0dGdndXVxORIOQXR0aWxhIFNhbGFtb25qJgoUc3VnZ2VzdC5xZTdmYWF5Z29xOTQSDkF0dGlsYSBTYWxhbW9uaiYKFHN1Z2dlc3QudWR2dTRzdWg2Y2ZuEg5BdHRpbGEgU2FsYW1vbmolChRzdWdnZXN0LnJuejk2dmZtbnF2NxINTcOhcnRhIEfDoWNzaWolChRzdWdnZXN0Lms4dmZvc3FvMTdobhINTcOhcnRhIEfDoWNzaWomChRzdWdnZXN0LnEyenl0YjhmOHRwahIOQXR0aWxhIFNhbGFtb25qLAoUc3VnZ2VzdC5qbHd0NnFuNWZxOG4SFExhc3psbyBSb2JlcnQgWnNpcm9zaiYKFHN1Z2dlc3QuaHMyNmxkc3duNmI5Eg5BdHRpbGEgU2FsYW1vbmolChNzdWdnZXN0Lno0bGJ4Y3cyejVyEg5BdHRpbGEgU2FsYW1vbmomChRzdWdnZXN0Lmh0ZHJ1bGFwZWJuMhIOQXR0aWxhIFNhbGFtb25qJgoUc3VnZ2VzdC5iZGY5OXQ4eHFuMzgSDkF0dGlsYSBTYWxhbW9uaiYKFHN1Z2dlc3QuNmw3d3d4dXE1ODB5Eg5BdHRpbGEgU2FsYW1vbmomChRzdWdnZXN0LnZ1dWhqNmljc2ZqbhIOQXR0aWxhIFNhbGFtb25qJgoUc3VnZ2VzdC56Z3NibmVkaW82YzcSDkF0dGlsYSBTYWxhbW9uaiYKFHN1Z2dlc3QuZDBoa213cG95ZjI2Eg5BdHRpbGEgU2FsYW1vbmolChRzdWdnZXN0LnlqOWJseHB6eTcwdBINTcOhcnRhIEfDoWNzaWomChRzdWdnZXN0LmxsY3dhYXFhenFicRIOQXR0aWxhIFNhbGFtb25qJgoUc3VnZ2VzdC4yajlqeHQxd2RjN2MSDkF0dGlsYSBTYWxhbW9uaiYKFHN1Z2dlc3QuOTgzc2V0Z2l4Mmh3Eg5BdHRpbGEgU2FsYW1vbmomChRzdWdnZXN0LmJoZ2ZwejlnYXQ0dRIOQXR0aWxhIFNhbGFtb25qJgoUc3VnZ2VzdC53ZnlxZmp1MWwwZzISDkF0dGlsYSBTYWxhbW9uaiYKFHN1Z2dlc3QuNWo3cHFtNWl0aTIzEg5BdHRpbGEgU2FsYW1vbmomChRzdWdnZXN0LnRhdWpoY2F0bGh5ehIOQXR0aWxhIFNhbGFtb25qJgoUc3VnZ2VzdC5tamNvanp1OWNtaGESDkF0dGlsYSBTYWxhbW9uaiUKFHN1Z2dlc3QuOXdxY3l3OGtpZGZjEg1Nw6FydGEgR8OhY3NpaiYKFHN1Z2dlc3QubTJ1c3AxajllNjA3Eg5BdHRpbGEgU2FsYW1vbmomChRzdWdnZXN0Lm9yMjZ1eTJpZGUwNxIOQXR0aWxhIFNhbGFtb25qJgoUc3VnZ2VzdC4zMzkzMHdraTVobjcSDkF0dGlsYSBTYWxhbW9uaiYKFHN1Z2dlc3QuY3FzYXlvaWM0a2E4Eg5BdHRpbGEgU2FsYW1vbmomChRzdWdnZXN0Lmhlb3c4azFobGVveRIOQXR0aWxhIFNhbGFtb25qJgoUc3VnZ2VzdC43eXNqZjdweGM3dXISDkF0dGlsYSBTYWxhbW9uaiYKFHN1Z2dlc3QucnpqZ3RreDhzNDUzEg5BdHRpbGEgU2FsYW1vbmosChRzdWdnZXN0LnJ6eWlpa290azh3cxIUTGFzemxvIFJvYmVydCBac2lyb3NqLAoUc3VnZ2VzdC54dWo0Nm9id3Q5cWgSFExhc3psbyBSb2JlcnQgWnNpcm9zaiYKFHN1Z2dlc3QubmZkaGs3YW1nbTd5Eg5BdHRpbGEgU2FsYW1vbmosChRzdWdnZXN0Lnc2a3dmMXgxMW45eRIUTGFzemxvIFJvYmVydCBac2lyb3NqLAoUc3VnZ2VzdC40bXNmcjdpc2d3Nm8SFExhc3psbyBSb2JlcnQgWnNpcm9zaiYKFHN1Z2dlc3QudTk5bHQ5ZzR4YnFhEg5BdHRpbGEgU2FsYW1vbmosChRzdWdnZXN0LnhwemI1d29icHdiOBIUTGFzemxvIFJvYmVydCBac2lyb3NqJgoUc3VnZ2VzdC5hZjVzYm9naWVkcHYSDkF0dGlsYSBTYWxhbW9uaiwKFHN1Z2dlc3QuNTY4ank4NnVvZTZuEhRMYXN6bG8gUm9iZXJ0IFpzaXJvc2omChRzdWdnZXN0LjhwazluM3FhNWIzdhIOQXR0aWxhIFNhbGFtb25qJQoTc3VnZ2VzdC5kaXlmb25jZzc0ahIOQXR0aWxhIFNhbGFtb25qJgoUc3VnZ2VzdC5hZ3d1dTFjMmh4OHESDkF0dGlsYSBTYWxhbW9uaiwKFHN1Z2dlc3QuYmV0YmRzdGhvcDJwEhRMYXN6bG8gUm9iZXJ0IFpzaXJvc2omChRzdWdnZXN0LjRlZ2lrZ3N3NTZvbhIOQXR0aWxhIFNhbGFtb25qJgoUc3VnZ2VzdC41MW1pM3FoYjNneGsSDkF0dGlsYSBTYWxhbW9uaiYKFHN1Z2dlc3QuMW5rdnJpZW5xNHQyEg5BdHRpbGEgU2FsYW1vbmomChRzdWdnZXN0LmhjOWxpa2s5ZjMxbxIOQXR0aWxhIFNhbGFtb25qJgoUc3VnZ2VzdC41eXJzOTdxM2d5bHoSDkF0dGlsYSBTYWxhbW9uaiYKFHN1Z2dlc3QueHIydno4azE4aXZ2Eg5BdHRpbGEgU2FsYW1vbmomChRzdWdnZXN0LjJsZXZjZ2hveWgwdhIOQXR0aWxhIFNhbGFtb25qJQoUc3VnZ2VzdC5xNHhtcDNycGcwNjkSDU3DoXJ0YSBHw6Fjc2lqJAoTc3VnZ2VzdC50Y2o0bGhycWxuORINTcOhcnRhIEfDoWNzaWomChRzdWdnZXN0LmYxeXlqN3BicmN2OBIOQXR0aWxhIFNhbGFtb25qJgoUc3VnZ2VzdC5heTc1amJ3cDcwbTkSDkF0dGlsYSBTYWxhbW9uaiUKFHN1Z2dlc3QuZTBjOGN0cWtvNm1uEg1Nw6FydGEgR8OhY3NpaiYKFHN1Z2dlc3QuN3drZ2hudjBjNnh2Eg5BdHRpbGEgU2FsYW1vbmolChRzdWdnZXN0LjQ4MHB2ZXVtZWE0dRINTcOhcnRhIEfDoWNzaWomChRzdWdnZXN0LnRsbGVta2FuOTBwZRIOQXR0aWxhIFNhbGFtb25qJgoUc3VnZ2VzdC52YTVsN2t4NWhlNXcSDkF0dGlsYSBTYWxhbW9uaiUKFHN1Z2dlc3QuZHJzZGpkangzam00Eg1Nw6FydGEgR8OhY3NpaiYKFHN1Z2dlc3QuZjZtcW12NTltZ3I5Eg5BdHRpbGEgU2FsYW1vbmomChRzdWdnZXN0Lmk0ZDM0ZGR2bWdlZRIOQXR0aWxhIFNhbGFtb25qJgoUc3VnZ2VzdC5vdWhxdDk0ZDNnMTkSDkF0dGlsYSBTYWxhbW9uaiYKFHN1Z2dlc3QubHI2dXR0aTh4Y2E4Eg5BdHRpbGEgU2FsYW1vbmomChRzdWdnZXN0LnM4cDhjMTY5bnV3dBIOQXR0aWxhIFNhbGFtb25qJQoUc3VnZ2VzdC45aHdsanlhcnJiaGsSDU3DoXJ0YSBHw6Fjc2lqJQoUc3VnZ2VzdC51a3F4NmpnNWMwdncSDU3DoXJ0YSBHw6Fjc2lqJgoUc3VnZ2VzdC56aGxxbzY2MjY0cDQSDkF0dGlsYSBTYWxhbW9uaiYKFHN1Z2dlc3QuMnA1enB0bzZwcXgzEg5BdHRpbGEgU2FsYW1vbmokChNzdWdnZXN0LmJwMDE3OG01Nm03Eg1Nw6FydGEgR8OhY3NpaiYKFHN1Z2dlc3QuYW44NWR6N3dtdnkzEg5BdHRpbGEgU2FsYW1vbmomChRzdWdnZXN0LmpnNGlqNXIwb3NzdhIOQXR0aWxhIFNhbGFtb25qJgoUc3VnZ2VzdC5jb3BwZnozcG5uN2wSDkF0dGlsYSBTYWxhbW9uaiUKFHN1Z2dlc3QudWptdnNvMXI1c21sEg1Nw6FydGEgR8OhY3NpaiUKFHN1Z2dlc3QuNGtwamQ4MmhiMTMwEg1Nw6FydGEgR8OhY3NpaiYKFHN1Z2dlc3QuejNhaWRuaDY1ZHk1Eg5BdHRpbGEgU2FsYW1vbmokChNzdWdnZXN0Lnk0Zmp4emFnOTExEg1Nw6FydGEgR8OhY3NpaiYKFHN1Z2dlc3QuMmM5M3VqdGJ5YXU2Eg5BdHRpbGEgU2FsYW1vbmokChNzdWdnZXN0LnFyZTV4bXFkMnptEg1Nw6FydGEgR8OhY3NpaiYKFHN1Z2dlc3QuOGM1ODJmZzl0OGkyEg5BdHRpbGEgU2FsYW1vbmomChRzdWdnZXN0LmE4Zjk1ZGNkdW9qMxIOQXR0aWxhIFNhbGFtb25qJgoUc3VnZ2VzdC5rOWozZmR4YjRqOGMSDkF0dGlsYSBTYWxhbW9uaiYKFHN1Z2dlc3QuZmJqd3dld2loOHY0Eg5BdHRpbGEgU2FsYW1vbmolChNzdWdnZXN0Lmx6bGVmMjNia2oyEg5BdHRpbGEgU2FsYW1vbmomChRzdWdnZXN0LjdhazJrN3VlZjJpNxIOQXR0aWxhIFNhbGFtb25qJgoUc3VnZ2VzdC52ZmQyY2M0enlzOWoSDkF0dGlsYSBTYWxhbW9uaiYKFHN1Z2dlc3QueHowbTFlcHQ4ZzBuEg5BdHRpbGEgU2FsYW1vbmomChRzdWdnZXN0LmJjNWxyMDhoNXNjbRIOQXR0aWxhIFNhbGFtb25qJQoTc3VnZ2VzdC45bTRoYzJud2M0cBIOQXR0aWxhIFNhbGFtb25qJQoUc3VnZ2VzdC44Yjh0N255cjBncWgSDU3DoXJ0YSBHw6Fjc2lqJgoUc3VnZ2VzdC5obXc4ZXplbTYyZHoSDkF0dGlsYSBTYWxhbW9uaiYKFHN1Z2dlc3QubjI1bzI2bTI3d3BjEg5BdHRpbGEgU2FsYW1vbmolChRzdWdnZXN0LmQxNGVwNjhuZnRyehINTcOhcnRhIEfDoWNzaWomChRzdWdnZXN0LmQ1M2Fvdnc2ZWJzNxIOQXR0aWxhIFNhbGFtb25qJQoTc3VnZ2VzdC42d3dzdzN1ZXBwdhIOQXR0aWxhIFNhbGFtb25qJQoTc3VnZ2VzdC5sNWhtOXMycjNxehIOQXR0aWxhIFNhbGFtb25qJQoUc3VnZ2VzdC53ZHpuNnZ2ZWF1bDQSDU3DoXJ0YSBHw6Fjc2lqJQoUc3VnZ2VzdC5uM3Q1ZGdsM2Zsc2USDU3DoXJ0YSBHw6Fjc2lqJgoUc3VnZ2VzdC5sdmc1cnVxdGRoZm8SDkF0dGlsYSBTYWxhbW9uaiYKFHN1Z2dlc3QuYnBuNzE0dzE5bjRiEg5BdHRpbGEgU2FsYW1vbmomChRzdWdnZXN0Lm55c3JsMjdia2VsZBIOQXR0aWxhIFNhbGFtb25qJgoUc3VnZ2VzdC43bDM1d3M3OTI4NXISDkF0dGlsYSBTYWxhbW9uaiUKFHN1Z2dlc3Qud2VyZnN0M2d5dTZ4Eg1Nw6FydGEgR8OhY3NpaiYKFHN1Z2dlc3QuejI3dHVnOTg2NzJxEg5BdHRpbGEgU2FsYW1vbmomChRzdWdnZXN0LmZlc25vNWtyaTBlOBIOQXR0aWxhIFNhbGFtb25qJQoUc3VnZ2VzdC55cGE1cXpmdjRpeGISDU3DoXJ0YSBHw6Fjc2lqJgoUc3VnZ2VzdC50eWtoNjB3NTZ0cjISDkF0dGlsYSBTYWxhbW9uaiYKFHN1Z2dlc3QuY2Q4N2hiZTZtdjRsEg5BdHRpbGEgU2FsYW1vbmomChRzdWdnZXN0Lm8zeXcydWVuNGcwcBIOQXR0aWxhIFNhbGFtb25qJQoUc3VnZ2VzdC5uZmpvdWhuY290NzcSDU3DoXJ0YSBHw6Fjc2lqJQoUc3VnZ2VzdC5hOTZpc2hicXRob3USDU3DoXJ0YSBHw6Fjc2lqJQoUc3VnZ2VzdC4zY3VpeTFtaXhvZjcSDU3DoXJ0YSBHw6Fjc2lqJgoUc3VnZ2VzdC42eGVqazVrbHYxMDESDkF0dGlsYSBTYWxhbW9uaiYKFHN1Z2dlc3Quc3Z3cGN1NW5qYnl3Eg5BdHRpbGEgU2FsYW1vbmomChRzdWdnZXN0LmgzZHYzNG91ajN6aBIOQXR0aWxhIFNhbGFtb25qJgoUc3VnZ2VzdC4xZm1wejE1c2o0aWkSDkF0dGlsYSBTYWxhbW9uaiYKFHN1Z2dlc3Qudm9hcHhrOXBicHk0Eg5BdHRpbGEgU2FsYW1vbmomChRzdWdnZXN0LmR2ZmxmdXg2M2szNRIOQXR0aWxhIFNhbGFtb25qJgoUc3VnZ2VzdC40a2UyanRsYnY1aWUSDkF0dGlsYSBTYWxhbW9uaiYKFHN1Z2dlc3QubDJpMzUweHdmMmZuEg5BdHRpbGEgU2FsYW1vbmokChNzdWdnZXN0LmNzdWxoczQzNmJ6Eg1Nw6FydGEgR8OhY3NpaiYKFHN1Z2dlc3QuM2F1YmkxMXVleDBiEg5BdHRpbGEgU2FsYW1vbmomChRzdWdnZXN0LjY1Y3dlamY2NXpuNxIOQXR0aWxhIFNhbGFtb25qJQoUc3VnZ2VzdC54ejE1b3VlaGQwazISDU3DoXJ0YSBHw6Fjc2lqJgoUc3VnZ2VzdC44aDUzdWtiN3R5cjkSDkF0dGlsYSBTYWxhbW9uaiQKE3N1Z2dlc3QuamtvZ3Z1YnNjbWUSDU3DoXJ0YSBHw6Fjc2lqJgoUc3VnZ2VzdC53cTRubHhlZjZ1OHcSDkF0dGlsYSBTYWxhbW9uaiYKFHN1Z2dlc3QuMjdpeWdzNjIxb3lzEg5BdHRpbGEgU2FsYW1vbmolChRzdWdnZXN0LnU4ejFlMGJoZ2JsNRINTcOhcnRhIEfDoWNzaWomChRzdWdnZXN0LjNkcTBkcmplYXRvcRIOQXR0aWxhIFNhbGFtb25qJQoUc3VnZ2VzdC5vd29ydmtianBsc3cSDU3DoXJ0YSBHw6Fjc2lqJgoUc3VnZ2VzdC43ZzV1YmtlZDVyZnYSDkF0dGlsYSBTYWxhbW9uaiYKFHN1Z2dlc3QuYXRmM2txd2R5MGY1Eg5BdHRpbGEgU2FsYW1vbmolChRzdWdnZXN0LjZlcDY5Nm55OGJ3cRINTcOhcnRhIEfDoWNzaWomChRzdWdnZXN0LjhsdDgycXkwczRvdhIOQXR0aWxhIFNhbGFtb25qJQoUc3VnZ2VzdC42azAwbWwyY2RqMWgSDU3DoXJ0YSBHw6Fjc2lqJgoUc3VnZ2VzdC5rZmZ0eHRtMHh6N2oSDkF0dGlsYSBTYWxhbW9uaiYKFHN1Z2dlc3QueWdsdDk2eHJlbDMxEg5BdHRpbGEgU2FsYW1vbmomChRzdWdnZXN0LmIzamlidXAxbzI0dBIOQXR0aWxhIFNhbGFtb25qJQoTc3VnZ2VzdC5waDc4bDQ0cWttZhIOQXR0aWxhIFNhbGFtb25qJgoUc3VnZ2VzdC42NGFxeDg2eXQ1dWkSDkF0dGlsYSBTYWxhbW9uaiYKFHN1Z2dlc3Qucm1ldWwxNm51M3dsEg5BdHRpbGEgU2FsYW1vbmomChRzdWdnZXN0LnNmMHB4bXZjNWE1dBIOQXR0aWxhIFNhbGFtb25qJgoUc3VnZ2VzdC4yYzFjNzA1MnRlOWoSDkF0dGlsYSBTYWxhbW9uaiYKFHN1Z2dlc3QuYWE2Y2N6aHJyZHd1Eg5BdHRpbGEgU2FsYW1vbmomChRzdWdnZXN0LmcyOGJlanB3bzQ3dhIOQXR0aWxhIFNhbGFtb25qJQoTc3VnZ2VzdC5hMmRqejNvbHhtZxIOQXR0aWxhIFNhbGFtb25qJgoUc3VnZ2VzdC53bng1MzRmcjRsYmcSDkF0dGlsYSBTYWxhbW9uaiYKFHN1Z2dlc3QueHYxMmZpMTlyeWx6Eg5BdHRpbGEgU2FsYW1vbmomChRzdWdnZXN0Ljh5cWRpcGN3bjBvdBIOQXR0aWxhIFNhbGFtb25qJgoUc3VnZ2VzdC4ydzhtZXFuaTQ4eTgSDkF0dGlsYSBTYWxhbW9uaiQKE3N1Z2dlc3QubjE3cXhpNzIzMGcSDU3DoXJ0YSBHw6Fjc2lqJgoUc3VnZ2VzdC51aWJ5dWRpNHV6ZXUSDkF0dGlsYSBTYWxhbW9uaiYKFHN1Z2dlc3QuNHJqbmVpYWVheHVxEg5BdHRpbGEgU2FsYW1vbmomChRzdWdnZXN0LnJmYWZnMXMwanhsdhIOQXR0aWxhIFNhbGFtb25qJgoUc3VnZ2VzdC4zMGRpdmoyb3JmNGUSDkF0dGlsYSBTYWxhbW9uaiYKFHN1Z2dlc3QubTZ2Njdwd20yOXh0Eg5BdHRpbGEgU2FsYW1vbmomChRzdWdnZXN0LmkxbHRhdTc5aWg2bhIOQXR0aWxhIFNhbGFtb25qJgoUc3VnZ2VzdC5qYjBhcTRzaXUxaTESDkF0dGlsYSBTYWxhbW9uaiYKFHN1Z2dlc3QuOHhqbjdkbmpjMGY4Eg5BdHRpbGEgU2FsYW1vbmomChRzdWdnZXN0LmtuY2E5ZHJ6aTRwdhIOQXR0aWxhIFNhbGFtb25qJgoUc3VnZ2VzdC4xYmUyNzNycnJlb28SDkF0dGlsYSBTYWxhbW9uaiUKFHN1Z2dlc3QuZmc0YnZrc3dmYnNwEg1Nw6FydGEgR8OhY3NpaiUKFHN1Z2dlc3QuYWNsaHlvOGR6anhnEg1Nw6FydGEgR8OhY3NpaiUKFHN1Z2dlc3QubmJ4c2IwcHA4aWJzEg1Nw6FydGEgR8OhY3NpaiUKFHN1Z2dlc3QuZTByczRla2xnbjNvEg1Nw6FydGEgR8OhY3NpaiYKFHN1Z2dlc3QudTFoYWFoMmdjcWU4Eg5BdHRpbGEgU2FsYW1vbmolChRzdWdnZXN0LmdydGF0d3R1bWp3dhINTcOhcnRhIEfDoWNzaWomChRzdWdnZXN0LjEzd3FmYTJtanVzMBIOQXR0aWxhIFNhbGFtb25qJgoUc3VnZ2VzdC5kdWw2NGpoNzd2YTYSDkF0dGlsYSBTYWxhbW9uaiUKFHN1Z2dlc3QuejYwMTlhNjlhNmQ2Eg1Nw6FydGEgR8OhY3NpaiYKFHN1Z2dlc3QuZDgzb25hcnQzcHh5Eg5BdHRpbGEgU2FsYW1vbmomChRzdWdnZXN0LmpodGw3OGdnZTJpNhIOQXR0aWxhIFNhbGFtb25qJAoTc3VnZ2VzdC52cGViNmljYWFxZBINTcOhcnRhIEfDoWNzaWolChRzdWdnZXN0LnFtc2dxcDh3M2dwYRINTcOhcnRhIEfDoWNzaWomChRzdWdnZXN0LnNydmJuamdyMmh4axIOQXR0aWxhIFNhbGFtb25qJgoUc3VnZ2VzdC5yOXR0MmZhaXhzZTMSDkF0dGlsYSBTYWxhbW9uaiYKFHN1Z2dlc3QuYXgzdHVmc2VwYjVrEg5BdHRpbGEgU2FsYW1vbmolChRzdWdnZXN0Lmk1aTI1c3MzMHZtdBINTcOhcnRhIEfDoWNzaWomChRzdWdnZXN0LmQ0MGRwcDN5N21zeBIOQXR0aWxhIFNhbGFtb25qJgoUc3VnZ2VzdC50Z2MyMzBoMDQ5MjUSDkF0dGlsYSBTYWxhbW9uaiYKFHN1Z2dlc3Quc3ZxN3JxbjhsNXpxEg5BdHRpbGEgU2FsYW1vbmolChRzdWdnZXN0LmN0dXY4bXh3amMwcxINTcOhcnRhIEfDoWNzaWomChRzdWdnZXN0LjV1dDQ1ZWl2Y29rcBIOQXR0aWxhIFNhbGFtb25qJgoUc3VnZ2VzdC56Z3Iwd2lteXhmNmwSDkF0dGlsYSBTYWxhbW9uaiUKFHN1Z2dlc3Qua2xiMmR2ODh2bnQ4Eg1Nw6FydGEgR8OhY3NpaiUKFHN1Z2dlc3QucmhtemRneWkyc2RyEg1Nw6FydGEgR8OhY3NpaiYKFHN1Z2dlc3QuemZvZ211YmpjdTYxEg5BdHRpbGEgU2FsYW1vbmolChRzdWdnZXN0LmppdGZqc3B0bHYyNhINTcOhcnRhIEfDoWNzaWomChRzdWdnZXN0Lmx5ajNnZWhrYzB2NRIOQXR0aWxhIFNhbGFtb25qJQoTc3VnZ2VzdC5nY3BmeGZvN2NtaxIOQXR0aWxhIFNhbGFtb25qJgoUc3VnZ2VzdC50dWlkeXR2a3dhZTcSDkF0dGlsYSBTYWxhbW9uaiUKFHN1Z2dlc3QueHpqYWwxOXI0cGV2Eg1Nw6FydGEgR8OhY3NpaiYKFHN1Z2dlc3QuNWpjYjRuZ2FyYTZ0Eg5BdHRpbGEgU2FsYW1vbmolChRzdWdnZXN0LmxleDk0ZXhjc2c5dRINTcOhcnRhIEfDoWNzaWomChRzdWdnZXN0LnkzajB2MHZjemh6dBIOQXR0aWxhIFNhbGFtb25qJgoUc3VnZ2VzdC55M29lZmJtOWpmZmcSDkF0dGlsYSBTYWxhbW9uaiUKFHN1Z2dlc3QueGNid2VzeGpwODJrEg1Nw6FydGEgR8OhY3NpaiYKFHN1Z2dlc3Qub3diY2Z6NGdpOWJuEg5BdHRpbGEgU2FsYW1vbmomChRzdWdnZXN0LmZ4amt0OWR3cTg1aRIOQXR0aWxhIFNhbGFtb25qJgoUc3VnZ2VzdC4xdWQxcDc0MjJmZDMSDkF0dGlsYSBTYWxhbW9uaiYKFHN1Z2dlc3QudXB3YTA5bWg3Y3MwEg5BdHRpbGEgU2FsYW1vbmomChRzdWdnZXN0Lm83a3c0bTFtNnE1MxIOQXR0aWxhIFNhbGFtb25qJQoUc3VnZ2VzdC55bzFnb2dsbmxqajUSDU3DoXJ0YSBHw6Fjc2lqJgoUc3VnZ2VzdC5xMWNqcXlvamlwMzUSDkF0dGlsYSBTYWxhbW9uaiYKFHN1Z2dlc3QueXNyZzllaDdsZnpnEg5BdHRpbGEgU2FsYW1vbmolChRzdWdnZXN0LjU3dGd6MXN5dWE3ZhINTcOhcnRhIEfDoWNzaWomChRzdWdnZXN0LjNpbWJ1ZHE0c24xdRIOQXR0aWxhIFNhbGFtb25qJgoUc3VnZ2VzdC5jajNxZmxwMTB2c3gSDkF0dGlsYSBTYWxhbW9uaiUKFHN1Z2dlc3QuY3FhOG85dmtxdXF6Eg1Nw6FydGEgR8OhY3NpaiUKFHN1Z2dlc3QubGVycTZ2dWlxMHRoEg1Nw6FydGEgR8OhY3NpaiYKFHN1Z2dlc3QueDh5djF5aHkwampzEg5BdHRpbGEgU2FsYW1vbmomChRzdWdnZXN0Ljk2a2x1Ym56YmwxZhIOQXR0aWxhIFNhbGFtb25qJgoUc3VnZ2VzdC5vMmxoZTd2MjM2MjcSDkF0dGlsYSBTYWxhbW9uaiUKFHN1Z2dlc3Qudm9yMWhuN3pwZWV4Eg1Nw6FydGEgR8OhY3NpaiUKFHN1Z2dlc3QuY3pjOHlsZmRvdTZyEg1Nw6FydGEgR8OhY3NpaiYKFHN1Z2dlc3QuMXlxOGxxbjBtNmdyEg5BdHRpbGEgU2FsYW1vbmomChRzdWdnZXN0LndiZ3R0MnV4YzE1ZBIOQXR0aWxhIFNhbGFtb25qJgoUc3VnZ2VzdC5rYnN0d296ZWpsa3QSDkF0dGlsYSBTYWxhbW9uaiUKFHN1Z2dlc3QuOGhlejV0cjJsdjQxEg1Nw6FydGEgR8OhY3NpaiYKFHN1Z2dlc3QudXFoZmZubmF1NjBjEg5BdHRpbGEgU2FsYW1vbmomChRzdWdnZXN0LjZzbXY4NzgxeXY5MBIOQXR0aWxhIFNhbGFtb25qJgoUc3VnZ2VzdC5nMngyNWtwazNwNjYSDkF0dGlsYSBTYWxhbW9uaiUKFHN1Z2dlc3QuYXhmNzU5ZmoxZGZ5Eg1Nw6FydGEgR8OhY3NpaiUKFHN1Z2dlc3QuMWkxdXdjNm1yamI5Eg1Nw6FydGEgR8OhY3NpaiYKFHN1Z2dlc3QuZWhnc3NkdXphanozEg5BdHRpbGEgU2FsYW1vbmomChRzdWdnZXN0LnF2anQ2YnE3ODVvMxIOQXR0aWxhIFNhbGFtb25qJQoUc3VnZ2VzdC5qOTMyZG5uNXNwODYSDU3DoXJ0YSBHw6Fjc2lqJgoUc3VnZ2VzdC4xcmx0NmlhcDJxZDYSDkF0dGlsYSBTYWxhbW9uaiUKE3N1Z2dlc3QuNGJudXppczlvb3ASDkF0dGlsYSBTYWxhbW9uaiYKFHN1Z2dlc3QuanJ6N2l4Mzlyb29iEg5BdHRpbGEgU2FsYW1vbmolChRzdWdnZXN0LjM5aG03djgzeHNlNBINTcOhcnRhIEfDoWNzaWomChRzdWdnZXN0LmF3aHF2N2picGRxNBIOQXR0aWxhIFNhbGFtb25qJgoUc3VnZ2VzdC5qeTJuZGtpN3J6MG4SDkF0dGlsYSBTYWxhbW9uaiUKFHN1Z2dlc3QuY21wZjBrZGtua3Q4Eg1Nw6FydGEgR8OhY3NpaiYKFHN1Z2dlc3QubDJvcnMwZjFkNG9hEg5BdHRpbGEgU2FsYW1vbmolChRzdWdnZXN0LmRvbmgwaWJsNnF2ZBINTcOhcnRhIEfDoWNzaWomChRzdWdnZXN0LjR4NmFhZTJnaHFiNRIOQXR0aWxhIFNhbGFtb25qJgoUc3VnZ2VzdC53dncxYTIyZGE3bjUSDkF0dGlsYSBTYWxhbW9uaiUKFHN1Z2dlc3QuazM1OXV1dDd2dTFxEg1Nw6FydGEgR8OhY3NpaiUKE3N1Z2dlc3QuZnJ2bWRycDlhOWMSDkF0dGlsYSBTYWxhbW9uaiYKFHN1Z2dlc3Quc2o3MHdhZ2UwanJhEg5BdHRpbGEgU2FsYW1vbmolChRzdWdnZXN0LjNxbm96ejNzZXV0ZBINTcOhcnRhIEfDoWNzaWomChRzdWdnZXN0Lm12MHYwdGZkazhxNxIOQXR0aWxhIFNhbGFtb25qJgoUc3VnZ2VzdC5naDFpYTFobjlxanMSDkF0dGlsYSBTYWxhbW9uaiUKFHN1Z2dlc3QudnF2d21rdGdibG9tEg1Nw6FydGEgR8OhY3NpaiUKE3N1Z2dlc3QuMnNoNG9jdTR4NXYSDkF0dGlsYSBTYWxhbW9uaiYKFHN1Z2dlc3QudGdnaWkxdHNjeXB4Eg5BdHRpbGEgU2FsYW1vbmomChRzdWdnZXN0LjV2M2Fid3RmaGdiYxIOQXR0aWxhIFNhbGFtb25qLAoUc3VnZ2VzdC5hdzA4N3ZxNGw3cXUSFExhc3psbyBSb2JlcnQgWnNpcm9zaiYKFHN1Z2dlc3QuanV1ZGxxYW9wdWFqEg5BdHRpbGEgU2FsYW1vbmomChRzdWdnZXN0LnBkNm84MHFtYzR6OBIOQXR0aWxhIFNhbGFtb25qJQoUc3VnZ2VzdC41N2UzN2NjZWJwc28SDU3DoXJ0YSBHw6Fjc2lqJgoUc3VnZ2VzdC5uaTBlcjA1cHZyZWMSDkF0dGlsYSBTYWxhbW9uaiYKFHN1Z2dlc3QudXcyMXhta3drZTZhEg5BdHRpbGEgU2FsYW1vbmomChRzdWdnZXN0LmtjMmNpZ2p6ZWNvcRIOQXR0aWxhIFNhbGFtb25qJgoUc3VnZ2VzdC5kd3RjZDJpYzQ5azQSDkF0dGlsYSBTYWxhbW9uaiUKFHN1Z2dlc3QueGFzM3FzY2Vmb29oEg1Nw6FydGEgR8OhY3NpaiYKFHN1Z2dlc3QucHpjZXhlb3dpc3hkEg5BdHRpbGEgU2FsYW1vbmomChRzdWdnZXN0LnJvNmY1OWxiY3U2MRIOQXR0aWxhIFNhbGFtb25qJQoUc3VnZ2VzdC45N3I1ejQ0c25rdmISDU3DoXJ0YSBHw6Fjc2lqJgoUc3VnZ2VzdC5laTJya25qNHJzMWESDkF0dGlsYSBTYWxhbW9uaiYKFHN1Z2dlc3QuN2E4ZGxwa25peTlkEg5BdHRpbGEgU2FsYW1vbmomChRzdWdnZXN0LjNmY2RnZWt3OXh3ORIOQXR0aWxhIFNhbGFtb25qJgoUc3VnZ2VzdC42YXp3M3N0ZWozeXgSDkF0dGlsYSBTYWxhbW9uaiYKFHN1Z2dlc3QuZHZhbHM4ams3ZHp2Eg5BdHRpbGEgU2FsYW1vbmolChRzdWdnZXN0LnFmbWJxbnFldGZobRINTcOhcnRhIEfDoWNzaWolChNzdWdnZXN0LjcxMm14ZzBzNjloEg5BdHRpbGEgU2FsYW1vbmomChRzdWdnZXN0LjlzM2V3MHlxNzVxaBIOQXR0aWxhIFNhbGFtb25qJgoUc3VnZ2VzdC5sYm4yNDIya3FiazISDkF0dGlsYSBTYWxhbW9uaiYKFHN1Z2dlc3QudWI2bTdhcWttcnF3Eg5BdHRpbGEgU2FsYW1vbmolChRzdWdnZXN0LjNmNTI2aTVpdGI3YhINTcOhcnRhIEfDoWNzaWolChRzdWdnZXN0LnphbjU3bjZzZmR1cRINTcOhcnRhIEfDoWNzaWomChRzdWdnZXN0LnFkbTFvdTJmdHF2aBIOQXR0aWxhIFNhbGFtb25qJgoUc3VnZ2VzdC41dXdzMm9jYWpwY2oSDkF0dGlsYSBTYWxhbW9uaiYKFHN1Z2dlc3QuemczYmYyaHJmZGQ2Eg5BdHRpbGEgU2FsYW1vbmomChRzdWdnZXN0LmVxdTMxa3d2cHAwcxIOQXR0aWxhIFNhbGFtb25qJQoUc3VnZ2VzdC52OHUxNWxpdmdpZmQSDU3DoXJ0YSBHw6Fjc2lqJgoUc3VnZ2VzdC5vOHNmZ2E2Zzc3eXoSDkF0dGlsYSBTYWxhbW9uaiUKFHN1Z2dlc3QuaTBybGdod2JmMnM4Eg1Nw6FydGEgR8OhY3NpaiYKFHN1Z2dlc3QuczFwN3IyODVxdHk2Eg5BdHRpbGEgU2FsYW1vbmomChRzdWdnZXN0Ljltb3VydXZ3aTc5ZhIOQXR0aWxhIFNhbGFtb25qJgoUc3VnZ2VzdC5sOG9rNHR0MDVscGYSDkF0dGlsYSBTYWxhbW9uaiUKFHN1Z2dlc3QudHMzY3YybWg1dHphEg1Nw6FydGEgR8OhY3NpaiYKFHN1Z2dlc3QubzR1cTdiZGw5cnV3Eg5BdHRpbGEgU2FsYW1vbmolChRzdWdnZXN0LmI0aHBxMXM0d285ehINTcOhcnRhIEfDoWNzaWolChRzdWdnZXN0LmR5MGhyYzNuaXlxcBINTcOhcnRhIEfDoWNzaWolChRzdWdnZXN0LmVvMmM0ZzdjNDc1NRINTcOhcnRhIEfDoWNzaWomChRzdWdnZXN0LnlreGV0NnlxaWFmehIOQXR0aWxhIFNhbGFtb25qJgoUc3VnZ2VzdC5nZXZqcHZ0anJlYjYSDkF0dGlsYSBTYWxhbW9uaiUKFHN1Z2dlc3Qud3JuZTh4bmI3cG1hEg1Nw6FydGEgR8OhY3NpaiYKFHN1Z2dlc3QuOG5qOWRlZGVhbDcyEg5BdHRpbGEgU2FsYW1vbmomChRzdWdnZXN0Lm05dzBzejh5b293OBIOQXR0aWxhIFNhbGFtb25qJgoUc3VnZ2VzdC43c2huOHpqcGxoOTESDkF0dGlsYSBTYWxhbW9uaiUKFHN1Z2dlc3Qucmg1eHlzbDQweHRkEg1Nw6FydGEgR8OhY3NpaiYKFHN1Z2dlc3Qua2NicHd0amNmdGJrEg5BdHRpbGEgU2FsYW1vbmolChRzdWdnZXN0Lnh0dHUweDM1b3BxeRINTcOhcnRhIEfDoWNzaWomChRzdWdnZXN0LnA1aWhxZ3JrdW10NxIOQXR0aWxhIFNhbGFtb25qJQoUc3VnZ2VzdC4yZ3plc2xxNmxsMDYSDU3DoXJ0YSBHw6Fjc2lqJgoUc3VnZ2VzdC5xdm1rNndyMzl1bHESDkF0dGlsYSBTYWxhbW9uaiYKFHN1Z2dlc3QuZm1mZzFyYzZyNndqEg5BdHRpbGEgU2FsYW1vbmolChRzdWdnZXN0LnNwdzBpOGg5eWRhNxINTcOhcnRhIEfDoWNzaWolChRzdWdnZXN0LnA2d3hsdXg4cmVsdRINTcOhcnRhIEfDoWNzaWolChNzdWdnZXN0LnZ5bDMzYmd1YjJ5Eg5BdHRpbGEgU2FsYW1vbmolChRzdWdnZXN0LmtwNncwbWtndDQ3ORINTcOhcnRhIEfDoWNzaWolChRzdWdnZXN0LnB3OGZ3NTh6cmdsdxINTcOhcnRhIEfDoWNzaWolChRzdWdnZXN0Lmd6OW5lY25zYXFhMhINTcOhcnRhIEfDoWNzaWomChRzdWdnZXN0Lm1yZDl1ZjRvbXlrdxIOQXR0aWxhIFNhbGFtb25qJQoUc3VnZ2VzdC40NGdsa2pzYzVhMTYSDU3DoXJ0YSBHw6Fjc2lqJQoUc3VnZ2VzdC52aGp6NmJseHlheGMSDU3DoXJ0YSBHw6Fjc2lqJQoUc3VnZ2VzdC52Z3g0N2VvdG1kemsSDU3DoXJ0YSBHw6Fjc2lqJgoUc3VnZ2VzdC5yNXhqd2hzMzdtcDcSDkF0dGlsYSBTYWxhbW9uaiUKFHN1Z2dlc3Quc3NmZDBxd3Vzc2cwEg1Nw6FydGEgR8OhY3NpaiYKFHN1Z2dlc3QuM2g1NjBveWp1YXRuEg5BdHRpbGEgU2FsYW1vbmomChRzdWdnZXN0Lm5uNjhmNzR0MG0ycRIOQXR0aWxhIFNhbGFtb25qJgoUc3VnZ2VzdC45ZzhhcG41Yzg0YXkSDkF0dGlsYSBTYWxhbW9uaiYKFHN1Z2dlc3QudGozNjJkYm52anQ4Eg5BdHRpbGEgU2FsYW1vbmomChRzdWdnZXN0LnRyZWFiOGMzZHlseRIOQXR0aWxhIFNhbGFtb25qJgoUc3VnZ2VzdC40ZnN0NjJhb2tvc3QSDkF0dGlsYSBTYWxhbW9uaiYKFHN1Z2dlc3QuZGlhYmhxOTU2NDRyEg5BdHRpbGEgU2FsYW1vbmomChRzdWdnZXN0LnpjMXlya3FzeHB4bRIOQXR0aWxhIFNhbGFtb25qJgoUc3VnZ2VzdC5uN2VmeW80aG10ejkSDkF0dGlsYSBTYWxhbW9uaiYKFHN1Z2dlc3QuN3pjZnBnaW13NmFpEg5BdHRpbGEgU2FsYW1vbmomChRzdWdnZXN0LjJ4b2gzOGlqZXd0NxIOQXR0aWxhIFNhbGFtb25qJgoUc3VnZ2VzdC5qZTZ2eWRsbmhneGQSDkF0dGlsYSBTYWxhbW9uaiYKFHN1Z2dlc3QudWRlcGN6OW55MnBnEg5BdHRpbGEgU2FsYW1vbmomChRzdWdnZXN0LnFlc2Vmamt2djgxahIOQXR0aWxhIFNhbGFtb25qJgoUc3VnZ2VzdC45ZG11aTZjOWZ2YTESDkF0dGlsYSBTYWxhbW9uaiYKFHN1Z2dlc3QueG56NmtxMWY4NWN5Eg5BdHRpbGEgU2FsYW1vbmomChRzdWdnZXN0LnZscDNtY3ozOHFrdhIOQXR0aWxhIFNhbGFtb25qJgoUc3VnZ2VzdC55MTMzbzA0dTd2ZTkSDkF0dGlsYSBTYWxhbW9uaiYKFHN1Z2dlc3QucHc3NThnbnRsODlyEg5BdHRpbGEgU2FsYW1vbmolChRzdWdnZXN0LnI3bXZyczI3eHlpNBINTcOhcnRhIEfDoWNzaWomChRzdWdnZXN0Lmh5MmkzZ25jbWZ5MhIOQXR0aWxhIFNhbGFtb25qJgoUc3VnZ2VzdC56NGRuZ2FzMnNrb28SDkF0dGlsYSBTYWxhbW9uaiYKFHN1Z2dlc3QuY2tvMDYzMjBmdXBhEg5BdHRpbGEgU2FsYW1vbmomChRzdWdnZXN0LnZpMjkzNnFiMXE3OBIOQXR0aWxhIFNhbGFtb25qJgoUc3VnZ2VzdC55cjBic3Vwbm55OHgSDkF0dGlsYSBTYWxhbW9uaiYKFHN1Z2dlc3QuZWZjcnVqNnVhdGp6Eg5BdHRpbGEgU2FsYW1vbmokChJzdWdnZXN0LmRwNDJxZDhlNnYSDkF0dGlsYSBTYWxhbW9uaiYKFHN1Z2dlc3QuaGkwcXVqMTBlOWtiEg5BdHRpbGEgU2FsYW1vbmomChRzdWdnZXN0LmVwcm9pNDNpbnFxahIOQXR0aWxhIFNhbGFtb25qJQoUc3VnZ2VzdC54Mnc0MW05bm1yZGoSDU3DoXJ0YSBHw6Fjc2lqJgoUc3VnZ2VzdC5jbWM0dWFxdm9wMmkSDkF0dGlsYSBTYWxhbW9uaiYKFHN1Z2dlc3QuaGViMWRyYmVybDJ1Eg5BdHRpbGEgU2FsYW1vbmolChRzdWdnZXN0Ljc5MjU2a2F0Y3oyeBINTcOhcnRhIEfDoWNzaWomChRzdWdnZXN0LmI1enRtbGtrbmJyYRIOQXR0aWxhIFNhbGFtb25qJgoUc3VnZ2VzdC5tNmtlbmg3d3ZyNHgSDkF0dGlsYSBTYWxhbW9uaiUKFHN1Z2dlc3QuNTFkZXBvYzV3aDNqEg1Nw6FydGEgR8OhY3NpaiYKFHN1Z2dlc3QuZjJ0Y2czdDk1bHdtEg5BdHRpbGEgU2FsYW1vbmomChRzdWdnZXN0LmNvYzY1M3k1NWJ1NhIOQXR0aWxhIFNhbGFtb25qJgoUc3VnZ2VzdC4yaDZqbThwcHNzamoSDkF0dGlsYSBTYWxhbW9uaiwKFHN1Z2dlc3QudGNlM25uc2FqbTJsEhRMYXN6bG8gUm9iZXJ0IFpzaXJvc2omChRzdWdnZXN0LnFhbWgwenEwdWV5bBIOQXR0aWxhIFNhbGFtb25qJQoUc3VnZ2VzdC44cmV3d2FzMzM2azQSDU3DoXJ0YSBHw6Fjc2lqJgoUc3VnZ2VzdC54czI5Z3o0a3Z6OGUSDkF0dGlsYSBTYWxhbW9uaiYKFHN1Z2dlc3QuOHFoMzNmejFxYmdyEg5BdHRpbGEgU2FsYW1vbmomChRzdWdnZXN0LmJkZHF2aHk5aG9zORIOQXR0aWxhIFNhbGFtb25qJgoUc3VnZ2VzdC5tODhwcmRoZWYweG8SDkF0dGlsYSBTYWxhbW9uaiYKFHN1Z2dlc3Qucm14N2VjNG9neGU1Eg5BdHRpbGEgU2FsYW1vbmomChRzdWdnZXN0LjZ4NjNqeXdubHF5MhIOQXR0aWxhIFNhbGFtb25qJgoUc3VnZ2VzdC5jMnFzems1emIxMW0SDkF0dGlsYSBTYWxhbW9uaiYKFHN1Z2dlc3QubWMzYzQyNGN4ZHE1Eg5BdHRpbGEgU2FsYW1vbmomChRzdWdnZXN0LnB3MDZkeHE3b3g0OBIOQXR0aWxhIFNhbGFtb25qJgoUc3VnZ2VzdC5qeThhbGQzMWZtbHkSDkF0dGlsYSBTYWxhbW9uaiYKFHN1Z2dlc3QucmlhcmZnM3BwNWpxEg5BdHRpbGEgU2FsYW1vbmomChRzdWdnZXN0LmhnYmM0bGt5Njg2bxIOQXR0aWxhIFNhbGFtb25qJgoUc3VnZ2VzdC53eGw4ZjM0bnVrbG4SDkF0dGlsYSBTYWxhbW9uaiYKFHN1Z2dlc3QuNmNjaHJkOWdrZndnEg5BdHRpbGEgU2FsYW1vbmomChRzdWdnZXN0LmswNXlhMWNxaDlzcBIOQXR0aWxhIFNhbGFtb25qJgoUc3VnZ2VzdC4zNHdtcHkxbHI5M3USDkF0dGlsYSBTYWxhbW9uaiYKFHN1Z2dlc3QubzFtbW84NDlpemZvEg5BdHRpbGEgU2FsYW1vbmomChRzdWdnZXN0Lmx2eWJsOGswNnQ2NBIOQXR0aWxhIFNhbGFtb25qJQoUc3VnZ2VzdC50bTB1bGo4ajVqaHESDU3DoXJ0YSBHw6Fjc2lqJgoUc3VnZ2VzdC55dWlkbWk0ZDhrNW8SDkF0dGlsYSBTYWxhbW9uaiYKFHN1Z2dlc3QuYzJhdDNvdmthczB5Eg5BdHRpbGEgU2FsYW1vbmomChRzdWdnZXN0LmpxczhmbzNxbWk0NRIOQXR0aWxhIFNhbGFtb25qJgoUc3VnZ2VzdC5sdmwzMmcyaXh4NTISDkF0dGlsYSBTYWxhbW9uaiYKFHN1Z2dlc3QudW9lN2wzOTVvNmxvEg5BdHRpbGEgU2FsYW1vbmomChRzdWdnZXN0LjExYmMya2djanFmbhIOQXR0aWxhIFNhbGFtb25qJQoUc3VnZ2VzdC54eXJiMTh0Z254a24SDU3DoXJ0YSBHw6Fjc2lqJgoUc3VnZ2VzdC4zMjlyczdvaWpscHMSDkF0dGlsYSBTYWxhbW9uaiYKFHN1Z2dlc3QueHBmZno4dXlkejBwEg5BdHRpbGEgU2FsYW1vbmomChRzdWdnZXN0LjgzdzkyN2tsMTh0aRIOQXR0aWxhIFNhbGFtb25qJQoUc3VnZ2VzdC55cTFzd2x4cWxkb3ESDU3DoXJ0YSBHw6Fjc2lqJgoUc3VnZ2VzdC5hZ2c5bDlqNTJwankSDkF0dGlsYSBTYWxhbW9uaiYKFHN1Z2dlc3QudmxtaGExYWdrM3JwEg5BdHRpbGEgU2FsYW1vbmomChRzdWdnZXN0LjFkYnF4eWptd2UzeBIOQXR0aWxhIFNhbGFtb25qJgoUc3VnZ2VzdC5vaWhoYjR4MDJ4YjUSDkF0dGlsYSBTYWxhbW9uaiYKFHN1Z2dlc3QudmxrYWhoaTJvYTE4Eg5BdHRpbGEgU2FsYW1vbmolChRzdWdnZXN0LjF6YnR1YWgyazk4cRINTcOhcnRhIEfDoWNzaWomChRzdWdnZXN0LjZ1YW9qczlkNjhrYRIOQXR0aWxhIFNhbGFtb25qJQoUc3VnZ2VzdC4xemFwdHg0cXRvaGcSDU3DoXJ0YSBHw6Fjc2lqJQoUc3VnZ2VzdC5kbzFkaXAxcnNtaXQSDU3DoXJ0YSBHw6Fjc2lqJgoUc3VnZ2VzdC5pa2FmNzJzdXJoZ3ASDkF0dGlsYSBTYWxhbW9uaiYKFHN1Z2dlc3QuY2luY2VvdTF1cnZoEg5BdHRpbGEgU2FsYW1vbmolChRzdWdnZXN0LjFkM3QxY2d6bnB3dhINTcOhcnRhIEfDoWNzaWomChRzdWdnZXN0LmM4Y2E2ZmYyemJjYxIOQXR0aWxhIFNhbGFtb25qJgoUc3VnZ2VzdC50cmJhdXdna2dsaGkSDkF0dGlsYSBTYWxhbW9uaiYKFHN1Z2dlc3QueDJkc29hZ2FiMHN2Eg5BdHRpbGEgU2FsYW1vbmomChRzdWdnZXN0LjY1MGVoaDF2NXFpeRIOQXR0aWxhIFNhbGFtb25qJQoTc3VnZ2VzdC5ncW5yeTRua3kybRIOQXR0aWxhIFNhbGFtb25qJgoUc3VnZ2VzdC43eWN3cjNrODQ4eGUSDkF0dGlsYSBTYWxhbW9uaiYKFHN1Z2dlc3QuYm4xODQxaGJpdWx3Eg5BdHRpbGEgU2FsYW1vbmomChRzdWdnZXN0LnI5ZHEwcDZncWhuaRIOQXR0aWxhIFNhbGFtb25qJgoUc3VnZ2VzdC5nZW83aWhmdXVrZ3ASDkF0dGlsYSBTYWxhbW9uaiYKFHN1Z2dlc3QubDltdnVheHF0dWwzEg5BdHRpbGEgU2FsYW1vbmomChRzdWdnZXN0LnRkc2EwanF6bDl3MhIOQXR0aWxhIFNhbGFtb25qJgoUc3VnZ2VzdC4yYWhobHYzZzBndnQSDkF0dGlsYSBTYWxhbW9uaiUKE3N1Z2dlc3QuemMwZm5mbGV6eTcSDkF0dGlsYSBTYWxhbW9uaiYKFHN1Z2dlc3QubXUzdndwZ2dxbWk1Eg5BdHRpbGEgU2FsYW1vbmomChRzdWdnZXN0LjRjMGI5MmEzdDZzNhIOQXR0aWxhIFNhbGFtb25qJgoUc3VnZ2VzdC5nMmNhaTl5dTVhYzUSDkF0dGlsYSBTYWxhbW9uaiUKFHN1Z2dlc3Qub3owbGxkMm5wbDVnEg1Nw6FydGEgR8OhY3NpaiYKFHN1Z2dlc3QuYmMzN28zYWplOWZuEg5BdHRpbGEgU2FsYW1vbmomChRzdWdnZXN0LmhoMTBtYWgzb2hoNhIOQXR0aWxhIFNhbGFtb25qJgoUc3VnZ2VzdC5rOXUwbmM2ejI5MnUSDkF0dGlsYSBTYWxhbW9uaiUKFHN1Z2dlc3QuajZ5OHh4ZW04Z2JzEg1Nw6FydGEgR8OhY3NpaiYKFHN1Z2dlc3QueHlqMHgxOXVnN3c3Eg5BdHRpbGEgU2FsYW1vbmomChRzdWdnZXN0LjViNmJtcWdvMGFvaBIOQXR0aWxhIFNhbGFtb25qJgoUc3VnZ2VzdC40OWJxenhyMDM1YjESDkF0dGlsYSBTYWxhbW9uaiYKFHN1Z2dlc3Quc3J1bGtwbjhkc2xrEg5BdHRpbGEgU2FsYW1vbmomChRzdWdnZXN0Lmd4cTFmNGI3cW5ubhIOQXR0aWxhIFNhbGFtb25qJgoUc3VnZ2VzdC5zOWhqYXZnYWtpNXQSDkF0dGlsYSBTYWxhbW9uaiYKFHN1Z2dlc3QuN294d25sNGJ3bW81Eg5BdHRpbGEgU2FsYW1vbmomChRzdWdnZXN0Lmpib3hqdmxyd3E0NBIOQXR0aWxhIFNhbGFtb25qJgoUc3VnZ2VzdC5mc2wxMmNmb29xdWwSDkF0dGlsYSBTYWxhbW9uaiYKFHN1Z2dlc3QuY3A0dGd5dnp0enNvEg5BdHRpbGEgU2FsYW1vbmomChRzdWdnZXN0LjZhdzhqamMxajVmeBIOQXR0aWxhIFNhbGFtb25qJgoUc3VnZ2VzdC5ydDRueTl5d2hmNnISDkF0dGlsYSBTYWxhbW9uaiYKFHN1Z2dlc3QucG5kYW5xaHcxMWZqEg5BdHRpbGEgU2FsYW1vbmomChRzdWdnZXN0LnA4NTVwOG83M3hxeBIOQXR0aWxhIFNhbGFtb25qJgoUc3VnZ2VzdC5xZTg1dWpvMGZjdDcSDkF0dGlsYSBTYWxhbW9uaiYKFHN1Z2dlc3QucG9waDd5aHMwYXdrEg5BdHRpbGEgU2FsYW1vbmomChRzdWdnZXN0LjN2ODRoYWt4MnBrbhIOVMOtbWVhIEtvdsOhY3NqJgoUc3VnZ2VzdC5pNW1sbDZybnlvd2kSDkF0dGlsYSBTYWxhbW9uaiYKFHN1Z2dlc3QuZDJqenhqdTVqYjV5Eg5BdHRpbGEgU2FsYW1vbmomChRzdWdnZXN0LjJsanVzd3NkMzg2aRIOQXR0aWxhIFNhbGFtb25qJgoUc3VnZ2VzdC5kdjczMm0yNnl3NXISDlTDrW1lYSBLb3bDoWNzaiYKFHN1Z2dlc3QubW9sN3ZpdGl1cnY0Eg5BdHRpbGEgU2FsYW1vbmomChRzdWdnZXN0LjRieGszNjFmZXNldhIOQXR0aWxhIFNhbGFtb25qJgoUc3VnZ2VzdC4xbW1paWYxcWUwcXISDkF0dGlsYSBTYWxhbW9uaiYKFHN1Z2dlc3QudG45ejl2Z3NuZW1hEg5BdHRpbGEgU2FsYW1vbmolChRzdWdnZXN0Lno5dzlmY210aW85aRINTcOhcnRhIEfDoWNzaWomChRzdWdnZXN0LmlpdmsyMDk0NHE0cBIOQXR0aWxhIFNhbGFtb25qJQoUc3VnZ2VzdC5wb3cxMnV4aXV4c2MSDU3DoXJ0YSBHw6Fjc2lqJgoUc3VnZ2VzdC5uNDh4cTBtcWE4engSDkF0dGlsYSBTYWxhbW9uaiYKFHN1Z2dlc3QuaDBrOTdkdGVqd3FoEg5BdHRpbGEgU2FsYW1vbmomChRzdWdnZXN0LjZ3a3k3ZGFnemE5dRIOQXR0aWxhIFNhbGFtb25qJgoUc3VnZ2VzdC44dWZpeWk5Ym55ZWESDkF0dGlsYSBTYWxhbW9uaiYKFHN1Z2dlc3QudXZtNGFmdzc2a2VyEg5BdHRpbGEgU2FsYW1vbmolChRzdWdnZXN0LmptdjMyZm85MmlyYxINTcOhcnRhIEfDoWNzaWomChRzdWdnZXN0LmNiN3hycGZ2eDNoZBIOQXR0aWxhIFNhbGFtb25qJgoUc3VnZ2VzdC5oYzE0eGRzc2dhNXcSDkF0dGlsYSBTYWxhbW9uaiYKFHN1Z2dlc3QuamdhcTVycDBtbDYxEg5BdHRpbGEgU2FsYW1vbmomChRzdWdnZXN0LmVndzkxYmZkZGNoOBIOQXR0aWxhIFNhbGFtb25qJgoUc3VnZ2VzdC43a3N5OHRxNmQzNzASDkF0dGlsYSBTYWxhbW9uaiUKFHN1Z2dlc3QubjYyOHh1dnhjY240Eg1Nw6FydGEgR8OhY3NpaiYKFHN1Z2dlc3QuN3ljeWN0Y3pobmJkEg5BdHRpbGEgU2FsYW1vbmomChRzdWdnZXN0LmU3OTdvaXhjcjdhZhIOVMOtbWVhIEtvdsOhY3NqJgoUc3VnZ2VzdC55NGhjMXZ6MzBieHoSDkF0dGlsYSBTYWxhbW9uaiUKE3N1Z2dlc3QuZ25lMm9xYm80cHkSDkF0dGlsYSBTYWxhbW9uaiYKFHN1Z2dlc3QuZmltODZvdXN4bWd2Eg5BdHRpbGEgU2FsYW1vbmomChRzdWdnZXN0LmNscWR0YmRqMXYybxIOQXR0aWxhIFNhbGFtb25qJgoUc3VnZ2VzdC5pYmhnNm9ueDUwMjISDlTDrW1lYSBLb3bDoWNzaiYKFHN1Z2dlc3QuZjY5N2pidDBwZWl1Eg5BdHRpbGEgU2FsYW1vbmomChRzdWdnZXN0Lmk5YndrNGVyOHlhNRIOQXR0aWxhIFNhbGFtb25qJgoUc3VnZ2VzdC44Mm04NTM4dGsxcTMSDkF0dGlsYSBTYWxhbW9uaiYKFHN1Z2dlc3QuazRyMmd3Nm5nNjBhEg5BdHRpbGEgU2FsYW1vbmolChRzdWdnZXN0LnNvNjFwdnVkbTQ4bhINTcOhcnRhIEfDoWNzaWomChRzdWdnZXN0LjMwZW5wcmdxZnd4axIOQXR0aWxhIFNhbGFtb25qJgoUc3VnZ2VzdC5jOXBibHNuOHVqNWoSDlTDrW1lYSBLb3bDoWNzaiYKFHN1Z2dlc3QuaW03amp6MjdxOG1oEg5BdHRpbGEgU2FsYW1vbmolChRzdWdnZXN0LjhqZTBsZDZuOThrbxINTcOhcnRhIEfDoWNzaWomChRzdWdnZXN0LndiMWIzam5kcHUwZxIOQXR0aWxhIFNhbGFtb25qJQoUc3VnZ2VzdC5wY3pndWh2Y3J0b2kSDU3DoXJ0YSBHw6Fjc2lqJQoUc3VnZ2VzdC5zZzdyM3ZzN2FkNzkSDU3DoXJ0YSBHw6Fjc2lqJQoTc3VnZ2VzdC5wejl3aDdkOGtxMRIOVMOtbWVhIEtvdsOhY3NqJgoUc3VnZ2VzdC5xdm15ZGx1bTA3cXESDkF0dGlsYSBTYWxhbW9uaiYKFHN1Z2dlc3QuZzk0ZHA1Y2l5bDlvEg5BdHRpbGEgU2FsYW1vbmomChRzdWdnZXN0LnoyODdhaHIyNW9zeRIOQXR0aWxhIFNhbGFtb25qJgoUc3VnZ2VzdC54Z2M0aDBjZDF1MDASDkF0dGlsYSBTYWxhbW9uaiYKFHN1Z2dlc3QuZ203b3hkdnh0ZWI0Eg5BdHRpbGEgU2FsYW1vbmomChRzdWdnZXN0LjdxbTAwYzJ3YmFpaBIOQXR0aWxhIFNhbGFtb25qJQoTc3VnZ2VzdC54ZWVqYWlrbjNxYhIOQXR0aWxhIFNhbGFtb25qJgoUc3VnZ2VzdC4yNDlhNDRhOGE3MWkSDkF0dGlsYSBTYWxhbW9uaiYKFHN1Z2dlc3QuY3o0NG1oNTdzMWN6Eg5BdHRpbGEgU2FsYW1vbmomChRzdWdnZXN0Lm56YnBpaXQ0aHU1chIOQXR0aWxhIFNhbGFtb25qJQoUc3VnZ2VzdC5rdXphbHA2Ymg0eDUSDU3DoXJ0YSBHw6Fjc2lqJQoUc3VnZ2VzdC43dXk5a292M3Qwd2ISDU3DoXJ0YSBHw6Fjc2lqJgoUc3VnZ2VzdC5nNzlucDkxa3BnMDgSDkF0dGlsYSBTYWxhbW9uaiUKFHN1Z2dlc3QuZm11aGZva3h6bngzEg1Nw6FydGEgR8OhY3NpaiYKFHN1Z2dlc3QuNWplejFjczJpb2F3Eg5BdHRpbGEgU2FsYW1vbmomChRzdWdnZXN0LnR5NHpseWQ1dHRibhIOQXR0aWxhIFNhbGFtb25qJQoUc3VnZ2VzdC52cjM2cDZ1NHh5YjQSDU3DoXJ0YSBHw6Fjc2lqJQoUc3VnZ2VzdC5iNDJpamxjYWY1NjgSDU3DoXJ0YSBHw6Fjc2lqJgoUc3VnZ2VzdC44eDNraWpjajJvc2ESDkF0dGlsYSBTYWxhbW9uaiYKFHN1Z2dlc3QudzFxMHRya2VoMTJ2Eg5BdHRpbGEgU2FsYW1vbmomChRzdWdnZXN0LnU0emR2dzFnNXIwZhIOQXR0aWxhIFNhbGFtb25qJgoUc3VnZ2VzdC54aHVibzRiMDd5N2sSDkF0dGlsYSBTYWxhbW9uaiYKFHN1Z2dlc3QueGl5dHJ5b3RpMG5jEg5BdHRpbGEgU2FsYW1vbmomChRzdWdnZXN0LjQ5Yjd3anN4dnAwYhIOVMOtbWVhIEtvdsOhY3NqJgoUc3VnZ2VzdC5pMmE0ZzlmM2k4dHcSDkF0dGlsYSBTYWxhbW9uaiYKFHN1Z2dlc3Qud28xa3o1aThjdXIyEg5BdHRpbGEgU2FsYW1vbmomChRzdWdnZXN0LjM0a25zeHhzMDUwNxIOVMOtbWVhIEtvdsOhY3NqJQoTc3VnZ2VzdC44dGt0NzBhbW5iORIOQXR0aWxhIFNhbGFtb25qJgoUc3VnZ2VzdC5hcndwc2U4c3RyMjkSDkF0dGlsYSBTYWxhbW9uaiYKFHN1Z2dlc3Quam5mMGx4bm40a3J1Eg5BdHRpbGEgU2FsYW1vbmolChRzdWdnZXN0LmhzNmZ4dHNlbjYxbhINTcOhcnRhIEfDoWNzaWomChRzdWdnZXN0Lmx4cXR3bGlqamt4ORIOQXR0aWxhIFNhbGFtb25qJgoUc3VnZ2VzdC52ZDI4NjZ0MmxiZGwSDkF0dGlsYSBTYWxhbW9uaiYKFHN1Z2dlc3Qucnp5OXRmMW02ZXB4Eg5BdHRpbGEgU2FsYW1vbmolChRzdWdnZXN0LmUxOGpqbTZwaGphZRINTcOhcnRhIEfDoWNzaWomChRzdWdnZXN0Ljllcjg3eWt6YWNpeRIOQXR0aWxhIFNhbGFtb25qJgoUc3VnZ2VzdC5wMXNsNXVtejFyYXASDkF0dGlsYSBTYWxhbW9uaiUKFHN1Z2dlc3Qud2E1NDMyd2I2eGFlEg1Nw6FydGEgR8OhY3NpaiUKFHN1Z2dlc3QucmhlYjlna2Nia3A5Eg1Nw6FydGEgR8OhY3NpaiUKFHN1Z2dlc3QuajZvcDByNTVtaXNvEg1Nw6FydGEgR8OhY3NpaiYKFHN1Z2dlc3QuODk4dnJoZjVzeG4zEg5BdHRpbGEgU2FsYW1vbmomChRzdWdnZXN0Lm92eWVzbGE0emd6aBIOQXR0aWxhIFNhbGFtb25qJgoUc3VnZ2VzdC5kdGcxYXpkOThnN2USDkF0dGlsYSBTYWxhbW9uaiUKFHN1Z2dlc3QuZG94d241aXV6eTJjEg1Nw6FydGEgR8OhY3NpaiUKFHN1Z2dlc3QuZ3VuYTlyYnQ3ajYwEg1Nw6FydGEgR8OhY3NpaiYKFHN1Z2dlc3Qud2p6ZzN0OG1xZTRoEg5BdHRpbGEgU2FsYW1vbmomChRzdWdnZXN0LjMyOW1rbmxiaTZwYhIOQXR0aWxhIFNhbGFtb25qJgoUc3VnZ2VzdC5xbnA1czk5eTVlanESDkF0dGlsYSBTYWxhbW9uaiYKFHN1Z2dlc3QuM3hiN2E0czZ5eDF4Eg5BdHRpbGEgU2FsYW1vbmomChRzdWdnZXN0Lm92ZXJwcGk0Z2tzORIOQXR0aWxhIFNhbGFtb25qJgoUc3VnZ2VzdC51OWIwMTFyc2MydmUSDkF0dGlsYSBTYWxhbW9uaiYKFHN1Z2dlc3QuanNheTh0emRkaHB0Eg5BdHRpbGEgU2FsYW1vbmomChRzdWdnZXN0LjVkeG5iYTc3b2U5OBIOQXR0aWxhIFNhbGFtb25qJQoUc3VnZ2VzdC5hNTJqN3h3M3cxMHoSDU3DoXJ0YSBHw6Fjc2lqJgoUc3VnZ2VzdC4yNjg4a3N3azFvMHQSDkF0dGlsYSBTYWxhbW9uaiYKFHN1Z2dlc3QuY3MyYWMybmJxNHZxEg5BdHRpbGEgU2FsYW1vbmomChRzdWdnZXN0LjQyNjNyaG04YXVucRIOQXR0aWxhIFNhbGFtb25qJQoTc3VnZ2VzdC5pZXpwdjA4aDY0YxIOQXR0aWxhIFNhbGFtb25qJgoUc3VnZ2VzdC5zZzNueG41MTVpNzASDkF0dGlsYSBTYWxhbW9uaiUKFHN1Z2dlc3QuMzd0N2k5bzA2NW0zEg1Nw6FydGEgR8OhY3NpaiYKFHN1Z2dlc3Qub3o4M2VwY3AxdDV0Eg5BdHRpbGEgU2FsYW1vbmomChRzdWdnZXN0LmtnNnI2d29qbDFiNRIOQXR0aWxhIFNhbGFtb25qJQoUc3VnZ2VzdC5uNHAxZHIyMGliaTISDU3DoXJ0YSBHw6Fjc2lqJgoUc3VnZ2VzdC5ueHl5eDE1ZDAwczUSDkF0dGlsYSBTYWxhbW9uaiYKFHN1Z2dlc3QucHIwbmsyZDhlaTRxEg5BdHRpbGEgU2FsYW1vbmomChRzdWdnZXN0LmE2M3UwNTlrZ2d4aBIOQXR0aWxhIFNhbGFtb25qJgoUc3VnZ2VzdC5lN25uMHFlMmVnemoSDkF0dGlsYSBTYWxhbW9uaiYKFHN1Z2dlc3QuZmk0ZG40b3QzbW05Eg5BdHRpbGEgU2FsYW1vbmomChRzdWdnZXN0Lms0djZpczE5YmJsaxIOQXR0aWxhIFNhbGFtb25qJgoUc3VnZ2VzdC4xZ25sdXpsc3NvbmMSDkF0dGlsYSBTYWxhbW9uaiYKFHN1Z2dlc3QuNDRuMjUzOG1qdXQxEg5BdHRpbGEgU2FsYW1vbmomChRzdWdnZXN0LmF4OXVveXFkbWt1eBIOQXR0aWxhIFNhbGFtb25qJAoTc3VnZ2VzdC45Y2h0NnNyM2JjMxINTcOhcnRhIEfDoWNzaWomChRzdWdnZXN0LnBnMWd0bWNjanp0ZhIOQXR0aWxhIFNhbGFtb25qJgoUc3VnZ2VzdC5qeXEyOWMxenQ4MzYSDkF0dGlsYSBTYWxhbW9uaiYKFHN1Z2dlc3QubDd3YzV0ODdxOHR0Eg5BdHRpbGEgU2FsYW1vbmomChRzdWdnZXN0Lm50NnVnZXJpaHQ0ZxIOQXR0aWxhIFNhbGFtb25qJgoUc3VnZ2VzdC5jdXJiM3EyNHFzdmwSDkF0dGlsYSBTYWxhbW9uaiYKFHN1Z2dlc3QuZ3ZjNmJiam4wbDhlEg5Uw61tZWEgS292w6Fjc2olChRzdWdnZXN0LmtlcWNpMTZmYnlpMxINTcOhcnRhIEfDoWNzaWomChRzdWdnZXN0LmZ2ODRxNjUyNzI1dxIOQXR0aWxhIFNhbGFtb25qJgoUc3VnZ2VzdC54NDNob3M0bHVpZXcSDkF0dGlsYSBTYWxhbW9uaiUKE3N1Z2dlc3QuZGtjcXhseHJ4aXYSDkF0dGlsYSBTYWxhbW9uaiYKFHN1Z2dlc3QuaTYwYzE0eGdycnZxEg5BdHRpbGEgU2FsYW1vbmomChRzdWdnZXN0LmNxMGFweTZieDN1MxIOQXR0aWxhIFNhbGFtb25qJgoUc3VnZ2VzdC5zem5vNHc1Y3BkbjgSDkF0dGlsYSBTYWxhbW9uaiUKE3N1Z2dlc3QuajNjZ25nY252c2YSDkF0dGlsYSBTYWxhbW9uaiUKFHN1Z2dlc3QubXB1aDY4NWVnOGtlEg1Nw6FydGEgR8OhY3NpaiUKFHN1Z2dlc3QuaXR1M3F5aWU3cXllEg1Nw6FydGEgR8OhY3NpaiYKFHN1Z2dlc3QubGR0OGx3YTAzODd1Eg5BdHRpbGEgU2FsYW1vbmolChRzdWdnZXN0LmVwcGZ5enBxYnpiMxINTcOhcnRhIEfDoWNzaWomChRzdWdnZXN0LmtkOXh4eW1hbnA4YxIOQXR0aWxhIFNhbGFtb25qJgoUc3VnZ2VzdC43MWE1eGRmaHIxYnESDkF0dGlsYSBTYWxhbW9uaiYKFHN1Z2dlc3QuYWl1YjV3Y2ZhMTg3Eg5BdHRpbGEgU2FsYW1vbmomChRzdWdnZXN0LmU2djVwcXJyN214MBIOQXR0aWxhIFNhbGFtb25qJgoUc3VnZ2VzdC50bjcwaTViZ3hyNDUSDkF0dGlsYSBTYWxhbW9uaiUKFHN1Z2dlc3QueDh3aDFoNzFlc29rEg1Nw6FydGEgR8OhY3NpaiYKFHN1Z2dlc3QuMzl5aTB6cWJkOG81Eg5BdHRpbGEgU2FsYW1vbmomChRzdWdnZXN0LjZ3amN2Zmhubm9ydhIOQXR0aWxhIFNhbGFtb25qJQoUc3VnZ2VzdC5oZDVlMXNmZ282aWISDU3DoXJ0YSBHw6Fjc2lqJgoUc3VnZ2VzdC5kZWU0OW1ua245cWcSDkF0dGlsYSBTYWxhbW9uaiYKFHN1Z2dlc3QudGszMnJobWJocGRsEg5BdHRpbGEgU2FsYW1vbmomChRzdWdnZXN0LjF0dGNvNnBzbTB2bxIOQXR0aWxhIFNhbGFtb25qJQoUc3VnZ2VzdC5tYTAyN3IxejFhM2MSDU3DoXJ0YSBHw6Fjc2lqJgoUc3VnZ2VzdC5pbXI0Nm9tbnhpenMSDkF0dGlsYSBTYWxhbW9uaiYKFHN1Z2dlc3QuaHd3MzIzcjNxazRrEg5BdHRpbGEgU2FsYW1vbmolChRzdWdnZXN0LnowYjI1cmNianVzYRINTcOhcnRhIEfDoWNzaWomChRzdWdnZXN0LnppMXJmc2p5Y2xuNBIOQXR0aWxhIFNhbGFtb25qJQoUc3VnZ2VzdC44ZXJkY3JnMGowcmMSDU3DoXJ0YSBHw6Fjc2lqJgoUc3VnZ2VzdC5uZnI5ejNldXJ3anMSDkF0dGlsYSBTYWxhbW9uaiUKFHN1Z2dlc3QuN2k2Zm1yY3JtbHd2Eg1Nw6FydGEgR8OhY3NpaiYKFHN1Z2dlc3QucG16ZGE2bmFpcHdnEg5BdHRpbGEgU2FsYW1vbmomChRzdWdnZXN0LmRmdnRnbmlzcTMzcxIOQXR0aWxhIFNhbGFtb25qJQoUc3VnZ2VzdC4ya3V0MW43OXl3ZHISDU3DoXJ0YSBHw6Fjc2lqJgoUc3VnZ2VzdC5pbGdsaDFpb3l5bnASDkF0dGlsYSBTYWxhbW9uaiYKFHN1Z2dlc3QudGQ5Z2Rxcmo1bXFoEg5BdHRpbGEgU2FsYW1vbmomChRzdWdnZXN0LnJsams1bjJreTIxchIOQXR0aWxhIFNhbGFtb25qJQoTc3VnZ2VzdC5lM3JxNjY2eWl5bxIOQXR0aWxhIFNhbGFtb25qJgoUc3VnZ2VzdC5hYmdrM3U5Zmg5cHgSDkF0dGlsYSBTYWxhbW9uaiUKFHN1Z2dlc3QuNndlcjJyNTEyNTIwEg1Nw6FydGEgR8OhY3NpaiUKFHN1Z2dlc3Quc3NvaXdhc2lpZXl6Eg1Nw6FydGEgR8OhY3NpaiYKFHN1Z2dlc3QubHluajFxNWZ1M3FuEg5BdHRpbGEgU2FsYW1vbmomChRzdWdnZXN0LmozZnR0cDliNDV6MhIOQXR0aWxhIFNhbGFtb25qJQoUc3VnZ2VzdC5vdjh0a21xZWQyZmgSDU3DoXJ0YSBHw6Fjc2lqJgoUc3VnZ2VzdC4xMGlxeHdxMXA0a3oSDkF0dGlsYSBTYWxhbW9uaiUKE3N1Z2dlc3QudTM3YjM2NzhlejISDkF0dGlsYSBTYWxhbW9uaiYKFHN1Z2dlc3QuZHdsMWw2YzFmMjdzEg5BdHRpbGEgU2FsYW1vbmolChNzdWdnZXN0LnkxbHc1NDFpamRsEg5BdHRpbGEgU2FsYW1vbmomChRzdWdnZXN0Lnc1cHFpNjJ0eGU3ZRIOQXR0aWxhIFNhbGFtb25qJAoTc3VnZ2VzdC40azZnMnJkOGE4eBINTcOhcnRhIEfDoWNzaWomChRzdWdnZXN0LmRmeGlnaDF0dWs2OBIOQXR0aWxhIFNhbGFtb25qJgoUc3VnZ2VzdC56NmxwMjZrY3BvbmcSDkF0dGlsYSBTYWxhbW9uaiUKFHN1Z2dlc3QuZGg5ajRlYm93d2Z4Eg1Nw6FydGEgR8OhY3NpaiYKFHN1Z2dlc3QuZzM1MXJvYWtzMXh0Eg5BdHRpbGEgU2FsYW1vbmolChRzdWdnZXN0LjRhbjYwem4xcXk1aRINTcOhcnRhIEfDoWNzaWolChRzdWdnZXN0Lm1hdGF6aHNyNjY1eBINTcOhcnRhIEfDoWNzaWomChRzdWdnZXN0LjltMjdxeXB2MTlndBIOQXR0aWxhIFNhbGFtb25qJgoUc3VnZ2VzdC5tb2c4dGJjZWt2eDgSDkF0dGlsYSBTYWxhbW9uaiUKFHN1Z2dlc3QudG96YWNubnMybDF1Eg1Nw6FydGEgR8OhY3NpaiYKFHN1Z2dlc3QuMzY4aHg4bXQweWp3Eg5BdHRpbGEgU2FsYW1vbmomChRzdWdnZXN0LmdodXh2bTU2MXRsdBIOQXR0aWxhIFNhbGFtb25qJgoUc3VnZ2VzdC5mNzY3MnZpdnc0OXISDkF0dGlsYSBTYWxhbW9uaiYKFHN1Z2dlc3QuOXJhdzJzM2wxeGlqEg5BdHRpbGEgU2FsYW1vbmolChRzdWdnZXN0LjVzdG9ua3JmcTlheBINTcOhcnRhIEfDoWNzaWolChRzdWdnZXN0LnMybXA2YzNqczdoMRINTcOhcnRhIEfDoWNzaWomChRzdWdnZXN0LmF5YXpnNWR5amdncxIOQXR0aWxhIFNhbGFtb25qJgoUc3VnZ2VzdC44cmZ2NjV4MHNuODgSDkF0dGlsYSBTYWxhbW9uaiUKFHN1Z2dlc3QuNDg2dGZramp1MTRlEg1Nw6FydGEgR8OhY3NpaiUKFHN1Z2dlc3QueGp4ZWd3dDd5Ynh5Eg1Nw6FydGEgR8OhY3NpaiUKE3N1Z2dlc3Quam94aXFlbXNndG8SDkF0dGlsYSBTYWxhbW9uaiYKFHN1Z2dlc3QudGIyeDMzNXZ1Zm0zEg5BdHRpbGEgU2FsYW1vbmomChRzdWdnZXN0LnM0bDNpbmpsb3lxcBIOQXR0aWxhIFNhbGFtb25qJgoUc3VnZ2VzdC44ajJtY2t2bzZ3aHQSDkF0dGlsYSBTYWxhbW9uaiYKFHN1Z2dlc3QuMzJ3Z2xuYnBpM2RhEg5BdHRpbGEgU2FsYW1vbmolChRzdWdnZXN0Lmh6bHZwbG5yNzR5axINTcOhcnRhIEfDoWNzaWomChRzdWdnZXN0LmxsaHNrcHkwdDRkaBIOQXR0aWxhIFNhbGFtb25qJgoUc3VnZ2VzdC4yYzFrOXFja3dwNGESDkF0dGlsYSBTYWxhbW9uaiYKFHN1Z2dlc3QuYzc2Nmh5NG84ZG5tEg5BdHRpbGEgU2FsYW1vbmomChRzdWdnZXN0LmsyNmlydG82OGRwYhIOQXR0aWxhIFNhbGFtb25qJgoUc3VnZ2VzdC5iNm04OTZlaHdmZ2gSDkF0dGlsYSBTYWxhbW9uaiYKFHN1Z2dlc3QuZDdjNDRmemU1c2pjEg5BdHRpbGEgU2FsYW1vbmomChRzdWdnZXN0Lm5jZ2Nud2dxZmlkORIOQXR0aWxhIFNhbGFtb25qJgoUc3VnZ2VzdC41bWxvN3kxNm1mZ2QSDkF0dGlsYSBTYWxhbW9uaiUKFHN1Z2dlc3QuNzV0ZHQ1Z2F3dXJsEg1Nw6FydGEgR8OhY3NpaiUKFHN1Z2dlc3QuN2pzZmg0aWxmZDJiEg1Nw6FydGEgR8OhY3NpaiYKFHN1Z2dlc3Quc3JzOXAwcXBqZzJoEg5BdHRpbGEgU2FsYW1vbmolChRzdWdnZXN0Lmc3ZTdmYWp4eHd3OBINTcOhcnRhIEfDoWNzaWolChNzdWdnZXN0LmxoNXJxa2ZhaXh3Eg5BdHRpbGEgU2FsYW1vbmomChRzdWdnZXN0Lmg5ems4bzN5eGszMxIOQXR0aWxhIFNhbGFtb25qJgoUc3VnZ2VzdC53M2dtZTVodWM1MHoSDkF0dGlsYSBTYWxhbW9uaiUKFHN1Z2dlc3QuYTF6ZnZ3bm95Z2N4Eg1Nw6FydGEgR8OhY3NpaiUKE3N1Z2dlc3QuNm42Y2p4MzUxbngSDkF0dGlsYSBTYWxhbW9uaiYKFHN1Z2dlc3QudGwzMm5ubHJiMmswEg5BdHRpbGEgU2FsYW1vbmomChRzdWdnZXN0LmhkY2Vyb2RtNnA4bhIOQXR0aWxhIFNhbGFtb25qJQoUc3VnZ2VzdC5wdzBjeHltbjNxYm0SDU3DoXJ0YSBHw6Fjc2lqJgoUc3VnZ2VzdC5nczNtMjFvZG94enkSDkF0dGlsYSBTYWxhbW9uaiQKE3N1Z2dlc3QudnJwbXk0YmZvMnISDU3DoXJ0YSBHw6Fjc2lqJgoUc3VnZ2VzdC42OWgwaGtzbDIxMmsSDkF0dGlsYSBTYWxhbW9uaiYKFHN1Z2dlc3QubDdiaDF6aWRzenFjEg5BdHRpbGEgU2FsYW1vbmomChRzdWdnZXN0LndtbmprcGdxazNscxIOQXR0aWxhIFNhbGFtb25qJgoUc3VnZ2VzdC5oZGpsZWxjaW8za3oSDkF0dGlsYSBTYWxhbW9uaiUKFHN1Z2dlc3QuZ3NhYXpmMjYycGVrEg1Nw6FydGEgR8OhY3NpaiUKFHN1Z2dlc3QudnBkZHB1dG12ZXFsEg1Nw6FydGEgR8OhY3NpaiYKFHN1Z2dlc3QuazNyanllaDdyZW84Eg5BdHRpbGEgU2FsYW1vbmomChRzdWdnZXN0LmVjZmFlMHVnNzU5YxIOQXR0aWxhIFNhbGFtb25qJgoUc3VnZ2VzdC5xbnAyejVlODk4bmMSDkF0dGlsYSBTYWxhbW9uaiUKFHN1Z2dlc3QuajZoajJycHAwcWQ5Eg1Nw6FydGEgR8OhY3NpaiYKFHN1Z2dlc3QuZjd4dHJ2bGExZTF5Eg5BdHRpbGEgU2FsYW1vbmomChRzdWdnZXN0Lnh2c2UzMnpmd20wNxIOQXR0aWxhIFNhbGFtb25qJgoUc3VnZ2VzdC5jYThseWJ4ZmtoM28SDkF0dGlsYSBTYWxhbW9uaiYKFHN1Z2dlc3QuMmkwZ3ZoY3M0Z2tpEg5BdHRpbGEgU2FsYW1vbmomChRzdWdnZXN0Lm44ZXZ1NmNxcm1jbRIOQXR0aWxhIFNhbGFtb25qJQoUc3VnZ2VzdC5mZ2tqbGQ2Zjh6YXYSDU3DoXJ0YSBHw6Fjc2lqJgoUc3VnZ2VzdC5lcHVibGhmdDZidW4SDkF0dGlsYSBTYWxhbW9uaiYKFHN1Z2dlc3QuMTI3YW92cnVidGd1Eg5BdHRpbGEgU2FsYW1vbmolChRzdWdnZXN0Lmw2bHR6NXhiaTRyaxINTcOhcnRhIEfDoWNzaWomChRzdWdnZXN0LjZhYzI3dWRsNzRhYxIOQXR0aWxhIFNhbGFtb25qJQoUc3VnZ2VzdC5rNzhvMjc1dnk4OHcSDU3DoXJ0YSBHw6Fjc2lqJgoUc3VnZ2VzdC40bHVib2xoam1mdjYSDkF0dGlsYSBTYWxhbW9uaiUKFHN1Z2dlc3QudTU4N3Bxd2QzbHRsEg1Nw6FydGEgR8OhY3NpaiYKFHN1Z2dlc3QudWtiZWU2Nmo2d3BzEg5BdHRpbGEgU2FsYW1vbmomChRzdWdnZXN0LnJnbndlbG8yOGc1MRIOQXR0aWxhIFNhbGFtb25qJgoUc3VnZ2VzdC5wYTluMmo5eDlrc3ISDkF0dGlsYSBTYWxhbW9uaiUKFHN1Z2dlc3QuMjVlbmM4dHBmOWphEg1Nw6FydGEgR8OhY3NpaiYKFHN1Z2dlc3QuNmNheHF1a28yeWU5Eg5BdHRpbGEgU2FsYW1vbmolChRzdWdnZXN0LnV4aXRtcmluZDAyYhINTcOhcnRhIEfDoWNzaWomChRzdWdnZXN0Lm1kYjVqYmJhYmsyNxIOQXR0aWxhIFNhbGFtb25qJAoTc3VnZ2VzdC5ramMxYmZ1Z2VhNBINTcOhcnRhIEfDoWNzaWomChRzdWdnZXN0LjMwc2Q2YXV3ZXZuMRIOQXR0aWxhIFNhbGFtb25qJQoUc3VnZ2VzdC40Y2dxbmxrNmR5Z3MSDU3DoXJ0YSBHw6Fjc2lqJgoUc3VnZ2VzdC5mMmZ0NnI5cWdoZDUSDkF0dGlsYSBTYWxhbW9uaiYKFHN1Z2dlc3QuZnQzOW9weGVxNWY0Eg5BdHRpbGEgU2FsYW1vbmolChNzdWdnZXN0LnB0ampvZHZjcnV2Eg5BdHRpbGEgU2FsYW1vbmomChRzdWdnZXN0LmwzeWo2NTNmdTFsehIOQXR0aWxhIFNhbGFtb25qJgoUc3VnZ2VzdC5zdGU3dTVqMnNhdXASDkF0dGlsYSBTYWxhbW9uaiYKFHN1Z2dlc3Qub2kybjJhb3c3c2cxEg5BdHRpbGEgU2FsYW1vbmomChRzdWdnZXN0LmJsb29tMnlsZTV6axIOQXR0aWxhIFNhbGFtb25qJgoUc3VnZ2VzdC5veXRsYTdyOG9kYzUSDkF0dGlsYSBTYWxhbW9uaiYKFHN1Z2dlc3QuN2FkdjdxNWhxanp4Eg5BdHRpbGEgU2FsYW1vbmomChRzdWdnZXN0LnZxcHp5enJva2M2cBIOQXR0aWxhIFNhbGFtb25qJgoUc3VnZ2VzdC52bzhtNmZ2ZTY4MjQSDkF0dGlsYSBTYWxhbW9uaiYKFHN1Z2dlc3QudmR3OWVoNm8yNXQ3Eg5BdHRpbGEgU2FsYW1vbmomChRzdWdnZXN0LnBpZGhnejllZnF4bBIOQXR0aWxhIFNhbGFtb25qJQoUc3VnZ2VzdC5xeW9icmtqeWU3cjQSDU3DoXJ0YSBHw6Fjc2lqJgoUc3VnZ2VzdC41cDYydGVqZG03NzgSDkF0dGlsYSBTYWxhbW9uaiYKFHN1Z2dlc3QucXpleTU5eTA2MzF0Eg5BdHRpbGEgU2FsYW1vbmomChRzdWdnZXN0LjFuM2l6b2RtZ20xbxIOQXR0aWxhIFNhbGFtb25qJQoUc3VnZ2VzdC5jYjk4NWJoYzQ4cTUSDU3DoXJ0YSBHw6Fjc2lqJgoUc3VnZ2VzdC42ZW5kYW40djg2YWISDkF0dGlsYSBTYWxhbW9uaiYKFHN1Z2dlc3QuZHN5eW1remhiZ3ZoEg5BdHRpbGEgU2FsYW1vbmomChRzdWdnZXN0Lmo4cXd1bXdqM2lkchIOQXR0aWxhIFNhbGFtb25qJgoUc3VnZ2VzdC52Zzl2cnBjaHVvNWoSDkF0dGlsYSBTYWxhbW9uaiYKFHN1Z2dlc3QuYjBpbmw2NGdiMmFzEg5BdHRpbGEgU2FsYW1vbmomChRzdWdnZXN0LnlscWxvbjNmOTF5NBIOQXR0aWxhIFNhbGFtb25qJgoUc3VnZ2VzdC40NWxoajdleGFlcXISDkF0dGlsYSBTYWxhbW9uaiYKFHN1Z2dlc3QucDB1M3RmcjUxZzBxEg5BdHRpbGEgU2FsYW1vbmomChRzdWdnZXN0LjM5bDlsNHk1czJodBIOQXR0aWxhIFNhbGFtb25qJgoUc3VnZ2VzdC4xYXg0ZjJ3Nzd6aWQSDkF0dGlsYSBTYWxhbW9uaiYKFHN1Z2dlc3QuZXFnOWx4aWZsM2czEg5BdHRpbGEgU2FsYW1vbmomChRzdWdnZXN0Lmt3bm90MzMybWk4cBIOQXR0aWxhIFNhbGFtb25qJQoUc3VnZ2VzdC5iOHdvbm5ybDlvOGwSDU3DoXJ0YSBHw6Fjc2lqJQoUc3VnZ2VzdC5nMDYybzRuNHBycHQSDU3DoXJ0YSBHw6Fjc2lqJgoUc3VnZ2VzdC5tNXVpY2J2YWduNW8SDkF0dGlsYSBTYWxhbW9uaiYKFHN1Z2dlc3Qucnh6cXVqOXhqeHd6Eg5BdHRpbGEgU2FsYW1vbmomChRzdWdnZXN0Lm1oZG1mNHZjbmJ1NhIOQXR0aWxhIFNhbGFtb25qJgoUc3VnZ2VzdC5ic3Y4Ymt2MHIwdmgSDkF0dGlsYSBTYWxhbW9uaiYKFHN1Z2dlc3Qua3IxNmdmaHdjMHJuEg5BdHRpbGEgU2FsYW1vbmomChRzdWdnZXN0LmQyOTUzYzR4Ynp1YRIOQXR0aWxhIFNhbGFtb25qJgoUc3VnZ2VzdC5mNDdxaThtcmVtc3oSDkF0dGlsYSBTYWxhbW9uaiwKFHN1Z2dlc3Qub250c2VseGJsYXB1EhRMYXN6bG8gUm9iZXJ0IFpzaXJvc2omChRzdWdnZXN0LmtzcGtiOHVnM3podhIOQXR0aWxhIFNhbGFtb25qJgoUc3VnZ2VzdC53ZDg5MWp4YTlpcW0SDkF0dGlsYSBTYWxhbW9uaiUKFHN1Z2dlc3QuN2J3bng1dTJ5ZmVuEg1Nw6FydGEgR8OhY3NpaiYKFHN1Z2dlc3QudDJrejRmZ2l1MWp1Eg5BdHRpbGEgU2FsYW1vbmomChRzdWdnZXN0LmFkazY5aGhpcmpxbhIOQXR0aWxhIFNhbGFtb25qJQoUc3VnZ2VzdC5haDBsbjhtY3VxdDASDU3DoXJ0YSBHw6Fjc2lqJgoUc3VnZ2VzdC40cW9iNGx3c3cxMWgSDkF0dGlsYSBTYWxhbW9uaiUKFHN1Z2dlc3QucXo2ZWJzdzlxbTM2Eg1Nw6FydGEgR8OhY3NpaiYKFHN1Z2dlc3QuaWZlYnJ5aTh5NzFpEg5BdHRpbGEgU2FsYW1vbmomChRzdWdnZXN0LmVtbHF2Nmx2bXY1dBIOQXR0aWxhIFNhbGFtb25qJQoUc3VnZ2VzdC54ZGtsZTM5NndtMTESDU3DoXJ0YSBHw6Fjc2lqLAoUc3VnZ2VzdC54dTF5ejNwbzlrbnUSFExhc3psbyBSb2JlcnQgWnNpcm9zaiYKFHN1Z2dlc3QubHF1MXJ6OWViZmF5Eg5BdHRpbGEgU2FsYW1vbmomChRzdWdnZXN0Lm51ZDcyeTc0dHNuZxIOQXR0aWxhIFNhbGFtb25qJgoUc3VnZ2VzdC5semlmeW5vcWlzMzgSDkF0dGlsYSBTYWxhbW9uaiUKFHN1Z2dlc3QucnYzeHptbnRtOTk1Eg1Nw6FydGEgR8OhY3NpaiQKE3N1Z2dlc3Qud3AycXdueXd3cTESDU3DoXJ0YSBHw6Fjc2lqLAoUc3VnZ2VzdC5rd2x1ZXc3Y2Q0MzQSFExhc3psbyBSb2JlcnQgWnNpcm9zaiYKFHN1Z2dlc3QubjZscGhqNWswams5Eg5BdHRpbGEgU2FsYW1vbmomChRzdWdnZXN0LmFtdmlqZnk4OWw4ehIOQXR0aWxhIFNhbGFtb25qJgoUc3VnZ2VzdC50anAxNGViZHQycmkSDkF0dGlsYSBTYWxhbW9uaiYKFHN1Z2dlc3QuNzA1bTNnZWRvaXpxEg5BdHRpbGEgU2FsYW1vbmomChRzdWdnZXN0LmJtZ2l4Y2I2aHowMBIOQXR0aWxhIFNhbGFtb25qJQoUc3VnZ2VzdC53bWpndTB4eno1ejMSDU3DoXJ0YSBHw6Fjc2lqJgoUc3VnZ2VzdC5xazdpdmxrdzF6YnkSDkF0dGlsYSBTYWxhbW9uaiUKE3N1Z2dlc3QuN21wbm5ndDk4MWwSDkF0dGlsYSBTYWxhbW9uaiUKFHN1Z2dlc3QuZjZ5Y2N0bWczanpoEg1Nw6FydGEgR8OhY3NpaiYKFHN1Z2dlc3QuM3gwZjFoZzltNHB4Eg5BdHRpbGEgU2FsYW1vbmomChRzdWdnZXN0Lm5nZjdhd2pqNG9vbRIOQXR0aWxhIFNhbGFtb25qJQoUc3VnZ2VzdC5zdWc1bHJpdnJ1MW8SDU3DoXJ0YSBHw6Fjc2lqJgoUc3VnZ2VzdC41eGw1eDV3NWE5d2MSDkF0dGlsYSBTYWxhbW9uaiYKFHN1Z2dlc3QuYnc2d2Y5dWozOW85Eg5BdHRpbGEgU2FsYW1vbmomChRzdWdnZXN0LnNmcDdwZ3BwMnU0MRIOQXR0aWxhIFNhbGFtb25qJgoUc3VnZ2VzdC50djMyM3JhMHI1c2ISDkF0dGlsYSBTYWxhbW9uaiUKFHN1Z2dlc3QueTF5anc5eXk4N3duEg1Nw6FydGEgR8OhY3NpaiYKFHN1Z2dlc3QucDQwMmQ2OHd2eDN4Eg5BdHRpbGEgU2FsYW1vbmomChRzdWdnZXN0LnZ1MW5zNHkzbGVnZRIOQXR0aWxhIFNhbGFtb25qJQoUc3VnZ2VzdC50b3RkZ2R3ejRtY2oSDU3DoXJ0YSBHw6Fjc2lqJQoUc3VnZ2VzdC5wamZuZDNzbDQyemoSDU3DoXJ0YSBHw6Fjc2lqJQoUc3VnZ2VzdC5kZ3Vlam1neGRpOXcSDU3DoXJ0YSBHw6Fjc2lqJQoUc3VnZ2VzdC5sZDk2dzh4N25yNzISDU3DoXJ0YSBHw6Fjc2lqJQoUc3VnZ2VzdC5jd2x4NnJ6NWR6NTASDU3DoXJ0YSBHw6Fjc2lqJQoUc3VnZ2VzdC5tM3d1aTRlbjA2d2ESDU3DoXJ0YSBHw6Fjc2lqJgoUc3VnZ2VzdC5sY2FsOTJ2ZDEyMm8SDkF0dGlsYSBTYWxhbW9uaiYKFHN1Z2dlc3QubXVjOHVhcndsZmFyEg5BdHRpbGEgU2FsYW1vbmomChRzdWdnZXN0LmNxNmJueDVmcGc2MhIOQXR0aWxhIFNhbGFtb25qJgoUc3VnZ2VzdC55cGJjbjU5YWRvMjcSDkF0dGlsYSBTYWxhbW9uaiYKFHN1Z2dlc3QubjIzcXpwaW0ydHduEg5BdHRpbGEgU2FsYW1vbmolChNzdWdnZXN0LnJqdWtlODBpdXBvEg5BdHRpbGEgU2FsYW1vbmomChRzdWdnZXN0LjllMzRjdGZ1NWRnMhIOQXR0aWxhIFNhbGFtb25qJQoUc3VnZ2VzdC5jbjdzcDlxcWxoa2ESDUF0dGlsYSBBbmRpY3NqJgoUc3VnZ2VzdC5yMnlsbDV5dW1pOWYSDkF0dGlsYSBTYWxhbW9uaiYKFHN1Z2dlc3QuZGQwZGIyeGZ0MGpmEg5BdHRpbGEgU2FsYW1vbmomChRzdWdnZXN0LmpkbTV5eGo2eWtvcBIOQXR0aWxhIFNhbGFtb25qJQoUc3VnZ2VzdC4yZzBnYW9tOG8ycnESDU3DoXJ0YSBHw6Fjc2lqJQoUc3VnZ2VzdC5jNGlpYnc5ZmNwMGESDU3DoXJ0YSBHw6Fjc2lqJQoUc3VnZ2VzdC40c2FvdjQxbnl2amISDUF0dGlsYSBBbmRpY3NqJgoUc3VnZ2VzdC5pN2Nla3JxbzB6Z3MSDkF0dGlsYSBTYWxhbW9uaiwKFHN1Z2dlc3QuN2cwOXllc3Q2eDdnEhRMYXN6bG8gUm9iZXJ0IFpzaXJvc2olChRzdWdnZXN0LmlhZnljdHU1eGd4ORINTcOhcnRhIEfDoWNzaWolChRzdWdnZXN0LmI5ejdyaWMzaWF0NhINTcOhcnRhIEfDoWNzaWomChRzdWdnZXN0Lndid25kZHhpaWZudxIOQXR0aWxhIFNhbGFtb25qJgoUc3VnZ2VzdC55bDd6bzYzc3VuZDYSDkF0dGlsYSBTYWxhbW9uaiUKFHN1Z2dlc3QuYnM1dWwyMWJwajM0Eg1Nw6FydGEgR8OhY3NpaiUKFHN1Z2dlc3QuNDBnNDZ1ZDdxcmd1Eg1Nw6FydGEgR8OhY3NpaiUKFHN1Z2dlc3QuaDBqeXNmNWtycW15Eg1Nw6FydGEgR8OhY3NpaiUKFHN1Z2dlc3QuMXc5M2Q2ZzEyYmhmEg1Nw6FydGEgR8OhY3NpaiYKFHN1Z2dlc3QubHJmZGZ5NnFvcnBtEg5BdHRpbGEgU2FsYW1vbmomChRzdWdnZXN0LnlvOHZvZWthazNhdRIOQXR0aWxhIFNhbGFtb25qJQoUc3VnZ2VzdC52ejlpb214dXpiZXMSDU3DoXJ0YSBHw6Fjc2lqJQoUc3VnZ2VzdC44dTBvbXJvdzR1OGsSDU3DoXJ0YSBHw6Fjc2lqJQoUc3VnZ2VzdC43YnBlcXU1eWs1ZjASDU3DoXJ0YSBHw6Fjc2lqJQoUc3VnZ2VzdC42YmY3cWhuc3p2cTISDU3DoXJ0YSBHw6Fjc2lqJQoUc3VnZ2VzdC43eDA0MGE2d3NrNzYSDU3DoXJ0YSBHw6Fjc2lqJQoTc3VnZ2VzdC5tMm5idTFjd3poYRIOQXR0aWxhIFNhbGFtb25qJgoUc3VnZ2VzdC5scWduOXNyZTRiZWsSDkF0dGlsYSBTYWxhbW9uaiYKFHN1Z2dlc3QuYmpmOXF0NHdseHdkEg5BdHRpbGEgU2FsYW1vbmojChJzdWdnZXN0Ljg1ejFiejVha2MSDU3DoXJ0YSBHw6Fjc2lqJQoUc3VnZ2VzdC5ieWUwM3l4anVrcm4SDU3DoXJ0YSBHw6Fjc2lqJgoUc3VnZ2VzdC5meGoxbng3cG1yczESDkF0dGlsYSBTYWxhbW9uaiYKFHN1Z2dlc3QucnJwbnBndzNyMzd4Eg5BdHRpbGEgU2FsYW1vbmolChRzdWdnZXN0LmZ5aDNnMm5mMTJ4OBINTcOhcnRhIEfDoWNzaWokChNzdWdnZXN0LnJyeG9pMml5c211Eg1Nw6FydGEgR8OhY3NpaiYKFHN1Z2dlc3QueGk2anBmanVwbHh3Eg5BdHRpbGEgU2FsYW1vbmomChRzdWdnZXN0LnJ5a3Zrdmx2dnplYxIOQXR0aWxhIFNhbGFtb25qJQoUc3VnZ2VzdC55azRwbjl2MTNreW8SDU3DoXJ0YSBHw6Fjc2lqJQoUc3VnZ2VzdC5kcng1YjdleDg1cmgSDU3DoXJ0YSBHw6Fjc2lqJQoUc3VnZ2VzdC44NWNtZ3BxbmIxbWMSDU3DoXJ0YSBHw6Fjc2lqJQoTc3VnZ2VzdC40YndwMjNwOHU3NxIOQXR0aWxhIFNhbGFtb25qJgoUc3VnZ2VzdC5zbGR5NzVwdTB0cXMSDkF0dGlsYSBTYWxhbW9uaiYKFHN1Z2dlc3QuY2ltcjFzd3l1bGZsEg5BdHRpbGEgU2FsYW1vbmokChNzdWdnZXN0Lm56bGJwcG80bGRvEg1FbmlrbyBLdWJpbnlpaiUKFHN1Z2dlc3QuOGhwY2RzOW0zbnZpEg1FbmlrbyBLdWJpbnlpaiUKFHN1Z2dlc3QubDFudjVoNnE4ZXRtEg1Nw6FydGEgR8OhY3NpaiYKFHN1Z2dlc3Qua3dsNHJ2MW93bHgwEg5BdHRpbGEgU2FsYW1vbmolChRzdWdnZXN0LjVycTFlOXV6OTl2MxINRW5pa28gS3ViaW55aWolChRzdWdnZXN0LnN4dmRxdmVxaXRkaRINRW5pa28gS3ViaW55aWolChRzdWdnZXN0LnF3MHFnYzV4bmUxMhINRW5pa28gS3ViaW55aWosChRzdWdnZXN0LmNteW9neTd2dXpvchIUTGFzemxvIFJvYmVydCBac2lyb3NqJgoUc3VnZ2VzdC5tbnVzb2ptZThyMjkSDkF0dGlsYSBTYWxhbW9uaiYKFHN1Z2dlc3Quc2Nnd3Y5a3gxZGJuEg5BdHRpbGEgU2FsYW1vbmomChRzdWdnZXN0Lmw1cThtYWF3aHNjNRIOQXR0aWxhIFNhbGFtb25qJgoUc3VnZ2VzdC5yaTFvMnhmc3IzOGISDkF0dGlsYSBTYWxhbW9uaiUKFHN1Z2dlc3QuN3d3aTc2YWl2YjFxEg1Nw6FydGEgR8OhY3NpaiYKFHN1Z2dlc3QueW50M29wdHpkbDV1Eg5BdHRpbGEgU2FsYW1vbmolChRzdWdnZXN0Lmp2Y2QwMzg0ODdtaBINTcOhcnRhIEfDoWNzaWomChRzdWdnZXN0LmZpcWh1N2F0cDRzaRIOQXR0aWxhIFNhbGFtb25qJgoUc3VnZ2VzdC5uNmxrcGpzeXd0b3ESDkF0dGlsYSBTYWxhbW9uaiUKFHN1Z2dlc3QudXIwaXR0cDB6YnF2Eg1Nw6FydGEgR8OhY3NpaiYKFHN1Z2dlc3Qud2pwMzM0ajVocGpjEg5BdHRpbGEgU2FsYW1vbmolChRzdWdnZXN0LmZiaGhnMTJxOXJiaRINTcOhcnRhIEfDoWNzaWomChRzdWdnZXN0Lno3OG1ncmo1YTh5YRIOQXR0aWxhIFNhbGFtb25qJQoUc3VnZ2VzdC45YTVrNWdsNWR5YmgSDU3DoXJ0YSBHw6Fjc2lqJgoUc3VnZ2VzdC5rd3drbTVocmdlYngSDkF0dGlsYSBTYWxhbW9uaiUKFHN1Z2dlc3QuejdhazM3bDZqMXNhEg1Nw6FydGEgR8OhY3NpaiYKFHN1Z2dlc3QudDNjM3cwczExejUxEg5BdHRpbGEgU2FsYW1vbmomChRzdWdnZXN0LmZzeGl5cHV3NHMzaRIOQXR0aWxhIFNhbGFtb25qJQoUc3VnZ2VzdC4xY2E5MmczNWU2eGUSDU3DoXJ0YSBHw6Fjc2lqJgoUc3VnZ2VzdC40dG9hbWtsM2F5bmQSDkF0dGlsYSBTYWxhbW9uaisKE3N1Z2dlc3QuNzA4bXVleWhndTYSFExhc3psbyBSb2JlcnQgWnNpcm9zaiUKE3N1Z2dlc3QudHgwZnRwOXpjM3gSDkF0dGlsYSBTYWxhbW9uaiUKFHN1Z2dlc3QuaHN1dThobGdvdnVvEg1Nw6FydGEgR8OhY3NpaiYKFHN1Z2dlc3QubXV2bDdneTB3bnc1Eg5BdHRpbGEgU2FsYW1vbmolChRzdWdnZXN0LmgzODFvc2twcWc2eBINTcOhcnRhIEfDoWNzaWolChNzdWdnZXN0LmZmbmJ2YmQzNnA1Eg5BdHRpbGEgU2FsYW1vbmokChNzdWdnZXN0Lnc2dnJsbDYxNThzEg1Nw6FydGEgR8OhY3NpaiYKFHN1Z2dlc3QucDVubHFucG0zN2ZlEg5BdHRpbGEgU2FsYW1vbmolChRzdWdnZXN0Lmg5cncwZzlubWRzbRINTcOhcnRhIEfDoWNzaWolChNzdWdnZXN0LmlzMm9jYWRoNnQ0Eg5BdHRpbGEgU2FsYW1vbmolChRzdWdnZXN0LjkxamN5ZWphazN0OBINTcOhcnRhIEfDoWNzaWolChNzdWdnZXN0LnByaW5zam45cTE4Eg5BdHRpbGEgU2FsYW1vbmolChRzdWdnZXN0LmFydzA5dWdtajR4eBINRW5pa28gS3ViaW55aWomChRzdWdnZXN0LjI0YjA5anhkYzE2ZxIOQXR0aWxhIFNhbGFtb25qJQoUc3VnZ2VzdC5oejdoZm5zNzJndjkSDU3DoXJ0YSBHw6Fjc2lqJgoUc3VnZ2VzdC5kcjFoOHh1emF1M20SDkF0dGlsYSBTYWxhbW9uaiYKFHN1Z2dlc3QuM2x0MGlvMWxvc2hlEg5BdHRpbGEgU2FsYW1vbmomChRzdWdnZXN0LndsYWg2NWc5ejhnaxIOQXR0aWxhIFNhbGFtb25qJgoUc3VnZ2VzdC53czAxNHZxNmg1NHESDkF0dGlsYSBTYWxhbW9uaiYKFHN1Z2dlc3QubHhuNnFpc21naG1nEg5BdHRpbGEgU2FsYW1vbmorChNzdWdnZXN0LndxYXludm5kYmp6EhRMYXN6bG8gUm9iZXJ0IFpzaXJvc2osChRzdWdnZXN0Lml6YmYwaDRkNWg0eRIUTGFzemxvIFJvYmVydCBac2lyb3NqJgoUc3VnZ2VzdC4xa3B2c2JkdGc0cDgSDkF0dGlsYSBTYWxhbW9uaiYKFHN1Z2dlc3QuNmtraHZsaW0yNm1sEg5BdHRpbGEgU2FsYW1vbmomChRzdWdnZXN0LmVyYzBpazI1enk2YxIOQXR0aWxhIFNhbGFtb25qJQoUc3VnZ2VzdC5xOG5qdXF4cTJmeWQSDU3DoXJ0YSBHw6Fjc2lqJgoUc3VnZ2VzdC54bzVrMGszYmtrcjgSDkF0dGlsYSBTYWxhbW9uaiYKFHN1Z2dlc3QuNTFpd3Vtajk1dml1Eg5BdHRpbGEgU2FsYW1vbmosChRzdWdnZXN0LmNsM244N2NuYTByNhIUTGFzemxvIFJvYmVydCBac2lyb3NqJgoUc3VnZ2VzdC4xMDdqZ3JmaGEzZ2cSDkF0dGlsYSBTYWxhbW9uaiYKFHN1Z2dlc3QuYWs0d3NiNDdvZTc0Eg5BdHRpbGEgU2FsYW1vbmomChRzdWdnZXN0LnBuejNnMHFidDJzMxIOQXR0aWxhIFNhbGFtb25qJgoUc3VnZ2VzdC5pcnMycDl0djhuZTMSDkF0dGlsYSBTYWxhbW9uaiYKFHN1Z2dlc3QuNHJmcW9yZnM3MmM2Eg5BdHRpbGEgU2FsYW1vbmolChRzdWdnZXN0LnMybWs0cnJha3I0axINTcOhcnRhIEfDoWNzaWolChRzdWdnZXN0Lm4yNW5ueGh4dWw4MRINTcOhcnRhIEfDoWNzaWolChRzdWdnZXN0LnltdDY0dXhyMXY4MhINTcOhcnRhIEfDoWNzaWolChRzdWdnZXN0LnRmM2RuN3RtYXViMxINTcOhcnRhIEfDoWNzaWolChRzdWdnZXN0Lmw4YmQ2ajh1ZGRkbxINRW5pa28gS3ViaW55aWolChRzdWdnZXN0Lmd0dzNzdHM0bncwYxINTcOhcnRhIEfDoWNzaWolChRzdWdnZXN0LnNwaXlpbXA5d2VjOBINTcOhcnRhIEfDoWNzaWolChRzdWdnZXN0Lm83OTdtYWN1YjB5NxINRW5pa28gS3ViaW55aWolChRzdWdnZXN0LjNnMjMzZGs2ZGhzcBINRW5pa28gS3ViaW55aWolChRzdWdnZXN0LmJ0Mmt6ZnNxMG45dRINRW5pa28gS3ViaW55aWolChRzdWdnZXN0LmZsbjFsenhzMnVndhINTcOhcnRhIEfDoWNzaWolChRzdWdnZXN0LmplNHhmcnJsNjMwaBINRW5pa28gS3ViaW55aWokChNzdWdnZXN0LjNhYzJ2dDBnN2ExEg1Nw6FydGEgR8OhY3NpaiUKFHN1Z2dlc3Qud2hleWpscTIyNWxtEg1FbmlrbyBLdWJpbnlpaiUKFHN1Z2dlc3QuYXg4bGR5MXZ5emF2Eg1FbmlrbyBLdWJpbnlpaiYKFHN1Z2dlc3QuY3NpcDZwNG8zZzdmEg5BdHRpbGEgU2FsYW1vbmolChNzdWdnZXN0Lm5udHlncHFuOHltEg5BdHRpbGEgU2FsYW1vbmolChRzdWdnZXN0LnczN2trZGhsaW55YhINRW5pa28gS3ViaW55aWomChRzdWdnZXN0Lm9lazB4N2RiNTlzcBIOQXR0aWxhIFNhbGFtb25yITFoT1RIVVRDODlIVGN4dHN6MjFrVkg4NVJSWHkyTGM0O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8</Pages>
  <Words>851</Words>
  <Characters>485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College Dublin</Company>
  <LinksUpToDate>false</LinksUpToDate>
  <CharactersWithSpaces>5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tila Salamon</dc:creator>
  <cp:lastModifiedBy>Attila Salamon</cp:lastModifiedBy>
  <cp:revision>5</cp:revision>
  <dcterms:created xsi:type="dcterms:W3CDTF">2024-08-19T16:12:00Z</dcterms:created>
  <dcterms:modified xsi:type="dcterms:W3CDTF">2024-11-30T09:47:00Z</dcterms:modified>
</cp:coreProperties>
</file>